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4D896" w14:textId="06A4AF87" w:rsidR="004D0D34" w:rsidRDefault="004D0D34" w:rsidP="00924E34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631290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14:paraId="35033269" w14:textId="77777777" w:rsidR="001D5801" w:rsidRPr="00631290" w:rsidRDefault="001D5801" w:rsidP="00924E34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95C0827" w14:textId="2003638F" w:rsidR="00E17AAB" w:rsidRPr="00394202" w:rsidRDefault="007E3FD2" w:rsidP="00924E3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94202">
        <w:rPr>
          <w:rFonts w:ascii="Times New Roman" w:hAnsi="Times New Roman" w:cs="Times New Roman"/>
          <w:sz w:val="24"/>
          <w:szCs w:val="24"/>
        </w:rPr>
        <w:t xml:space="preserve">Table </w:t>
      </w:r>
      <w:r w:rsidR="004D6C29">
        <w:rPr>
          <w:rFonts w:ascii="Times New Roman" w:hAnsi="Times New Roman" w:cs="Times New Roman"/>
          <w:sz w:val="24"/>
          <w:szCs w:val="24"/>
        </w:rPr>
        <w:t>S</w:t>
      </w:r>
      <w:r w:rsidR="00265CF3">
        <w:rPr>
          <w:rFonts w:ascii="Times New Roman" w:hAnsi="Times New Roman" w:cs="Times New Roman"/>
          <w:sz w:val="24"/>
          <w:szCs w:val="24"/>
        </w:rPr>
        <w:t>1</w:t>
      </w:r>
      <w:r w:rsidRPr="00394202">
        <w:rPr>
          <w:rFonts w:ascii="Times New Roman" w:hAnsi="Times New Roman" w:cs="Times New Roman"/>
          <w:sz w:val="24"/>
          <w:szCs w:val="24"/>
        </w:rPr>
        <w:t xml:space="preserve">. </w:t>
      </w:r>
      <w:r w:rsidR="006F0C98">
        <w:rPr>
          <w:rFonts w:ascii="Times New Roman" w:hAnsi="Times New Roman" w:cs="Times New Roman"/>
          <w:sz w:val="24"/>
          <w:szCs w:val="24"/>
        </w:rPr>
        <w:t>P</w:t>
      </w:r>
      <w:r w:rsidR="004B675E">
        <w:rPr>
          <w:rFonts w:ascii="Times New Roman" w:hAnsi="Times New Roman" w:cs="Times New Roman"/>
          <w:sz w:val="24"/>
          <w:szCs w:val="24"/>
        </w:rPr>
        <w:t>airwise comparison</w:t>
      </w:r>
      <w:r w:rsidR="00D72FB2">
        <w:rPr>
          <w:rFonts w:ascii="Times New Roman" w:hAnsi="Times New Roman" w:cs="Times New Roman"/>
          <w:sz w:val="24"/>
          <w:szCs w:val="24"/>
        </w:rPr>
        <w:t>s</w:t>
      </w:r>
      <w:r w:rsidR="004B675E">
        <w:rPr>
          <w:rFonts w:ascii="Times New Roman" w:hAnsi="Times New Roman" w:cs="Times New Roman"/>
          <w:sz w:val="24"/>
          <w:szCs w:val="24"/>
        </w:rPr>
        <w:t xml:space="preserve"> </w:t>
      </w:r>
      <w:r w:rsidR="007D5B2A">
        <w:rPr>
          <w:rFonts w:ascii="Times New Roman" w:hAnsi="Times New Roman" w:cs="Times New Roman"/>
          <w:sz w:val="24"/>
          <w:szCs w:val="24"/>
        </w:rPr>
        <w:t xml:space="preserve">of </w:t>
      </w:r>
      <w:r w:rsidR="00337F1B">
        <w:rPr>
          <w:rFonts w:ascii="Times New Roman" w:hAnsi="Times New Roman" w:cs="Times New Roman"/>
          <w:sz w:val="24"/>
          <w:szCs w:val="24"/>
        </w:rPr>
        <w:t>estimated LT</w:t>
      </w:r>
      <w:r w:rsidR="007D5B2A" w:rsidRPr="007D5B2A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7D5B2A">
        <w:rPr>
          <w:rFonts w:ascii="Times New Roman" w:hAnsi="Times New Roman" w:cs="Times New Roman"/>
          <w:sz w:val="24"/>
          <w:szCs w:val="24"/>
        </w:rPr>
        <w:t xml:space="preserve"> values </w:t>
      </w:r>
      <w:r w:rsidRPr="00394202">
        <w:rPr>
          <w:rFonts w:ascii="Times New Roman" w:hAnsi="Times New Roman" w:cs="Times New Roman"/>
          <w:sz w:val="24"/>
          <w:szCs w:val="24"/>
        </w:rPr>
        <w:t xml:space="preserve">(°C) for </w:t>
      </w:r>
      <w:r w:rsidR="002633F7">
        <w:rPr>
          <w:rFonts w:ascii="Times New Roman" w:hAnsi="Times New Roman" w:cs="Times New Roman"/>
          <w:sz w:val="24"/>
          <w:szCs w:val="24"/>
        </w:rPr>
        <w:t xml:space="preserve">post exposure knockdown </w:t>
      </w:r>
      <w:r w:rsidR="002C2DB6">
        <w:rPr>
          <w:rFonts w:ascii="Times New Roman" w:hAnsi="Times New Roman" w:cs="Times New Roman"/>
          <w:sz w:val="24"/>
          <w:szCs w:val="24"/>
        </w:rPr>
        <w:t>in</w:t>
      </w:r>
      <w:r w:rsidRPr="00394202">
        <w:rPr>
          <w:rFonts w:ascii="Times New Roman" w:hAnsi="Times New Roman" w:cs="Times New Roman"/>
          <w:sz w:val="24"/>
          <w:szCs w:val="24"/>
        </w:rPr>
        <w:t xml:space="preserve"> </w:t>
      </w:r>
      <w:r w:rsidRPr="00394202">
        <w:rPr>
          <w:rFonts w:ascii="Times New Roman" w:hAnsi="Times New Roman" w:cs="Times New Roman"/>
          <w:i/>
          <w:iCs/>
          <w:sz w:val="24"/>
          <w:szCs w:val="24"/>
        </w:rPr>
        <w:t>Ae. aegypti</w:t>
      </w:r>
      <w:r w:rsidRPr="00394202">
        <w:rPr>
          <w:rFonts w:ascii="Times New Roman" w:hAnsi="Times New Roman" w:cs="Times New Roman"/>
          <w:sz w:val="24"/>
          <w:szCs w:val="24"/>
        </w:rPr>
        <w:t xml:space="preserve">, </w:t>
      </w:r>
      <w:r w:rsidRPr="00394202">
        <w:rPr>
          <w:rFonts w:ascii="Times New Roman" w:hAnsi="Times New Roman" w:cs="Times New Roman"/>
          <w:i/>
          <w:iCs/>
          <w:sz w:val="24"/>
          <w:szCs w:val="24"/>
        </w:rPr>
        <w:t>Ae. notoscriptus</w:t>
      </w:r>
      <w:r w:rsidRPr="00394202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394202">
        <w:rPr>
          <w:rFonts w:ascii="Times New Roman" w:hAnsi="Times New Roman" w:cs="Times New Roman"/>
          <w:i/>
          <w:iCs/>
          <w:sz w:val="24"/>
          <w:szCs w:val="24"/>
        </w:rPr>
        <w:t>Cx</w:t>
      </w:r>
      <w:proofErr w:type="spellEnd"/>
      <w:r w:rsidRPr="00394202">
        <w:rPr>
          <w:rFonts w:ascii="Times New Roman" w:hAnsi="Times New Roman" w:cs="Times New Roman"/>
          <w:i/>
          <w:iCs/>
          <w:sz w:val="24"/>
          <w:szCs w:val="24"/>
        </w:rPr>
        <w:t xml:space="preserve">. quinquefasciatus </w:t>
      </w:r>
      <w:r w:rsidRPr="00394202">
        <w:rPr>
          <w:rFonts w:ascii="Times New Roman" w:hAnsi="Times New Roman" w:cs="Times New Roman"/>
          <w:sz w:val="24"/>
          <w:szCs w:val="24"/>
        </w:rPr>
        <w:t>following a 1 hr heat shock.</w:t>
      </w:r>
      <w:r w:rsidR="002C3E1E">
        <w:rPr>
          <w:rFonts w:ascii="Times New Roman" w:hAnsi="Times New Roman" w:cs="Times New Roman"/>
          <w:sz w:val="24"/>
          <w:szCs w:val="24"/>
        </w:rPr>
        <w:t xml:space="preserve"> </w:t>
      </w:r>
      <w:r w:rsidRPr="00394202">
        <w:rPr>
          <w:rFonts w:ascii="Times New Roman" w:hAnsi="Times New Roman" w:cs="Times New Roman"/>
          <w:sz w:val="24"/>
          <w:szCs w:val="24"/>
        </w:rPr>
        <w:t>Treatment groups: Hardened ♀, Hardened ♂, Basal ♀ and Basal ♂</w:t>
      </w:r>
      <w:r w:rsidR="00924E34">
        <w:rPr>
          <w:rFonts w:ascii="Times New Roman" w:hAnsi="Times New Roman" w:cs="Times New Roman"/>
          <w:sz w:val="24"/>
          <w:szCs w:val="24"/>
        </w:rPr>
        <w:t>.</w:t>
      </w:r>
      <w:r w:rsidR="00131B6B">
        <w:rPr>
          <w:rFonts w:ascii="Times New Roman" w:hAnsi="Times New Roman" w:cs="Times New Roman"/>
          <w:sz w:val="24"/>
          <w:szCs w:val="24"/>
        </w:rPr>
        <w:t xml:space="preserve"> LT</w:t>
      </w:r>
      <w:r w:rsidR="00131B6B" w:rsidRPr="00CF2C53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131B6B">
        <w:rPr>
          <w:rFonts w:ascii="Times New Roman" w:hAnsi="Times New Roman" w:cs="Times New Roman"/>
          <w:sz w:val="24"/>
          <w:szCs w:val="24"/>
        </w:rPr>
        <w:t xml:space="preserve"> estimate</w:t>
      </w:r>
      <w:r w:rsidR="00D72FB2">
        <w:rPr>
          <w:rFonts w:ascii="Times New Roman" w:hAnsi="Times New Roman" w:cs="Times New Roman"/>
          <w:sz w:val="24"/>
          <w:szCs w:val="24"/>
        </w:rPr>
        <w:t>s</w:t>
      </w:r>
      <w:r w:rsidR="00131B6B">
        <w:rPr>
          <w:rFonts w:ascii="Times New Roman" w:hAnsi="Times New Roman" w:cs="Times New Roman"/>
          <w:sz w:val="24"/>
          <w:szCs w:val="24"/>
        </w:rPr>
        <w:t xml:space="preserve"> represent the temperature at which 50% </w:t>
      </w:r>
      <w:r w:rsidR="005077EA">
        <w:rPr>
          <w:rFonts w:ascii="Times New Roman" w:hAnsi="Times New Roman" w:cs="Times New Roman"/>
          <w:sz w:val="24"/>
          <w:szCs w:val="24"/>
        </w:rPr>
        <w:t>of individuals were knock</w:t>
      </w:r>
      <w:r w:rsidR="00D72FB2">
        <w:rPr>
          <w:rFonts w:ascii="Times New Roman" w:hAnsi="Times New Roman" w:cs="Times New Roman"/>
          <w:sz w:val="24"/>
          <w:szCs w:val="24"/>
        </w:rPr>
        <w:t xml:space="preserve">ed </w:t>
      </w:r>
      <w:r w:rsidR="005077EA">
        <w:rPr>
          <w:rFonts w:ascii="Times New Roman" w:hAnsi="Times New Roman" w:cs="Times New Roman"/>
          <w:sz w:val="24"/>
          <w:szCs w:val="24"/>
        </w:rPr>
        <w:t xml:space="preserve">down </w:t>
      </w:r>
      <w:r w:rsidR="00131B6B">
        <w:rPr>
          <w:rFonts w:ascii="Times New Roman" w:hAnsi="Times New Roman" w:cs="Times New Roman"/>
          <w:sz w:val="24"/>
          <w:szCs w:val="24"/>
        </w:rPr>
        <w:t>after heat exposure.</w:t>
      </w:r>
    </w:p>
    <w:tbl>
      <w:tblPr>
        <w:tblStyle w:val="TableGrid"/>
        <w:tblpPr w:leftFromText="180" w:rightFromText="180" w:vertAnchor="text" w:tblpY="1"/>
        <w:tblOverlap w:val="never"/>
        <w:tblW w:w="8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0"/>
        <w:gridCol w:w="2552"/>
        <w:gridCol w:w="1281"/>
        <w:gridCol w:w="1276"/>
        <w:gridCol w:w="1984"/>
        <w:gridCol w:w="1272"/>
        <w:gridCol w:w="7"/>
      </w:tblGrid>
      <w:tr w:rsidR="002430C5" w:rsidRPr="00394202" w14:paraId="5178B81C" w14:textId="77777777" w:rsidTr="00A05C8F"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</w:tcPr>
          <w:p w14:paraId="2C4342F4" w14:textId="77777777" w:rsidR="002430C5" w:rsidRPr="00394202" w:rsidRDefault="002430C5" w:rsidP="002430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B6C45B0" w14:textId="3CFD0CDF" w:rsidR="002430C5" w:rsidRPr="00394202" w:rsidRDefault="002430C5" w:rsidP="002430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73BA2981" w14:textId="79DECFEE" w:rsidR="002430C5" w:rsidRPr="00394202" w:rsidRDefault="002430C5" w:rsidP="00E628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T</w:t>
            </w:r>
            <w:r w:rsidRPr="00FD3E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D73F63" w14:textId="544C7A82" w:rsidR="002430C5" w:rsidRPr="00394202" w:rsidRDefault="002430C5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he rati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FA4A555" w14:textId="745EBE19" w:rsidR="00A05C8F" w:rsidRDefault="002430C5" w:rsidP="00E628AD">
            <w:pPr>
              <w:ind w:right="-10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05F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valu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=18)</w:t>
            </w:r>
          </w:p>
          <w:p w14:paraId="27A786D1" w14:textId="76D9E149" w:rsidR="002430C5" w:rsidRPr="00394202" w:rsidRDefault="002430C5" w:rsidP="00E628AD">
            <w:pPr>
              <w:ind w:right="-10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vs </w:t>
            </w: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♂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parison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EBCF33" w14:textId="22C30B11" w:rsidR="002430C5" w:rsidRPr="00394202" w:rsidRDefault="002430C5" w:rsidP="00E628AD">
            <w:pPr>
              <w:ind w:righ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value</w:t>
            </w:r>
          </w:p>
        </w:tc>
      </w:tr>
      <w:tr w:rsidR="007E3FD2" w:rsidRPr="00394202" w14:paraId="03DD2833" w14:textId="77777777" w:rsidTr="00A05C8F">
        <w:trPr>
          <w:gridAfter w:val="1"/>
          <w:wAfter w:w="7" w:type="dxa"/>
        </w:trPr>
        <w:tc>
          <w:tcPr>
            <w:tcW w:w="2972" w:type="dxa"/>
            <w:gridSpan w:val="2"/>
            <w:tcBorders>
              <w:top w:val="single" w:sz="4" w:space="0" w:color="auto"/>
            </w:tcBorders>
          </w:tcPr>
          <w:p w14:paraId="1F3BE92F" w14:textId="77777777" w:rsidR="007E3FD2" w:rsidRPr="00394202" w:rsidRDefault="007E3FD2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. aegypti</w:t>
            </w:r>
          </w:p>
        </w:tc>
        <w:tc>
          <w:tcPr>
            <w:tcW w:w="1281" w:type="dxa"/>
          </w:tcPr>
          <w:p w14:paraId="586D6FD6" w14:textId="77777777" w:rsidR="007E3FD2" w:rsidRPr="00394202" w:rsidRDefault="007E3FD2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96854AF" w14:textId="77777777" w:rsidR="007E3FD2" w:rsidRPr="00394202" w:rsidRDefault="007E3FD2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285A5A7" w14:textId="77777777" w:rsidR="007E3FD2" w:rsidRPr="00394202" w:rsidRDefault="007E3FD2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4C30B6AF" w14:textId="77777777" w:rsidR="007E3FD2" w:rsidRPr="00394202" w:rsidRDefault="007E3FD2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3FD2" w:rsidRPr="00394202" w14:paraId="0BCCDB90" w14:textId="77777777" w:rsidTr="00A05C8F">
        <w:trPr>
          <w:trHeight w:val="225"/>
        </w:trPr>
        <w:tc>
          <w:tcPr>
            <w:tcW w:w="420" w:type="dxa"/>
          </w:tcPr>
          <w:p w14:paraId="565BF116" w14:textId="77777777" w:rsidR="007E3FD2" w:rsidRPr="00394202" w:rsidRDefault="007E3FD2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03CBA8D" w14:textId="31C9CAE7" w:rsidR="007E3FD2" w:rsidRPr="00394202" w:rsidRDefault="007E3FD2" w:rsidP="00924E3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Basal♀</w:t>
            </w:r>
            <w:r w:rsidR="00330998" w:rsidRPr="00394202">
              <w:rPr>
                <w:rFonts w:ascii="Times New Roman" w:hAnsi="Times New Roman" w:cs="Times New Roman"/>
                <w:sz w:val="24"/>
                <w:szCs w:val="24"/>
              </w:rPr>
              <w:t>/Basal♂</w:t>
            </w:r>
          </w:p>
        </w:tc>
        <w:tc>
          <w:tcPr>
            <w:tcW w:w="1281" w:type="dxa"/>
          </w:tcPr>
          <w:p w14:paraId="54CD79BB" w14:textId="3D393546" w:rsidR="007E3FD2" w:rsidRPr="00394202" w:rsidRDefault="0090639E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09</w:t>
            </w:r>
          </w:p>
        </w:tc>
        <w:tc>
          <w:tcPr>
            <w:tcW w:w="1276" w:type="dxa"/>
          </w:tcPr>
          <w:p w14:paraId="69C3D1D9" w14:textId="576BBCC8" w:rsidR="007E3FD2" w:rsidRPr="00394202" w:rsidRDefault="00895A92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8970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1984" w:type="dxa"/>
          </w:tcPr>
          <w:p w14:paraId="185666A6" w14:textId="49CA4CF4" w:rsidR="007E3FD2" w:rsidRPr="00394202" w:rsidRDefault="00687979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="0090639E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.61</w:t>
            </w:r>
            <w:r w:rsidR="00361D6C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1279" w:type="dxa"/>
            <w:gridSpan w:val="2"/>
          </w:tcPr>
          <w:p w14:paraId="45ACA899" w14:textId="5F6557B7" w:rsidR="007E3FD2" w:rsidRPr="00394202" w:rsidRDefault="00A85A0F" w:rsidP="00E628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6A5DAC" w:rsidRPr="00394202" w14:paraId="47E0ABD3" w14:textId="77777777" w:rsidTr="00A05C8F">
        <w:trPr>
          <w:trHeight w:val="225"/>
        </w:trPr>
        <w:tc>
          <w:tcPr>
            <w:tcW w:w="420" w:type="dxa"/>
          </w:tcPr>
          <w:p w14:paraId="7628922F" w14:textId="77777777" w:rsidR="006A5DAC" w:rsidRPr="00394202" w:rsidRDefault="006A5DAC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D7D1834" w14:textId="2C1CFDC3" w:rsidR="006A5DAC" w:rsidRPr="00394202" w:rsidRDefault="006A5DAC" w:rsidP="0092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Basal♀/Hardened</w:t>
            </w:r>
            <w:r w:rsidR="003B6ED9" w:rsidRPr="00394202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</w:p>
        </w:tc>
        <w:tc>
          <w:tcPr>
            <w:tcW w:w="1281" w:type="dxa"/>
          </w:tcPr>
          <w:p w14:paraId="13163193" w14:textId="71AFB3E6" w:rsidR="006A5DAC" w:rsidRPr="00394202" w:rsidRDefault="00DA7CB9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="0090639E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95</w:t>
            </w:r>
          </w:p>
        </w:tc>
        <w:tc>
          <w:tcPr>
            <w:tcW w:w="1276" w:type="dxa"/>
          </w:tcPr>
          <w:p w14:paraId="55788E19" w14:textId="72BE8DD0" w:rsidR="006A5DAC" w:rsidRPr="00394202" w:rsidRDefault="00FD301E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90639E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  <w:tc>
          <w:tcPr>
            <w:tcW w:w="1984" w:type="dxa"/>
          </w:tcPr>
          <w:p w14:paraId="0CF029AE" w14:textId="552C7510" w:rsidR="006A5DAC" w:rsidRPr="00394202" w:rsidRDefault="0090639E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2.3</w:t>
            </w:r>
            <w:r w:rsidR="00BF1D1E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0</w:t>
            </w:r>
          </w:p>
        </w:tc>
        <w:tc>
          <w:tcPr>
            <w:tcW w:w="1279" w:type="dxa"/>
            <w:gridSpan w:val="2"/>
          </w:tcPr>
          <w:p w14:paraId="747BAE75" w14:textId="07B9AB1D" w:rsidR="006A5DAC" w:rsidRPr="00394202" w:rsidRDefault="0045046C" w:rsidP="00E628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="00A85A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</w:t>
            </w:r>
            <w:r w:rsidR="0002707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</w:t>
            </w:r>
          </w:p>
        </w:tc>
      </w:tr>
      <w:tr w:rsidR="006A5DAC" w:rsidRPr="00394202" w14:paraId="2AD60103" w14:textId="77777777" w:rsidTr="00A05C8F">
        <w:trPr>
          <w:trHeight w:val="225"/>
        </w:trPr>
        <w:tc>
          <w:tcPr>
            <w:tcW w:w="420" w:type="dxa"/>
          </w:tcPr>
          <w:p w14:paraId="1B98DB17" w14:textId="77777777" w:rsidR="006A5DAC" w:rsidRPr="00394202" w:rsidRDefault="006A5DAC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219C1CB" w14:textId="5F979502" w:rsidR="006A5DAC" w:rsidRPr="00394202" w:rsidRDefault="006A5DAC" w:rsidP="0092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Basal♀/</w:t>
            </w:r>
            <w:r w:rsidR="003B6ED9" w:rsidRPr="00394202">
              <w:rPr>
                <w:rFonts w:ascii="Times New Roman" w:hAnsi="Times New Roman" w:cs="Times New Roman"/>
                <w:sz w:val="24"/>
                <w:szCs w:val="24"/>
              </w:rPr>
              <w:t xml:space="preserve"> Hardened♂</w:t>
            </w:r>
          </w:p>
        </w:tc>
        <w:tc>
          <w:tcPr>
            <w:tcW w:w="1281" w:type="dxa"/>
          </w:tcPr>
          <w:p w14:paraId="412C6AAD" w14:textId="7C957144" w:rsidR="006A5DAC" w:rsidRPr="00394202" w:rsidRDefault="0090639E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0</w:t>
            </w:r>
            <w:r w:rsidR="00361D6C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</w:p>
        </w:tc>
        <w:tc>
          <w:tcPr>
            <w:tcW w:w="1276" w:type="dxa"/>
          </w:tcPr>
          <w:p w14:paraId="60055832" w14:textId="135351A9" w:rsidR="006A5DAC" w:rsidRPr="00394202" w:rsidRDefault="00366A14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90639E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1984" w:type="dxa"/>
          </w:tcPr>
          <w:p w14:paraId="48155ED7" w14:textId="351D8D81" w:rsidR="006A5DAC" w:rsidRPr="00394202" w:rsidRDefault="00687979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="0090639E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950</w:t>
            </w:r>
          </w:p>
        </w:tc>
        <w:tc>
          <w:tcPr>
            <w:tcW w:w="1279" w:type="dxa"/>
            <w:gridSpan w:val="2"/>
          </w:tcPr>
          <w:p w14:paraId="76E42E6D" w14:textId="5E3DE651" w:rsidR="006A5DAC" w:rsidRPr="00394202" w:rsidRDefault="0045046C" w:rsidP="00E628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="0002707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6271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</w:tr>
      <w:tr w:rsidR="007E3FD2" w:rsidRPr="00394202" w14:paraId="0E439338" w14:textId="77777777" w:rsidTr="00A05C8F">
        <w:tc>
          <w:tcPr>
            <w:tcW w:w="420" w:type="dxa"/>
          </w:tcPr>
          <w:p w14:paraId="4D0FDEF4" w14:textId="77777777" w:rsidR="007E3FD2" w:rsidRPr="00394202" w:rsidRDefault="007E3FD2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4E926F5" w14:textId="30F040D4" w:rsidR="007E3FD2" w:rsidRPr="00394202" w:rsidRDefault="007E3FD2" w:rsidP="0092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Basal♂</w:t>
            </w:r>
            <w:r w:rsidR="00E56636" w:rsidRPr="0039420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F05E89" w:rsidRPr="00394202">
              <w:rPr>
                <w:rFonts w:ascii="Times New Roman" w:hAnsi="Times New Roman" w:cs="Times New Roman"/>
                <w:sz w:val="24"/>
                <w:szCs w:val="24"/>
              </w:rPr>
              <w:t xml:space="preserve"> Hardened♀</w:t>
            </w:r>
          </w:p>
        </w:tc>
        <w:tc>
          <w:tcPr>
            <w:tcW w:w="1281" w:type="dxa"/>
          </w:tcPr>
          <w:p w14:paraId="2F88698F" w14:textId="5908B8D2" w:rsidR="007E3FD2" w:rsidRPr="00394202" w:rsidRDefault="001772CD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="0090639E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86</w:t>
            </w:r>
          </w:p>
        </w:tc>
        <w:tc>
          <w:tcPr>
            <w:tcW w:w="1276" w:type="dxa"/>
          </w:tcPr>
          <w:p w14:paraId="1F4663CD" w14:textId="520F6FDF" w:rsidR="007E3FD2" w:rsidRPr="00394202" w:rsidRDefault="00366A14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0E04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1984" w:type="dxa"/>
          </w:tcPr>
          <w:p w14:paraId="6A6F6292" w14:textId="2FA6201A" w:rsidR="007E3FD2" w:rsidRPr="00394202" w:rsidRDefault="0090639E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5.432</w:t>
            </w:r>
          </w:p>
        </w:tc>
        <w:tc>
          <w:tcPr>
            <w:tcW w:w="1279" w:type="dxa"/>
            <w:gridSpan w:val="2"/>
          </w:tcPr>
          <w:p w14:paraId="4E257698" w14:textId="052CF3A6" w:rsidR="007E3FD2" w:rsidRPr="00394202" w:rsidRDefault="00027079" w:rsidP="00E628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7E3FD2" w:rsidRPr="00394202" w14:paraId="27A7EEF4" w14:textId="77777777" w:rsidTr="00A05C8F">
        <w:tc>
          <w:tcPr>
            <w:tcW w:w="420" w:type="dxa"/>
          </w:tcPr>
          <w:p w14:paraId="51737155" w14:textId="77777777" w:rsidR="007E3FD2" w:rsidRPr="00394202" w:rsidRDefault="007E3FD2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4CFA73D" w14:textId="66656097" w:rsidR="007E3FD2" w:rsidRPr="00394202" w:rsidRDefault="00F05E89" w:rsidP="0092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Basal♂/ Hardened♂</w:t>
            </w:r>
          </w:p>
        </w:tc>
        <w:tc>
          <w:tcPr>
            <w:tcW w:w="1281" w:type="dxa"/>
          </w:tcPr>
          <w:p w14:paraId="3D4FB570" w14:textId="6E57F507" w:rsidR="007E3FD2" w:rsidRPr="00394202" w:rsidRDefault="001772CD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="0090639E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9</w:t>
            </w:r>
            <w:r w:rsidR="00361D6C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</w:t>
            </w:r>
          </w:p>
        </w:tc>
        <w:tc>
          <w:tcPr>
            <w:tcW w:w="1276" w:type="dxa"/>
          </w:tcPr>
          <w:p w14:paraId="35F06134" w14:textId="3299BC85" w:rsidR="007E3FD2" w:rsidRPr="00394202" w:rsidRDefault="004D64F1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68797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1984" w:type="dxa"/>
          </w:tcPr>
          <w:p w14:paraId="61CDE7B9" w14:textId="132A498F" w:rsidR="007E3FD2" w:rsidRPr="00394202" w:rsidRDefault="0090639E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1.2</w:t>
            </w:r>
            <w:r w:rsidR="00BF1D1E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0</w:t>
            </w:r>
          </w:p>
        </w:tc>
        <w:tc>
          <w:tcPr>
            <w:tcW w:w="1279" w:type="dxa"/>
            <w:gridSpan w:val="2"/>
          </w:tcPr>
          <w:p w14:paraId="333F8A43" w14:textId="78E62A69" w:rsidR="007E3FD2" w:rsidRPr="00394202" w:rsidRDefault="0045046C" w:rsidP="00E628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="0002707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="0090639E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98</w:t>
            </w:r>
          </w:p>
        </w:tc>
      </w:tr>
      <w:tr w:rsidR="007E3FD2" w:rsidRPr="00394202" w14:paraId="0E92A298" w14:textId="77777777" w:rsidTr="00A05C8F">
        <w:tc>
          <w:tcPr>
            <w:tcW w:w="420" w:type="dxa"/>
            <w:tcBorders>
              <w:bottom w:val="single" w:sz="4" w:space="0" w:color="auto"/>
            </w:tcBorders>
          </w:tcPr>
          <w:p w14:paraId="7086CC79" w14:textId="77777777" w:rsidR="007E3FD2" w:rsidRPr="00394202" w:rsidRDefault="007E3FD2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E5F22E2" w14:textId="7BF8717F" w:rsidR="007E3FD2" w:rsidRPr="00394202" w:rsidRDefault="00F05E89" w:rsidP="0092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Hardened♀/</w:t>
            </w:r>
            <w:r w:rsidR="007E3FD2" w:rsidRPr="00394202">
              <w:rPr>
                <w:rFonts w:ascii="Times New Roman" w:hAnsi="Times New Roman" w:cs="Times New Roman"/>
                <w:sz w:val="24"/>
                <w:szCs w:val="24"/>
              </w:rPr>
              <w:t>Hardened♂</w:t>
            </w:r>
          </w:p>
        </w:tc>
        <w:tc>
          <w:tcPr>
            <w:tcW w:w="1281" w:type="dxa"/>
          </w:tcPr>
          <w:p w14:paraId="22CA2BB8" w14:textId="62B162B9" w:rsidR="007E3FD2" w:rsidRPr="00394202" w:rsidRDefault="0090639E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1</w:t>
            </w:r>
            <w:r w:rsidR="00361D6C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276" w:type="dxa"/>
          </w:tcPr>
          <w:p w14:paraId="40FBEFCF" w14:textId="4EE218CD" w:rsidR="007E3FD2" w:rsidRPr="00394202" w:rsidRDefault="004D64F1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90639E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1984" w:type="dxa"/>
          </w:tcPr>
          <w:p w14:paraId="1C2BBA5C" w14:textId="52DE4C2F" w:rsidR="007E3FD2" w:rsidRPr="00394202" w:rsidRDefault="00687979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="0090639E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.172</w:t>
            </w:r>
          </w:p>
        </w:tc>
        <w:tc>
          <w:tcPr>
            <w:tcW w:w="1279" w:type="dxa"/>
            <w:gridSpan w:val="2"/>
          </w:tcPr>
          <w:p w14:paraId="54990CF3" w14:textId="182CBE24" w:rsidR="007E3FD2" w:rsidRPr="00394202" w:rsidRDefault="00027079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7E3FD2" w:rsidRPr="00394202" w14:paraId="2F7FD046" w14:textId="77777777" w:rsidTr="00A05C8F">
        <w:trPr>
          <w:gridAfter w:val="1"/>
          <w:wAfter w:w="7" w:type="dxa"/>
        </w:trPr>
        <w:tc>
          <w:tcPr>
            <w:tcW w:w="2972" w:type="dxa"/>
            <w:gridSpan w:val="2"/>
            <w:tcBorders>
              <w:top w:val="single" w:sz="4" w:space="0" w:color="auto"/>
            </w:tcBorders>
          </w:tcPr>
          <w:p w14:paraId="2A744C4E" w14:textId="77777777" w:rsidR="007E3FD2" w:rsidRPr="00394202" w:rsidRDefault="007E3FD2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. notoscriptus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4AA010D2" w14:textId="0FF960AD" w:rsidR="007E3FD2" w:rsidRPr="00394202" w:rsidRDefault="007E3FD2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9B222E0" w14:textId="6411FDCE" w:rsidR="007E3FD2" w:rsidRPr="00394202" w:rsidRDefault="007E3FD2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1F0DC5E" w14:textId="2EF48BCC" w:rsidR="007E3FD2" w:rsidRPr="00394202" w:rsidRDefault="007E3FD2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5042D8B1" w14:textId="77777777" w:rsidR="007E3FD2" w:rsidRPr="00394202" w:rsidRDefault="007E3FD2" w:rsidP="00E628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25B4" w:rsidRPr="00394202" w14:paraId="3FB2176F" w14:textId="77777777" w:rsidTr="00A05C8F">
        <w:tc>
          <w:tcPr>
            <w:tcW w:w="420" w:type="dxa"/>
          </w:tcPr>
          <w:p w14:paraId="5565DC54" w14:textId="77777777" w:rsidR="001125B4" w:rsidRPr="00394202" w:rsidRDefault="001125B4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FC2669F" w14:textId="7700FF78" w:rsidR="001125B4" w:rsidRPr="00394202" w:rsidRDefault="001125B4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Basal♀/Basal♂</w:t>
            </w:r>
          </w:p>
        </w:tc>
        <w:tc>
          <w:tcPr>
            <w:tcW w:w="1281" w:type="dxa"/>
          </w:tcPr>
          <w:p w14:paraId="1FE7AF04" w14:textId="25239B60" w:rsidR="001125B4" w:rsidRPr="00394202" w:rsidRDefault="001125B4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06</w:t>
            </w:r>
          </w:p>
        </w:tc>
        <w:tc>
          <w:tcPr>
            <w:tcW w:w="1276" w:type="dxa"/>
          </w:tcPr>
          <w:p w14:paraId="1631EA59" w14:textId="50F42F62" w:rsidR="001125B4" w:rsidRPr="00394202" w:rsidRDefault="00FE7660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1125B4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1984" w:type="dxa"/>
          </w:tcPr>
          <w:p w14:paraId="13F80D29" w14:textId="016ACFF8" w:rsidR="001125B4" w:rsidRPr="00394202" w:rsidRDefault="00CD7919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="001125B4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01</w:t>
            </w:r>
            <w:r w:rsidR="00923F6B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1279" w:type="dxa"/>
            <w:gridSpan w:val="2"/>
          </w:tcPr>
          <w:p w14:paraId="2E1D938B" w14:textId="1D37A32D" w:rsidR="001125B4" w:rsidRPr="00394202" w:rsidRDefault="00F83BEE" w:rsidP="00E628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</w:t>
            </w:r>
            <w:r w:rsidR="001C0B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</w:t>
            </w:r>
            <w:r w:rsidR="001125B4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  <w:r w:rsidR="00BF31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</w:tr>
      <w:tr w:rsidR="001125B4" w:rsidRPr="00394202" w14:paraId="2ED8614F" w14:textId="77777777" w:rsidTr="00A05C8F">
        <w:trPr>
          <w:trHeight w:val="297"/>
        </w:trPr>
        <w:tc>
          <w:tcPr>
            <w:tcW w:w="420" w:type="dxa"/>
          </w:tcPr>
          <w:p w14:paraId="2E39D24B" w14:textId="77777777" w:rsidR="001125B4" w:rsidRPr="00394202" w:rsidRDefault="001125B4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B456055" w14:textId="78B1ACC5" w:rsidR="001125B4" w:rsidRPr="00394202" w:rsidRDefault="001125B4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Basal♀/Hardened♀</w:t>
            </w:r>
          </w:p>
        </w:tc>
        <w:tc>
          <w:tcPr>
            <w:tcW w:w="1281" w:type="dxa"/>
          </w:tcPr>
          <w:p w14:paraId="2F8D9BF5" w14:textId="22FF78E4" w:rsidR="001125B4" w:rsidRPr="00394202" w:rsidRDefault="00A61866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="001125B4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8</w:t>
            </w:r>
            <w:r w:rsidR="003970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1276" w:type="dxa"/>
          </w:tcPr>
          <w:p w14:paraId="66A4E23D" w14:textId="6537336F" w:rsidR="001125B4" w:rsidRPr="00394202" w:rsidRDefault="00045E03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0832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1984" w:type="dxa"/>
          </w:tcPr>
          <w:p w14:paraId="5E882F00" w14:textId="3DCD8E82" w:rsidR="001125B4" w:rsidRPr="00394202" w:rsidRDefault="001125B4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5.405</w:t>
            </w:r>
          </w:p>
        </w:tc>
        <w:tc>
          <w:tcPr>
            <w:tcW w:w="1279" w:type="dxa"/>
            <w:gridSpan w:val="2"/>
          </w:tcPr>
          <w:p w14:paraId="298001F8" w14:textId="2119E781" w:rsidR="001125B4" w:rsidRPr="00394202" w:rsidRDefault="008815B7" w:rsidP="00E628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1125B4" w:rsidRPr="00394202" w14:paraId="1F62E79C" w14:textId="77777777" w:rsidTr="00A05C8F">
        <w:trPr>
          <w:trHeight w:val="297"/>
        </w:trPr>
        <w:tc>
          <w:tcPr>
            <w:tcW w:w="420" w:type="dxa"/>
          </w:tcPr>
          <w:p w14:paraId="134AE1DF" w14:textId="77777777" w:rsidR="001125B4" w:rsidRPr="00394202" w:rsidRDefault="001125B4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AC7D39F" w14:textId="0DD968AD" w:rsidR="001125B4" w:rsidRPr="00394202" w:rsidRDefault="001125B4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Basal♀/ Hardened♂</w:t>
            </w:r>
          </w:p>
        </w:tc>
        <w:tc>
          <w:tcPr>
            <w:tcW w:w="1281" w:type="dxa"/>
          </w:tcPr>
          <w:p w14:paraId="1F0E5808" w14:textId="11E0D63D" w:rsidR="001125B4" w:rsidRPr="00394202" w:rsidRDefault="003970DE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="001125B4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92</w:t>
            </w:r>
          </w:p>
        </w:tc>
        <w:tc>
          <w:tcPr>
            <w:tcW w:w="1276" w:type="dxa"/>
          </w:tcPr>
          <w:p w14:paraId="0453EBB9" w14:textId="11BD1DEA" w:rsidR="001125B4" w:rsidRPr="00394202" w:rsidRDefault="00045E03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0832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1984" w:type="dxa"/>
          </w:tcPr>
          <w:p w14:paraId="2286D041" w14:textId="7987A0CC" w:rsidR="001125B4" w:rsidRPr="00394202" w:rsidRDefault="001125B4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2.366</w:t>
            </w:r>
          </w:p>
        </w:tc>
        <w:tc>
          <w:tcPr>
            <w:tcW w:w="1279" w:type="dxa"/>
            <w:gridSpan w:val="2"/>
          </w:tcPr>
          <w:p w14:paraId="28F0225C" w14:textId="79EDBFEF" w:rsidR="001125B4" w:rsidRPr="00394202" w:rsidRDefault="00F83BEE" w:rsidP="00E628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</w:t>
            </w:r>
            <w:r w:rsidR="00202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="00A91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  <w:r w:rsidR="001125B4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  <w:r w:rsidR="00BE4C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</w:tr>
      <w:tr w:rsidR="001125B4" w:rsidRPr="00394202" w14:paraId="5DC8B727" w14:textId="77777777" w:rsidTr="00A05C8F">
        <w:trPr>
          <w:trHeight w:val="297"/>
        </w:trPr>
        <w:tc>
          <w:tcPr>
            <w:tcW w:w="420" w:type="dxa"/>
          </w:tcPr>
          <w:p w14:paraId="58903F63" w14:textId="77777777" w:rsidR="001125B4" w:rsidRPr="00394202" w:rsidRDefault="001125B4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0DC9341" w14:textId="303EC897" w:rsidR="001125B4" w:rsidRPr="00394202" w:rsidRDefault="001125B4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Basal♂/ Hardened♀</w:t>
            </w:r>
          </w:p>
        </w:tc>
        <w:tc>
          <w:tcPr>
            <w:tcW w:w="1281" w:type="dxa"/>
          </w:tcPr>
          <w:p w14:paraId="1909F9BC" w14:textId="6330AC9E" w:rsidR="001125B4" w:rsidRPr="00394202" w:rsidRDefault="00226783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="001125B4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78</w:t>
            </w:r>
          </w:p>
        </w:tc>
        <w:tc>
          <w:tcPr>
            <w:tcW w:w="1276" w:type="dxa"/>
          </w:tcPr>
          <w:p w14:paraId="2EBE61F6" w14:textId="0660F3D0" w:rsidR="001125B4" w:rsidRPr="00394202" w:rsidRDefault="00045E03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A212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1984" w:type="dxa"/>
          </w:tcPr>
          <w:p w14:paraId="58C0EAD7" w14:textId="5D5B02A3" w:rsidR="001125B4" w:rsidRPr="00394202" w:rsidRDefault="001125B4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7.592</w:t>
            </w:r>
          </w:p>
        </w:tc>
        <w:tc>
          <w:tcPr>
            <w:tcW w:w="1279" w:type="dxa"/>
            <w:gridSpan w:val="2"/>
          </w:tcPr>
          <w:p w14:paraId="7BFE1717" w14:textId="6EA6C71A" w:rsidR="001125B4" w:rsidRPr="00394202" w:rsidRDefault="00A91EED" w:rsidP="00E628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1125B4" w:rsidRPr="00394202" w14:paraId="5A1FA8F3" w14:textId="77777777" w:rsidTr="00A05C8F">
        <w:tc>
          <w:tcPr>
            <w:tcW w:w="420" w:type="dxa"/>
          </w:tcPr>
          <w:p w14:paraId="3E19E1DA" w14:textId="77777777" w:rsidR="001125B4" w:rsidRPr="00394202" w:rsidRDefault="001125B4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1FA2CFC" w14:textId="2A8AA155" w:rsidR="001125B4" w:rsidRPr="00394202" w:rsidRDefault="001125B4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Basal♂/ Hardened♂</w:t>
            </w:r>
          </w:p>
        </w:tc>
        <w:tc>
          <w:tcPr>
            <w:tcW w:w="1281" w:type="dxa"/>
          </w:tcPr>
          <w:p w14:paraId="759C6947" w14:textId="07810DDF" w:rsidR="001125B4" w:rsidRPr="00394202" w:rsidRDefault="00226783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="001125B4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86</w:t>
            </w:r>
          </w:p>
        </w:tc>
        <w:tc>
          <w:tcPr>
            <w:tcW w:w="1276" w:type="dxa"/>
          </w:tcPr>
          <w:p w14:paraId="0C7FCFAB" w14:textId="507620B8" w:rsidR="001125B4" w:rsidRPr="00394202" w:rsidRDefault="00045E03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1125B4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1984" w:type="dxa"/>
          </w:tcPr>
          <w:p w14:paraId="1E4E9BE1" w14:textId="7CFDD1A4" w:rsidR="001125B4" w:rsidRPr="00394202" w:rsidRDefault="001125B4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4.311</w:t>
            </w:r>
          </w:p>
        </w:tc>
        <w:tc>
          <w:tcPr>
            <w:tcW w:w="1279" w:type="dxa"/>
            <w:gridSpan w:val="2"/>
          </w:tcPr>
          <w:p w14:paraId="48BEC886" w14:textId="6AE81BB6" w:rsidR="001125B4" w:rsidRPr="00394202" w:rsidRDefault="00A91EED" w:rsidP="00E628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1125B4" w:rsidRPr="00394202" w14:paraId="2E8ABC67" w14:textId="77777777" w:rsidTr="00A05C8F">
        <w:tc>
          <w:tcPr>
            <w:tcW w:w="420" w:type="dxa"/>
            <w:tcBorders>
              <w:bottom w:val="single" w:sz="4" w:space="0" w:color="auto"/>
            </w:tcBorders>
          </w:tcPr>
          <w:p w14:paraId="0BA15E2D" w14:textId="77777777" w:rsidR="001125B4" w:rsidRPr="00394202" w:rsidRDefault="001125B4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8A6AD67" w14:textId="1EAC88AC" w:rsidR="001125B4" w:rsidRPr="00394202" w:rsidRDefault="001125B4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Hardened♀/Hardened♂</w:t>
            </w:r>
          </w:p>
        </w:tc>
        <w:tc>
          <w:tcPr>
            <w:tcW w:w="1281" w:type="dxa"/>
          </w:tcPr>
          <w:p w14:paraId="3D572614" w14:textId="3060722C" w:rsidR="001125B4" w:rsidRPr="00394202" w:rsidRDefault="001125B4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0</w:t>
            </w:r>
            <w:r w:rsidR="00923F6B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  <w:tc>
          <w:tcPr>
            <w:tcW w:w="1276" w:type="dxa"/>
          </w:tcPr>
          <w:p w14:paraId="535CA90D" w14:textId="5ED2087C" w:rsidR="001125B4" w:rsidRPr="00394202" w:rsidRDefault="00045E03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1125B4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1984" w:type="dxa"/>
          </w:tcPr>
          <w:p w14:paraId="24CE451F" w14:textId="79B90268" w:rsidR="001125B4" w:rsidRPr="00394202" w:rsidRDefault="00CD7919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="001125B4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60</w:t>
            </w:r>
            <w:r w:rsidR="00923F6B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</w:t>
            </w:r>
          </w:p>
        </w:tc>
        <w:tc>
          <w:tcPr>
            <w:tcW w:w="1279" w:type="dxa"/>
            <w:gridSpan w:val="2"/>
          </w:tcPr>
          <w:p w14:paraId="183E713C" w14:textId="7E63B7F1" w:rsidR="001125B4" w:rsidRPr="00394202" w:rsidRDefault="00F83BEE" w:rsidP="00E628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</w:t>
            </w:r>
            <w:r w:rsidR="00202C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</w:t>
            </w:r>
            <w:r w:rsidR="009324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</w:tr>
      <w:tr w:rsidR="001125B4" w:rsidRPr="00394202" w14:paraId="0F5578F7" w14:textId="77777777" w:rsidTr="00A05C8F">
        <w:trPr>
          <w:gridAfter w:val="1"/>
          <w:wAfter w:w="7" w:type="dxa"/>
        </w:trPr>
        <w:tc>
          <w:tcPr>
            <w:tcW w:w="2972" w:type="dxa"/>
            <w:gridSpan w:val="2"/>
            <w:tcBorders>
              <w:top w:val="single" w:sz="4" w:space="0" w:color="auto"/>
            </w:tcBorders>
          </w:tcPr>
          <w:p w14:paraId="1B6A7856" w14:textId="77777777" w:rsidR="001125B4" w:rsidRPr="00394202" w:rsidRDefault="001125B4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4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394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 quinquefasciatus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5E974891" w14:textId="77777777" w:rsidR="001125B4" w:rsidRPr="00394202" w:rsidRDefault="001125B4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CC7CDE5" w14:textId="77777777" w:rsidR="001125B4" w:rsidRPr="00394202" w:rsidRDefault="001125B4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832C79F" w14:textId="77777777" w:rsidR="001125B4" w:rsidRPr="00394202" w:rsidRDefault="001125B4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5F20FB4C" w14:textId="77777777" w:rsidR="001125B4" w:rsidRPr="00394202" w:rsidRDefault="001125B4" w:rsidP="00E628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25B4" w:rsidRPr="00394202" w14:paraId="14235E00" w14:textId="77777777" w:rsidTr="00A05C8F">
        <w:tc>
          <w:tcPr>
            <w:tcW w:w="420" w:type="dxa"/>
          </w:tcPr>
          <w:p w14:paraId="5D0E53DA" w14:textId="77777777" w:rsidR="001125B4" w:rsidRPr="00394202" w:rsidRDefault="001125B4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552" w:type="dxa"/>
          </w:tcPr>
          <w:p w14:paraId="09B3ADE9" w14:textId="349911B4" w:rsidR="001125B4" w:rsidRPr="00394202" w:rsidRDefault="001125B4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Basal♀/Basal♂</w:t>
            </w:r>
          </w:p>
        </w:tc>
        <w:tc>
          <w:tcPr>
            <w:tcW w:w="1281" w:type="dxa"/>
          </w:tcPr>
          <w:p w14:paraId="4D2383B5" w14:textId="7A721B4B" w:rsidR="001125B4" w:rsidRPr="00394202" w:rsidRDefault="001125B4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</w:t>
            </w:r>
            <w:r w:rsidR="002A6E15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1276" w:type="dxa"/>
          </w:tcPr>
          <w:p w14:paraId="66809C34" w14:textId="1B5011CC" w:rsidR="001125B4" w:rsidRPr="00394202" w:rsidRDefault="002177B5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FC53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1984" w:type="dxa"/>
          </w:tcPr>
          <w:p w14:paraId="6EF574D8" w14:textId="4D9FECB2" w:rsidR="001125B4" w:rsidRPr="00394202" w:rsidRDefault="000727FE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="00645E43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.03</w:t>
            </w:r>
            <w:r w:rsidR="00C748F4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  <w:tc>
          <w:tcPr>
            <w:tcW w:w="1279" w:type="dxa"/>
            <w:gridSpan w:val="2"/>
          </w:tcPr>
          <w:p w14:paraId="59906945" w14:textId="20CEE1DF" w:rsidR="001125B4" w:rsidRPr="00394202" w:rsidRDefault="00110D8D" w:rsidP="00E628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1125B4" w:rsidRPr="00394202" w14:paraId="2EF5C522" w14:textId="77777777" w:rsidTr="00A05C8F">
        <w:tc>
          <w:tcPr>
            <w:tcW w:w="420" w:type="dxa"/>
          </w:tcPr>
          <w:p w14:paraId="2BD9E8FD" w14:textId="77777777" w:rsidR="001125B4" w:rsidRPr="00394202" w:rsidRDefault="001125B4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552" w:type="dxa"/>
          </w:tcPr>
          <w:p w14:paraId="61CBF438" w14:textId="5B590E9C" w:rsidR="001125B4" w:rsidRPr="00394202" w:rsidRDefault="001125B4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Basal♀/Hardened♀</w:t>
            </w:r>
          </w:p>
        </w:tc>
        <w:tc>
          <w:tcPr>
            <w:tcW w:w="1281" w:type="dxa"/>
          </w:tcPr>
          <w:p w14:paraId="6864FF07" w14:textId="39157D34" w:rsidR="001125B4" w:rsidRPr="00394202" w:rsidRDefault="00714651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="001125B4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  <w:r w:rsidR="009C6E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0</w:t>
            </w:r>
          </w:p>
        </w:tc>
        <w:tc>
          <w:tcPr>
            <w:tcW w:w="1276" w:type="dxa"/>
          </w:tcPr>
          <w:p w14:paraId="0598A4F6" w14:textId="7112A583" w:rsidR="001125B4" w:rsidRPr="00394202" w:rsidRDefault="002177B5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FC53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1984" w:type="dxa"/>
          </w:tcPr>
          <w:p w14:paraId="4BFD16AE" w14:textId="2AC273D6" w:rsidR="001125B4" w:rsidRPr="00394202" w:rsidRDefault="004D21E7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6.271</w:t>
            </w:r>
          </w:p>
        </w:tc>
        <w:tc>
          <w:tcPr>
            <w:tcW w:w="1279" w:type="dxa"/>
            <w:gridSpan w:val="2"/>
          </w:tcPr>
          <w:p w14:paraId="475BFC95" w14:textId="3172B57D" w:rsidR="001125B4" w:rsidRPr="00394202" w:rsidRDefault="00110D8D" w:rsidP="00E628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1125B4" w:rsidRPr="00394202" w14:paraId="42218BA8" w14:textId="77777777" w:rsidTr="00A05C8F">
        <w:tc>
          <w:tcPr>
            <w:tcW w:w="420" w:type="dxa"/>
          </w:tcPr>
          <w:p w14:paraId="79AA9197" w14:textId="77777777" w:rsidR="001125B4" w:rsidRPr="00394202" w:rsidRDefault="001125B4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552" w:type="dxa"/>
          </w:tcPr>
          <w:p w14:paraId="1FA047D7" w14:textId="029255E9" w:rsidR="001125B4" w:rsidRPr="00394202" w:rsidRDefault="001125B4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Basal♀/ Hardened♂</w:t>
            </w:r>
          </w:p>
        </w:tc>
        <w:tc>
          <w:tcPr>
            <w:tcW w:w="1281" w:type="dxa"/>
          </w:tcPr>
          <w:p w14:paraId="62F0D1DA" w14:textId="245AE694" w:rsidR="001125B4" w:rsidRPr="00394202" w:rsidRDefault="001125B4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0</w:t>
            </w:r>
            <w:r w:rsidR="00C748F4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1276" w:type="dxa"/>
          </w:tcPr>
          <w:p w14:paraId="4BAF94BA" w14:textId="3905CE72" w:rsidR="001125B4" w:rsidRPr="00394202" w:rsidRDefault="002177B5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FC53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1984" w:type="dxa"/>
          </w:tcPr>
          <w:p w14:paraId="29E97911" w14:textId="01EEEB89" w:rsidR="001125B4" w:rsidRPr="00394202" w:rsidRDefault="00BA6D79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="004D21E7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063</w:t>
            </w:r>
          </w:p>
        </w:tc>
        <w:tc>
          <w:tcPr>
            <w:tcW w:w="1279" w:type="dxa"/>
            <w:gridSpan w:val="2"/>
          </w:tcPr>
          <w:p w14:paraId="7CD63E50" w14:textId="7A9CBD71" w:rsidR="001125B4" w:rsidRPr="00394202" w:rsidRDefault="004213B9" w:rsidP="00E628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</w:t>
            </w:r>
            <w:r w:rsidR="002127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  <w:r w:rsidR="00D753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.</w:t>
            </w:r>
            <w:r w:rsidR="002127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  <w:r w:rsidR="004D21E7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0</w:t>
            </w:r>
          </w:p>
        </w:tc>
      </w:tr>
      <w:tr w:rsidR="001125B4" w:rsidRPr="00394202" w14:paraId="2C7F5D41" w14:textId="77777777" w:rsidTr="00A05C8F">
        <w:tc>
          <w:tcPr>
            <w:tcW w:w="420" w:type="dxa"/>
          </w:tcPr>
          <w:p w14:paraId="5C5BF287" w14:textId="77777777" w:rsidR="001125B4" w:rsidRPr="00394202" w:rsidRDefault="001125B4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552" w:type="dxa"/>
          </w:tcPr>
          <w:p w14:paraId="4E741FB3" w14:textId="42F679F3" w:rsidR="001125B4" w:rsidRPr="00394202" w:rsidRDefault="001125B4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Basal♂/ Hardened♀</w:t>
            </w:r>
          </w:p>
        </w:tc>
        <w:tc>
          <w:tcPr>
            <w:tcW w:w="1281" w:type="dxa"/>
          </w:tcPr>
          <w:p w14:paraId="57F0FD21" w14:textId="4708F646" w:rsidR="001125B4" w:rsidRPr="00394202" w:rsidRDefault="00714651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="001125B4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80</w:t>
            </w:r>
          </w:p>
        </w:tc>
        <w:tc>
          <w:tcPr>
            <w:tcW w:w="1276" w:type="dxa"/>
          </w:tcPr>
          <w:p w14:paraId="532BB26E" w14:textId="49C9E345" w:rsidR="001125B4" w:rsidRPr="00394202" w:rsidRDefault="002177B5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4D21E7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984" w:type="dxa"/>
          </w:tcPr>
          <w:p w14:paraId="4E68FED3" w14:textId="3A595C4A" w:rsidR="001125B4" w:rsidRPr="00394202" w:rsidRDefault="00074B42" w:rsidP="00074B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    </w:t>
            </w:r>
            <w:r w:rsidR="004D21E7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14</w:t>
            </w:r>
            <w:r w:rsidR="007146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.</w:t>
            </w:r>
            <w:r w:rsidR="004D21E7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0</w:t>
            </w:r>
            <w:r w:rsidR="00BA6D7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1279" w:type="dxa"/>
            <w:gridSpan w:val="2"/>
          </w:tcPr>
          <w:p w14:paraId="2D04CED4" w14:textId="565FA12E" w:rsidR="001125B4" w:rsidRPr="00394202" w:rsidRDefault="00212726" w:rsidP="00E628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1125B4" w:rsidRPr="00394202" w14:paraId="6C9B9C4A" w14:textId="77777777" w:rsidTr="00A05C8F">
        <w:tc>
          <w:tcPr>
            <w:tcW w:w="420" w:type="dxa"/>
          </w:tcPr>
          <w:p w14:paraId="25987D7F" w14:textId="77777777" w:rsidR="001125B4" w:rsidRPr="00394202" w:rsidRDefault="001125B4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552" w:type="dxa"/>
          </w:tcPr>
          <w:p w14:paraId="66134A4D" w14:textId="1F5ECBC3" w:rsidR="001125B4" w:rsidRPr="00394202" w:rsidRDefault="001125B4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Basal♂/ Hardened♂</w:t>
            </w:r>
          </w:p>
        </w:tc>
        <w:tc>
          <w:tcPr>
            <w:tcW w:w="1281" w:type="dxa"/>
          </w:tcPr>
          <w:p w14:paraId="0D164BA9" w14:textId="4268BC34" w:rsidR="001125B4" w:rsidRPr="00394202" w:rsidRDefault="009C6E64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="001125B4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94</w:t>
            </w:r>
          </w:p>
        </w:tc>
        <w:tc>
          <w:tcPr>
            <w:tcW w:w="1276" w:type="dxa"/>
          </w:tcPr>
          <w:p w14:paraId="2B614426" w14:textId="45610020" w:rsidR="001125B4" w:rsidRPr="00394202" w:rsidRDefault="002177B5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2343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1984" w:type="dxa"/>
          </w:tcPr>
          <w:p w14:paraId="4D8030A8" w14:textId="3EA8F69D" w:rsidR="001125B4" w:rsidRPr="00394202" w:rsidRDefault="004D21E7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3.68</w:t>
            </w:r>
            <w:r w:rsidR="00C748F4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</w:t>
            </w:r>
          </w:p>
        </w:tc>
        <w:tc>
          <w:tcPr>
            <w:tcW w:w="1279" w:type="dxa"/>
            <w:gridSpan w:val="2"/>
          </w:tcPr>
          <w:p w14:paraId="49D7887A" w14:textId="328845ED" w:rsidR="001125B4" w:rsidRPr="00394202" w:rsidRDefault="00212726" w:rsidP="00E628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1125B4" w:rsidRPr="00394202" w14:paraId="5CA6A129" w14:textId="77777777" w:rsidTr="00A05C8F">
        <w:tc>
          <w:tcPr>
            <w:tcW w:w="420" w:type="dxa"/>
            <w:tcBorders>
              <w:bottom w:val="single" w:sz="4" w:space="0" w:color="auto"/>
            </w:tcBorders>
          </w:tcPr>
          <w:p w14:paraId="28C7B945" w14:textId="77777777" w:rsidR="001125B4" w:rsidRPr="00394202" w:rsidRDefault="001125B4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11B659C" w14:textId="492E7FFB" w:rsidR="001125B4" w:rsidRPr="00394202" w:rsidRDefault="001125B4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Hardened♀/Hardened♂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6315C778" w14:textId="5D5C4CD0" w:rsidR="001125B4" w:rsidRPr="00394202" w:rsidRDefault="001125B4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923077" w14:textId="1127E3BD" w:rsidR="001125B4" w:rsidRPr="00394202" w:rsidRDefault="002177B5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2343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45A3852" w14:textId="113663C5" w:rsidR="001125B4" w:rsidRPr="00394202" w:rsidRDefault="00074B42" w:rsidP="00E628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="004D21E7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.41</w:t>
            </w:r>
            <w:r w:rsidR="00C748F4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  <w:tc>
          <w:tcPr>
            <w:tcW w:w="1279" w:type="dxa"/>
            <w:gridSpan w:val="2"/>
            <w:tcBorders>
              <w:bottom w:val="single" w:sz="4" w:space="0" w:color="auto"/>
            </w:tcBorders>
          </w:tcPr>
          <w:p w14:paraId="742F7BA0" w14:textId="6BC7671F" w:rsidR="001125B4" w:rsidRPr="00394202" w:rsidRDefault="00212726" w:rsidP="00E628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</w:tbl>
    <w:p w14:paraId="1EAADD0F" w14:textId="77777777" w:rsidR="004D0D34" w:rsidRDefault="004D0D34" w:rsidP="00924E3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C136821" w14:textId="77777777" w:rsidR="00924E34" w:rsidRPr="00394202" w:rsidRDefault="00924E34" w:rsidP="00924E3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3EF4F2A" w14:textId="277E176F" w:rsidR="003A2253" w:rsidRPr="00394202" w:rsidRDefault="00924E34" w:rsidP="00924E3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94202">
        <w:rPr>
          <w:rFonts w:ascii="Times New Roman" w:hAnsi="Times New Roman" w:cs="Times New Roman"/>
          <w:sz w:val="24"/>
          <w:szCs w:val="24"/>
        </w:rPr>
        <w:t xml:space="preserve">Table </w:t>
      </w:r>
      <w:r w:rsidR="009C27AF">
        <w:rPr>
          <w:rFonts w:ascii="Times New Roman" w:hAnsi="Times New Roman" w:cs="Times New Roman"/>
          <w:sz w:val="24"/>
          <w:szCs w:val="24"/>
        </w:rPr>
        <w:t>S</w:t>
      </w:r>
      <w:r w:rsidR="006D55E3">
        <w:rPr>
          <w:rFonts w:ascii="Times New Roman" w:hAnsi="Times New Roman" w:cs="Times New Roman"/>
          <w:sz w:val="24"/>
          <w:szCs w:val="24"/>
        </w:rPr>
        <w:t>2</w:t>
      </w:r>
      <w:r w:rsidRPr="00394202">
        <w:rPr>
          <w:rFonts w:ascii="Times New Roman" w:hAnsi="Times New Roman" w:cs="Times New Roman"/>
          <w:sz w:val="24"/>
          <w:szCs w:val="24"/>
        </w:rPr>
        <w:t xml:space="preserve">. </w:t>
      </w:r>
      <w:r w:rsidR="006A7FFC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airwise comparison</w:t>
      </w:r>
      <w:r w:rsidR="00D72FB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estimated LT</w:t>
      </w:r>
      <w:r w:rsidRPr="007D5B2A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values </w:t>
      </w:r>
      <w:r w:rsidRPr="00394202">
        <w:rPr>
          <w:rFonts w:ascii="Times New Roman" w:hAnsi="Times New Roman" w:cs="Times New Roman"/>
          <w:sz w:val="24"/>
          <w:szCs w:val="24"/>
        </w:rPr>
        <w:t xml:space="preserve">(°C) for </w:t>
      </w:r>
      <w:r>
        <w:rPr>
          <w:rFonts w:ascii="Times New Roman" w:hAnsi="Times New Roman" w:cs="Times New Roman"/>
          <w:sz w:val="24"/>
          <w:szCs w:val="24"/>
        </w:rPr>
        <w:t>24</w:t>
      </w:r>
      <w:r w:rsidR="00624323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hour </w:t>
      </w:r>
      <w:r w:rsidR="00E02232">
        <w:rPr>
          <w:rFonts w:ascii="Times New Roman" w:hAnsi="Times New Roman" w:cs="Times New Roman"/>
          <w:sz w:val="24"/>
          <w:szCs w:val="24"/>
        </w:rPr>
        <w:t xml:space="preserve">post-exposure </w:t>
      </w:r>
      <w:r>
        <w:rPr>
          <w:rFonts w:ascii="Times New Roman" w:hAnsi="Times New Roman" w:cs="Times New Roman"/>
          <w:sz w:val="24"/>
          <w:szCs w:val="24"/>
        </w:rPr>
        <w:t>mortality in</w:t>
      </w:r>
      <w:r w:rsidRPr="00394202">
        <w:rPr>
          <w:rFonts w:ascii="Times New Roman" w:hAnsi="Times New Roman" w:cs="Times New Roman"/>
          <w:sz w:val="24"/>
          <w:szCs w:val="24"/>
        </w:rPr>
        <w:t xml:space="preserve"> </w:t>
      </w:r>
      <w:r w:rsidRPr="00394202">
        <w:rPr>
          <w:rFonts w:ascii="Times New Roman" w:hAnsi="Times New Roman" w:cs="Times New Roman"/>
          <w:i/>
          <w:iCs/>
          <w:sz w:val="24"/>
          <w:szCs w:val="24"/>
        </w:rPr>
        <w:t>Ae. aegypti</w:t>
      </w:r>
      <w:r w:rsidRPr="00394202">
        <w:rPr>
          <w:rFonts w:ascii="Times New Roman" w:hAnsi="Times New Roman" w:cs="Times New Roman"/>
          <w:sz w:val="24"/>
          <w:szCs w:val="24"/>
        </w:rPr>
        <w:t xml:space="preserve">, </w:t>
      </w:r>
      <w:r w:rsidRPr="00394202">
        <w:rPr>
          <w:rFonts w:ascii="Times New Roman" w:hAnsi="Times New Roman" w:cs="Times New Roman"/>
          <w:i/>
          <w:iCs/>
          <w:sz w:val="24"/>
          <w:szCs w:val="24"/>
        </w:rPr>
        <w:t>Ae. notoscriptus</w:t>
      </w:r>
      <w:r w:rsidRPr="00394202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394202">
        <w:rPr>
          <w:rFonts w:ascii="Times New Roman" w:hAnsi="Times New Roman" w:cs="Times New Roman"/>
          <w:i/>
          <w:iCs/>
          <w:sz w:val="24"/>
          <w:szCs w:val="24"/>
        </w:rPr>
        <w:t>Cx</w:t>
      </w:r>
      <w:proofErr w:type="spellEnd"/>
      <w:r w:rsidRPr="00394202">
        <w:rPr>
          <w:rFonts w:ascii="Times New Roman" w:hAnsi="Times New Roman" w:cs="Times New Roman"/>
          <w:i/>
          <w:iCs/>
          <w:sz w:val="24"/>
          <w:szCs w:val="24"/>
        </w:rPr>
        <w:t xml:space="preserve">. quinquefasciatus </w:t>
      </w:r>
      <w:r w:rsidRPr="00394202">
        <w:rPr>
          <w:rFonts w:ascii="Times New Roman" w:hAnsi="Times New Roman" w:cs="Times New Roman"/>
          <w:sz w:val="24"/>
          <w:szCs w:val="24"/>
        </w:rPr>
        <w:t>following a 1 hr heat shock.</w:t>
      </w:r>
      <w:r w:rsidR="00624323">
        <w:rPr>
          <w:rFonts w:ascii="Times New Roman" w:hAnsi="Times New Roman" w:cs="Times New Roman"/>
          <w:sz w:val="24"/>
          <w:szCs w:val="24"/>
        </w:rPr>
        <w:t xml:space="preserve"> </w:t>
      </w:r>
      <w:r w:rsidRPr="00394202">
        <w:rPr>
          <w:rFonts w:ascii="Times New Roman" w:hAnsi="Times New Roman" w:cs="Times New Roman"/>
          <w:sz w:val="24"/>
          <w:szCs w:val="24"/>
        </w:rPr>
        <w:t>Treatment groups</w:t>
      </w:r>
      <w:r w:rsidR="006D55E3">
        <w:rPr>
          <w:rFonts w:ascii="Times New Roman" w:hAnsi="Times New Roman" w:cs="Times New Roman"/>
          <w:sz w:val="24"/>
          <w:szCs w:val="24"/>
        </w:rPr>
        <w:t xml:space="preserve">: </w:t>
      </w:r>
      <w:r w:rsidRPr="00394202">
        <w:rPr>
          <w:rFonts w:ascii="Times New Roman" w:hAnsi="Times New Roman" w:cs="Times New Roman"/>
          <w:sz w:val="24"/>
          <w:szCs w:val="24"/>
        </w:rPr>
        <w:t>Hardened ♀, Hardened ♂, Basal ♀ and Basal ♂</w:t>
      </w:r>
      <w:r>
        <w:rPr>
          <w:rFonts w:ascii="Times New Roman" w:hAnsi="Times New Roman" w:cs="Times New Roman"/>
          <w:sz w:val="24"/>
          <w:szCs w:val="24"/>
        </w:rPr>
        <w:t>.</w:t>
      </w:r>
      <w:r w:rsidR="006C56D5">
        <w:rPr>
          <w:rFonts w:ascii="Times New Roman" w:hAnsi="Times New Roman" w:cs="Times New Roman"/>
          <w:sz w:val="24"/>
          <w:szCs w:val="24"/>
        </w:rPr>
        <w:t xml:space="preserve"> </w:t>
      </w:r>
      <w:r w:rsidR="009745FC">
        <w:rPr>
          <w:rFonts w:ascii="Times New Roman" w:hAnsi="Times New Roman" w:cs="Times New Roman"/>
          <w:sz w:val="24"/>
          <w:szCs w:val="24"/>
        </w:rPr>
        <w:t>LT</w:t>
      </w:r>
      <w:r w:rsidR="009745FC" w:rsidRPr="00CF2C53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9745FC">
        <w:rPr>
          <w:rFonts w:ascii="Times New Roman" w:hAnsi="Times New Roman" w:cs="Times New Roman"/>
          <w:sz w:val="24"/>
          <w:szCs w:val="24"/>
        </w:rPr>
        <w:t xml:space="preserve"> estimate</w:t>
      </w:r>
      <w:r w:rsidR="00D72FB2">
        <w:rPr>
          <w:rFonts w:ascii="Times New Roman" w:hAnsi="Times New Roman" w:cs="Times New Roman"/>
          <w:sz w:val="24"/>
          <w:szCs w:val="24"/>
        </w:rPr>
        <w:t>s</w:t>
      </w:r>
      <w:r w:rsidR="009745FC">
        <w:rPr>
          <w:rFonts w:ascii="Times New Roman" w:hAnsi="Times New Roman" w:cs="Times New Roman"/>
          <w:sz w:val="24"/>
          <w:szCs w:val="24"/>
        </w:rPr>
        <w:t xml:space="preserve"> represent </w:t>
      </w:r>
      <w:r w:rsidR="00A51B27">
        <w:rPr>
          <w:rFonts w:ascii="Times New Roman" w:hAnsi="Times New Roman" w:cs="Times New Roman"/>
          <w:sz w:val="24"/>
          <w:szCs w:val="24"/>
        </w:rPr>
        <w:t xml:space="preserve">the temperature at which 50% </w:t>
      </w:r>
      <w:r w:rsidR="008852EB">
        <w:rPr>
          <w:rFonts w:ascii="Times New Roman" w:hAnsi="Times New Roman" w:cs="Times New Roman"/>
          <w:sz w:val="24"/>
          <w:szCs w:val="24"/>
        </w:rPr>
        <w:t xml:space="preserve">mortality occurred </w:t>
      </w:r>
      <w:r w:rsidR="00CF2C53">
        <w:rPr>
          <w:rFonts w:ascii="Times New Roman" w:hAnsi="Times New Roman" w:cs="Times New Roman"/>
          <w:sz w:val="24"/>
          <w:szCs w:val="24"/>
        </w:rPr>
        <w:t xml:space="preserve">24 hours after heat exposure. </w:t>
      </w:r>
    </w:p>
    <w:tbl>
      <w:tblPr>
        <w:tblStyle w:val="TableGrid"/>
        <w:tblpPr w:leftFromText="180" w:rightFromText="180" w:vertAnchor="text" w:tblpY="1"/>
        <w:tblOverlap w:val="never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0"/>
        <w:gridCol w:w="2552"/>
        <w:gridCol w:w="1423"/>
        <w:gridCol w:w="1421"/>
        <w:gridCol w:w="1981"/>
        <w:gridCol w:w="1275"/>
      </w:tblGrid>
      <w:tr w:rsidR="00C215E3" w:rsidRPr="00394202" w14:paraId="5A04C1A7" w14:textId="77777777" w:rsidTr="006C0255"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</w:tcPr>
          <w:p w14:paraId="6FDBCC91" w14:textId="77777777" w:rsidR="00C215E3" w:rsidRPr="00394202" w:rsidRDefault="00C215E3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E43DA8C" w14:textId="4BDCC0B0" w:rsidR="00C215E3" w:rsidRPr="00394202" w:rsidRDefault="00C215E3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6C242112" w14:textId="3D8D8D87" w:rsidR="00C215E3" w:rsidRPr="00394202" w:rsidRDefault="00FD3E86" w:rsidP="006C02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T</w:t>
            </w:r>
            <w:r w:rsidRPr="00FD3E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4115A52D" w14:textId="7B77EFF2" w:rsidR="00C215E3" w:rsidRPr="00394202" w:rsidRDefault="00C215E3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  <w:r w:rsidR="00FD3E86">
              <w:rPr>
                <w:rFonts w:ascii="Times New Roman" w:hAnsi="Times New Roman" w:cs="Times New Roman"/>
                <w:sz w:val="24"/>
                <w:szCs w:val="24"/>
              </w:rPr>
              <w:t xml:space="preserve"> of the ratio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766E9014" w14:textId="270E6419" w:rsidR="00C215E3" w:rsidRPr="00394202" w:rsidRDefault="00C215E3" w:rsidP="006C0255">
            <w:pPr>
              <w:ind w:right="-10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7E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value</w:t>
            </w:r>
            <w:r w:rsidR="002D67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</w:t>
            </w:r>
            <w:proofErr w:type="spellStart"/>
            <w:r w:rsidR="002D67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f</w:t>
            </w:r>
            <w:proofErr w:type="spellEnd"/>
            <w:r w:rsidR="00AD4F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=18</w:t>
            </w:r>
            <w:r w:rsidR="002D67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)</w:t>
            </w:r>
            <w:r w:rsidR="00463E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="00741B43" w:rsidRPr="00394202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  <w:r w:rsidR="00463E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vs </w:t>
            </w:r>
            <w:r w:rsidR="00741B43" w:rsidRPr="00394202">
              <w:rPr>
                <w:rFonts w:ascii="Times New Roman" w:hAnsi="Times New Roman" w:cs="Times New Roman"/>
                <w:sz w:val="24"/>
                <w:szCs w:val="24"/>
              </w:rPr>
              <w:t>♂</w:t>
            </w:r>
            <w:r w:rsidR="00741B43">
              <w:rPr>
                <w:rFonts w:ascii="Times New Roman" w:hAnsi="Times New Roman" w:cs="Times New Roman"/>
                <w:sz w:val="24"/>
                <w:szCs w:val="24"/>
              </w:rPr>
              <w:t xml:space="preserve"> comparis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A9A3C37" w14:textId="4C379372" w:rsidR="00C215E3" w:rsidRPr="00394202" w:rsidRDefault="00C215E3" w:rsidP="006C0255">
            <w:pPr>
              <w:ind w:righ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7E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value</w:t>
            </w:r>
          </w:p>
        </w:tc>
      </w:tr>
      <w:tr w:rsidR="00C215E3" w:rsidRPr="00394202" w14:paraId="668BA152" w14:textId="77777777" w:rsidTr="006C0255">
        <w:tc>
          <w:tcPr>
            <w:tcW w:w="2972" w:type="dxa"/>
            <w:gridSpan w:val="2"/>
            <w:tcBorders>
              <w:top w:val="single" w:sz="4" w:space="0" w:color="auto"/>
              <w:bottom w:val="nil"/>
            </w:tcBorders>
          </w:tcPr>
          <w:p w14:paraId="0385FBF0" w14:textId="77777777" w:rsidR="00C215E3" w:rsidRPr="00394202" w:rsidRDefault="00C215E3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. aegypti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461ED89D" w14:textId="77777777" w:rsidR="00C215E3" w:rsidRPr="00394202" w:rsidRDefault="00C215E3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2868E23E" w14:textId="77777777" w:rsidR="00C215E3" w:rsidRPr="00394202" w:rsidRDefault="00C215E3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5ABC2AE1" w14:textId="77777777" w:rsidR="00C215E3" w:rsidRPr="00394202" w:rsidRDefault="00C215E3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FC5E914" w14:textId="77777777" w:rsidR="00C215E3" w:rsidRPr="00394202" w:rsidRDefault="00C215E3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39B" w:rsidRPr="00394202" w14:paraId="7D1A8CED" w14:textId="77777777" w:rsidTr="006C0255">
        <w:trPr>
          <w:trHeight w:val="225"/>
        </w:trPr>
        <w:tc>
          <w:tcPr>
            <w:tcW w:w="420" w:type="dxa"/>
            <w:tcBorders>
              <w:top w:val="nil"/>
            </w:tcBorders>
          </w:tcPr>
          <w:p w14:paraId="15B8A6C6" w14:textId="77777777" w:rsidR="00C1439B" w:rsidRPr="00394202" w:rsidRDefault="00C1439B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67E2C78E" w14:textId="77777777" w:rsidR="00C1439B" w:rsidRPr="00394202" w:rsidRDefault="00C1439B" w:rsidP="00924E3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Basal♀/Basal♂</w:t>
            </w:r>
          </w:p>
        </w:tc>
        <w:tc>
          <w:tcPr>
            <w:tcW w:w="1423" w:type="dxa"/>
          </w:tcPr>
          <w:p w14:paraId="020E7353" w14:textId="3E1A869E" w:rsidR="00C1439B" w:rsidRPr="00394202" w:rsidRDefault="00C1439B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5</w:t>
            </w:r>
            <w:r w:rsidR="007408A1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1421" w:type="dxa"/>
          </w:tcPr>
          <w:p w14:paraId="7F6AD75E" w14:textId="4C4E610B" w:rsidR="00C1439B" w:rsidRPr="00394202" w:rsidRDefault="00057D2B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</w:t>
            </w:r>
            <w:r w:rsidR="00C1439B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2</w:t>
            </w:r>
          </w:p>
        </w:tc>
        <w:tc>
          <w:tcPr>
            <w:tcW w:w="1981" w:type="dxa"/>
          </w:tcPr>
          <w:p w14:paraId="40D53566" w14:textId="736C5FD7" w:rsidR="00C1439B" w:rsidRPr="00394202" w:rsidRDefault="00A00C8B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="00C1439B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.51</w:t>
            </w:r>
            <w:r w:rsidR="00FB374C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</w:p>
        </w:tc>
        <w:tc>
          <w:tcPr>
            <w:tcW w:w="1275" w:type="dxa"/>
          </w:tcPr>
          <w:p w14:paraId="4E6E6B63" w14:textId="433CF316" w:rsidR="00C1439B" w:rsidRPr="00394202" w:rsidRDefault="004919AD" w:rsidP="006C02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C1439B" w:rsidRPr="00394202" w14:paraId="31FAFDC8" w14:textId="77777777" w:rsidTr="006C0255">
        <w:trPr>
          <w:trHeight w:val="225"/>
        </w:trPr>
        <w:tc>
          <w:tcPr>
            <w:tcW w:w="420" w:type="dxa"/>
          </w:tcPr>
          <w:p w14:paraId="7E9D69BD" w14:textId="77777777" w:rsidR="00C1439B" w:rsidRPr="00394202" w:rsidRDefault="00C1439B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7EE6B6C" w14:textId="77777777" w:rsidR="00C1439B" w:rsidRPr="00394202" w:rsidRDefault="00C1439B" w:rsidP="0092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Basal♀/Hardened♀</w:t>
            </w:r>
          </w:p>
        </w:tc>
        <w:tc>
          <w:tcPr>
            <w:tcW w:w="1423" w:type="dxa"/>
          </w:tcPr>
          <w:p w14:paraId="109C0081" w14:textId="518F62D2" w:rsidR="00C1439B" w:rsidRPr="00394202" w:rsidRDefault="00A302D4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="00C1439B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1421" w:type="dxa"/>
          </w:tcPr>
          <w:p w14:paraId="4BCC087D" w14:textId="7F2081DB" w:rsidR="00C1439B" w:rsidRPr="00394202" w:rsidRDefault="00AC5F8C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</w:t>
            </w:r>
            <w:r w:rsidR="00C1439B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  <w:r w:rsidR="00E208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1981" w:type="dxa"/>
          </w:tcPr>
          <w:p w14:paraId="6D6E8304" w14:textId="04CF0130" w:rsidR="00C1439B" w:rsidRPr="00394202" w:rsidRDefault="00C1439B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  <w:r w:rsidR="00882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79</w:t>
            </w:r>
          </w:p>
        </w:tc>
        <w:tc>
          <w:tcPr>
            <w:tcW w:w="1275" w:type="dxa"/>
          </w:tcPr>
          <w:p w14:paraId="43A527F7" w14:textId="0A093762" w:rsidR="00C1439B" w:rsidRPr="00394202" w:rsidRDefault="001D3CB4" w:rsidP="006C02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="004919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="00C1439B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32</w:t>
            </w:r>
          </w:p>
        </w:tc>
      </w:tr>
      <w:tr w:rsidR="00C1439B" w:rsidRPr="00394202" w14:paraId="4BA21459" w14:textId="77777777" w:rsidTr="006C0255">
        <w:trPr>
          <w:trHeight w:val="225"/>
        </w:trPr>
        <w:tc>
          <w:tcPr>
            <w:tcW w:w="420" w:type="dxa"/>
          </w:tcPr>
          <w:p w14:paraId="04E6AD56" w14:textId="77777777" w:rsidR="00C1439B" w:rsidRPr="00394202" w:rsidRDefault="00C1439B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0948141" w14:textId="77777777" w:rsidR="00C1439B" w:rsidRPr="00394202" w:rsidRDefault="00C1439B" w:rsidP="0092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Basal♀/ Hardened♂</w:t>
            </w:r>
          </w:p>
        </w:tc>
        <w:tc>
          <w:tcPr>
            <w:tcW w:w="1423" w:type="dxa"/>
          </w:tcPr>
          <w:p w14:paraId="7C2F5940" w14:textId="146D3B53" w:rsidR="00C1439B" w:rsidRPr="00394202" w:rsidRDefault="00C1439B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5</w:t>
            </w:r>
            <w:r w:rsidR="007408A1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1421" w:type="dxa"/>
          </w:tcPr>
          <w:p w14:paraId="3F7FE6C2" w14:textId="1D22A612" w:rsidR="00C1439B" w:rsidRPr="00394202" w:rsidRDefault="00AC5F8C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</w:t>
            </w:r>
            <w:r w:rsidR="00C1439B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</w:t>
            </w:r>
          </w:p>
        </w:tc>
        <w:tc>
          <w:tcPr>
            <w:tcW w:w="1981" w:type="dxa"/>
          </w:tcPr>
          <w:p w14:paraId="28C479B8" w14:textId="36B5ABB0" w:rsidR="00C1439B" w:rsidRPr="00394202" w:rsidRDefault="00A00C8B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="00C1439B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.768</w:t>
            </w:r>
          </w:p>
        </w:tc>
        <w:tc>
          <w:tcPr>
            <w:tcW w:w="1275" w:type="dxa"/>
          </w:tcPr>
          <w:p w14:paraId="147E4823" w14:textId="6E090AB1" w:rsidR="00C1439B" w:rsidRPr="00394202" w:rsidRDefault="004919AD" w:rsidP="006C02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C1439B" w:rsidRPr="00394202" w14:paraId="270AC26D" w14:textId="77777777" w:rsidTr="006C0255">
        <w:tc>
          <w:tcPr>
            <w:tcW w:w="420" w:type="dxa"/>
          </w:tcPr>
          <w:p w14:paraId="23F36590" w14:textId="77777777" w:rsidR="00C1439B" w:rsidRPr="00394202" w:rsidRDefault="00C1439B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B8C06E0" w14:textId="77777777" w:rsidR="00C1439B" w:rsidRPr="00394202" w:rsidRDefault="00C1439B" w:rsidP="0092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Basal♂/ Hardened♀</w:t>
            </w:r>
          </w:p>
        </w:tc>
        <w:tc>
          <w:tcPr>
            <w:tcW w:w="1423" w:type="dxa"/>
          </w:tcPr>
          <w:p w14:paraId="55F096BE" w14:textId="60A8A938" w:rsidR="00C1439B" w:rsidRPr="00394202" w:rsidRDefault="00057D2B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="00C1439B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42</w:t>
            </w:r>
          </w:p>
        </w:tc>
        <w:tc>
          <w:tcPr>
            <w:tcW w:w="1421" w:type="dxa"/>
          </w:tcPr>
          <w:p w14:paraId="09D3C8EC" w14:textId="31B92D69" w:rsidR="00C1439B" w:rsidRPr="00394202" w:rsidRDefault="00B01672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C1439B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</w:t>
            </w:r>
          </w:p>
        </w:tc>
        <w:tc>
          <w:tcPr>
            <w:tcW w:w="1981" w:type="dxa"/>
          </w:tcPr>
          <w:p w14:paraId="1CCFCDAB" w14:textId="4170C354" w:rsidR="00C1439B" w:rsidRPr="00394202" w:rsidRDefault="00C1439B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6.88</w:t>
            </w:r>
            <w:r w:rsidR="00FB374C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1275" w:type="dxa"/>
          </w:tcPr>
          <w:p w14:paraId="6B11DAFB" w14:textId="5E398A44" w:rsidR="00C1439B" w:rsidRPr="00394202" w:rsidRDefault="004919AD" w:rsidP="006C02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C1439B" w:rsidRPr="00394202" w14:paraId="2CE46224" w14:textId="77777777" w:rsidTr="006C0255">
        <w:tc>
          <w:tcPr>
            <w:tcW w:w="420" w:type="dxa"/>
            <w:tcBorders>
              <w:bottom w:val="nil"/>
            </w:tcBorders>
          </w:tcPr>
          <w:p w14:paraId="62D19128" w14:textId="77777777" w:rsidR="00C1439B" w:rsidRPr="00394202" w:rsidRDefault="00C1439B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14:paraId="1CBAA943" w14:textId="77777777" w:rsidR="00C1439B" w:rsidRPr="00394202" w:rsidRDefault="00C1439B" w:rsidP="0092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Basal♂/ Hardened♂</w:t>
            </w:r>
          </w:p>
        </w:tc>
        <w:tc>
          <w:tcPr>
            <w:tcW w:w="1423" w:type="dxa"/>
            <w:tcBorders>
              <w:bottom w:val="nil"/>
            </w:tcBorders>
          </w:tcPr>
          <w:p w14:paraId="3FFC413D" w14:textId="1E023C45" w:rsidR="00C1439B" w:rsidRPr="00394202" w:rsidRDefault="00057D2B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="00C1439B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  <w:tc>
          <w:tcPr>
            <w:tcW w:w="1421" w:type="dxa"/>
            <w:tcBorders>
              <w:bottom w:val="nil"/>
            </w:tcBorders>
          </w:tcPr>
          <w:p w14:paraId="4B5F8917" w14:textId="348819E2" w:rsidR="00C1439B" w:rsidRPr="00394202" w:rsidRDefault="00B01672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CD218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1981" w:type="dxa"/>
            <w:tcBorders>
              <w:bottom w:val="nil"/>
            </w:tcBorders>
          </w:tcPr>
          <w:p w14:paraId="2B1B1F95" w14:textId="4DE966F3" w:rsidR="00C1439B" w:rsidRPr="00394202" w:rsidRDefault="00C1439B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  <w:r w:rsidR="00882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3</w:t>
            </w:r>
            <w:r w:rsidR="008826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1275" w:type="dxa"/>
            <w:tcBorders>
              <w:bottom w:val="nil"/>
            </w:tcBorders>
          </w:tcPr>
          <w:p w14:paraId="4A976401" w14:textId="1E9E72FC" w:rsidR="00C1439B" w:rsidRPr="00394202" w:rsidRDefault="001D3CB4" w:rsidP="006C02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="004919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="00C1439B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16</w:t>
            </w:r>
          </w:p>
        </w:tc>
      </w:tr>
      <w:tr w:rsidR="00C90A83" w:rsidRPr="00394202" w14:paraId="760AC55E" w14:textId="77777777" w:rsidTr="006C0255">
        <w:tc>
          <w:tcPr>
            <w:tcW w:w="420" w:type="dxa"/>
            <w:tcBorders>
              <w:top w:val="nil"/>
              <w:bottom w:val="single" w:sz="4" w:space="0" w:color="auto"/>
            </w:tcBorders>
          </w:tcPr>
          <w:p w14:paraId="5095C882" w14:textId="77777777" w:rsidR="00C1439B" w:rsidRPr="00394202" w:rsidRDefault="00C1439B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1D39FD5E" w14:textId="77777777" w:rsidR="00C1439B" w:rsidRPr="00394202" w:rsidRDefault="00C1439B" w:rsidP="0092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Hardened♀/Hardened♂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54B9C654" w14:textId="56CED2DF" w:rsidR="00C1439B" w:rsidRPr="00394202" w:rsidRDefault="00C1439B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60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</w:tcPr>
          <w:p w14:paraId="75FA73C8" w14:textId="6455B7E2" w:rsidR="00C1439B" w:rsidRPr="00394202" w:rsidRDefault="00D12553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C1439B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</w:t>
            </w:r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</w:tcPr>
          <w:p w14:paraId="2438B5BF" w14:textId="5A63836C" w:rsidR="00C1439B" w:rsidRPr="00394202" w:rsidRDefault="00A00C8B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="00C1439B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.2</w:t>
            </w:r>
            <w:r w:rsidR="00FB374C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EA11E0E" w14:textId="4C9B04AE" w:rsidR="00C1439B" w:rsidRPr="00394202" w:rsidRDefault="004919AD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C1439B" w:rsidRPr="00394202" w14:paraId="1CBCB673" w14:textId="77777777" w:rsidTr="006C0255">
        <w:tc>
          <w:tcPr>
            <w:tcW w:w="2972" w:type="dxa"/>
            <w:gridSpan w:val="2"/>
            <w:tcBorders>
              <w:top w:val="single" w:sz="4" w:space="0" w:color="auto"/>
              <w:bottom w:val="nil"/>
            </w:tcBorders>
          </w:tcPr>
          <w:p w14:paraId="16428F87" w14:textId="77777777" w:rsidR="00C1439B" w:rsidRPr="00394202" w:rsidRDefault="00C1439B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. notoscriptus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1288E292" w14:textId="77777777" w:rsidR="00C1439B" w:rsidRPr="00394202" w:rsidRDefault="00C1439B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2868BB2E" w14:textId="77777777" w:rsidR="00C1439B" w:rsidRPr="00394202" w:rsidRDefault="00C1439B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54E199C5" w14:textId="77777777" w:rsidR="00C1439B" w:rsidRPr="00394202" w:rsidRDefault="00C1439B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DD4EE09" w14:textId="77777777" w:rsidR="00C1439B" w:rsidRPr="00394202" w:rsidRDefault="00C1439B" w:rsidP="006C02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39B" w:rsidRPr="00394202" w14:paraId="23978D1E" w14:textId="77777777" w:rsidTr="006C0255">
        <w:tc>
          <w:tcPr>
            <w:tcW w:w="420" w:type="dxa"/>
            <w:tcBorders>
              <w:top w:val="nil"/>
            </w:tcBorders>
          </w:tcPr>
          <w:p w14:paraId="0EB011E7" w14:textId="77777777" w:rsidR="00C1439B" w:rsidRPr="00394202" w:rsidRDefault="00C1439B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13AB8045" w14:textId="77777777" w:rsidR="00C1439B" w:rsidRPr="00394202" w:rsidRDefault="00C1439B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Basal♀/Basal♂</w:t>
            </w:r>
          </w:p>
        </w:tc>
        <w:tc>
          <w:tcPr>
            <w:tcW w:w="1423" w:type="dxa"/>
          </w:tcPr>
          <w:p w14:paraId="35649722" w14:textId="5FDA5A5E" w:rsidR="00C1439B" w:rsidRPr="00394202" w:rsidRDefault="00C1439B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25</w:t>
            </w:r>
          </w:p>
        </w:tc>
        <w:tc>
          <w:tcPr>
            <w:tcW w:w="1421" w:type="dxa"/>
          </w:tcPr>
          <w:p w14:paraId="6F06B270" w14:textId="3DBAD16B" w:rsidR="00C1439B" w:rsidRPr="00394202" w:rsidRDefault="008F6133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E40A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1981" w:type="dxa"/>
          </w:tcPr>
          <w:p w14:paraId="6EF870A4" w14:textId="16475C98" w:rsidR="00C1439B" w:rsidRPr="00394202" w:rsidRDefault="00B96F53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="00C1439B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.382</w:t>
            </w:r>
          </w:p>
        </w:tc>
        <w:tc>
          <w:tcPr>
            <w:tcW w:w="1275" w:type="dxa"/>
          </w:tcPr>
          <w:p w14:paraId="4C062A74" w14:textId="4648AB4D" w:rsidR="00C1439B" w:rsidRPr="00394202" w:rsidRDefault="004919AD" w:rsidP="006C02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C1439B" w:rsidRPr="00394202" w14:paraId="701C6A76" w14:textId="77777777" w:rsidTr="006C0255">
        <w:trPr>
          <w:trHeight w:val="297"/>
        </w:trPr>
        <w:tc>
          <w:tcPr>
            <w:tcW w:w="420" w:type="dxa"/>
          </w:tcPr>
          <w:p w14:paraId="080D7DBC" w14:textId="77777777" w:rsidR="00C1439B" w:rsidRPr="00394202" w:rsidRDefault="00C1439B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89D53DE" w14:textId="77777777" w:rsidR="00C1439B" w:rsidRPr="00394202" w:rsidRDefault="00C1439B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Basal♀/Hardened♀</w:t>
            </w:r>
          </w:p>
        </w:tc>
        <w:tc>
          <w:tcPr>
            <w:tcW w:w="1423" w:type="dxa"/>
          </w:tcPr>
          <w:p w14:paraId="16A71277" w14:textId="119A2A1A" w:rsidR="00C1439B" w:rsidRPr="00394202" w:rsidRDefault="008F6133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="00C1439B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77</w:t>
            </w:r>
          </w:p>
        </w:tc>
        <w:tc>
          <w:tcPr>
            <w:tcW w:w="1421" w:type="dxa"/>
          </w:tcPr>
          <w:p w14:paraId="227C1628" w14:textId="3ECEDB86" w:rsidR="00C1439B" w:rsidRPr="00394202" w:rsidRDefault="008F6133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1505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1981" w:type="dxa"/>
          </w:tcPr>
          <w:p w14:paraId="0D6AB57B" w14:textId="47F954EC" w:rsidR="00C1439B" w:rsidRPr="00394202" w:rsidRDefault="00C1439B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4.98</w:t>
            </w:r>
            <w:r w:rsidR="006D0643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1275" w:type="dxa"/>
          </w:tcPr>
          <w:p w14:paraId="51C0E4F5" w14:textId="7C7FF1CD" w:rsidR="00C1439B" w:rsidRPr="00394202" w:rsidRDefault="004919AD" w:rsidP="006C02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C1439B" w:rsidRPr="00394202" w14:paraId="07A77128" w14:textId="77777777" w:rsidTr="006C0255">
        <w:trPr>
          <w:trHeight w:val="297"/>
        </w:trPr>
        <w:tc>
          <w:tcPr>
            <w:tcW w:w="420" w:type="dxa"/>
          </w:tcPr>
          <w:p w14:paraId="0D2D1A72" w14:textId="77777777" w:rsidR="00C1439B" w:rsidRPr="00394202" w:rsidRDefault="00C1439B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165C3858" w14:textId="77777777" w:rsidR="00C1439B" w:rsidRPr="00394202" w:rsidRDefault="00C1439B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Basal♀/ Hardened♂</w:t>
            </w:r>
          </w:p>
        </w:tc>
        <w:tc>
          <w:tcPr>
            <w:tcW w:w="1423" w:type="dxa"/>
          </w:tcPr>
          <w:p w14:paraId="6AEA52E5" w14:textId="6D648AB8" w:rsidR="00C1439B" w:rsidRPr="00394202" w:rsidRDefault="00C1439B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02</w:t>
            </w:r>
          </w:p>
        </w:tc>
        <w:tc>
          <w:tcPr>
            <w:tcW w:w="1421" w:type="dxa"/>
          </w:tcPr>
          <w:p w14:paraId="3A7B0D9C" w14:textId="7BA2A2E3" w:rsidR="00C1439B" w:rsidRPr="00394202" w:rsidRDefault="008F6133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422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1981" w:type="dxa"/>
          </w:tcPr>
          <w:p w14:paraId="1DC5DB3D" w14:textId="4AB7F395" w:rsidR="00C1439B" w:rsidRPr="00394202" w:rsidRDefault="00B96F53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="00DA4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="00C1439B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6</w:t>
            </w:r>
            <w:r w:rsidR="00DA4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</w:t>
            </w:r>
          </w:p>
        </w:tc>
        <w:tc>
          <w:tcPr>
            <w:tcW w:w="1275" w:type="dxa"/>
          </w:tcPr>
          <w:p w14:paraId="4A78642A" w14:textId="5420D145" w:rsidR="00C1439B" w:rsidRPr="00394202" w:rsidRDefault="001D3CB4" w:rsidP="006C02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</w:t>
            </w:r>
            <w:r w:rsidR="004919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="00C1439B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43</w:t>
            </w:r>
          </w:p>
        </w:tc>
      </w:tr>
      <w:tr w:rsidR="00C1439B" w:rsidRPr="00394202" w14:paraId="1054A380" w14:textId="77777777" w:rsidTr="006C0255">
        <w:trPr>
          <w:trHeight w:val="297"/>
        </w:trPr>
        <w:tc>
          <w:tcPr>
            <w:tcW w:w="420" w:type="dxa"/>
          </w:tcPr>
          <w:p w14:paraId="3DACD376" w14:textId="77777777" w:rsidR="00C1439B" w:rsidRPr="00394202" w:rsidRDefault="00C1439B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A393E18" w14:textId="77777777" w:rsidR="00C1439B" w:rsidRPr="00394202" w:rsidRDefault="00C1439B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Basal♂/ Hardened♀</w:t>
            </w:r>
          </w:p>
        </w:tc>
        <w:tc>
          <w:tcPr>
            <w:tcW w:w="1423" w:type="dxa"/>
          </w:tcPr>
          <w:p w14:paraId="710FEB98" w14:textId="779C9293" w:rsidR="00C1439B" w:rsidRPr="00394202" w:rsidRDefault="008F6133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="00C1439B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1421" w:type="dxa"/>
          </w:tcPr>
          <w:p w14:paraId="0ACE0DFF" w14:textId="294FD035" w:rsidR="00C1439B" w:rsidRPr="00394202" w:rsidRDefault="008F6133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C1439B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1981" w:type="dxa"/>
          </w:tcPr>
          <w:p w14:paraId="1DFBB925" w14:textId="6437DE28" w:rsidR="00C1439B" w:rsidRPr="00394202" w:rsidRDefault="00C1439B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8.941</w:t>
            </w:r>
          </w:p>
        </w:tc>
        <w:tc>
          <w:tcPr>
            <w:tcW w:w="1275" w:type="dxa"/>
          </w:tcPr>
          <w:p w14:paraId="5CFA7B2F" w14:textId="78B77240" w:rsidR="00C1439B" w:rsidRPr="00394202" w:rsidRDefault="004919AD" w:rsidP="006C02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C1439B" w:rsidRPr="00394202" w14:paraId="3642059C" w14:textId="77777777" w:rsidTr="006C0255">
        <w:tc>
          <w:tcPr>
            <w:tcW w:w="420" w:type="dxa"/>
            <w:tcBorders>
              <w:bottom w:val="nil"/>
            </w:tcBorders>
          </w:tcPr>
          <w:p w14:paraId="1A112EC8" w14:textId="77777777" w:rsidR="00C1439B" w:rsidRPr="00394202" w:rsidRDefault="00C1439B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14:paraId="203C7ADC" w14:textId="77777777" w:rsidR="00C1439B" w:rsidRPr="00394202" w:rsidRDefault="00C1439B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Basal♂/ Hardened♂</w:t>
            </w:r>
          </w:p>
        </w:tc>
        <w:tc>
          <w:tcPr>
            <w:tcW w:w="1423" w:type="dxa"/>
            <w:tcBorders>
              <w:bottom w:val="nil"/>
            </w:tcBorders>
          </w:tcPr>
          <w:p w14:paraId="4B421958" w14:textId="72500C4B" w:rsidR="00C1439B" w:rsidRPr="00394202" w:rsidRDefault="008F6133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="00C1439B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7</w:t>
            </w:r>
            <w:r w:rsidR="00D941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</w:t>
            </w:r>
          </w:p>
        </w:tc>
        <w:tc>
          <w:tcPr>
            <w:tcW w:w="1421" w:type="dxa"/>
            <w:tcBorders>
              <w:bottom w:val="nil"/>
            </w:tcBorders>
          </w:tcPr>
          <w:p w14:paraId="41D3337D" w14:textId="75F350E6" w:rsidR="00C1439B" w:rsidRPr="00394202" w:rsidRDefault="008F6133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4F4A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1981" w:type="dxa"/>
            <w:tcBorders>
              <w:bottom w:val="nil"/>
            </w:tcBorders>
          </w:tcPr>
          <w:p w14:paraId="5E6B192D" w14:textId="6E6E423A" w:rsidR="00C1439B" w:rsidRPr="00394202" w:rsidRDefault="00C1439B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5.68</w:t>
            </w:r>
            <w:r w:rsidR="00CD2E54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1275" w:type="dxa"/>
            <w:tcBorders>
              <w:bottom w:val="nil"/>
            </w:tcBorders>
          </w:tcPr>
          <w:p w14:paraId="4DB1BA39" w14:textId="11B333AE" w:rsidR="00C1439B" w:rsidRPr="00394202" w:rsidRDefault="004919AD" w:rsidP="006C02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C90A83" w:rsidRPr="00394202" w14:paraId="49BD606F" w14:textId="77777777" w:rsidTr="006C0255">
        <w:tc>
          <w:tcPr>
            <w:tcW w:w="420" w:type="dxa"/>
            <w:tcBorders>
              <w:top w:val="nil"/>
              <w:bottom w:val="single" w:sz="4" w:space="0" w:color="auto"/>
            </w:tcBorders>
          </w:tcPr>
          <w:p w14:paraId="1DDDF08A" w14:textId="77777777" w:rsidR="00C1439B" w:rsidRPr="00394202" w:rsidRDefault="00C1439B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6661A0D1" w14:textId="77777777" w:rsidR="00C1439B" w:rsidRPr="00394202" w:rsidRDefault="00C1439B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Hardened♀/Hardened♂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4A636517" w14:textId="3034FE18" w:rsidR="00C1439B" w:rsidRPr="00394202" w:rsidRDefault="00C1439B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2</w:t>
            </w:r>
            <w:r w:rsidR="006D0643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</w:tcPr>
          <w:p w14:paraId="622A0429" w14:textId="12738AFB" w:rsidR="00C1439B" w:rsidRPr="00394202" w:rsidRDefault="008F6133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C1439B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</w:tcPr>
          <w:p w14:paraId="00EE8CD0" w14:textId="0E087618" w:rsidR="00C1439B" w:rsidRPr="00394202" w:rsidRDefault="00B96F53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="00C1439B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.14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A9CBAF6" w14:textId="7C792263" w:rsidR="00C1439B" w:rsidRPr="00394202" w:rsidRDefault="004919AD" w:rsidP="006C02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C1439B" w:rsidRPr="00394202" w14:paraId="5EC8F945" w14:textId="77777777" w:rsidTr="006C0255">
        <w:tc>
          <w:tcPr>
            <w:tcW w:w="2972" w:type="dxa"/>
            <w:gridSpan w:val="2"/>
            <w:tcBorders>
              <w:top w:val="single" w:sz="4" w:space="0" w:color="auto"/>
              <w:bottom w:val="nil"/>
            </w:tcBorders>
          </w:tcPr>
          <w:p w14:paraId="01296B4E" w14:textId="77777777" w:rsidR="00C1439B" w:rsidRPr="00394202" w:rsidRDefault="00C1439B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4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394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 quinquefasciatus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2D062ECF" w14:textId="77777777" w:rsidR="00C1439B" w:rsidRPr="00394202" w:rsidRDefault="00C1439B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613E79C4" w14:textId="77777777" w:rsidR="00C1439B" w:rsidRPr="00394202" w:rsidRDefault="00C1439B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34D22CE2" w14:textId="77777777" w:rsidR="00C1439B" w:rsidRPr="00394202" w:rsidRDefault="00C1439B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E109FA2" w14:textId="77777777" w:rsidR="00C1439B" w:rsidRPr="00394202" w:rsidRDefault="00C1439B" w:rsidP="006C02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39B" w:rsidRPr="00394202" w14:paraId="40321423" w14:textId="77777777" w:rsidTr="006C0255">
        <w:tc>
          <w:tcPr>
            <w:tcW w:w="420" w:type="dxa"/>
            <w:tcBorders>
              <w:top w:val="nil"/>
            </w:tcBorders>
          </w:tcPr>
          <w:p w14:paraId="5F0FA9CD" w14:textId="77777777" w:rsidR="00C1439B" w:rsidRPr="00394202" w:rsidRDefault="00C1439B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76F2003A" w14:textId="77777777" w:rsidR="00C1439B" w:rsidRPr="00394202" w:rsidRDefault="00C1439B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Basal♀/Basal♂</w:t>
            </w:r>
          </w:p>
        </w:tc>
        <w:tc>
          <w:tcPr>
            <w:tcW w:w="1423" w:type="dxa"/>
          </w:tcPr>
          <w:p w14:paraId="3CFF9A58" w14:textId="0BD8F14B" w:rsidR="00C1439B" w:rsidRPr="00394202" w:rsidRDefault="00AA7D82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0</w:t>
            </w:r>
            <w:r w:rsidR="00CD2E54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  <w:tc>
          <w:tcPr>
            <w:tcW w:w="1421" w:type="dxa"/>
          </w:tcPr>
          <w:p w14:paraId="34D103C0" w14:textId="43A364F9" w:rsidR="00C1439B" w:rsidRPr="00394202" w:rsidRDefault="00AA7D82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3</w:t>
            </w:r>
          </w:p>
        </w:tc>
        <w:tc>
          <w:tcPr>
            <w:tcW w:w="1981" w:type="dxa"/>
          </w:tcPr>
          <w:p w14:paraId="5189B829" w14:textId="0F4307D7" w:rsidR="00C1439B" w:rsidRPr="00394202" w:rsidRDefault="00B25217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="00AA7D82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651</w:t>
            </w:r>
          </w:p>
        </w:tc>
        <w:tc>
          <w:tcPr>
            <w:tcW w:w="1275" w:type="dxa"/>
          </w:tcPr>
          <w:p w14:paraId="2B6AEDD0" w14:textId="5010A3B7" w:rsidR="00C1439B" w:rsidRPr="00394202" w:rsidRDefault="00187E1E" w:rsidP="006C02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</w:t>
            </w:r>
            <w:r w:rsidR="00AA7D82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DF4880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</w:tr>
      <w:tr w:rsidR="00C1439B" w:rsidRPr="00394202" w14:paraId="1FD73A98" w14:textId="77777777" w:rsidTr="006C0255">
        <w:tc>
          <w:tcPr>
            <w:tcW w:w="420" w:type="dxa"/>
          </w:tcPr>
          <w:p w14:paraId="5C3B58CE" w14:textId="77777777" w:rsidR="00C1439B" w:rsidRPr="00394202" w:rsidRDefault="00C1439B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BCACBB9" w14:textId="77777777" w:rsidR="00C1439B" w:rsidRPr="00394202" w:rsidRDefault="00C1439B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Basal♀/Hardened♀</w:t>
            </w:r>
          </w:p>
        </w:tc>
        <w:tc>
          <w:tcPr>
            <w:tcW w:w="1423" w:type="dxa"/>
          </w:tcPr>
          <w:p w14:paraId="5DF65FD5" w14:textId="2229EC17" w:rsidR="00C1439B" w:rsidRPr="00394202" w:rsidRDefault="00AA7D82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99</w:t>
            </w:r>
          </w:p>
        </w:tc>
        <w:tc>
          <w:tcPr>
            <w:tcW w:w="1421" w:type="dxa"/>
          </w:tcPr>
          <w:p w14:paraId="4FC7504F" w14:textId="2CE02C49" w:rsidR="00C1439B" w:rsidRPr="00394202" w:rsidRDefault="00AA7D82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3E557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1981" w:type="dxa"/>
          </w:tcPr>
          <w:p w14:paraId="2C60D00D" w14:textId="0E1511AE" w:rsidR="00C1439B" w:rsidRPr="00394202" w:rsidRDefault="00AA7D82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0.20</w:t>
            </w:r>
            <w:r w:rsidR="00DF4880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1275" w:type="dxa"/>
          </w:tcPr>
          <w:p w14:paraId="191A4509" w14:textId="3806879F" w:rsidR="00C1439B" w:rsidRPr="00394202" w:rsidRDefault="00187E1E" w:rsidP="006C02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</w:t>
            </w:r>
            <w:r w:rsidR="00AA7D82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83</w:t>
            </w:r>
            <w:r w:rsidR="00DF4880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</w:tr>
      <w:tr w:rsidR="00C1439B" w:rsidRPr="00394202" w14:paraId="23695890" w14:textId="77777777" w:rsidTr="006C0255">
        <w:tc>
          <w:tcPr>
            <w:tcW w:w="420" w:type="dxa"/>
          </w:tcPr>
          <w:p w14:paraId="1EEFA845" w14:textId="77777777" w:rsidR="00C1439B" w:rsidRPr="00394202" w:rsidRDefault="00C1439B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B172ABE" w14:textId="77777777" w:rsidR="00C1439B" w:rsidRPr="00394202" w:rsidRDefault="00C1439B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Basal♀/ Hardened♂</w:t>
            </w:r>
          </w:p>
        </w:tc>
        <w:tc>
          <w:tcPr>
            <w:tcW w:w="1423" w:type="dxa"/>
          </w:tcPr>
          <w:p w14:paraId="72CFA665" w14:textId="70481A0F" w:rsidR="00C1439B" w:rsidRPr="00394202" w:rsidRDefault="00AA7D82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</w:t>
            </w:r>
            <w:r w:rsidR="00C748D6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1421" w:type="dxa"/>
          </w:tcPr>
          <w:p w14:paraId="232F55C6" w14:textId="2F0FAFA8" w:rsidR="00C1439B" w:rsidRPr="00394202" w:rsidRDefault="00AA7D82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3</w:t>
            </w:r>
          </w:p>
        </w:tc>
        <w:tc>
          <w:tcPr>
            <w:tcW w:w="1981" w:type="dxa"/>
          </w:tcPr>
          <w:p w14:paraId="69FA41C0" w14:textId="353A993A" w:rsidR="00C1439B" w:rsidRPr="00394202" w:rsidRDefault="00FA1FE4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="00AA7D82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</w:t>
            </w:r>
            <w:r w:rsidR="00DF4880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00</w:t>
            </w:r>
          </w:p>
        </w:tc>
        <w:tc>
          <w:tcPr>
            <w:tcW w:w="1275" w:type="dxa"/>
          </w:tcPr>
          <w:p w14:paraId="40B96520" w14:textId="71209B6A" w:rsidR="00C1439B" w:rsidRPr="00394202" w:rsidRDefault="00187E1E" w:rsidP="006C02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</w:t>
            </w:r>
            <w:r w:rsidR="00AA7D82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4</w:t>
            </w:r>
          </w:p>
        </w:tc>
      </w:tr>
      <w:tr w:rsidR="00C1439B" w:rsidRPr="00394202" w14:paraId="4379E804" w14:textId="77777777" w:rsidTr="006C0255">
        <w:tc>
          <w:tcPr>
            <w:tcW w:w="420" w:type="dxa"/>
          </w:tcPr>
          <w:p w14:paraId="1B776149" w14:textId="77777777" w:rsidR="00C1439B" w:rsidRPr="00394202" w:rsidRDefault="00C1439B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DDBE03F" w14:textId="77777777" w:rsidR="00C1439B" w:rsidRPr="00394202" w:rsidRDefault="00C1439B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Basal♂/ Hardened♀</w:t>
            </w:r>
          </w:p>
        </w:tc>
        <w:tc>
          <w:tcPr>
            <w:tcW w:w="1423" w:type="dxa"/>
          </w:tcPr>
          <w:p w14:paraId="0736A99B" w14:textId="287C336F" w:rsidR="00C1439B" w:rsidRPr="00394202" w:rsidRDefault="00AA7D82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90</w:t>
            </w:r>
          </w:p>
        </w:tc>
        <w:tc>
          <w:tcPr>
            <w:tcW w:w="1421" w:type="dxa"/>
          </w:tcPr>
          <w:p w14:paraId="5715552E" w14:textId="70F1246E" w:rsidR="00C1439B" w:rsidRPr="00394202" w:rsidRDefault="00AA7D82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4</w:t>
            </w:r>
          </w:p>
        </w:tc>
        <w:tc>
          <w:tcPr>
            <w:tcW w:w="1981" w:type="dxa"/>
          </w:tcPr>
          <w:p w14:paraId="6871B68D" w14:textId="2952C062" w:rsidR="00C1439B" w:rsidRPr="00394202" w:rsidRDefault="00AA7D82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2.393</w:t>
            </w:r>
          </w:p>
        </w:tc>
        <w:tc>
          <w:tcPr>
            <w:tcW w:w="1275" w:type="dxa"/>
          </w:tcPr>
          <w:p w14:paraId="6D752E30" w14:textId="492C5A00" w:rsidR="00C1439B" w:rsidRPr="00394202" w:rsidRDefault="00187E1E" w:rsidP="006C02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</w:t>
            </w:r>
            <w:r w:rsidR="00AA7D82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1</w:t>
            </w:r>
            <w:r w:rsidR="00A747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</w:t>
            </w:r>
          </w:p>
        </w:tc>
      </w:tr>
      <w:tr w:rsidR="00C1439B" w:rsidRPr="00394202" w14:paraId="12067AAE" w14:textId="77777777" w:rsidTr="006C0255">
        <w:tc>
          <w:tcPr>
            <w:tcW w:w="420" w:type="dxa"/>
          </w:tcPr>
          <w:p w14:paraId="36C6AF9B" w14:textId="77777777" w:rsidR="00C1439B" w:rsidRPr="00394202" w:rsidRDefault="00C1439B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F4B9217" w14:textId="77777777" w:rsidR="00C1439B" w:rsidRPr="00394202" w:rsidRDefault="00C1439B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Basal♂/ Hardened♂</w:t>
            </w:r>
          </w:p>
        </w:tc>
        <w:tc>
          <w:tcPr>
            <w:tcW w:w="1423" w:type="dxa"/>
          </w:tcPr>
          <w:p w14:paraId="113072D2" w14:textId="057BD7B0" w:rsidR="00C1439B" w:rsidRPr="00394202" w:rsidRDefault="00AA7D82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0</w:t>
            </w:r>
            <w:r w:rsidR="00C748D6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21" w:type="dxa"/>
          </w:tcPr>
          <w:p w14:paraId="0AB19C83" w14:textId="6E0F8931" w:rsidR="00C1439B" w:rsidRPr="00394202" w:rsidRDefault="00AA7D82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2</w:t>
            </w:r>
          </w:p>
        </w:tc>
        <w:tc>
          <w:tcPr>
            <w:tcW w:w="1981" w:type="dxa"/>
          </w:tcPr>
          <w:p w14:paraId="5ACE063C" w14:textId="24151AE4" w:rsidR="00C1439B" w:rsidRPr="00394202" w:rsidRDefault="00FA1FE4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="00AA7D82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86</w:t>
            </w:r>
          </w:p>
        </w:tc>
        <w:tc>
          <w:tcPr>
            <w:tcW w:w="1275" w:type="dxa"/>
          </w:tcPr>
          <w:p w14:paraId="2CD211ED" w14:textId="302A1F14" w:rsidR="00C1439B" w:rsidRPr="00394202" w:rsidRDefault="00187E1E" w:rsidP="006C02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</w:t>
            </w:r>
            <w:r w:rsidR="00AA7D82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775</w:t>
            </w:r>
          </w:p>
        </w:tc>
      </w:tr>
      <w:tr w:rsidR="00C1439B" w:rsidRPr="00394202" w14:paraId="21100EC8" w14:textId="77777777" w:rsidTr="006C0255">
        <w:tc>
          <w:tcPr>
            <w:tcW w:w="420" w:type="dxa"/>
          </w:tcPr>
          <w:p w14:paraId="1D9D26ED" w14:textId="77777777" w:rsidR="00C1439B" w:rsidRPr="00394202" w:rsidRDefault="00C1439B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0EB110A" w14:textId="77777777" w:rsidR="00C1439B" w:rsidRPr="00394202" w:rsidRDefault="00C1439B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Hardened♀/Hardened♂</w:t>
            </w:r>
          </w:p>
        </w:tc>
        <w:tc>
          <w:tcPr>
            <w:tcW w:w="1423" w:type="dxa"/>
          </w:tcPr>
          <w:p w14:paraId="44F9764A" w14:textId="59EB4D69" w:rsidR="00C1439B" w:rsidRPr="00394202" w:rsidRDefault="00AA7D82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10</w:t>
            </w:r>
          </w:p>
        </w:tc>
        <w:tc>
          <w:tcPr>
            <w:tcW w:w="1421" w:type="dxa"/>
          </w:tcPr>
          <w:p w14:paraId="313BBD91" w14:textId="650F191B" w:rsidR="00C1439B" w:rsidRPr="00394202" w:rsidRDefault="00AA7D82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4</w:t>
            </w:r>
          </w:p>
        </w:tc>
        <w:tc>
          <w:tcPr>
            <w:tcW w:w="1981" w:type="dxa"/>
          </w:tcPr>
          <w:p w14:paraId="5BE41E7E" w14:textId="58B567FB" w:rsidR="00C1439B" w:rsidRPr="00394202" w:rsidRDefault="00FA1FE4" w:rsidP="006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="00AA7D82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561</w:t>
            </w:r>
          </w:p>
        </w:tc>
        <w:tc>
          <w:tcPr>
            <w:tcW w:w="1275" w:type="dxa"/>
          </w:tcPr>
          <w:p w14:paraId="5972B82A" w14:textId="54996E02" w:rsidR="00C1439B" w:rsidRPr="00394202" w:rsidRDefault="00187E1E" w:rsidP="006C02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</w:t>
            </w:r>
            <w:r w:rsidR="00AA7D82"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11</w:t>
            </w:r>
          </w:p>
        </w:tc>
      </w:tr>
    </w:tbl>
    <w:p w14:paraId="2EB45975" w14:textId="77777777" w:rsidR="00AA7D82" w:rsidRDefault="00AA7D82" w:rsidP="00924E3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9F4D3E6" w14:textId="77777777" w:rsidR="00FE105D" w:rsidRDefault="00FE105D" w:rsidP="00924E3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F27E53D" w14:textId="153F62B5" w:rsidR="00584955" w:rsidRPr="00584955" w:rsidRDefault="00FE105D" w:rsidP="0058495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D273A3">
        <w:rPr>
          <w:rFonts w:ascii="Times New Roman" w:hAnsi="Times New Roman" w:cs="Times New Roman"/>
          <w:sz w:val="24"/>
          <w:szCs w:val="24"/>
        </w:rPr>
        <w:t xml:space="preserve">Table </w:t>
      </w:r>
      <w:r w:rsidR="00084DAF" w:rsidRPr="00D273A3">
        <w:rPr>
          <w:rFonts w:ascii="Times New Roman" w:hAnsi="Times New Roman" w:cs="Times New Roman"/>
          <w:sz w:val="24"/>
          <w:szCs w:val="24"/>
        </w:rPr>
        <w:t>S</w:t>
      </w:r>
      <w:r w:rsidRPr="00D273A3">
        <w:rPr>
          <w:rFonts w:ascii="Times New Roman" w:hAnsi="Times New Roman" w:cs="Times New Roman"/>
          <w:sz w:val="24"/>
          <w:szCs w:val="24"/>
        </w:rPr>
        <w:t xml:space="preserve">3. Type III ANOVA table </w:t>
      </w:r>
      <w:r w:rsidR="003F7054" w:rsidRPr="00D273A3">
        <w:rPr>
          <w:rFonts w:ascii="Times New Roman" w:hAnsi="Times New Roman" w:cs="Times New Roman"/>
          <w:sz w:val="24"/>
          <w:szCs w:val="24"/>
        </w:rPr>
        <w:t xml:space="preserve">showing </w:t>
      </w:r>
      <w:r w:rsidR="008429B9" w:rsidRPr="00D273A3">
        <w:rPr>
          <w:rFonts w:ascii="Times New Roman" w:hAnsi="Times New Roman" w:cs="Times New Roman"/>
          <w:sz w:val="24"/>
          <w:szCs w:val="24"/>
        </w:rPr>
        <w:t xml:space="preserve">(a) </w:t>
      </w:r>
      <w:r w:rsidR="00871138" w:rsidRPr="00D273A3">
        <w:rPr>
          <w:rFonts w:ascii="Times New Roman" w:hAnsi="Times New Roman" w:cs="Times New Roman"/>
          <w:sz w:val="24"/>
          <w:szCs w:val="24"/>
        </w:rPr>
        <w:t>main effect</w:t>
      </w:r>
      <w:r w:rsidR="00D72FB2">
        <w:rPr>
          <w:rFonts w:ascii="Times New Roman" w:hAnsi="Times New Roman" w:cs="Times New Roman"/>
          <w:sz w:val="24"/>
          <w:szCs w:val="24"/>
        </w:rPr>
        <w:t>s</w:t>
      </w:r>
      <w:r w:rsidR="00871138" w:rsidRPr="00D273A3">
        <w:rPr>
          <w:rFonts w:ascii="Times New Roman" w:hAnsi="Times New Roman" w:cs="Times New Roman"/>
          <w:sz w:val="24"/>
          <w:szCs w:val="24"/>
        </w:rPr>
        <w:t xml:space="preserve"> and </w:t>
      </w:r>
      <w:r w:rsidR="008429B9" w:rsidRPr="00D273A3">
        <w:rPr>
          <w:rFonts w:ascii="Times New Roman" w:hAnsi="Times New Roman" w:cs="Times New Roman"/>
          <w:sz w:val="24"/>
          <w:szCs w:val="24"/>
        </w:rPr>
        <w:t xml:space="preserve">(b) </w:t>
      </w:r>
      <w:r w:rsidR="00871138" w:rsidRPr="00D273A3">
        <w:rPr>
          <w:rFonts w:ascii="Times New Roman" w:hAnsi="Times New Roman" w:cs="Times New Roman"/>
          <w:sz w:val="24"/>
          <w:szCs w:val="24"/>
        </w:rPr>
        <w:t>interacti</w:t>
      </w:r>
      <w:r w:rsidR="00E63A82" w:rsidRPr="00D273A3">
        <w:rPr>
          <w:rFonts w:ascii="Times New Roman" w:hAnsi="Times New Roman" w:cs="Times New Roman"/>
          <w:sz w:val="24"/>
          <w:szCs w:val="24"/>
        </w:rPr>
        <w:t>on effect</w:t>
      </w:r>
      <w:r w:rsidR="00D72FB2">
        <w:rPr>
          <w:rFonts w:ascii="Times New Roman" w:hAnsi="Times New Roman" w:cs="Times New Roman"/>
          <w:sz w:val="24"/>
          <w:szCs w:val="24"/>
        </w:rPr>
        <w:t>s</w:t>
      </w:r>
      <w:r w:rsidR="00A83FBF" w:rsidRPr="00D273A3">
        <w:rPr>
          <w:rFonts w:ascii="Times New Roman" w:hAnsi="Times New Roman" w:cs="Times New Roman"/>
          <w:sz w:val="24"/>
          <w:szCs w:val="24"/>
        </w:rPr>
        <w:t xml:space="preserve"> </w:t>
      </w:r>
      <w:r w:rsidR="00E63A82" w:rsidRPr="00D273A3">
        <w:rPr>
          <w:rFonts w:ascii="Times New Roman" w:hAnsi="Times New Roman" w:cs="Times New Roman"/>
          <w:sz w:val="24"/>
          <w:szCs w:val="24"/>
        </w:rPr>
        <w:t xml:space="preserve">of </w:t>
      </w:r>
      <w:r w:rsidR="00C71EF7" w:rsidRPr="00D273A3">
        <w:rPr>
          <w:rFonts w:ascii="Times New Roman" w:hAnsi="Times New Roman" w:cs="Times New Roman"/>
          <w:sz w:val="24"/>
          <w:szCs w:val="24"/>
        </w:rPr>
        <w:t xml:space="preserve">mosquito </w:t>
      </w:r>
      <w:r w:rsidR="00E63A82" w:rsidRPr="00D273A3">
        <w:rPr>
          <w:rFonts w:ascii="Times New Roman" w:hAnsi="Times New Roman" w:cs="Times New Roman"/>
          <w:sz w:val="24"/>
          <w:szCs w:val="24"/>
        </w:rPr>
        <w:t xml:space="preserve">species, gender, age and hardening </w:t>
      </w:r>
      <w:r w:rsidR="009646CB" w:rsidRPr="00D273A3">
        <w:rPr>
          <w:rFonts w:ascii="Times New Roman" w:hAnsi="Times New Roman" w:cs="Times New Roman"/>
          <w:sz w:val="24"/>
          <w:szCs w:val="24"/>
        </w:rPr>
        <w:t>treatment on</w:t>
      </w:r>
      <w:r w:rsidR="00EF29C5" w:rsidRPr="00D273A3">
        <w:rPr>
          <w:rFonts w:ascii="Times New Roman" w:hAnsi="Times New Roman" w:cs="Times New Roman"/>
          <w:sz w:val="24"/>
          <w:szCs w:val="24"/>
        </w:rPr>
        <w:t xml:space="preserve"> upper thermal limit (</w:t>
      </w:r>
      <w:proofErr w:type="spellStart"/>
      <w:r w:rsidR="00EF29C5" w:rsidRPr="00D273A3">
        <w:rPr>
          <w:rFonts w:ascii="Times New Roman" w:hAnsi="Times New Roman" w:cs="Times New Roman"/>
          <w:sz w:val="24"/>
          <w:szCs w:val="24"/>
        </w:rPr>
        <w:t>CTmax</w:t>
      </w:r>
      <w:proofErr w:type="spellEnd"/>
      <w:r w:rsidR="00F14D1D" w:rsidRPr="00D273A3">
        <w:rPr>
          <w:rFonts w:ascii="Times New Roman" w:hAnsi="Times New Roman" w:cs="Times New Roman"/>
          <w:sz w:val="24"/>
          <w:szCs w:val="24"/>
        </w:rPr>
        <w:t xml:space="preserve"> / </w:t>
      </w:r>
      <w:r w:rsidR="00003E52" w:rsidRPr="00D273A3">
        <w:rPr>
          <w:rFonts w:ascii="Times New Roman" w:hAnsi="Times New Roman" w:cs="Times New Roman"/>
          <w:sz w:val="24"/>
          <w:szCs w:val="24"/>
          <w:vertAlign w:val="superscript"/>
        </w:rPr>
        <w:t>⸰</w:t>
      </w:r>
      <w:r w:rsidR="00F14D1D" w:rsidRPr="00D273A3">
        <w:rPr>
          <w:rFonts w:ascii="Times New Roman" w:hAnsi="Times New Roman" w:cs="Times New Roman"/>
          <w:sz w:val="24"/>
          <w:szCs w:val="24"/>
        </w:rPr>
        <w:t>C</w:t>
      </w:r>
      <w:r w:rsidR="00EF29C5" w:rsidRPr="00D273A3">
        <w:rPr>
          <w:rFonts w:ascii="Times New Roman" w:hAnsi="Times New Roman" w:cs="Times New Roman"/>
          <w:sz w:val="24"/>
          <w:szCs w:val="24"/>
        </w:rPr>
        <w:t xml:space="preserve">) </w:t>
      </w:r>
      <w:r w:rsidRPr="00D273A3">
        <w:rPr>
          <w:rFonts w:ascii="Times New Roman" w:hAnsi="Times New Roman" w:cs="Times New Roman"/>
          <w:sz w:val="24"/>
          <w:szCs w:val="24"/>
        </w:rPr>
        <w:t>following a 1 hr heat shock.</w:t>
      </w:r>
      <w:r w:rsidR="003F5184" w:rsidRPr="00D273A3">
        <w:rPr>
          <w:rFonts w:ascii="Times New Roman" w:hAnsi="Times New Roman" w:cs="Times New Roman"/>
          <w:sz w:val="24"/>
          <w:szCs w:val="24"/>
        </w:rPr>
        <w:t xml:space="preserve"> Factors examined include </w:t>
      </w:r>
      <w:r w:rsidR="00C22FF7" w:rsidRPr="00D273A3">
        <w:rPr>
          <w:rFonts w:ascii="Times New Roman" w:hAnsi="Times New Roman" w:cs="Times New Roman"/>
          <w:sz w:val="24"/>
          <w:szCs w:val="24"/>
        </w:rPr>
        <w:t>species (</w:t>
      </w:r>
      <w:r w:rsidR="00A35899" w:rsidRPr="00D273A3">
        <w:rPr>
          <w:rFonts w:ascii="Times New Roman" w:hAnsi="Times New Roman" w:cs="Times New Roman"/>
          <w:i/>
          <w:iCs/>
          <w:sz w:val="24"/>
          <w:szCs w:val="24"/>
        </w:rPr>
        <w:t>Ae. aegypti</w:t>
      </w:r>
      <w:r w:rsidR="00A35899" w:rsidRPr="00D273A3">
        <w:rPr>
          <w:rFonts w:ascii="Times New Roman" w:hAnsi="Times New Roman" w:cs="Times New Roman"/>
          <w:sz w:val="24"/>
          <w:szCs w:val="24"/>
        </w:rPr>
        <w:t xml:space="preserve">, </w:t>
      </w:r>
      <w:r w:rsidR="00A35899" w:rsidRPr="00D273A3">
        <w:rPr>
          <w:rFonts w:ascii="Times New Roman" w:hAnsi="Times New Roman" w:cs="Times New Roman"/>
          <w:i/>
          <w:iCs/>
          <w:sz w:val="24"/>
          <w:szCs w:val="24"/>
        </w:rPr>
        <w:t>Ae. notoscriptus</w:t>
      </w:r>
      <w:r w:rsidR="00A35899" w:rsidRPr="00D273A3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A35899" w:rsidRPr="00D273A3">
        <w:rPr>
          <w:rFonts w:ascii="Times New Roman" w:hAnsi="Times New Roman" w:cs="Times New Roman"/>
          <w:i/>
          <w:iCs/>
          <w:sz w:val="24"/>
          <w:szCs w:val="24"/>
        </w:rPr>
        <w:t>Cx</w:t>
      </w:r>
      <w:proofErr w:type="spellEnd"/>
      <w:r w:rsidR="00A35899" w:rsidRPr="00D273A3">
        <w:rPr>
          <w:rFonts w:ascii="Times New Roman" w:hAnsi="Times New Roman" w:cs="Times New Roman"/>
          <w:i/>
          <w:iCs/>
          <w:sz w:val="24"/>
          <w:szCs w:val="24"/>
        </w:rPr>
        <w:t>. quinquefasciatus</w:t>
      </w:r>
      <w:r w:rsidR="00C22FF7" w:rsidRPr="00D273A3">
        <w:rPr>
          <w:rFonts w:ascii="Times New Roman" w:hAnsi="Times New Roman" w:cs="Times New Roman"/>
          <w:sz w:val="24"/>
          <w:szCs w:val="24"/>
        </w:rPr>
        <w:t>), sex (</w:t>
      </w:r>
      <w:r w:rsidR="00A35899" w:rsidRPr="00D273A3">
        <w:rPr>
          <w:rFonts w:ascii="Times New Roman" w:hAnsi="Times New Roman" w:cs="Times New Roman"/>
          <w:sz w:val="24"/>
          <w:szCs w:val="24"/>
        </w:rPr>
        <w:t>♀/♂</w:t>
      </w:r>
      <w:r w:rsidR="00C22FF7" w:rsidRPr="00D273A3">
        <w:rPr>
          <w:rFonts w:ascii="Times New Roman" w:hAnsi="Times New Roman" w:cs="Times New Roman"/>
          <w:sz w:val="24"/>
          <w:szCs w:val="24"/>
        </w:rPr>
        <w:t xml:space="preserve">), age group, </w:t>
      </w:r>
      <w:r w:rsidR="00981343" w:rsidRPr="00D273A3">
        <w:rPr>
          <w:rFonts w:ascii="Times New Roman" w:hAnsi="Times New Roman" w:cs="Times New Roman"/>
          <w:sz w:val="24"/>
          <w:szCs w:val="24"/>
        </w:rPr>
        <w:t>and prior heat hardening treatment.</w:t>
      </w:r>
      <w:r w:rsidR="0039464E" w:rsidRPr="00D27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F56B3" w:rsidRPr="00D273A3">
        <w:rPr>
          <w:rFonts w:ascii="Times New Roman" w:hAnsi="Times New Roman" w:cs="Times New Roman"/>
          <w:sz w:val="24"/>
          <w:szCs w:val="24"/>
        </w:rPr>
        <w:t>CTmax</w:t>
      </w:r>
      <w:proofErr w:type="spellEnd"/>
      <w:r w:rsidR="00DF56B3" w:rsidRPr="00D273A3">
        <w:rPr>
          <w:rFonts w:ascii="Times New Roman" w:hAnsi="Times New Roman" w:cs="Times New Roman"/>
          <w:sz w:val="24"/>
          <w:szCs w:val="24"/>
        </w:rPr>
        <w:t xml:space="preserve"> </w:t>
      </w:r>
      <w:r w:rsidR="00F500D0" w:rsidRPr="00D273A3">
        <w:rPr>
          <w:rFonts w:ascii="Times New Roman" w:hAnsi="Times New Roman" w:cs="Times New Roman"/>
          <w:sz w:val="24"/>
          <w:szCs w:val="24"/>
        </w:rPr>
        <w:t xml:space="preserve">represents the critical thermal maximum </w:t>
      </w:r>
      <w:r w:rsidR="008054B0" w:rsidRPr="00D273A3">
        <w:rPr>
          <w:rFonts w:ascii="Times New Roman" w:hAnsi="Times New Roman" w:cs="Times New Roman"/>
          <w:sz w:val="24"/>
          <w:szCs w:val="24"/>
        </w:rPr>
        <w:t xml:space="preserve">at which individuals </w:t>
      </w:r>
      <w:r w:rsidR="00D72FB2">
        <w:rPr>
          <w:rFonts w:ascii="Times New Roman" w:hAnsi="Times New Roman" w:cs="Times New Roman"/>
          <w:sz w:val="24"/>
          <w:szCs w:val="24"/>
        </w:rPr>
        <w:t>cease movement</w:t>
      </w:r>
      <w:r w:rsidR="00674474" w:rsidRPr="00D273A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471"/>
        <w:gridCol w:w="939"/>
        <w:gridCol w:w="1417"/>
        <w:gridCol w:w="1418"/>
      </w:tblGrid>
      <w:tr w:rsidR="00174FFE" w:rsidRPr="00394202" w14:paraId="4F48C5F8" w14:textId="77777777" w:rsidTr="001D0FB0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4D657848" w14:textId="77777777" w:rsidR="009517F4" w:rsidRPr="00394202" w:rsidRDefault="009517F4" w:rsidP="003E01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48C43314" w14:textId="2372BF07" w:rsidR="009517F4" w:rsidRPr="00394202" w:rsidRDefault="009517F4" w:rsidP="004F4ED3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F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an Sq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29E866B3" w14:textId="77777777" w:rsidR="009517F4" w:rsidRPr="00394202" w:rsidRDefault="009517F4" w:rsidP="004F4ED3">
            <w:pPr>
              <w:ind w:left="-110" w:right="-34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3B8B219" w14:textId="77777777" w:rsidR="009517F4" w:rsidRPr="00394202" w:rsidRDefault="009517F4" w:rsidP="004F4ED3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-</w:t>
            </w: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F955773" w14:textId="77777777" w:rsidR="009517F4" w:rsidRPr="00394202" w:rsidRDefault="009517F4" w:rsidP="004F4ED3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</w:t>
            </w: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174FFE" w:rsidRPr="00394202" w14:paraId="299C93B2" w14:textId="77777777" w:rsidTr="001D0FB0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35DFAA37" w14:textId="77777777" w:rsidR="009517F4" w:rsidRPr="00394202" w:rsidRDefault="009517F4" w:rsidP="003E0124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. aegypti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6091C1C4" w14:textId="77777777" w:rsidR="009517F4" w:rsidRPr="00394202" w:rsidRDefault="009517F4" w:rsidP="004F4ED3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52C36879" w14:textId="77777777" w:rsidR="009517F4" w:rsidRPr="00394202" w:rsidRDefault="009517F4" w:rsidP="004F4ED3">
            <w:pPr>
              <w:ind w:left="-110" w:right="-105"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D8BD5DB" w14:textId="77777777" w:rsidR="009517F4" w:rsidRPr="00394202" w:rsidRDefault="009517F4" w:rsidP="004F4ED3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897FB9D" w14:textId="77777777" w:rsidR="009517F4" w:rsidRPr="00394202" w:rsidRDefault="009517F4" w:rsidP="004F4ED3">
            <w:pPr>
              <w:ind w:left="35" w:firstLine="50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74FFE" w:rsidRPr="00394202" w14:paraId="35855D00" w14:textId="77777777" w:rsidTr="001D0FB0">
        <w:tc>
          <w:tcPr>
            <w:tcW w:w="3823" w:type="dxa"/>
            <w:tcBorders>
              <w:top w:val="single" w:sz="4" w:space="0" w:color="auto"/>
            </w:tcBorders>
          </w:tcPr>
          <w:p w14:paraId="76DAEF73" w14:textId="77777777" w:rsidR="009517F4" w:rsidRPr="00394202" w:rsidRDefault="009517F4" w:rsidP="003E0124">
            <w:pPr>
              <w:ind w:left="31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in effect model</w:t>
            </w:r>
          </w:p>
        </w:tc>
        <w:tc>
          <w:tcPr>
            <w:tcW w:w="1471" w:type="dxa"/>
          </w:tcPr>
          <w:p w14:paraId="4820FC2C" w14:textId="77777777" w:rsidR="009517F4" w:rsidRPr="00394202" w:rsidRDefault="009517F4" w:rsidP="004F4ED3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939" w:type="dxa"/>
          </w:tcPr>
          <w:p w14:paraId="34770551" w14:textId="77777777" w:rsidR="009517F4" w:rsidRPr="00394202" w:rsidRDefault="009517F4" w:rsidP="004F4ED3">
            <w:pPr>
              <w:ind w:left="-110" w:right="-105"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7" w:type="dxa"/>
          </w:tcPr>
          <w:p w14:paraId="5513CC64" w14:textId="77777777" w:rsidR="009517F4" w:rsidRPr="00394202" w:rsidRDefault="009517F4" w:rsidP="004F4ED3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394FB9B" w14:textId="77777777" w:rsidR="009517F4" w:rsidRPr="00394202" w:rsidRDefault="009517F4" w:rsidP="004F4ED3">
            <w:pPr>
              <w:ind w:left="35" w:firstLine="50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9517F4" w:rsidRPr="00394202" w14:paraId="361A6C3F" w14:textId="77777777" w:rsidTr="001D0FB0">
        <w:tc>
          <w:tcPr>
            <w:tcW w:w="3823" w:type="dxa"/>
          </w:tcPr>
          <w:p w14:paraId="584D8DDC" w14:textId="77777777" w:rsidR="009517F4" w:rsidRPr="00394202" w:rsidRDefault="009517F4" w:rsidP="003E0124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tercept</w:t>
            </w:r>
          </w:p>
        </w:tc>
        <w:tc>
          <w:tcPr>
            <w:tcW w:w="1471" w:type="dxa"/>
          </w:tcPr>
          <w:p w14:paraId="324807FD" w14:textId="69F842E8" w:rsidR="009517F4" w:rsidRPr="009D41B2" w:rsidRDefault="00174FFE" w:rsidP="004F4ED3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4FFE">
              <w:rPr>
                <w:rFonts w:ascii="Times New Roman" w:hAnsi="Times New Roman" w:cs="Times New Roman"/>
                <w:sz w:val="24"/>
                <w:szCs w:val="24"/>
              </w:rPr>
              <w:t>25709.9</w:t>
            </w:r>
          </w:p>
        </w:tc>
        <w:tc>
          <w:tcPr>
            <w:tcW w:w="939" w:type="dxa"/>
          </w:tcPr>
          <w:p w14:paraId="1067514D" w14:textId="7532B3CC" w:rsidR="009517F4" w:rsidRPr="009D41B2" w:rsidRDefault="00AC046D" w:rsidP="004F4ED3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66A6A906" w14:textId="2FAED829" w:rsidR="009517F4" w:rsidRPr="009D41B2" w:rsidRDefault="00AC046D" w:rsidP="004F4ED3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4FFE">
              <w:rPr>
                <w:rFonts w:ascii="Times New Roman" w:hAnsi="Times New Roman" w:cs="Times New Roman"/>
                <w:sz w:val="24"/>
                <w:szCs w:val="24"/>
              </w:rPr>
              <w:t>57222.785</w:t>
            </w:r>
          </w:p>
        </w:tc>
        <w:tc>
          <w:tcPr>
            <w:tcW w:w="1418" w:type="dxa"/>
          </w:tcPr>
          <w:p w14:paraId="22AF31E9" w14:textId="32FEFC13" w:rsidR="009517F4" w:rsidRPr="009D41B2" w:rsidRDefault="0035304D" w:rsidP="004F4ED3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9517F4" w:rsidRPr="00394202" w14:paraId="7CC8B054" w14:textId="77777777" w:rsidTr="001D0FB0">
        <w:tc>
          <w:tcPr>
            <w:tcW w:w="3823" w:type="dxa"/>
          </w:tcPr>
          <w:p w14:paraId="2EB773FF" w14:textId="77777777" w:rsidR="009517F4" w:rsidRPr="00394202" w:rsidRDefault="009517F4" w:rsidP="003E0124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</w:t>
            </w:r>
          </w:p>
        </w:tc>
        <w:tc>
          <w:tcPr>
            <w:tcW w:w="1471" w:type="dxa"/>
          </w:tcPr>
          <w:p w14:paraId="4EE9BF93" w14:textId="06CD5CCB" w:rsidR="009517F4" w:rsidRPr="009D41B2" w:rsidRDefault="00174FFE" w:rsidP="004F4ED3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4FFE">
              <w:rPr>
                <w:rFonts w:ascii="Times New Roman" w:hAnsi="Times New Roman" w:cs="Times New Roman"/>
                <w:sz w:val="24"/>
                <w:szCs w:val="24"/>
              </w:rPr>
              <w:t xml:space="preserve">4.0   </w:t>
            </w:r>
          </w:p>
        </w:tc>
        <w:tc>
          <w:tcPr>
            <w:tcW w:w="939" w:type="dxa"/>
          </w:tcPr>
          <w:p w14:paraId="78673E3E" w14:textId="352895A4" w:rsidR="009517F4" w:rsidRPr="009D41B2" w:rsidRDefault="00AC046D" w:rsidP="004F4ED3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2BCBDA8B" w14:textId="61A766FF" w:rsidR="009517F4" w:rsidRPr="009D41B2" w:rsidRDefault="00AC046D" w:rsidP="004F4ED3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4FFE">
              <w:rPr>
                <w:rFonts w:ascii="Times New Roman" w:hAnsi="Times New Roman" w:cs="Times New Roman"/>
                <w:sz w:val="24"/>
                <w:szCs w:val="24"/>
              </w:rPr>
              <w:t xml:space="preserve">8.912              </w:t>
            </w:r>
          </w:p>
        </w:tc>
        <w:tc>
          <w:tcPr>
            <w:tcW w:w="1418" w:type="dxa"/>
          </w:tcPr>
          <w:p w14:paraId="468BD073" w14:textId="0FCC7E67" w:rsidR="009517F4" w:rsidRPr="009D41B2" w:rsidRDefault="00CE280F" w:rsidP="004F4ED3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9517F4" w:rsidRPr="00394202" w14:paraId="1C49C222" w14:textId="77777777" w:rsidTr="001D0FB0">
        <w:tc>
          <w:tcPr>
            <w:tcW w:w="3823" w:type="dxa"/>
          </w:tcPr>
          <w:p w14:paraId="3A217D94" w14:textId="77777777" w:rsidR="009517F4" w:rsidRPr="00394202" w:rsidRDefault="009517F4" w:rsidP="003E0124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Age         </w:t>
            </w:r>
          </w:p>
        </w:tc>
        <w:tc>
          <w:tcPr>
            <w:tcW w:w="1471" w:type="dxa"/>
          </w:tcPr>
          <w:p w14:paraId="31DB625F" w14:textId="262A963B" w:rsidR="009517F4" w:rsidRPr="009D41B2" w:rsidRDefault="00174FFE" w:rsidP="004F4ED3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4FFE">
              <w:rPr>
                <w:rFonts w:ascii="Times New Roman" w:hAnsi="Times New Roman" w:cs="Times New Roman"/>
                <w:sz w:val="24"/>
                <w:szCs w:val="24"/>
              </w:rPr>
              <w:t xml:space="preserve">12.1   </w:t>
            </w:r>
          </w:p>
        </w:tc>
        <w:tc>
          <w:tcPr>
            <w:tcW w:w="939" w:type="dxa"/>
          </w:tcPr>
          <w:p w14:paraId="4859948D" w14:textId="71018A38" w:rsidR="009517F4" w:rsidRPr="009D41B2" w:rsidRDefault="00AC046D" w:rsidP="004F4ED3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2FA4CE59" w14:textId="0B8FA2C5" w:rsidR="009517F4" w:rsidRPr="009D41B2" w:rsidRDefault="00AC046D" w:rsidP="004F4ED3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4FFE">
              <w:rPr>
                <w:rFonts w:ascii="Times New Roman" w:hAnsi="Times New Roman" w:cs="Times New Roman"/>
                <w:sz w:val="24"/>
                <w:szCs w:val="24"/>
              </w:rPr>
              <w:t>26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74FFE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418" w:type="dxa"/>
          </w:tcPr>
          <w:p w14:paraId="608D001A" w14:textId="7B1934C6" w:rsidR="009517F4" w:rsidRPr="009D41B2" w:rsidRDefault="0035304D" w:rsidP="004F4ED3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9517F4" w:rsidRPr="00394202" w14:paraId="2E2CC85B" w14:textId="77777777" w:rsidTr="001D0FB0">
        <w:tc>
          <w:tcPr>
            <w:tcW w:w="3823" w:type="dxa"/>
          </w:tcPr>
          <w:p w14:paraId="54A96047" w14:textId="77777777" w:rsidR="009517F4" w:rsidRPr="00394202" w:rsidRDefault="009517F4" w:rsidP="003E0124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ardened</w:t>
            </w:r>
          </w:p>
        </w:tc>
        <w:tc>
          <w:tcPr>
            <w:tcW w:w="1471" w:type="dxa"/>
          </w:tcPr>
          <w:p w14:paraId="00DF5A0A" w14:textId="1F4EC1F8" w:rsidR="009517F4" w:rsidRPr="009D41B2" w:rsidRDefault="00174FFE" w:rsidP="004F4ED3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4FFE">
              <w:rPr>
                <w:rFonts w:ascii="Times New Roman" w:hAnsi="Times New Roman" w:cs="Times New Roman"/>
                <w:sz w:val="24"/>
                <w:szCs w:val="24"/>
              </w:rPr>
              <w:t xml:space="preserve">0.1   </w:t>
            </w:r>
          </w:p>
        </w:tc>
        <w:tc>
          <w:tcPr>
            <w:tcW w:w="939" w:type="dxa"/>
          </w:tcPr>
          <w:p w14:paraId="138DE7BC" w14:textId="632077C9" w:rsidR="009517F4" w:rsidRPr="009D41B2" w:rsidRDefault="00AC046D" w:rsidP="004F4ED3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45FFD052" w14:textId="02B9A965" w:rsidR="009517F4" w:rsidRPr="009D41B2" w:rsidRDefault="00AC046D" w:rsidP="004F4ED3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4FF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174FFE"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</w:p>
        </w:tc>
        <w:tc>
          <w:tcPr>
            <w:tcW w:w="1418" w:type="dxa"/>
          </w:tcPr>
          <w:p w14:paraId="01E7A189" w14:textId="3A2DE862" w:rsidR="009517F4" w:rsidRPr="009D41B2" w:rsidRDefault="00CE280F" w:rsidP="004F4ED3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</w:tr>
      <w:tr w:rsidR="009517F4" w:rsidRPr="00394202" w14:paraId="41EEDDE3" w14:textId="77777777" w:rsidTr="001D0FB0">
        <w:tc>
          <w:tcPr>
            <w:tcW w:w="3823" w:type="dxa"/>
          </w:tcPr>
          <w:p w14:paraId="070F1EC2" w14:textId="77777777" w:rsidR="009517F4" w:rsidRPr="00394202" w:rsidRDefault="009517F4" w:rsidP="003E0124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471" w:type="dxa"/>
          </w:tcPr>
          <w:p w14:paraId="6A1BBED5" w14:textId="7C61D20D" w:rsidR="009517F4" w:rsidRPr="009D41B2" w:rsidRDefault="00C16893" w:rsidP="004F4ED3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39" w:type="dxa"/>
          </w:tcPr>
          <w:p w14:paraId="4574E0B9" w14:textId="77245851" w:rsidR="009517F4" w:rsidRPr="009D41B2" w:rsidRDefault="00AC046D" w:rsidP="004F4ED3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417" w:type="dxa"/>
          </w:tcPr>
          <w:p w14:paraId="2FDDEFE6" w14:textId="77777777" w:rsidR="009517F4" w:rsidRPr="009D41B2" w:rsidRDefault="009517F4" w:rsidP="004F4ED3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0492A76" w14:textId="77777777" w:rsidR="009517F4" w:rsidRPr="009D41B2" w:rsidRDefault="009517F4" w:rsidP="004F4ED3">
            <w:pPr>
              <w:ind w:left="3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7F4" w:rsidRPr="00394202" w14:paraId="78509821" w14:textId="77777777" w:rsidTr="001D0FB0">
        <w:tc>
          <w:tcPr>
            <w:tcW w:w="3823" w:type="dxa"/>
          </w:tcPr>
          <w:p w14:paraId="03C33266" w14:textId="77777777" w:rsidR="009517F4" w:rsidRPr="00394202" w:rsidRDefault="009517F4" w:rsidP="003E0124">
            <w:pPr>
              <w:ind w:left="31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ull interaction model</w:t>
            </w:r>
          </w:p>
        </w:tc>
        <w:tc>
          <w:tcPr>
            <w:tcW w:w="1471" w:type="dxa"/>
          </w:tcPr>
          <w:p w14:paraId="727119DD" w14:textId="77777777" w:rsidR="009517F4" w:rsidRPr="009D41B2" w:rsidRDefault="009517F4" w:rsidP="004F4ED3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939" w:type="dxa"/>
          </w:tcPr>
          <w:p w14:paraId="77FA36EE" w14:textId="77777777" w:rsidR="009517F4" w:rsidRPr="009D41B2" w:rsidRDefault="009517F4" w:rsidP="004F4ED3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7" w:type="dxa"/>
          </w:tcPr>
          <w:p w14:paraId="551A4E35" w14:textId="77777777" w:rsidR="009517F4" w:rsidRPr="009D41B2" w:rsidRDefault="009517F4" w:rsidP="004F4ED3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8" w:type="dxa"/>
          </w:tcPr>
          <w:p w14:paraId="6D3729EF" w14:textId="77777777" w:rsidR="009517F4" w:rsidRPr="009D41B2" w:rsidRDefault="009517F4" w:rsidP="004F4ED3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980E0C" w:rsidRPr="00394202" w14:paraId="33168C53" w14:textId="77777777" w:rsidTr="001D0FB0">
        <w:tc>
          <w:tcPr>
            <w:tcW w:w="3823" w:type="dxa"/>
          </w:tcPr>
          <w:p w14:paraId="46E90FD1" w14:textId="77777777" w:rsidR="00980E0C" w:rsidRPr="00394202" w:rsidRDefault="00980E0C" w:rsidP="00980E0C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tercept</w:t>
            </w:r>
          </w:p>
        </w:tc>
        <w:tc>
          <w:tcPr>
            <w:tcW w:w="1471" w:type="dxa"/>
          </w:tcPr>
          <w:p w14:paraId="76109911" w14:textId="04B0BC61" w:rsidR="00980E0C" w:rsidRPr="009D41B2" w:rsidRDefault="00980E0C" w:rsidP="00980E0C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84955">
              <w:rPr>
                <w:rFonts w:ascii="Times New Roman" w:hAnsi="Times New Roman" w:cs="Times New Roman"/>
                <w:sz w:val="24"/>
                <w:szCs w:val="24"/>
              </w:rPr>
              <w:t xml:space="preserve">7195.8   </w:t>
            </w:r>
          </w:p>
        </w:tc>
        <w:tc>
          <w:tcPr>
            <w:tcW w:w="939" w:type="dxa"/>
          </w:tcPr>
          <w:p w14:paraId="75CD20B3" w14:textId="5AB52073" w:rsidR="00980E0C" w:rsidRPr="009D41B2" w:rsidRDefault="00980E0C" w:rsidP="00980E0C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596C7939" w14:textId="45EAC5DA" w:rsidR="00980E0C" w:rsidRPr="009D41B2" w:rsidRDefault="00980E0C" w:rsidP="00980E0C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84955">
              <w:rPr>
                <w:rFonts w:ascii="Times New Roman" w:hAnsi="Times New Roman" w:cs="Times New Roman"/>
                <w:sz w:val="24"/>
                <w:szCs w:val="24"/>
              </w:rPr>
              <w:t>15815.350</w:t>
            </w:r>
          </w:p>
        </w:tc>
        <w:tc>
          <w:tcPr>
            <w:tcW w:w="1418" w:type="dxa"/>
          </w:tcPr>
          <w:p w14:paraId="317365D6" w14:textId="30B2FB08" w:rsidR="00980E0C" w:rsidRPr="009D41B2" w:rsidRDefault="00980E0C" w:rsidP="00980E0C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980E0C" w:rsidRPr="00394202" w14:paraId="07847DB7" w14:textId="77777777" w:rsidTr="001D0FB0">
        <w:tc>
          <w:tcPr>
            <w:tcW w:w="3823" w:type="dxa"/>
          </w:tcPr>
          <w:p w14:paraId="03120DDE" w14:textId="77777777" w:rsidR="00980E0C" w:rsidRPr="00394202" w:rsidRDefault="00980E0C" w:rsidP="00980E0C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</w:t>
            </w:r>
          </w:p>
        </w:tc>
        <w:tc>
          <w:tcPr>
            <w:tcW w:w="1471" w:type="dxa"/>
          </w:tcPr>
          <w:p w14:paraId="66AABC96" w14:textId="6EA9D6A4" w:rsidR="00980E0C" w:rsidRPr="00394202" w:rsidRDefault="00980E0C" w:rsidP="00980E0C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</w:t>
            </w:r>
          </w:p>
        </w:tc>
        <w:tc>
          <w:tcPr>
            <w:tcW w:w="939" w:type="dxa"/>
          </w:tcPr>
          <w:p w14:paraId="3F11B683" w14:textId="049C4665" w:rsidR="00980E0C" w:rsidRPr="00394202" w:rsidRDefault="00980E0C" w:rsidP="00980E0C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25939F46" w14:textId="17AED11E" w:rsidR="00980E0C" w:rsidRPr="00394202" w:rsidRDefault="008F3175" w:rsidP="00980E0C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84955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1418" w:type="dxa"/>
          </w:tcPr>
          <w:p w14:paraId="2B52188C" w14:textId="3E64CA6C" w:rsidR="00980E0C" w:rsidRPr="00394202" w:rsidRDefault="008F3175" w:rsidP="00980E0C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84955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</w:tr>
      <w:tr w:rsidR="00980E0C" w:rsidRPr="00394202" w14:paraId="16F4601C" w14:textId="77777777" w:rsidTr="001D0FB0">
        <w:tc>
          <w:tcPr>
            <w:tcW w:w="3823" w:type="dxa"/>
          </w:tcPr>
          <w:p w14:paraId="00D79A92" w14:textId="77777777" w:rsidR="00980E0C" w:rsidRPr="00394202" w:rsidRDefault="00980E0C" w:rsidP="00980E0C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Age         </w:t>
            </w:r>
          </w:p>
        </w:tc>
        <w:tc>
          <w:tcPr>
            <w:tcW w:w="1471" w:type="dxa"/>
          </w:tcPr>
          <w:p w14:paraId="6A517248" w14:textId="622A2227" w:rsidR="00980E0C" w:rsidRPr="00394202" w:rsidRDefault="00980E0C" w:rsidP="00980E0C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84955">
              <w:rPr>
                <w:rFonts w:ascii="Times New Roman" w:hAnsi="Times New Roman" w:cs="Times New Roman"/>
                <w:sz w:val="24"/>
                <w:szCs w:val="24"/>
              </w:rPr>
              <w:t xml:space="preserve">2.5   </w:t>
            </w:r>
          </w:p>
        </w:tc>
        <w:tc>
          <w:tcPr>
            <w:tcW w:w="939" w:type="dxa"/>
          </w:tcPr>
          <w:p w14:paraId="519A2A8B" w14:textId="71EAD14C" w:rsidR="00980E0C" w:rsidRPr="00394202" w:rsidRDefault="008F3175" w:rsidP="00980E0C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225EFB80" w14:textId="4DE1FE6F" w:rsidR="00980E0C" w:rsidRPr="00394202" w:rsidRDefault="008F3175" w:rsidP="00980E0C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84955">
              <w:rPr>
                <w:rFonts w:ascii="Times New Roman" w:hAnsi="Times New Roman" w:cs="Times New Roman"/>
                <w:sz w:val="24"/>
                <w:szCs w:val="24"/>
              </w:rPr>
              <w:t>5.556</w:t>
            </w:r>
          </w:p>
        </w:tc>
        <w:tc>
          <w:tcPr>
            <w:tcW w:w="1418" w:type="dxa"/>
          </w:tcPr>
          <w:p w14:paraId="30E331A5" w14:textId="26F75FF0" w:rsidR="00980E0C" w:rsidRPr="00394202" w:rsidRDefault="002A0659" w:rsidP="00980E0C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84955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980E0C" w:rsidRPr="00394202" w14:paraId="4C803A63" w14:textId="77777777" w:rsidTr="001D0FB0">
        <w:tc>
          <w:tcPr>
            <w:tcW w:w="3823" w:type="dxa"/>
          </w:tcPr>
          <w:p w14:paraId="3817CB7E" w14:textId="77777777" w:rsidR="00980E0C" w:rsidRPr="00394202" w:rsidRDefault="00980E0C" w:rsidP="00980E0C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ardened</w:t>
            </w:r>
          </w:p>
        </w:tc>
        <w:tc>
          <w:tcPr>
            <w:tcW w:w="1471" w:type="dxa"/>
          </w:tcPr>
          <w:p w14:paraId="03E678E5" w14:textId="25052D06" w:rsidR="00980E0C" w:rsidRPr="00394202" w:rsidRDefault="00C53A3D" w:rsidP="00980E0C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8495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9" w:type="dxa"/>
          </w:tcPr>
          <w:p w14:paraId="3BB88DAF" w14:textId="56DA8CE6" w:rsidR="00980E0C" w:rsidRPr="00394202" w:rsidRDefault="001211F3" w:rsidP="00980E0C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322037A9" w14:textId="64224C4A" w:rsidR="00980E0C" w:rsidRPr="00394202" w:rsidRDefault="001211F3" w:rsidP="00980E0C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84955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418" w:type="dxa"/>
          </w:tcPr>
          <w:p w14:paraId="19041401" w14:textId="50CEC59F" w:rsidR="00980E0C" w:rsidRPr="00394202" w:rsidRDefault="001211F3" w:rsidP="00980E0C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84955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80E0C" w:rsidRPr="00394202" w14:paraId="45C248F6" w14:textId="77777777" w:rsidTr="001D0FB0">
        <w:tc>
          <w:tcPr>
            <w:tcW w:w="3823" w:type="dxa"/>
          </w:tcPr>
          <w:p w14:paraId="6E4CC180" w14:textId="77777777" w:rsidR="00980E0C" w:rsidRPr="00394202" w:rsidRDefault="00980E0C" w:rsidP="00980E0C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: Age</w:t>
            </w:r>
          </w:p>
        </w:tc>
        <w:tc>
          <w:tcPr>
            <w:tcW w:w="1471" w:type="dxa"/>
          </w:tcPr>
          <w:p w14:paraId="11A84E07" w14:textId="431B091C" w:rsidR="00980E0C" w:rsidRPr="00394202" w:rsidRDefault="001211F3" w:rsidP="00980E0C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84955">
              <w:rPr>
                <w:rFonts w:ascii="Times New Roman" w:hAnsi="Times New Roman" w:cs="Times New Roman"/>
                <w:sz w:val="24"/>
                <w:szCs w:val="24"/>
              </w:rPr>
              <w:t xml:space="preserve">0.1   </w:t>
            </w:r>
          </w:p>
        </w:tc>
        <w:tc>
          <w:tcPr>
            <w:tcW w:w="939" w:type="dxa"/>
          </w:tcPr>
          <w:p w14:paraId="00C62635" w14:textId="7F395B7F" w:rsidR="00980E0C" w:rsidRPr="00394202" w:rsidRDefault="001211F3" w:rsidP="00980E0C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4CB4738E" w14:textId="741A4296" w:rsidR="00980E0C" w:rsidRPr="00394202" w:rsidRDefault="001211F3" w:rsidP="00980E0C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84955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418" w:type="dxa"/>
          </w:tcPr>
          <w:p w14:paraId="41C1E02F" w14:textId="1D736B52" w:rsidR="00980E0C" w:rsidRPr="00394202" w:rsidRDefault="001211F3" w:rsidP="00980E0C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84955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</w:tr>
      <w:tr w:rsidR="00980E0C" w:rsidRPr="00394202" w14:paraId="0FBF4B50" w14:textId="77777777" w:rsidTr="001D0FB0">
        <w:tc>
          <w:tcPr>
            <w:tcW w:w="3823" w:type="dxa"/>
          </w:tcPr>
          <w:p w14:paraId="4975CFB2" w14:textId="77777777" w:rsidR="00980E0C" w:rsidRPr="00394202" w:rsidRDefault="00980E0C" w:rsidP="00980E0C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: Hardened</w:t>
            </w:r>
          </w:p>
        </w:tc>
        <w:tc>
          <w:tcPr>
            <w:tcW w:w="1471" w:type="dxa"/>
          </w:tcPr>
          <w:p w14:paraId="47ADC0B2" w14:textId="513293D6" w:rsidR="00980E0C" w:rsidRPr="00394202" w:rsidRDefault="0080777E" w:rsidP="00980E0C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84955">
              <w:rPr>
                <w:rFonts w:ascii="Times New Roman" w:hAnsi="Times New Roman" w:cs="Times New Roman"/>
                <w:sz w:val="24"/>
                <w:szCs w:val="24"/>
              </w:rPr>
              <w:t xml:space="preserve">0.2   </w:t>
            </w:r>
          </w:p>
        </w:tc>
        <w:tc>
          <w:tcPr>
            <w:tcW w:w="939" w:type="dxa"/>
          </w:tcPr>
          <w:p w14:paraId="6FC64F1E" w14:textId="1C5E652A" w:rsidR="00980E0C" w:rsidRPr="00394202" w:rsidRDefault="0080777E" w:rsidP="00980E0C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25D625AA" w14:textId="69E8A171" w:rsidR="00980E0C" w:rsidRPr="00394202" w:rsidRDefault="007A36D3" w:rsidP="00980E0C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84955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1418" w:type="dxa"/>
          </w:tcPr>
          <w:p w14:paraId="236FB6AA" w14:textId="31CA71D4" w:rsidR="00980E0C" w:rsidRPr="00394202" w:rsidRDefault="007A36D3" w:rsidP="00980E0C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84955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</w:tr>
      <w:tr w:rsidR="00980E0C" w:rsidRPr="00394202" w14:paraId="03E2E143" w14:textId="77777777" w:rsidTr="001D0FB0">
        <w:tc>
          <w:tcPr>
            <w:tcW w:w="3823" w:type="dxa"/>
          </w:tcPr>
          <w:p w14:paraId="38B8EE57" w14:textId="77777777" w:rsidR="00980E0C" w:rsidRPr="00394202" w:rsidRDefault="00980E0C" w:rsidP="00980E0C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ge: Hardened</w:t>
            </w:r>
          </w:p>
        </w:tc>
        <w:tc>
          <w:tcPr>
            <w:tcW w:w="1471" w:type="dxa"/>
          </w:tcPr>
          <w:p w14:paraId="299C54E0" w14:textId="3B346182" w:rsidR="00980E0C" w:rsidRPr="00394202" w:rsidRDefault="007A36D3" w:rsidP="00980E0C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84955">
              <w:rPr>
                <w:rFonts w:ascii="Times New Roman" w:hAnsi="Times New Roman" w:cs="Times New Roman"/>
                <w:sz w:val="24"/>
                <w:szCs w:val="24"/>
              </w:rPr>
              <w:t xml:space="preserve">0.1   </w:t>
            </w:r>
          </w:p>
        </w:tc>
        <w:tc>
          <w:tcPr>
            <w:tcW w:w="939" w:type="dxa"/>
          </w:tcPr>
          <w:p w14:paraId="6D70E3F9" w14:textId="66091C27" w:rsidR="00980E0C" w:rsidRPr="00394202" w:rsidRDefault="007A36D3" w:rsidP="00980E0C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1EE6B60E" w14:textId="2FFBB2DA" w:rsidR="00980E0C" w:rsidRPr="00394202" w:rsidRDefault="007A36D3" w:rsidP="00980E0C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84955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14:paraId="13E2EE76" w14:textId="570C530F" w:rsidR="00980E0C" w:rsidRPr="00394202" w:rsidRDefault="007A36D3" w:rsidP="00980E0C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84955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</w:tr>
      <w:tr w:rsidR="00980E0C" w:rsidRPr="00394202" w14:paraId="191EFB39" w14:textId="77777777" w:rsidTr="001D0FB0">
        <w:tc>
          <w:tcPr>
            <w:tcW w:w="3823" w:type="dxa"/>
          </w:tcPr>
          <w:p w14:paraId="31E88A41" w14:textId="77777777" w:rsidR="00980E0C" w:rsidRPr="00394202" w:rsidRDefault="00980E0C" w:rsidP="00980E0C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: Age: Hardened</w:t>
            </w:r>
          </w:p>
        </w:tc>
        <w:tc>
          <w:tcPr>
            <w:tcW w:w="1471" w:type="dxa"/>
          </w:tcPr>
          <w:p w14:paraId="410C9AF5" w14:textId="7C3FC5E2" w:rsidR="00980E0C" w:rsidRPr="00394202" w:rsidRDefault="007A36D3" w:rsidP="00980E0C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84955">
              <w:rPr>
                <w:rFonts w:ascii="Times New Roman" w:hAnsi="Times New Roman" w:cs="Times New Roman"/>
                <w:sz w:val="24"/>
                <w:szCs w:val="24"/>
              </w:rPr>
              <w:t xml:space="preserve">0.3   </w:t>
            </w:r>
          </w:p>
        </w:tc>
        <w:tc>
          <w:tcPr>
            <w:tcW w:w="939" w:type="dxa"/>
          </w:tcPr>
          <w:p w14:paraId="1BA17D73" w14:textId="6CEDB1A8" w:rsidR="00980E0C" w:rsidRPr="00394202" w:rsidRDefault="007A36D3" w:rsidP="00980E0C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1D567374" w14:textId="77768133" w:rsidR="00980E0C" w:rsidRPr="00394202" w:rsidRDefault="007A36D3" w:rsidP="00980E0C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84955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1418" w:type="dxa"/>
          </w:tcPr>
          <w:p w14:paraId="1897F858" w14:textId="75EBAA35" w:rsidR="00980E0C" w:rsidRPr="00394202" w:rsidRDefault="007A36D3" w:rsidP="00980E0C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84955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D0FB0" w:rsidRPr="00394202" w14:paraId="43685FCE" w14:textId="77777777" w:rsidTr="001D0FB0">
        <w:tc>
          <w:tcPr>
            <w:tcW w:w="3823" w:type="dxa"/>
            <w:tcBorders>
              <w:bottom w:val="single" w:sz="4" w:space="0" w:color="auto"/>
            </w:tcBorders>
          </w:tcPr>
          <w:p w14:paraId="54987679" w14:textId="77777777" w:rsidR="00980E0C" w:rsidRPr="00394202" w:rsidRDefault="00980E0C" w:rsidP="00980E0C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7805E5B5" w14:textId="25544ADE" w:rsidR="00980E0C" w:rsidRPr="00394202" w:rsidRDefault="005D6E61" w:rsidP="00980E0C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154A4439" w14:textId="0C15F22C" w:rsidR="00980E0C" w:rsidRPr="00394202" w:rsidRDefault="00236639" w:rsidP="00980E0C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D27EEBC" w14:textId="77777777" w:rsidR="00980E0C" w:rsidRPr="00394202" w:rsidRDefault="00980E0C" w:rsidP="00980E0C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FFE8CB2" w14:textId="77777777" w:rsidR="00980E0C" w:rsidRPr="00394202" w:rsidRDefault="00980E0C" w:rsidP="00980E0C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980E0C" w:rsidRPr="00394202" w14:paraId="3B2A5127" w14:textId="77777777" w:rsidTr="001D0FB0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16304532" w14:textId="77777777" w:rsidR="00980E0C" w:rsidRPr="00394202" w:rsidRDefault="00980E0C" w:rsidP="00980E0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. notoscriptus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54DB3D18" w14:textId="77777777" w:rsidR="00980E0C" w:rsidRPr="00394202" w:rsidRDefault="00980E0C" w:rsidP="00980E0C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79C3A8D1" w14:textId="77777777" w:rsidR="00980E0C" w:rsidRPr="00394202" w:rsidRDefault="00980E0C" w:rsidP="00980E0C">
            <w:pPr>
              <w:ind w:left="-110" w:right="-105"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23057BB" w14:textId="77777777" w:rsidR="00980E0C" w:rsidRPr="00394202" w:rsidRDefault="00980E0C" w:rsidP="00980E0C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3A279DF" w14:textId="77777777" w:rsidR="00980E0C" w:rsidRPr="00394202" w:rsidRDefault="00980E0C" w:rsidP="00980E0C">
            <w:pPr>
              <w:ind w:left="35" w:firstLine="50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980E0C" w:rsidRPr="00394202" w14:paraId="1F37C463" w14:textId="77777777" w:rsidTr="001D0FB0">
        <w:tc>
          <w:tcPr>
            <w:tcW w:w="3823" w:type="dxa"/>
            <w:tcBorders>
              <w:top w:val="single" w:sz="4" w:space="0" w:color="auto"/>
            </w:tcBorders>
          </w:tcPr>
          <w:p w14:paraId="617829CC" w14:textId="77777777" w:rsidR="00980E0C" w:rsidRPr="00394202" w:rsidRDefault="00980E0C" w:rsidP="00980E0C">
            <w:pPr>
              <w:ind w:left="31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in effect model</w:t>
            </w:r>
          </w:p>
        </w:tc>
        <w:tc>
          <w:tcPr>
            <w:tcW w:w="1471" w:type="dxa"/>
          </w:tcPr>
          <w:p w14:paraId="59E84EC6" w14:textId="77777777" w:rsidR="00980E0C" w:rsidRPr="00394202" w:rsidRDefault="00980E0C" w:rsidP="00980E0C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939" w:type="dxa"/>
          </w:tcPr>
          <w:p w14:paraId="4022EFB3" w14:textId="77777777" w:rsidR="00980E0C" w:rsidRPr="00394202" w:rsidRDefault="00980E0C" w:rsidP="00980E0C">
            <w:pPr>
              <w:ind w:left="-110" w:right="-105"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7" w:type="dxa"/>
          </w:tcPr>
          <w:p w14:paraId="175283D7" w14:textId="77777777" w:rsidR="00980E0C" w:rsidRPr="00394202" w:rsidRDefault="00980E0C" w:rsidP="00980E0C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3989277" w14:textId="77777777" w:rsidR="00980E0C" w:rsidRPr="00394202" w:rsidRDefault="00980E0C" w:rsidP="00980E0C">
            <w:pPr>
              <w:ind w:left="35" w:firstLine="50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E065B" w:rsidRPr="00394202" w14:paraId="04807C39" w14:textId="77777777" w:rsidTr="001D0FB0">
        <w:tc>
          <w:tcPr>
            <w:tcW w:w="3823" w:type="dxa"/>
          </w:tcPr>
          <w:p w14:paraId="3975C5AF" w14:textId="77777777" w:rsidR="002E065B" w:rsidRPr="00394202" w:rsidRDefault="002E065B" w:rsidP="002E065B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tercept</w:t>
            </w:r>
          </w:p>
        </w:tc>
        <w:tc>
          <w:tcPr>
            <w:tcW w:w="1471" w:type="dxa"/>
          </w:tcPr>
          <w:p w14:paraId="762D9B7E" w14:textId="7035EC2D" w:rsidR="002E065B" w:rsidRPr="00394202" w:rsidRDefault="002E065B" w:rsidP="002E065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68A">
              <w:rPr>
                <w:rFonts w:ascii="Times New Roman" w:hAnsi="Times New Roman" w:cs="Times New Roman"/>
                <w:sz w:val="24"/>
                <w:szCs w:val="24"/>
              </w:rPr>
              <w:t>23135.2</w:t>
            </w:r>
          </w:p>
        </w:tc>
        <w:tc>
          <w:tcPr>
            <w:tcW w:w="939" w:type="dxa"/>
          </w:tcPr>
          <w:p w14:paraId="4EB33792" w14:textId="0CBD999B" w:rsidR="002E065B" w:rsidRPr="00394202" w:rsidRDefault="005E24A0" w:rsidP="002E065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4C67AD30" w14:textId="3F1E1DE8" w:rsidR="002E065B" w:rsidRPr="00394202" w:rsidRDefault="002E065B" w:rsidP="002E065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68A">
              <w:rPr>
                <w:rFonts w:ascii="Times New Roman" w:hAnsi="Times New Roman" w:cs="Times New Roman"/>
                <w:sz w:val="24"/>
                <w:szCs w:val="24"/>
              </w:rPr>
              <w:t>152206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406BD96A" w14:textId="5731E60E" w:rsidR="002E065B" w:rsidRPr="00394202" w:rsidRDefault="002E065B" w:rsidP="002E065B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2E065B" w:rsidRPr="00394202" w14:paraId="4967B229" w14:textId="77777777" w:rsidTr="001D0FB0">
        <w:tc>
          <w:tcPr>
            <w:tcW w:w="3823" w:type="dxa"/>
          </w:tcPr>
          <w:p w14:paraId="502A3979" w14:textId="77777777" w:rsidR="002E065B" w:rsidRPr="00394202" w:rsidRDefault="002E065B" w:rsidP="002E065B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</w:t>
            </w:r>
          </w:p>
        </w:tc>
        <w:tc>
          <w:tcPr>
            <w:tcW w:w="1471" w:type="dxa"/>
          </w:tcPr>
          <w:p w14:paraId="7EEBBB95" w14:textId="256FD3C8" w:rsidR="002E065B" w:rsidRPr="00394202" w:rsidRDefault="002E065B" w:rsidP="002E065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68A">
              <w:rPr>
                <w:rFonts w:ascii="Times New Roman" w:hAnsi="Times New Roman" w:cs="Times New Roman"/>
                <w:sz w:val="24"/>
                <w:szCs w:val="24"/>
              </w:rPr>
              <w:t xml:space="preserve">0.2   </w:t>
            </w:r>
          </w:p>
        </w:tc>
        <w:tc>
          <w:tcPr>
            <w:tcW w:w="939" w:type="dxa"/>
          </w:tcPr>
          <w:p w14:paraId="34884129" w14:textId="60BA8FAC" w:rsidR="002E065B" w:rsidRPr="00394202" w:rsidRDefault="005E24A0" w:rsidP="002E065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6A388973" w14:textId="4384259F" w:rsidR="002E065B" w:rsidRPr="00394202" w:rsidRDefault="002E065B" w:rsidP="002E065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68A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14:paraId="15FDEC87" w14:textId="2F6A0396" w:rsidR="002E065B" w:rsidRPr="00394202" w:rsidRDefault="002E065B" w:rsidP="002E065B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68A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</w:tr>
      <w:tr w:rsidR="005E24A0" w:rsidRPr="00394202" w14:paraId="2EDC4EFD" w14:textId="77777777" w:rsidTr="001D0FB0">
        <w:tc>
          <w:tcPr>
            <w:tcW w:w="3823" w:type="dxa"/>
          </w:tcPr>
          <w:p w14:paraId="2A2AB4CC" w14:textId="77777777" w:rsidR="005E24A0" w:rsidRPr="00394202" w:rsidRDefault="005E24A0" w:rsidP="005E24A0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Age         </w:t>
            </w:r>
          </w:p>
        </w:tc>
        <w:tc>
          <w:tcPr>
            <w:tcW w:w="1471" w:type="dxa"/>
          </w:tcPr>
          <w:p w14:paraId="4366D126" w14:textId="29EEDA69" w:rsidR="005E24A0" w:rsidRPr="00394202" w:rsidRDefault="005E24A0" w:rsidP="005E24A0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68A">
              <w:rPr>
                <w:rFonts w:ascii="Times New Roman" w:hAnsi="Times New Roman" w:cs="Times New Roman"/>
                <w:sz w:val="24"/>
                <w:szCs w:val="24"/>
              </w:rPr>
              <w:t xml:space="preserve">6.2   </w:t>
            </w:r>
          </w:p>
        </w:tc>
        <w:tc>
          <w:tcPr>
            <w:tcW w:w="939" w:type="dxa"/>
          </w:tcPr>
          <w:p w14:paraId="5A726CE1" w14:textId="70269472" w:rsidR="005E24A0" w:rsidRPr="00394202" w:rsidRDefault="005E24A0" w:rsidP="005E24A0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72C7D7EA" w14:textId="0A82FE48" w:rsidR="005E24A0" w:rsidRPr="00394202" w:rsidRDefault="005E24A0" w:rsidP="005E24A0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68A">
              <w:rPr>
                <w:rFonts w:ascii="Times New Roman" w:hAnsi="Times New Roman" w:cs="Times New Roman"/>
                <w:sz w:val="24"/>
                <w:szCs w:val="24"/>
              </w:rPr>
              <w:t>40.544</w:t>
            </w:r>
          </w:p>
        </w:tc>
        <w:tc>
          <w:tcPr>
            <w:tcW w:w="1418" w:type="dxa"/>
          </w:tcPr>
          <w:p w14:paraId="77B32696" w14:textId="1706EC12" w:rsidR="005E24A0" w:rsidRPr="00394202" w:rsidRDefault="005E24A0" w:rsidP="005E24A0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5E24A0" w:rsidRPr="00394202" w14:paraId="02161183" w14:textId="77777777" w:rsidTr="001D0FB0">
        <w:tc>
          <w:tcPr>
            <w:tcW w:w="3823" w:type="dxa"/>
          </w:tcPr>
          <w:p w14:paraId="54CF1B8C" w14:textId="77777777" w:rsidR="005E24A0" w:rsidRPr="00394202" w:rsidRDefault="005E24A0" w:rsidP="005E24A0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ardened</w:t>
            </w:r>
          </w:p>
        </w:tc>
        <w:tc>
          <w:tcPr>
            <w:tcW w:w="1471" w:type="dxa"/>
          </w:tcPr>
          <w:p w14:paraId="2860A952" w14:textId="20844E88" w:rsidR="005E24A0" w:rsidRPr="00394202" w:rsidRDefault="005E24A0" w:rsidP="005E24A0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68A">
              <w:rPr>
                <w:rFonts w:ascii="Times New Roman" w:hAnsi="Times New Roman" w:cs="Times New Roman"/>
                <w:sz w:val="24"/>
                <w:szCs w:val="24"/>
              </w:rPr>
              <w:t xml:space="preserve">0.0   </w:t>
            </w:r>
          </w:p>
        </w:tc>
        <w:tc>
          <w:tcPr>
            <w:tcW w:w="939" w:type="dxa"/>
          </w:tcPr>
          <w:p w14:paraId="1F4C7201" w14:textId="1319C6E3" w:rsidR="005E24A0" w:rsidRPr="00394202" w:rsidRDefault="005E24A0" w:rsidP="005E24A0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52BE4137" w14:textId="55A384D6" w:rsidR="005E24A0" w:rsidRPr="00394202" w:rsidRDefault="005E24A0" w:rsidP="005E24A0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68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14:paraId="67D8C54D" w14:textId="739AD31C" w:rsidR="005E24A0" w:rsidRPr="00394202" w:rsidRDefault="005E24A0" w:rsidP="005E24A0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68A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</w:tr>
      <w:tr w:rsidR="005E24A0" w:rsidRPr="00394202" w14:paraId="3F8379D6" w14:textId="77777777" w:rsidTr="001D0FB0">
        <w:tc>
          <w:tcPr>
            <w:tcW w:w="3823" w:type="dxa"/>
          </w:tcPr>
          <w:p w14:paraId="23AA8FB4" w14:textId="77777777" w:rsidR="005E24A0" w:rsidRPr="00394202" w:rsidRDefault="005E24A0" w:rsidP="005E24A0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471" w:type="dxa"/>
          </w:tcPr>
          <w:p w14:paraId="6157C050" w14:textId="156E3833" w:rsidR="005E24A0" w:rsidRPr="00394202" w:rsidRDefault="006D2F85" w:rsidP="005E24A0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39" w:type="dxa"/>
          </w:tcPr>
          <w:p w14:paraId="7E799852" w14:textId="2FFF8A9E" w:rsidR="005E24A0" w:rsidRPr="00394202" w:rsidRDefault="005E24A0" w:rsidP="005E24A0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417" w:type="dxa"/>
          </w:tcPr>
          <w:p w14:paraId="19D58B23" w14:textId="77777777" w:rsidR="005E24A0" w:rsidRPr="00394202" w:rsidRDefault="005E24A0" w:rsidP="005E24A0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0476F3E" w14:textId="77777777" w:rsidR="005E24A0" w:rsidRPr="00394202" w:rsidRDefault="005E24A0" w:rsidP="005E24A0">
            <w:pPr>
              <w:ind w:left="3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4A0" w:rsidRPr="00394202" w14:paraId="2DA3056D" w14:textId="77777777" w:rsidTr="001D0FB0">
        <w:tc>
          <w:tcPr>
            <w:tcW w:w="3823" w:type="dxa"/>
          </w:tcPr>
          <w:p w14:paraId="31E5D831" w14:textId="77777777" w:rsidR="005E24A0" w:rsidRPr="00394202" w:rsidRDefault="005E24A0" w:rsidP="005E24A0">
            <w:pPr>
              <w:ind w:left="31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ull interaction model</w:t>
            </w:r>
          </w:p>
        </w:tc>
        <w:tc>
          <w:tcPr>
            <w:tcW w:w="1471" w:type="dxa"/>
          </w:tcPr>
          <w:p w14:paraId="59A39449" w14:textId="77777777" w:rsidR="005E24A0" w:rsidRPr="00394202" w:rsidRDefault="005E24A0" w:rsidP="005E24A0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939" w:type="dxa"/>
          </w:tcPr>
          <w:p w14:paraId="737C8F1B" w14:textId="77777777" w:rsidR="005E24A0" w:rsidRPr="00394202" w:rsidRDefault="005E24A0" w:rsidP="005E24A0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7" w:type="dxa"/>
          </w:tcPr>
          <w:p w14:paraId="0C8AEFCE" w14:textId="77777777" w:rsidR="005E24A0" w:rsidRPr="00394202" w:rsidRDefault="005E24A0" w:rsidP="005E24A0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8" w:type="dxa"/>
          </w:tcPr>
          <w:p w14:paraId="491E6204" w14:textId="77777777" w:rsidR="005E24A0" w:rsidRPr="00394202" w:rsidRDefault="005E24A0" w:rsidP="005E24A0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D573B4" w:rsidRPr="00394202" w14:paraId="4C00745A" w14:textId="77777777" w:rsidTr="001D0FB0">
        <w:tc>
          <w:tcPr>
            <w:tcW w:w="3823" w:type="dxa"/>
          </w:tcPr>
          <w:p w14:paraId="6213F57F" w14:textId="77777777" w:rsidR="00D573B4" w:rsidRPr="00394202" w:rsidRDefault="00D573B4" w:rsidP="00D573B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tercept</w:t>
            </w:r>
          </w:p>
        </w:tc>
        <w:tc>
          <w:tcPr>
            <w:tcW w:w="1471" w:type="dxa"/>
          </w:tcPr>
          <w:p w14:paraId="32BDED3E" w14:textId="13DFA1FC" w:rsidR="00D573B4" w:rsidRPr="00394202" w:rsidRDefault="00D573B4" w:rsidP="00D573B4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41613">
              <w:rPr>
                <w:rFonts w:ascii="Times New Roman" w:hAnsi="Times New Roman" w:cs="Times New Roman"/>
                <w:sz w:val="24"/>
                <w:szCs w:val="24"/>
              </w:rPr>
              <w:t xml:space="preserve">6519.7   </w:t>
            </w:r>
          </w:p>
        </w:tc>
        <w:tc>
          <w:tcPr>
            <w:tcW w:w="939" w:type="dxa"/>
          </w:tcPr>
          <w:p w14:paraId="3B4330C6" w14:textId="5F40BE12" w:rsidR="00D573B4" w:rsidRPr="00394202" w:rsidRDefault="00C658AD" w:rsidP="00D573B4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1BB30030" w14:textId="2F62740F" w:rsidR="00D573B4" w:rsidRPr="00394202" w:rsidRDefault="00D573B4" w:rsidP="00D573B4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41613">
              <w:rPr>
                <w:rFonts w:ascii="Times New Roman" w:hAnsi="Times New Roman" w:cs="Times New Roman"/>
                <w:sz w:val="24"/>
                <w:szCs w:val="24"/>
              </w:rPr>
              <w:t>42305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</w:tcPr>
          <w:p w14:paraId="3D1AE643" w14:textId="5083D8C0" w:rsidR="00D573B4" w:rsidRPr="00394202" w:rsidRDefault="00D573B4" w:rsidP="00D573B4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D573B4" w:rsidRPr="00394202" w14:paraId="4E29BD1B" w14:textId="77777777" w:rsidTr="001D0FB0">
        <w:tc>
          <w:tcPr>
            <w:tcW w:w="3823" w:type="dxa"/>
          </w:tcPr>
          <w:p w14:paraId="487C7CA2" w14:textId="77777777" w:rsidR="00D573B4" w:rsidRPr="00394202" w:rsidRDefault="00D573B4" w:rsidP="00D573B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Gender</w:t>
            </w:r>
          </w:p>
        </w:tc>
        <w:tc>
          <w:tcPr>
            <w:tcW w:w="1471" w:type="dxa"/>
          </w:tcPr>
          <w:p w14:paraId="6AC627D1" w14:textId="5DD95DF0" w:rsidR="00D573B4" w:rsidRPr="00394202" w:rsidRDefault="00D573B4" w:rsidP="00D573B4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41613">
              <w:rPr>
                <w:rFonts w:ascii="Times New Roman" w:hAnsi="Times New Roman" w:cs="Times New Roman"/>
                <w:sz w:val="24"/>
                <w:szCs w:val="24"/>
              </w:rPr>
              <w:t xml:space="preserve">0.0   </w:t>
            </w:r>
          </w:p>
        </w:tc>
        <w:tc>
          <w:tcPr>
            <w:tcW w:w="939" w:type="dxa"/>
          </w:tcPr>
          <w:p w14:paraId="4EF27C61" w14:textId="51C8A63C" w:rsidR="00D573B4" w:rsidRPr="00394202" w:rsidRDefault="00C658AD" w:rsidP="00D573B4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479A6E07" w14:textId="0C66736E" w:rsidR="00D573B4" w:rsidRPr="00394202" w:rsidRDefault="00D573B4" w:rsidP="00D573B4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41613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418" w:type="dxa"/>
          </w:tcPr>
          <w:p w14:paraId="0A7BE5C0" w14:textId="75F358C8" w:rsidR="00D573B4" w:rsidRPr="00394202" w:rsidRDefault="00D573B4" w:rsidP="00D573B4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41613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</w:tr>
      <w:tr w:rsidR="00D573B4" w:rsidRPr="00394202" w14:paraId="78C2EED4" w14:textId="77777777" w:rsidTr="001D0FB0">
        <w:tc>
          <w:tcPr>
            <w:tcW w:w="3823" w:type="dxa"/>
          </w:tcPr>
          <w:p w14:paraId="3248A427" w14:textId="77777777" w:rsidR="00D573B4" w:rsidRPr="00394202" w:rsidRDefault="00D573B4" w:rsidP="00D573B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Age         </w:t>
            </w:r>
          </w:p>
        </w:tc>
        <w:tc>
          <w:tcPr>
            <w:tcW w:w="1471" w:type="dxa"/>
          </w:tcPr>
          <w:p w14:paraId="27CE42DD" w14:textId="549EE115" w:rsidR="00D573B4" w:rsidRPr="00394202" w:rsidRDefault="00D573B4" w:rsidP="00D573B4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41613">
              <w:rPr>
                <w:rFonts w:ascii="Times New Roman" w:hAnsi="Times New Roman" w:cs="Times New Roman"/>
                <w:sz w:val="24"/>
                <w:szCs w:val="24"/>
              </w:rPr>
              <w:t xml:space="preserve">2.1   </w:t>
            </w:r>
          </w:p>
        </w:tc>
        <w:tc>
          <w:tcPr>
            <w:tcW w:w="939" w:type="dxa"/>
          </w:tcPr>
          <w:p w14:paraId="2EE7D1D5" w14:textId="199E22A4" w:rsidR="00D573B4" w:rsidRPr="00394202" w:rsidRDefault="00C658AD" w:rsidP="00D573B4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0E699F0A" w14:textId="060796D4" w:rsidR="00D573B4" w:rsidRPr="00394202" w:rsidRDefault="00D573B4" w:rsidP="00D573B4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41613">
              <w:rPr>
                <w:rFonts w:ascii="Times New Roman" w:hAnsi="Times New Roman" w:cs="Times New Roman"/>
                <w:sz w:val="24"/>
                <w:szCs w:val="24"/>
              </w:rPr>
              <w:t>13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</w:tcPr>
          <w:p w14:paraId="05070120" w14:textId="10462B35" w:rsidR="00D573B4" w:rsidRPr="00394202" w:rsidRDefault="00D573B4" w:rsidP="00D573B4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D573B4" w:rsidRPr="00394202" w14:paraId="6A02212E" w14:textId="77777777" w:rsidTr="001D0FB0">
        <w:tc>
          <w:tcPr>
            <w:tcW w:w="3823" w:type="dxa"/>
          </w:tcPr>
          <w:p w14:paraId="695142C9" w14:textId="77777777" w:rsidR="00D573B4" w:rsidRPr="00394202" w:rsidRDefault="00D573B4" w:rsidP="00D573B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ardened</w:t>
            </w:r>
          </w:p>
        </w:tc>
        <w:tc>
          <w:tcPr>
            <w:tcW w:w="1471" w:type="dxa"/>
          </w:tcPr>
          <w:p w14:paraId="6D7BF7F4" w14:textId="138C40A8" w:rsidR="00D573B4" w:rsidRPr="00394202" w:rsidRDefault="00D573B4" w:rsidP="00D573B4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41613">
              <w:rPr>
                <w:rFonts w:ascii="Times New Roman" w:hAnsi="Times New Roman" w:cs="Times New Roman"/>
                <w:sz w:val="24"/>
                <w:szCs w:val="24"/>
              </w:rPr>
              <w:t xml:space="preserve">0.0   </w:t>
            </w:r>
          </w:p>
        </w:tc>
        <w:tc>
          <w:tcPr>
            <w:tcW w:w="939" w:type="dxa"/>
          </w:tcPr>
          <w:p w14:paraId="47E42ACD" w14:textId="62A3B50F" w:rsidR="00D573B4" w:rsidRPr="00394202" w:rsidRDefault="00C658AD" w:rsidP="00D573B4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174AC853" w14:textId="1B930D51" w:rsidR="00D573B4" w:rsidRPr="00394202" w:rsidRDefault="00D573B4" w:rsidP="00D573B4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41613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418" w:type="dxa"/>
          </w:tcPr>
          <w:p w14:paraId="2AF3E76E" w14:textId="02511E17" w:rsidR="00D573B4" w:rsidRPr="00394202" w:rsidRDefault="00D573B4" w:rsidP="00D573B4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41613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573B4" w:rsidRPr="00394202" w14:paraId="004A7B4B" w14:textId="77777777" w:rsidTr="001D0FB0">
        <w:tc>
          <w:tcPr>
            <w:tcW w:w="3823" w:type="dxa"/>
          </w:tcPr>
          <w:p w14:paraId="6EBFC0B8" w14:textId="77777777" w:rsidR="00D573B4" w:rsidRPr="00394202" w:rsidRDefault="00D573B4" w:rsidP="00D573B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: Age</w:t>
            </w:r>
          </w:p>
        </w:tc>
        <w:tc>
          <w:tcPr>
            <w:tcW w:w="1471" w:type="dxa"/>
          </w:tcPr>
          <w:p w14:paraId="4D5138F8" w14:textId="3C848061" w:rsidR="00D573B4" w:rsidRPr="00394202" w:rsidRDefault="00D573B4" w:rsidP="00D573B4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41613">
              <w:rPr>
                <w:rFonts w:ascii="Times New Roman" w:hAnsi="Times New Roman" w:cs="Times New Roman"/>
                <w:sz w:val="24"/>
                <w:szCs w:val="24"/>
              </w:rPr>
              <w:t xml:space="preserve">0.0   </w:t>
            </w:r>
          </w:p>
        </w:tc>
        <w:tc>
          <w:tcPr>
            <w:tcW w:w="939" w:type="dxa"/>
          </w:tcPr>
          <w:p w14:paraId="4003721D" w14:textId="3D65E53A" w:rsidR="00D573B4" w:rsidRPr="00394202" w:rsidRDefault="00C658AD" w:rsidP="00D573B4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5F3D8B37" w14:textId="1B56D0DF" w:rsidR="00D573B4" w:rsidRPr="00394202" w:rsidRDefault="00D573B4" w:rsidP="00D573B4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4161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57129E29" w14:textId="384543FC" w:rsidR="00D573B4" w:rsidRPr="00394202" w:rsidRDefault="00D573B4" w:rsidP="00D573B4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41613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</w:tr>
      <w:tr w:rsidR="00D573B4" w:rsidRPr="00394202" w14:paraId="69841DEB" w14:textId="77777777" w:rsidTr="001D0FB0">
        <w:tc>
          <w:tcPr>
            <w:tcW w:w="3823" w:type="dxa"/>
          </w:tcPr>
          <w:p w14:paraId="44688B0B" w14:textId="77777777" w:rsidR="00D573B4" w:rsidRPr="00394202" w:rsidRDefault="00D573B4" w:rsidP="00D573B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: Hardened</w:t>
            </w:r>
          </w:p>
        </w:tc>
        <w:tc>
          <w:tcPr>
            <w:tcW w:w="1471" w:type="dxa"/>
          </w:tcPr>
          <w:p w14:paraId="79AAF192" w14:textId="2E92565E" w:rsidR="00D573B4" w:rsidRPr="00394202" w:rsidRDefault="00D573B4" w:rsidP="00D573B4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41613">
              <w:rPr>
                <w:rFonts w:ascii="Times New Roman" w:hAnsi="Times New Roman" w:cs="Times New Roman"/>
                <w:sz w:val="24"/>
                <w:szCs w:val="24"/>
              </w:rPr>
              <w:t xml:space="preserve">0.0   </w:t>
            </w:r>
          </w:p>
        </w:tc>
        <w:tc>
          <w:tcPr>
            <w:tcW w:w="939" w:type="dxa"/>
          </w:tcPr>
          <w:p w14:paraId="2E026EB1" w14:textId="0917C7AD" w:rsidR="00D573B4" w:rsidRPr="00394202" w:rsidRDefault="00C658AD" w:rsidP="00D573B4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2E5D517F" w14:textId="31911473" w:rsidR="00D573B4" w:rsidRPr="00394202" w:rsidRDefault="00D573B4" w:rsidP="00D573B4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41613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418" w:type="dxa"/>
          </w:tcPr>
          <w:p w14:paraId="4D0C3CC5" w14:textId="08BC651A" w:rsidR="00D573B4" w:rsidRPr="00394202" w:rsidRDefault="00D573B4" w:rsidP="00D573B4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4161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573B4" w:rsidRPr="00394202" w14:paraId="3F738978" w14:textId="77777777" w:rsidTr="001D0FB0">
        <w:tc>
          <w:tcPr>
            <w:tcW w:w="3823" w:type="dxa"/>
          </w:tcPr>
          <w:p w14:paraId="0C7C9DBC" w14:textId="77777777" w:rsidR="00D573B4" w:rsidRPr="00394202" w:rsidRDefault="00D573B4" w:rsidP="00D573B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ge: Hardened</w:t>
            </w:r>
          </w:p>
        </w:tc>
        <w:tc>
          <w:tcPr>
            <w:tcW w:w="1471" w:type="dxa"/>
          </w:tcPr>
          <w:p w14:paraId="23BBF536" w14:textId="0DED408F" w:rsidR="00D573B4" w:rsidRPr="00394202" w:rsidRDefault="00D573B4" w:rsidP="00D573B4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41613">
              <w:rPr>
                <w:rFonts w:ascii="Times New Roman" w:hAnsi="Times New Roman" w:cs="Times New Roman"/>
                <w:sz w:val="24"/>
                <w:szCs w:val="24"/>
              </w:rPr>
              <w:t xml:space="preserve">0.0   </w:t>
            </w:r>
          </w:p>
        </w:tc>
        <w:tc>
          <w:tcPr>
            <w:tcW w:w="939" w:type="dxa"/>
          </w:tcPr>
          <w:p w14:paraId="7CBAF021" w14:textId="7053F702" w:rsidR="00D573B4" w:rsidRPr="00394202" w:rsidRDefault="00C658AD" w:rsidP="00D573B4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2A9B2830" w14:textId="001B56E2" w:rsidR="00D573B4" w:rsidRPr="00394202" w:rsidRDefault="00D573B4" w:rsidP="00D573B4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4161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14:paraId="1D617934" w14:textId="35775E1E" w:rsidR="00D573B4" w:rsidRPr="00394202" w:rsidRDefault="00D573B4" w:rsidP="00D573B4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41613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573B4" w:rsidRPr="00394202" w14:paraId="58951A10" w14:textId="77777777" w:rsidTr="001D0FB0">
        <w:tc>
          <w:tcPr>
            <w:tcW w:w="3823" w:type="dxa"/>
          </w:tcPr>
          <w:p w14:paraId="4E6DA8AB" w14:textId="77777777" w:rsidR="00D573B4" w:rsidRPr="00394202" w:rsidRDefault="00D573B4" w:rsidP="00D573B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: Age: Hardened</w:t>
            </w:r>
          </w:p>
        </w:tc>
        <w:tc>
          <w:tcPr>
            <w:tcW w:w="1471" w:type="dxa"/>
          </w:tcPr>
          <w:p w14:paraId="5FEC8D6C" w14:textId="64216F86" w:rsidR="00D573B4" w:rsidRPr="00394202" w:rsidRDefault="00D573B4" w:rsidP="00D573B4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41613">
              <w:rPr>
                <w:rFonts w:ascii="Times New Roman" w:hAnsi="Times New Roman" w:cs="Times New Roman"/>
                <w:sz w:val="24"/>
                <w:szCs w:val="24"/>
              </w:rPr>
              <w:t xml:space="preserve">0.0   </w:t>
            </w:r>
          </w:p>
        </w:tc>
        <w:tc>
          <w:tcPr>
            <w:tcW w:w="939" w:type="dxa"/>
          </w:tcPr>
          <w:p w14:paraId="10FA5841" w14:textId="60380CA6" w:rsidR="00D573B4" w:rsidRPr="00394202" w:rsidRDefault="00C658AD" w:rsidP="00D573B4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6F187E4B" w14:textId="6B1E86F2" w:rsidR="00D573B4" w:rsidRPr="00394202" w:rsidRDefault="00D573B4" w:rsidP="00D573B4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4161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18" w:type="dxa"/>
          </w:tcPr>
          <w:p w14:paraId="19B1E46E" w14:textId="03AE9C53" w:rsidR="00D573B4" w:rsidRPr="00394202" w:rsidRDefault="00D573B4" w:rsidP="00D573B4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41613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</w:tr>
      <w:tr w:rsidR="001D0FB0" w:rsidRPr="00394202" w14:paraId="24281CC6" w14:textId="77777777" w:rsidTr="001D0FB0">
        <w:tc>
          <w:tcPr>
            <w:tcW w:w="3823" w:type="dxa"/>
            <w:tcBorders>
              <w:bottom w:val="single" w:sz="4" w:space="0" w:color="auto"/>
            </w:tcBorders>
          </w:tcPr>
          <w:p w14:paraId="6B15CA4D" w14:textId="77777777" w:rsidR="00D573B4" w:rsidRPr="00394202" w:rsidRDefault="00D573B4" w:rsidP="00D573B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3DFEDACB" w14:textId="7BF99CA0" w:rsidR="00D573B4" w:rsidRPr="00394202" w:rsidRDefault="00D573B4" w:rsidP="00D573B4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751C6A18" w14:textId="3764D498" w:rsidR="00D573B4" w:rsidRPr="00394202" w:rsidRDefault="00D573B4" w:rsidP="00D573B4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1613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E1F1E71" w14:textId="77777777" w:rsidR="00D573B4" w:rsidRPr="00394202" w:rsidRDefault="00D573B4" w:rsidP="00D573B4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ADFBB7A" w14:textId="77777777" w:rsidR="00D573B4" w:rsidRPr="00394202" w:rsidRDefault="00D573B4" w:rsidP="00D573B4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1D0FB0" w:rsidRPr="00394202" w14:paraId="6E57E300" w14:textId="77777777" w:rsidTr="001D0FB0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31E4AFAC" w14:textId="77777777" w:rsidR="00D573B4" w:rsidRPr="00394202" w:rsidRDefault="00D573B4" w:rsidP="00D573B4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94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394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 quinquefasciatus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2D3427DC" w14:textId="77777777" w:rsidR="00D573B4" w:rsidRPr="00394202" w:rsidRDefault="00D573B4" w:rsidP="00D573B4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44E9FC9C" w14:textId="77777777" w:rsidR="00D573B4" w:rsidRPr="00394202" w:rsidRDefault="00D573B4" w:rsidP="00D573B4">
            <w:pPr>
              <w:ind w:left="-110" w:right="-105"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F8CD6C5" w14:textId="77777777" w:rsidR="00D573B4" w:rsidRPr="00394202" w:rsidRDefault="00D573B4" w:rsidP="00D573B4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9182533" w14:textId="77777777" w:rsidR="00D573B4" w:rsidRPr="00394202" w:rsidRDefault="00D573B4" w:rsidP="00D573B4">
            <w:pPr>
              <w:ind w:left="35" w:firstLine="50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D0FB0" w:rsidRPr="00394202" w14:paraId="5AFCC64F" w14:textId="77777777" w:rsidTr="001D0FB0">
        <w:tc>
          <w:tcPr>
            <w:tcW w:w="3823" w:type="dxa"/>
            <w:tcBorders>
              <w:top w:val="single" w:sz="4" w:space="0" w:color="auto"/>
            </w:tcBorders>
          </w:tcPr>
          <w:p w14:paraId="3CAC7029" w14:textId="77777777" w:rsidR="00D573B4" w:rsidRPr="00394202" w:rsidRDefault="00D573B4" w:rsidP="00D573B4">
            <w:pPr>
              <w:ind w:left="31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in effect model</w:t>
            </w:r>
          </w:p>
        </w:tc>
        <w:tc>
          <w:tcPr>
            <w:tcW w:w="1471" w:type="dxa"/>
          </w:tcPr>
          <w:p w14:paraId="3E57A3CB" w14:textId="77777777" w:rsidR="00D573B4" w:rsidRPr="00394202" w:rsidRDefault="00D573B4" w:rsidP="00D573B4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939" w:type="dxa"/>
          </w:tcPr>
          <w:p w14:paraId="433386DA" w14:textId="77777777" w:rsidR="00D573B4" w:rsidRPr="00394202" w:rsidRDefault="00D573B4" w:rsidP="00D573B4">
            <w:pPr>
              <w:ind w:left="-110" w:right="-105"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7" w:type="dxa"/>
          </w:tcPr>
          <w:p w14:paraId="2AC92673" w14:textId="77777777" w:rsidR="00D573B4" w:rsidRPr="00394202" w:rsidRDefault="00D573B4" w:rsidP="00D573B4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1D4C7AC" w14:textId="77777777" w:rsidR="00D573B4" w:rsidRPr="00394202" w:rsidRDefault="00D573B4" w:rsidP="00D573B4">
            <w:pPr>
              <w:ind w:left="35" w:firstLine="50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7A9" w:rsidRPr="00394202" w14:paraId="64AFED67" w14:textId="77777777" w:rsidTr="001D0FB0">
        <w:tc>
          <w:tcPr>
            <w:tcW w:w="3823" w:type="dxa"/>
          </w:tcPr>
          <w:p w14:paraId="2E50A0B7" w14:textId="77777777" w:rsidR="001257A9" w:rsidRPr="00394202" w:rsidRDefault="001257A9" w:rsidP="001257A9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tercept</w:t>
            </w:r>
          </w:p>
        </w:tc>
        <w:tc>
          <w:tcPr>
            <w:tcW w:w="1471" w:type="dxa"/>
          </w:tcPr>
          <w:p w14:paraId="6632590E" w14:textId="09DDED76" w:rsidR="001257A9" w:rsidRPr="00394202" w:rsidRDefault="001257A9" w:rsidP="001257A9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57A9">
              <w:rPr>
                <w:rFonts w:ascii="Times New Roman" w:hAnsi="Times New Roman" w:cs="Times New Roman"/>
                <w:sz w:val="24"/>
                <w:szCs w:val="24"/>
              </w:rPr>
              <w:t xml:space="preserve">14257.4   </w:t>
            </w:r>
          </w:p>
        </w:tc>
        <w:tc>
          <w:tcPr>
            <w:tcW w:w="939" w:type="dxa"/>
          </w:tcPr>
          <w:p w14:paraId="348F605A" w14:textId="05BA4CA5" w:rsidR="001257A9" w:rsidRPr="00394202" w:rsidRDefault="00E97D71" w:rsidP="001257A9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7B70369B" w14:textId="77893D4F" w:rsidR="001257A9" w:rsidRPr="00394202" w:rsidRDefault="001257A9" w:rsidP="001257A9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57A9">
              <w:rPr>
                <w:rFonts w:ascii="Times New Roman" w:hAnsi="Times New Roman" w:cs="Times New Roman"/>
                <w:sz w:val="24"/>
                <w:szCs w:val="24"/>
              </w:rPr>
              <w:t>85829.359</w:t>
            </w:r>
          </w:p>
        </w:tc>
        <w:tc>
          <w:tcPr>
            <w:tcW w:w="1418" w:type="dxa"/>
          </w:tcPr>
          <w:p w14:paraId="1AEBD751" w14:textId="3DD9D81A" w:rsidR="001257A9" w:rsidRPr="00394202" w:rsidRDefault="001257A9" w:rsidP="001257A9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1257A9" w:rsidRPr="00394202" w14:paraId="5DB34E89" w14:textId="77777777" w:rsidTr="001D0FB0">
        <w:tc>
          <w:tcPr>
            <w:tcW w:w="3823" w:type="dxa"/>
          </w:tcPr>
          <w:p w14:paraId="4C338459" w14:textId="77777777" w:rsidR="001257A9" w:rsidRPr="00394202" w:rsidRDefault="001257A9" w:rsidP="001257A9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</w:t>
            </w:r>
          </w:p>
        </w:tc>
        <w:tc>
          <w:tcPr>
            <w:tcW w:w="1471" w:type="dxa"/>
          </w:tcPr>
          <w:p w14:paraId="6F6934CD" w14:textId="7AA2F6FB" w:rsidR="001257A9" w:rsidRPr="00394202" w:rsidRDefault="001257A9" w:rsidP="001257A9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57A9">
              <w:rPr>
                <w:rFonts w:ascii="Times New Roman" w:hAnsi="Times New Roman" w:cs="Times New Roman"/>
                <w:sz w:val="24"/>
                <w:szCs w:val="24"/>
              </w:rPr>
              <w:t xml:space="preserve">0.9   </w:t>
            </w:r>
          </w:p>
        </w:tc>
        <w:tc>
          <w:tcPr>
            <w:tcW w:w="939" w:type="dxa"/>
          </w:tcPr>
          <w:p w14:paraId="321BA0F2" w14:textId="571B1089" w:rsidR="001257A9" w:rsidRPr="00394202" w:rsidRDefault="00E97D71" w:rsidP="001257A9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68FA4325" w14:textId="296B75D5" w:rsidR="001257A9" w:rsidRPr="00394202" w:rsidRDefault="001257A9" w:rsidP="001257A9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57A9">
              <w:rPr>
                <w:rFonts w:ascii="Times New Roman" w:hAnsi="Times New Roman" w:cs="Times New Roman"/>
                <w:sz w:val="24"/>
                <w:szCs w:val="24"/>
              </w:rPr>
              <w:t>5.219</w:t>
            </w:r>
          </w:p>
        </w:tc>
        <w:tc>
          <w:tcPr>
            <w:tcW w:w="1418" w:type="dxa"/>
          </w:tcPr>
          <w:p w14:paraId="63EEDD79" w14:textId="78A391F3" w:rsidR="001257A9" w:rsidRPr="00394202" w:rsidRDefault="001257A9" w:rsidP="001257A9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57A9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1257A9" w:rsidRPr="00394202" w14:paraId="48C0143F" w14:textId="77777777" w:rsidTr="001D0FB0">
        <w:tc>
          <w:tcPr>
            <w:tcW w:w="3823" w:type="dxa"/>
          </w:tcPr>
          <w:p w14:paraId="42D8C6F8" w14:textId="77777777" w:rsidR="001257A9" w:rsidRPr="00394202" w:rsidRDefault="001257A9" w:rsidP="001257A9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Age         </w:t>
            </w:r>
          </w:p>
        </w:tc>
        <w:tc>
          <w:tcPr>
            <w:tcW w:w="1471" w:type="dxa"/>
          </w:tcPr>
          <w:p w14:paraId="1155F2D6" w14:textId="371CFE14" w:rsidR="001257A9" w:rsidRPr="00394202" w:rsidRDefault="001257A9" w:rsidP="001257A9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57A9">
              <w:rPr>
                <w:rFonts w:ascii="Times New Roman" w:hAnsi="Times New Roman" w:cs="Times New Roman"/>
                <w:sz w:val="24"/>
                <w:szCs w:val="24"/>
              </w:rPr>
              <w:t xml:space="preserve">5.5   </w:t>
            </w:r>
          </w:p>
        </w:tc>
        <w:tc>
          <w:tcPr>
            <w:tcW w:w="939" w:type="dxa"/>
          </w:tcPr>
          <w:p w14:paraId="2951ADF2" w14:textId="44563342" w:rsidR="001257A9" w:rsidRPr="00394202" w:rsidRDefault="00E97D71" w:rsidP="001257A9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3D8AEB37" w14:textId="292AD7DF" w:rsidR="001257A9" w:rsidRPr="00394202" w:rsidRDefault="001257A9" w:rsidP="001257A9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57A9">
              <w:rPr>
                <w:rFonts w:ascii="Times New Roman" w:hAnsi="Times New Roman" w:cs="Times New Roman"/>
                <w:sz w:val="24"/>
                <w:szCs w:val="24"/>
              </w:rPr>
              <w:t>33.380</w:t>
            </w:r>
          </w:p>
        </w:tc>
        <w:tc>
          <w:tcPr>
            <w:tcW w:w="1418" w:type="dxa"/>
          </w:tcPr>
          <w:p w14:paraId="156E6FB4" w14:textId="5DFADF17" w:rsidR="001257A9" w:rsidRPr="00394202" w:rsidRDefault="001257A9" w:rsidP="001257A9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1257A9" w:rsidRPr="00394202" w14:paraId="62D98EF0" w14:textId="77777777" w:rsidTr="001D0FB0">
        <w:tc>
          <w:tcPr>
            <w:tcW w:w="3823" w:type="dxa"/>
          </w:tcPr>
          <w:p w14:paraId="0BD59626" w14:textId="77777777" w:rsidR="001257A9" w:rsidRPr="00394202" w:rsidRDefault="001257A9" w:rsidP="001257A9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ardened</w:t>
            </w:r>
          </w:p>
        </w:tc>
        <w:tc>
          <w:tcPr>
            <w:tcW w:w="1471" w:type="dxa"/>
          </w:tcPr>
          <w:p w14:paraId="1BEDDA71" w14:textId="2C549DDE" w:rsidR="001257A9" w:rsidRPr="00394202" w:rsidRDefault="001257A9" w:rsidP="001257A9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57A9">
              <w:rPr>
                <w:rFonts w:ascii="Times New Roman" w:hAnsi="Times New Roman" w:cs="Times New Roman"/>
                <w:sz w:val="24"/>
                <w:szCs w:val="24"/>
              </w:rPr>
              <w:t xml:space="preserve">0.2   </w:t>
            </w:r>
          </w:p>
        </w:tc>
        <w:tc>
          <w:tcPr>
            <w:tcW w:w="939" w:type="dxa"/>
          </w:tcPr>
          <w:p w14:paraId="0EE1E218" w14:textId="39F93C80" w:rsidR="001257A9" w:rsidRPr="00394202" w:rsidRDefault="00E97D71" w:rsidP="001257A9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0AAB594F" w14:textId="2A7F49EF" w:rsidR="001257A9" w:rsidRPr="00394202" w:rsidRDefault="001257A9" w:rsidP="001257A9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57A9">
              <w:rPr>
                <w:rFonts w:ascii="Times New Roman" w:hAnsi="Times New Roman" w:cs="Times New Roman"/>
                <w:sz w:val="24"/>
                <w:szCs w:val="24"/>
              </w:rPr>
              <w:t>1.069</w:t>
            </w:r>
          </w:p>
        </w:tc>
        <w:tc>
          <w:tcPr>
            <w:tcW w:w="1418" w:type="dxa"/>
          </w:tcPr>
          <w:p w14:paraId="6A8DF414" w14:textId="2F874EAD" w:rsidR="001257A9" w:rsidRPr="00394202" w:rsidRDefault="001257A9" w:rsidP="001257A9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57A9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</w:tr>
      <w:tr w:rsidR="001257A9" w:rsidRPr="00394202" w14:paraId="7907D4A4" w14:textId="77777777" w:rsidTr="001D0FB0">
        <w:tc>
          <w:tcPr>
            <w:tcW w:w="3823" w:type="dxa"/>
          </w:tcPr>
          <w:p w14:paraId="4F4D67B3" w14:textId="77777777" w:rsidR="001257A9" w:rsidRPr="00394202" w:rsidRDefault="001257A9" w:rsidP="001257A9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471" w:type="dxa"/>
          </w:tcPr>
          <w:p w14:paraId="6790280C" w14:textId="79C88CB5" w:rsidR="001257A9" w:rsidRPr="00394202" w:rsidRDefault="00E97D71" w:rsidP="001257A9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39" w:type="dxa"/>
          </w:tcPr>
          <w:p w14:paraId="205D5563" w14:textId="7FB050AF" w:rsidR="001257A9" w:rsidRPr="00394202" w:rsidRDefault="001257A9" w:rsidP="001257A9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417" w:type="dxa"/>
          </w:tcPr>
          <w:p w14:paraId="37A18890" w14:textId="1551A7EB" w:rsidR="001257A9" w:rsidRPr="00394202" w:rsidRDefault="001257A9" w:rsidP="001257A9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B00CEBC" w14:textId="77777777" w:rsidR="001257A9" w:rsidRPr="00394202" w:rsidRDefault="001257A9" w:rsidP="001257A9">
            <w:pPr>
              <w:ind w:left="3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7A9" w:rsidRPr="00394202" w14:paraId="1BC996F5" w14:textId="77777777" w:rsidTr="001D0FB0">
        <w:tc>
          <w:tcPr>
            <w:tcW w:w="3823" w:type="dxa"/>
          </w:tcPr>
          <w:p w14:paraId="3C758952" w14:textId="77777777" w:rsidR="001257A9" w:rsidRPr="00394202" w:rsidRDefault="001257A9" w:rsidP="001257A9">
            <w:pPr>
              <w:ind w:left="31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ull interaction model</w:t>
            </w:r>
          </w:p>
        </w:tc>
        <w:tc>
          <w:tcPr>
            <w:tcW w:w="1471" w:type="dxa"/>
          </w:tcPr>
          <w:p w14:paraId="0421DE71" w14:textId="77777777" w:rsidR="001257A9" w:rsidRPr="00394202" w:rsidRDefault="001257A9" w:rsidP="001257A9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939" w:type="dxa"/>
          </w:tcPr>
          <w:p w14:paraId="225F4BC0" w14:textId="77777777" w:rsidR="001257A9" w:rsidRPr="00394202" w:rsidRDefault="001257A9" w:rsidP="001257A9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7" w:type="dxa"/>
          </w:tcPr>
          <w:p w14:paraId="3CE9CF28" w14:textId="77777777" w:rsidR="001257A9" w:rsidRPr="00394202" w:rsidRDefault="001257A9" w:rsidP="001257A9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8" w:type="dxa"/>
          </w:tcPr>
          <w:p w14:paraId="70BCF32A" w14:textId="77777777" w:rsidR="001257A9" w:rsidRPr="00394202" w:rsidRDefault="001257A9" w:rsidP="001257A9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F61CD0" w:rsidRPr="00394202" w14:paraId="6A1381F1" w14:textId="77777777" w:rsidTr="001D0FB0">
        <w:tc>
          <w:tcPr>
            <w:tcW w:w="3823" w:type="dxa"/>
          </w:tcPr>
          <w:p w14:paraId="1FB102DB" w14:textId="77777777" w:rsidR="00F61CD0" w:rsidRPr="00394202" w:rsidRDefault="00F61CD0" w:rsidP="00F61CD0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tercept</w:t>
            </w:r>
          </w:p>
        </w:tc>
        <w:tc>
          <w:tcPr>
            <w:tcW w:w="1471" w:type="dxa"/>
          </w:tcPr>
          <w:p w14:paraId="64C75AD5" w14:textId="77A85E67" w:rsidR="00F61CD0" w:rsidRPr="00394202" w:rsidRDefault="00F61CD0" w:rsidP="00F61CD0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5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3801.4   </w:t>
            </w:r>
          </w:p>
        </w:tc>
        <w:tc>
          <w:tcPr>
            <w:tcW w:w="939" w:type="dxa"/>
          </w:tcPr>
          <w:p w14:paraId="4EF47DF6" w14:textId="68A75708" w:rsidR="00F61CD0" w:rsidRPr="00394202" w:rsidRDefault="00F61CD0" w:rsidP="00F61CD0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14912561" w14:textId="35129F0D" w:rsidR="00F61CD0" w:rsidRPr="00394202" w:rsidRDefault="00F61CD0" w:rsidP="00F61CD0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5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2741.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</w:t>
            </w:r>
          </w:p>
        </w:tc>
        <w:tc>
          <w:tcPr>
            <w:tcW w:w="1418" w:type="dxa"/>
          </w:tcPr>
          <w:p w14:paraId="1F53BA01" w14:textId="125AE7A5" w:rsidR="00F61CD0" w:rsidRPr="00394202" w:rsidRDefault="00F61CD0" w:rsidP="00F61CD0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F61CD0" w:rsidRPr="00394202" w14:paraId="7EF3ADCE" w14:textId="77777777" w:rsidTr="001D0FB0">
        <w:tc>
          <w:tcPr>
            <w:tcW w:w="3823" w:type="dxa"/>
          </w:tcPr>
          <w:p w14:paraId="096CE2A1" w14:textId="77777777" w:rsidR="00F61CD0" w:rsidRPr="00394202" w:rsidRDefault="00F61CD0" w:rsidP="00F61CD0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</w:t>
            </w:r>
          </w:p>
        </w:tc>
        <w:tc>
          <w:tcPr>
            <w:tcW w:w="1471" w:type="dxa"/>
          </w:tcPr>
          <w:p w14:paraId="313EF96E" w14:textId="71DF6B15" w:rsidR="00F61CD0" w:rsidRPr="00394202" w:rsidRDefault="00F61CD0" w:rsidP="00F61CD0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5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0.0   </w:t>
            </w:r>
          </w:p>
        </w:tc>
        <w:tc>
          <w:tcPr>
            <w:tcW w:w="939" w:type="dxa"/>
          </w:tcPr>
          <w:p w14:paraId="57F3BA9D" w14:textId="76C2CDBB" w:rsidR="00F61CD0" w:rsidRPr="00394202" w:rsidRDefault="00F61CD0" w:rsidP="00F61CD0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3C4B0814" w14:textId="67ECA243" w:rsidR="00F61CD0" w:rsidRPr="00394202" w:rsidRDefault="00F61CD0" w:rsidP="00F61CD0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5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0</w:t>
            </w:r>
          </w:p>
        </w:tc>
        <w:tc>
          <w:tcPr>
            <w:tcW w:w="1418" w:type="dxa"/>
          </w:tcPr>
          <w:p w14:paraId="2581C873" w14:textId="3350D32E" w:rsidR="00F61CD0" w:rsidRPr="00394202" w:rsidRDefault="00F61CD0" w:rsidP="00F61CD0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5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842</w:t>
            </w:r>
          </w:p>
        </w:tc>
      </w:tr>
      <w:tr w:rsidR="00F61CD0" w:rsidRPr="00394202" w14:paraId="1B4D6375" w14:textId="77777777" w:rsidTr="001D0FB0">
        <w:tc>
          <w:tcPr>
            <w:tcW w:w="3823" w:type="dxa"/>
          </w:tcPr>
          <w:p w14:paraId="655FA35B" w14:textId="77777777" w:rsidR="00F61CD0" w:rsidRPr="00394202" w:rsidRDefault="00F61CD0" w:rsidP="00F61CD0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Age         </w:t>
            </w:r>
          </w:p>
        </w:tc>
        <w:tc>
          <w:tcPr>
            <w:tcW w:w="1471" w:type="dxa"/>
          </w:tcPr>
          <w:p w14:paraId="210ACD13" w14:textId="7E730403" w:rsidR="00F61CD0" w:rsidRPr="00394202" w:rsidRDefault="00F61CD0" w:rsidP="00F61CD0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5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1.5   </w:t>
            </w:r>
          </w:p>
        </w:tc>
        <w:tc>
          <w:tcPr>
            <w:tcW w:w="939" w:type="dxa"/>
          </w:tcPr>
          <w:p w14:paraId="366A24C6" w14:textId="2A5B7A7E" w:rsidR="00F61CD0" w:rsidRPr="00394202" w:rsidRDefault="00F61CD0" w:rsidP="00F61CD0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211195BA" w14:textId="7698B54D" w:rsidR="00F61CD0" w:rsidRPr="00394202" w:rsidRDefault="00F61CD0" w:rsidP="00F61CD0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5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.871</w:t>
            </w:r>
          </w:p>
        </w:tc>
        <w:tc>
          <w:tcPr>
            <w:tcW w:w="1418" w:type="dxa"/>
          </w:tcPr>
          <w:p w14:paraId="3AA9B339" w14:textId="6AFE7A5F" w:rsidR="00F61CD0" w:rsidRPr="00394202" w:rsidRDefault="00F61CD0" w:rsidP="00F61CD0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5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3</w:t>
            </w:r>
          </w:p>
        </w:tc>
      </w:tr>
      <w:tr w:rsidR="00F61CD0" w:rsidRPr="00394202" w14:paraId="7F3034AB" w14:textId="77777777" w:rsidTr="001D0FB0">
        <w:tc>
          <w:tcPr>
            <w:tcW w:w="3823" w:type="dxa"/>
          </w:tcPr>
          <w:p w14:paraId="02ED3981" w14:textId="77777777" w:rsidR="00F61CD0" w:rsidRPr="00394202" w:rsidRDefault="00F61CD0" w:rsidP="00F61CD0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ardened</w:t>
            </w:r>
          </w:p>
        </w:tc>
        <w:tc>
          <w:tcPr>
            <w:tcW w:w="1471" w:type="dxa"/>
          </w:tcPr>
          <w:p w14:paraId="61C3AD9A" w14:textId="3E64ED1C" w:rsidR="00F61CD0" w:rsidRPr="00394202" w:rsidRDefault="00F61CD0" w:rsidP="00F61CD0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5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0.1   </w:t>
            </w:r>
          </w:p>
        </w:tc>
        <w:tc>
          <w:tcPr>
            <w:tcW w:w="939" w:type="dxa"/>
          </w:tcPr>
          <w:p w14:paraId="2AE7DF71" w14:textId="1276FB7C" w:rsidR="00F61CD0" w:rsidRPr="00394202" w:rsidRDefault="00F61CD0" w:rsidP="00F61CD0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1C73AB26" w14:textId="585A0B63" w:rsidR="00F61CD0" w:rsidRPr="00394202" w:rsidRDefault="00F61CD0" w:rsidP="00F61CD0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5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537</w:t>
            </w:r>
          </w:p>
        </w:tc>
        <w:tc>
          <w:tcPr>
            <w:tcW w:w="1418" w:type="dxa"/>
          </w:tcPr>
          <w:p w14:paraId="1C799405" w14:textId="15F92B6F" w:rsidR="00F61CD0" w:rsidRPr="00394202" w:rsidRDefault="00F61CD0" w:rsidP="00F61CD0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5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464</w:t>
            </w:r>
          </w:p>
        </w:tc>
      </w:tr>
      <w:tr w:rsidR="00F61CD0" w:rsidRPr="00394202" w14:paraId="66C9AAC6" w14:textId="77777777" w:rsidTr="001D0FB0">
        <w:tc>
          <w:tcPr>
            <w:tcW w:w="3823" w:type="dxa"/>
          </w:tcPr>
          <w:p w14:paraId="77616E71" w14:textId="77777777" w:rsidR="00F61CD0" w:rsidRPr="00394202" w:rsidRDefault="00F61CD0" w:rsidP="00F61CD0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: Age</w:t>
            </w:r>
          </w:p>
        </w:tc>
        <w:tc>
          <w:tcPr>
            <w:tcW w:w="1471" w:type="dxa"/>
          </w:tcPr>
          <w:p w14:paraId="6FD6DBA9" w14:textId="44576DBF" w:rsidR="00F61CD0" w:rsidRPr="00394202" w:rsidRDefault="00F61CD0" w:rsidP="00F61CD0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5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0.1   </w:t>
            </w:r>
          </w:p>
        </w:tc>
        <w:tc>
          <w:tcPr>
            <w:tcW w:w="939" w:type="dxa"/>
          </w:tcPr>
          <w:p w14:paraId="20B5D0EA" w14:textId="799A7100" w:rsidR="00F61CD0" w:rsidRPr="00394202" w:rsidRDefault="00F61CD0" w:rsidP="00F61CD0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7A1C77D9" w14:textId="398A88AE" w:rsidR="00F61CD0" w:rsidRPr="00394202" w:rsidRDefault="00F61CD0" w:rsidP="00F61CD0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5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400</w:t>
            </w:r>
          </w:p>
        </w:tc>
        <w:tc>
          <w:tcPr>
            <w:tcW w:w="1418" w:type="dxa"/>
          </w:tcPr>
          <w:p w14:paraId="312EADAE" w14:textId="2FD4ADEB" w:rsidR="00F61CD0" w:rsidRPr="00394202" w:rsidRDefault="00F61CD0" w:rsidP="00F61CD0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5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5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</w:t>
            </w:r>
          </w:p>
        </w:tc>
      </w:tr>
      <w:tr w:rsidR="00F61CD0" w:rsidRPr="00394202" w14:paraId="65B1B74A" w14:textId="77777777" w:rsidTr="001D0FB0">
        <w:tc>
          <w:tcPr>
            <w:tcW w:w="3823" w:type="dxa"/>
          </w:tcPr>
          <w:p w14:paraId="61A96178" w14:textId="77777777" w:rsidR="00F61CD0" w:rsidRPr="00394202" w:rsidRDefault="00F61CD0" w:rsidP="00F61CD0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: Hardened</w:t>
            </w:r>
          </w:p>
        </w:tc>
        <w:tc>
          <w:tcPr>
            <w:tcW w:w="1471" w:type="dxa"/>
          </w:tcPr>
          <w:p w14:paraId="3A0D15E1" w14:textId="385D305F" w:rsidR="00F61CD0" w:rsidRPr="00394202" w:rsidRDefault="00F61CD0" w:rsidP="00F61CD0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5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0.0   </w:t>
            </w:r>
          </w:p>
        </w:tc>
        <w:tc>
          <w:tcPr>
            <w:tcW w:w="939" w:type="dxa"/>
          </w:tcPr>
          <w:p w14:paraId="230D380D" w14:textId="0CC29768" w:rsidR="00F61CD0" w:rsidRPr="00394202" w:rsidRDefault="00F61CD0" w:rsidP="00F61CD0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4D2BFFFF" w14:textId="64065E89" w:rsidR="00F61CD0" w:rsidRPr="00394202" w:rsidRDefault="00F61CD0" w:rsidP="00F61CD0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5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37</w:t>
            </w:r>
          </w:p>
        </w:tc>
        <w:tc>
          <w:tcPr>
            <w:tcW w:w="1418" w:type="dxa"/>
          </w:tcPr>
          <w:p w14:paraId="2C08B919" w14:textId="505C26CC" w:rsidR="00F61CD0" w:rsidRPr="00394202" w:rsidRDefault="00F61CD0" w:rsidP="00F61CD0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5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8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</w:t>
            </w:r>
          </w:p>
        </w:tc>
      </w:tr>
      <w:tr w:rsidR="00F61CD0" w:rsidRPr="00394202" w14:paraId="6DED85D9" w14:textId="77777777" w:rsidTr="001D0FB0">
        <w:tc>
          <w:tcPr>
            <w:tcW w:w="3823" w:type="dxa"/>
          </w:tcPr>
          <w:p w14:paraId="6DD18F76" w14:textId="77777777" w:rsidR="00F61CD0" w:rsidRPr="00394202" w:rsidRDefault="00F61CD0" w:rsidP="00F61CD0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ge: Hardened</w:t>
            </w:r>
          </w:p>
        </w:tc>
        <w:tc>
          <w:tcPr>
            <w:tcW w:w="1471" w:type="dxa"/>
          </w:tcPr>
          <w:p w14:paraId="1B798C31" w14:textId="10097A24" w:rsidR="00F61CD0" w:rsidRPr="00394202" w:rsidRDefault="00F61CD0" w:rsidP="00F61CD0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5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0.1   </w:t>
            </w:r>
          </w:p>
        </w:tc>
        <w:tc>
          <w:tcPr>
            <w:tcW w:w="939" w:type="dxa"/>
          </w:tcPr>
          <w:p w14:paraId="2104040D" w14:textId="7EE405E1" w:rsidR="00F61CD0" w:rsidRPr="00394202" w:rsidRDefault="00F61CD0" w:rsidP="00F61CD0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321C2ECE" w14:textId="560B2CFB" w:rsidR="00F61CD0" w:rsidRPr="00394202" w:rsidRDefault="00F61CD0" w:rsidP="00F61CD0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5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641</w:t>
            </w:r>
          </w:p>
        </w:tc>
        <w:tc>
          <w:tcPr>
            <w:tcW w:w="1418" w:type="dxa"/>
          </w:tcPr>
          <w:p w14:paraId="7E3C64A2" w14:textId="2B85BFA3" w:rsidR="00F61CD0" w:rsidRPr="00394202" w:rsidRDefault="00F61CD0" w:rsidP="00F61CD0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5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424</w:t>
            </w:r>
          </w:p>
        </w:tc>
      </w:tr>
      <w:tr w:rsidR="00F61CD0" w:rsidRPr="00394202" w14:paraId="22FBD825" w14:textId="77777777" w:rsidTr="001D0FB0">
        <w:tc>
          <w:tcPr>
            <w:tcW w:w="3823" w:type="dxa"/>
          </w:tcPr>
          <w:p w14:paraId="4C34BE5B" w14:textId="77777777" w:rsidR="00F61CD0" w:rsidRPr="00394202" w:rsidRDefault="00F61CD0" w:rsidP="00F61CD0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: Age: Hardened</w:t>
            </w:r>
          </w:p>
        </w:tc>
        <w:tc>
          <w:tcPr>
            <w:tcW w:w="1471" w:type="dxa"/>
          </w:tcPr>
          <w:p w14:paraId="1E7791E3" w14:textId="2AE9DBF0" w:rsidR="00F61CD0" w:rsidRPr="00394202" w:rsidRDefault="00F61CD0" w:rsidP="00F61CD0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5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0.0   </w:t>
            </w:r>
          </w:p>
        </w:tc>
        <w:tc>
          <w:tcPr>
            <w:tcW w:w="939" w:type="dxa"/>
          </w:tcPr>
          <w:p w14:paraId="6C24695C" w14:textId="1017DF73" w:rsidR="00F61CD0" w:rsidRPr="00394202" w:rsidRDefault="00F61CD0" w:rsidP="00F61CD0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4BEADB98" w14:textId="48C8D96A" w:rsidR="00F61CD0" w:rsidRPr="00394202" w:rsidRDefault="00F61CD0" w:rsidP="00F61CD0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5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3</w:t>
            </w:r>
          </w:p>
        </w:tc>
        <w:tc>
          <w:tcPr>
            <w:tcW w:w="1418" w:type="dxa"/>
          </w:tcPr>
          <w:p w14:paraId="0BF722B9" w14:textId="369033D5" w:rsidR="00F61CD0" w:rsidRPr="00394202" w:rsidRDefault="00F61CD0" w:rsidP="00F61CD0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658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55</w:t>
            </w:r>
          </w:p>
        </w:tc>
      </w:tr>
      <w:tr w:rsidR="00F61CD0" w:rsidRPr="00394202" w14:paraId="5AA58353" w14:textId="77777777" w:rsidTr="001D0FB0">
        <w:tc>
          <w:tcPr>
            <w:tcW w:w="3823" w:type="dxa"/>
            <w:tcBorders>
              <w:bottom w:val="single" w:sz="4" w:space="0" w:color="auto"/>
            </w:tcBorders>
          </w:tcPr>
          <w:p w14:paraId="329FBB1D" w14:textId="77777777" w:rsidR="00F61CD0" w:rsidRPr="00394202" w:rsidRDefault="00F61CD0" w:rsidP="00F61CD0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34DA1FCD" w14:textId="51B8BD12" w:rsidR="00F61CD0" w:rsidRPr="00394202" w:rsidRDefault="00F61CD0" w:rsidP="00F61CD0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2F02D444" w14:textId="439DD28B" w:rsidR="00F61CD0" w:rsidRPr="00394202" w:rsidRDefault="00F61CD0" w:rsidP="00F61CD0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A95F18C" w14:textId="77777777" w:rsidR="00F61CD0" w:rsidRPr="00394202" w:rsidRDefault="00F61CD0" w:rsidP="00F61CD0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5604E39" w14:textId="77777777" w:rsidR="00F61CD0" w:rsidRPr="00394202" w:rsidRDefault="00F61CD0" w:rsidP="00F61CD0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</w:tbl>
    <w:p w14:paraId="4356F9DD" w14:textId="77777777" w:rsidR="00D67793" w:rsidRPr="00394202" w:rsidRDefault="00D67793" w:rsidP="00924E34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4C8FBE" w14:textId="795B667E" w:rsidR="009173C5" w:rsidRPr="00394202" w:rsidRDefault="006E2153" w:rsidP="00924E34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D6B6925" wp14:editId="4629BCFC">
            <wp:extent cx="5731510" cy="4093845"/>
            <wp:effectExtent l="0" t="0" r="2540" b="1905"/>
            <wp:docPr id="3265648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2F3539" w14:textId="78CD25F3" w:rsidR="00264116" w:rsidRPr="00394202" w:rsidRDefault="009173C5" w:rsidP="0026411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94202">
        <w:rPr>
          <w:rFonts w:ascii="Times New Roman" w:hAnsi="Times New Roman" w:cs="Times New Roman"/>
          <w:sz w:val="24"/>
          <w:szCs w:val="24"/>
        </w:rPr>
        <w:lastRenderedPageBreak/>
        <w:t>Figure</w:t>
      </w:r>
      <w:r w:rsidR="00EF4E58">
        <w:rPr>
          <w:rFonts w:ascii="Times New Roman" w:hAnsi="Times New Roman" w:cs="Times New Roman"/>
          <w:sz w:val="24"/>
          <w:szCs w:val="24"/>
        </w:rPr>
        <w:t xml:space="preserve"> S</w:t>
      </w:r>
      <w:r w:rsidRPr="00394202">
        <w:rPr>
          <w:rFonts w:ascii="Times New Roman" w:hAnsi="Times New Roman" w:cs="Times New Roman"/>
          <w:sz w:val="24"/>
          <w:szCs w:val="24"/>
        </w:rPr>
        <w:t xml:space="preserve">1. </w:t>
      </w:r>
      <w:r w:rsidR="00D72FB2">
        <w:rPr>
          <w:rFonts w:ascii="Times New Roman" w:hAnsi="Times New Roman" w:cs="Times New Roman"/>
          <w:sz w:val="24"/>
          <w:szCs w:val="24"/>
        </w:rPr>
        <w:t>Box plot for e</w:t>
      </w:r>
      <w:r w:rsidRPr="00394202">
        <w:rPr>
          <w:rFonts w:ascii="Times New Roman" w:hAnsi="Times New Roman" w:cs="Times New Roman"/>
          <w:sz w:val="24"/>
          <w:szCs w:val="24"/>
        </w:rPr>
        <w:t xml:space="preserve">ffect </w:t>
      </w:r>
      <w:r w:rsidR="00896A32">
        <w:rPr>
          <w:rFonts w:ascii="Times New Roman" w:hAnsi="Times New Roman" w:cs="Times New Roman"/>
          <w:sz w:val="24"/>
          <w:szCs w:val="24"/>
        </w:rPr>
        <w:t>of a</w:t>
      </w:r>
      <w:r w:rsidR="00896A32" w:rsidRPr="00394202">
        <w:rPr>
          <w:rFonts w:ascii="Times New Roman" w:hAnsi="Times New Roman" w:cs="Times New Roman"/>
          <w:sz w:val="24"/>
          <w:szCs w:val="24"/>
        </w:rPr>
        <w:t>ge</w:t>
      </w:r>
      <w:r w:rsidR="00D72FB2">
        <w:rPr>
          <w:rFonts w:ascii="Times New Roman" w:hAnsi="Times New Roman" w:cs="Times New Roman"/>
          <w:sz w:val="24"/>
          <w:szCs w:val="24"/>
        </w:rPr>
        <w:t>/block</w:t>
      </w:r>
      <w:r w:rsidR="00896A32" w:rsidRPr="00394202">
        <w:rPr>
          <w:rFonts w:ascii="Times New Roman" w:hAnsi="Times New Roman" w:cs="Times New Roman"/>
          <w:sz w:val="24"/>
          <w:szCs w:val="24"/>
        </w:rPr>
        <w:t xml:space="preserve"> </w:t>
      </w:r>
      <w:r w:rsidRPr="00394202">
        <w:rPr>
          <w:rFonts w:ascii="Times New Roman" w:hAnsi="Times New Roman" w:cs="Times New Roman"/>
          <w:sz w:val="24"/>
          <w:szCs w:val="24"/>
        </w:rPr>
        <w:t xml:space="preserve">on the </w:t>
      </w:r>
      <w:proofErr w:type="spellStart"/>
      <w:r w:rsidRPr="00394202">
        <w:rPr>
          <w:rFonts w:ascii="Times New Roman" w:hAnsi="Times New Roman" w:cs="Times New Roman"/>
          <w:sz w:val="24"/>
          <w:szCs w:val="24"/>
        </w:rPr>
        <w:t>CTmax</w:t>
      </w:r>
      <w:proofErr w:type="spellEnd"/>
      <w:r w:rsidRPr="00394202">
        <w:rPr>
          <w:rFonts w:ascii="Times New Roman" w:hAnsi="Times New Roman" w:cs="Times New Roman"/>
          <w:sz w:val="24"/>
          <w:szCs w:val="24"/>
        </w:rPr>
        <w:t xml:space="preserve"> </w:t>
      </w:r>
      <w:r w:rsidR="00D72FB2">
        <w:rPr>
          <w:rFonts w:ascii="Times New Roman" w:hAnsi="Times New Roman" w:cs="Times New Roman"/>
          <w:sz w:val="24"/>
          <w:szCs w:val="24"/>
        </w:rPr>
        <w:t>of</w:t>
      </w:r>
      <w:r w:rsidRPr="00394202">
        <w:rPr>
          <w:rFonts w:ascii="Times New Roman" w:hAnsi="Times New Roman" w:cs="Times New Roman"/>
          <w:sz w:val="24"/>
          <w:szCs w:val="24"/>
        </w:rPr>
        <w:t xml:space="preserve"> </w:t>
      </w:r>
      <w:r w:rsidRPr="00394202">
        <w:rPr>
          <w:rFonts w:ascii="Times New Roman" w:hAnsi="Times New Roman" w:cs="Times New Roman"/>
          <w:i/>
          <w:iCs/>
          <w:sz w:val="24"/>
          <w:szCs w:val="24"/>
        </w:rPr>
        <w:t>Ae. aegypti</w:t>
      </w:r>
      <w:r w:rsidRPr="00394202">
        <w:rPr>
          <w:rFonts w:ascii="Times New Roman" w:hAnsi="Times New Roman" w:cs="Times New Roman"/>
          <w:sz w:val="24"/>
          <w:szCs w:val="24"/>
        </w:rPr>
        <w:t xml:space="preserve">, </w:t>
      </w:r>
      <w:r w:rsidRPr="00394202">
        <w:rPr>
          <w:rFonts w:ascii="Times New Roman" w:hAnsi="Times New Roman" w:cs="Times New Roman"/>
          <w:i/>
          <w:iCs/>
          <w:sz w:val="24"/>
          <w:szCs w:val="24"/>
        </w:rPr>
        <w:t>Ae. notoscriptus</w:t>
      </w:r>
      <w:r w:rsidRPr="00394202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394202">
        <w:rPr>
          <w:rFonts w:ascii="Times New Roman" w:hAnsi="Times New Roman" w:cs="Times New Roman"/>
          <w:i/>
          <w:iCs/>
          <w:sz w:val="24"/>
          <w:szCs w:val="24"/>
        </w:rPr>
        <w:t>Cx</w:t>
      </w:r>
      <w:proofErr w:type="spellEnd"/>
      <w:r w:rsidRPr="00394202">
        <w:rPr>
          <w:rFonts w:ascii="Times New Roman" w:hAnsi="Times New Roman" w:cs="Times New Roman"/>
          <w:i/>
          <w:iCs/>
          <w:sz w:val="24"/>
          <w:szCs w:val="24"/>
        </w:rPr>
        <w:t>. quinquefasciatus</w:t>
      </w:r>
      <w:r w:rsidR="00B4188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94202">
        <w:rPr>
          <w:rFonts w:ascii="Times New Roman" w:hAnsi="Times New Roman" w:cs="Times New Roman"/>
          <w:sz w:val="24"/>
          <w:szCs w:val="24"/>
        </w:rPr>
        <w:t xml:space="preserve">mosquitoes </w:t>
      </w:r>
      <w:r w:rsidR="008D49D9">
        <w:rPr>
          <w:rFonts w:ascii="Times New Roman" w:hAnsi="Times New Roman" w:cs="Times New Roman"/>
          <w:sz w:val="24"/>
          <w:szCs w:val="24"/>
        </w:rPr>
        <w:t>across 3-4 age groups</w:t>
      </w:r>
      <w:r w:rsidRPr="00394202">
        <w:rPr>
          <w:rFonts w:ascii="Times New Roman" w:hAnsi="Times New Roman" w:cs="Times New Roman"/>
          <w:sz w:val="24"/>
          <w:szCs w:val="24"/>
        </w:rPr>
        <w:t>.</w:t>
      </w:r>
      <w:r w:rsidR="00D72FB2">
        <w:rPr>
          <w:rFonts w:ascii="Times New Roman" w:hAnsi="Times New Roman" w:cs="Times New Roman"/>
          <w:sz w:val="24"/>
          <w:szCs w:val="24"/>
        </w:rPr>
        <w:t xml:space="preserve"> Each boxplot includes both sexes and hardening treatments for a given age/block.</w:t>
      </w:r>
      <w:r w:rsidR="003619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64116">
        <w:rPr>
          <w:rFonts w:ascii="Times New Roman" w:hAnsi="Times New Roman" w:cs="Times New Roman"/>
          <w:sz w:val="24"/>
          <w:szCs w:val="24"/>
        </w:rPr>
        <w:t>CTmax</w:t>
      </w:r>
      <w:proofErr w:type="spellEnd"/>
      <w:r w:rsidR="00264116">
        <w:rPr>
          <w:rFonts w:ascii="Times New Roman" w:hAnsi="Times New Roman" w:cs="Times New Roman"/>
          <w:sz w:val="24"/>
          <w:szCs w:val="24"/>
        </w:rPr>
        <w:t xml:space="preserve"> represents the critical thermal maximum at which individuals </w:t>
      </w:r>
      <w:r w:rsidR="00D72FB2">
        <w:rPr>
          <w:rFonts w:ascii="Times New Roman" w:hAnsi="Times New Roman" w:cs="Times New Roman"/>
          <w:sz w:val="24"/>
          <w:szCs w:val="24"/>
        </w:rPr>
        <w:t>cease movement</w:t>
      </w:r>
      <w:r w:rsidR="00264116">
        <w:rPr>
          <w:rFonts w:ascii="Times New Roman" w:hAnsi="Times New Roman" w:cs="Times New Roman"/>
          <w:sz w:val="24"/>
          <w:szCs w:val="24"/>
        </w:rPr>
        <w:t>.</w:t>
      </w:r>
      <w:r w:rsidR="0020618B">
        <w:rPr>
          <w:rFonts w:ascii="Times New Roman" w:hAnsi="Times New Roman" w:cs="Times New Roman"/>
          <w:sz w:val="24"/>
          <w:szCs w:val="24"/>
        </w:rPr>
        <w:t xml:space="preserve"> Horizontal lines show medians, boxes represent 25</w:t>
      </w:r>
      <w:r w:rsidR="0020618B" w:rsidRPr="002A7DB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20618B">
        <w:rPr>
          <w:rFonts w:ascii="Times New Roman" w:hAnsi="Times New Roman" w:cs="Times New Roman"/>
          <w:sz w:val="24"/>
          <w:szCs w:val="24"/>
        </w:rPr>
        <w:t xml:space="preserve"> and 75</w:t>
      </w:r>
      <w:r w:rsidR="0020618B" w:rsidRPr="002A7DB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20618B">
        <w:rPr>
          <w:rFonts w:ascii="Times New Roman" w:hAnsi="Times New Roman" w:cs="Times New Roman"/>
          <w:sz w:val="24"/>
          <w:szCs w:val="24"/>
        </w:rPr>
        <w:t xml:space="preserve"> percentiles and whiskers represent the minimum and the maximum values excluding outliers. </w:t>
      </w:r>
    </w:p>
    <w:p w14:paraId="3E21DC51" w14:textId="22197D9D" w:rsidR="009173C5" w:rsidRPr="00394202" w:rsidRDefault="009173C5" w:rsidP="00924E34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04B5A7" w14:textId="77777777" w:rsidR="002B31D6" w:rsidRPr="00394202" w:rsidRDefault="002B31D6" w:rsidP="00924E34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F14BDF" w14:textId="00B7D018" w:rsidR="00DA35A9" w:rsidRPr="00394202" w:rsidRDefault="00A83FBF" w:rsidP="00924E3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533DD">
        <w:rPr>
          <w:rFonts w:ascii="Times New Roman" w:hAnsi="Times New Roman" w:cs="Times New Roman"/>
          <w:sz w:val="24"/>
          <w:szCs w:val="24"/>
        </w:rPr>
        <w:t xml:space="preserve">Table </w:t>
      </w:r>
      <w:r w:rsidR="00084DAF" w:rsidRPr="008533DD">
        <w:rPr>
          <w:rFonts w:ascii="Times New Roman" w:hAnsi="Times New Roman" w:cs="Times New Roman"/>
          <w:sz w:val="24"/>
          <w:szCs w:val="24"/>
        </w:rPr>
        <w:t>S</w:t>
      </w:r>
      <w:r w:rsidR="00F14D1D" w:rsidRPr="008533DD">
        <w:rPr>
          <w:rFonts w:ascii="Times New Roman" w:hAnsi="Times New Roman" w:cs="Times New Roman"/>
          <w:sz w:val="24"/>
          <w:szCs w:val="24"/>
        </w:rPr>
        <w:t>4</w:t>
      </w:r>
      <w:r w:rsidRPr="008533DD">
        <w:rPr>
          <w:rFonts w:ascii="Times New Roman" w:hAnsi="Times New Roman" w:cs="Times New Roman"/>
          <w:sz w:val="24"/>
          <w:szCs w:val="24"/>
        </w:rPr>
        <w:t>. Type III ANOVA table</w:t>
      </w:r>
      <w:r w:rsidR="005F1BCD" w:rsidRPr="008533DD">
        <w:rPr>
          <w:rFonts w:ascii="Times New Roman" w:hAnsi="Times New Roman" w:cs="Times New Roman"/>
          <w:sz w:val="24"/>
          <w:szCs w:val="24"/>
        </w:rPr>
        <w:t xml:space="preserve"> showing</w:t>
      </w:r>
      <w:r w:rsidR="00BE4F7C" w:rsidRPr="008533DD">
        <w:rPr>
          <w:rFonts w:ascii="Times New Roman" w:hAnsi="Times New Roman" w:cs="Times New Roman"/>
          <w:sz w:val="24"/>
          <w:szCs w:val="24"/>
        </w:rPr>
        <w:t xml:space="preserve"> </w:t>
      </w:r>
      <w:r w:rsidR="0081045E" w:rsidRPr="008533DD">
        <w:rPr>
          <w:rFonts w:ascii="Times New Roman" w:hAnsi="Times New Roman" w:cs="Times New Roman"/>
          <w:sz w:val="24"/>
          <w:szCs w:val="24"/>
        </w:rPr>
        <w:t xml:space="preserve">(a) </w:t>
      </w:r>
      <w:r w:rsidRPr="008533DD">
        <w:rPr>
          <w:rFonts w:ascii="Times New Roman" w:hAnsi="Times New Roman" w:cs="Times New Roman"/>
          <w:sz w:val="24"/>
          <w:szCs w:val="24"/>
        </w:rPr>
        <w:t>main effect</w:t>
      </w:r>
      <w:r w:rsidR="00D72FB2">
        <w:rPr>
          <w:rFonts w:ascii="Times New Roman" w:hAnsi="Times New Roman" w:cs="Times New Roman"/>
          <w:sz w:val="24"/>
          <w:szCs w:val="24"/>
        </w:rPr>
        <w:t>s</w:t>
      </w:r>
      <w:r w:rsidRPr="008533DD">
        <w:rPr>
          <w:rFonts w:ascii="Times New Roman" w:hAnsi="Times New Roman" w:cs="Times New Roman"/>
          <w:sz w:val="24"/>
          <w:szCs w:val="24"/>
        </w:rPr>
        <w:t xml:space="preserve"> and</w:t>
      </w:r>
      <w:r w:rsidR="0081045E" w:rsidRPr="008533DD">
        <w:rPr>
          <w:rFonts w:ascii="Times New Roman" w:hAnsi="Times New Roman" w:cs="Times New Roman"/>
          <w:sz w:val="24"/>
          <w:szCs w:val="24"/>
        </w:rPr>
        <w:t xml:space="preserve"> (b) </w:t>
      </w:r>
      <w:r w:rsidRPr="008533DD">
        <w:rPr>
          <w:rFonts w:ascii="Times New Roman" w:hAnsi="Times New Roman" w:cs="Times New Roman"/>
          <w:sz w:val="24"/>
          <w:szCs w:val="24"/>
        </w:rPr>
        <w:t>interaction effect</w:t>
      </w:r>
      <w:r w:rsidR="00D72FB2">
        <w:rPr>
          <w:rFonts w:ascii="Times New Roman" w:hAnsi="Times New Roman" w:cs="Times New Roman"/>
          <w:sz w:val="24"/>
          <w:szCs w:val="24"/>
        </w:rPr>
        <w:t>s</w:t>
      </w:r>
      <w:r w:rsidRPr="008533DD">
        <w:rPr>
          <w:rFonts w:ascii="Times New Roman" w:hAnsi="Times New Roman" w:cs="Times New Roman"/>
          <w:sz w:val="24"/>
          <w:szCs w:val="24"/>
        </w:rPr>
        <w:t xml:space="preserve"> of </w:t>
      </w:r>
      <w:r w:rsidR="0081045E" w:rsidRPr="008533DD">
        <w:rPr>
          <w:rFonts w:ascii="Times New Roman" w:hAnsi="Times New Roman" w:cs="Times New Roman"/>
          <w:sz w:val="24"/>
          <w:szCs w:val="24"/>
        </w:rPr>
        <w:t>sex</w:t>
      </w:r>
      <w:r w:rsidRPr="008533DD">
        <w:rPr>
          <w:rFonts w:ascii="Times New Roman" w:hAnsi="Times New Roman" w:cs="Times New Roman"/>
          <w:sz w:val="24"/>
          <w:szCs w:val="24"/>
        </w:rPr>
        <w:t xml:space="preserve">, age and hardening treatment on </w:t>
      </w:r>
      <w:r w:rsidR="006D3046" w:rsidRPr="008533DD">
        <w:rPr>
          <w:rFonts w:ascii="Times New Roman" w:hAnsi="Times New Roman" w:cs="Times New Roman"/>
          <w:sz w:val="24"/>
          <w:szCs w:val="24"/>
        </w:rPr>
        <w:t>heat knockdown time (min</w:t>
      </w:r>
      <w:r w:rsidR="0081045E" w:rsidRPr="008533DD">
        <w:rPr>
          <w:rFonts w:ascii="Times New Roman" w:hAnsi="Times New Roman" w:cs="Times New Roman"/>
          <w:sz w:val="24"/>
          <w:szCs w:val="24"/>
        </w:rPr>
        <w:t>utes</w:t>
      </w:r>
      <w:r w:rsidR="006D3046" w:rsidRPr="008533DD">
        <w:rPr>
          <w:rFonts w:ascii="Times New Roman" w:hAnsi="Times New Roman" w:cs="Times New Roman"/>
          <w:sz w:val="24"/>
          <w:szCs w:val="24"/>
        </w:rPr>
        <w:t xml:space="preserve">) in </w:t>
      </w:r>
      <w:r w:rsidR="006D3046" w:rsidRPr="008533DD">
        <w:rPr>
          <w:rFonts w:ascii="Times New Roman" w:hAnsi="Times New Roman" w:cs="Times New Roman"/>
          <w:i/>
          <w:iCs/>
          <w:sz w:val="24"/>
          <w:szCs w:val="24"/>
        </w:rPr>
        <w:t>Ae. aegypti</w:t>
      </w:r>
      <w:r w:rsidR="006D3046" w:rsidRPr="008533DD">
        <w:rPr>
          <w:rFonts w:ascii="Times New Roman" w:hAnsi="Times New Roman" w:cs="Times New Roman"/>
          <w:sz w:val="24"/>
          <w:szCs w:val="24"/>
        </w:rPr>
        <w:t xml:space="preserve">, </w:t>
      </w:r>
      <w:r w:rsidR="006D3046" w:rsidRPr="008533DD">
        <w:rPr>
          <w:rFonts w:ascii="Times New Roman" w:hAnsi="Times New Roman" w:cs="Times New Roman"/>
          <w:i/>
          <w:iCs/>
          <w:sz w:val="24"/>
          <w:szCs w:val="24"/>
        </w:rPr>
        <w:t>Ae. notoscriptus</w:t>
      </w:r>
      <w:r w:rsidR="006D3046" w:rsidRPr="008533DD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6D3046" w:rsidRPr="008533DD">
        <w:rPr>
          <w:rFonts w:ascii="Times New Roman" w:hAnsi="Times New Roman" w:cs="Times New Roman"/>
          <w:i/>
          <w:iCs/>
          <w:sz w:val="24"/>
          <w:szCs w:val="24"/>
        </w:rPr>
        <w:t>Cx</w:t>
      </w:r>
      <w:proofErr w:type="spellEnd"/>
      <w:r w:rsidR="006D3046" w:rsidRPr="008533DD">
        <w:rPr>
          <w:rFonts w:ascii="Times New Roman" w:hAnsi="Times New Roman" w:cs="Times New Roman"/>
          <w:i/>
          <w:iCs/>
          <w:sz w:val="24"/>
          <w:szCs w:val="24"/>
        </w:rPr>
        <w:t>. quinquefasciatus</w:t>
      </w:r>
      <w:r w:rsidRPr="008533DD">
        <w:rPr>
          <w:rFonts w:ascii="Times New Roman" w:hAnsi="Times New Roman" w:cs="Times New Roman"/>
          <w:sz w:val="24"/>
          <w:szCs w:val="24"/>
        </w:rPr>
        <w:t xml:space="preserve"> following a 1 hr heat shock.</w:t>
      </w:r>
      <w:r w:rsidR="0020537D" w:rsidRPr="008533DD">
        <w:rPr>
          <w:rFonts w:ascii="Times New Roman" w:hAnsi="Times New Roman" w:cs="Times New Roman"/>
          <w:sz w:val="24"/>
          <w:szCs w:val="24"/>
        </w:rPr>
        <w:t xml:space="preserve"> </w:t>
      </w:r>
      <w:r w:rsidR="0081045E" w:rsidRPr="008533DD">
        <w:rPr>
          <w:rFonts w:ascii="Times New Roman" w:hAnsi="Times New Roman" w:cs="Times New Roman"/>
          <w:sz w:val="24"/>
          <w:szCs w:val="24"/>
        </w:rPr>
        <w:t>Heat kno</w:t>
      </w:r>
      <w:r w:rsidR="002363D7" w:rsidRPr="008533DD">
        <w:rPr>
          <w:rFonts w:ascii="Times New Roman" w:hAnsi="Times New Roman" w:cs="Times New Roman"/>
          <w:sz w:val="24"/>
          <w:szCs w:val="24"/>
        </w:rPr>
        <w:t xml:space="preserve">ckdown time refers to the </w:t>
      </w:r>
      <w:r w:rsidR="004B6191" w:rsidRPr="008533DD">
        <w:rPr>
          <w:rFonts w:ascii="Times New Roman" w:hAnsi="Times New Roman" w:cs="Times New Roman"/>
          <w:sz w:val="24"/>
          <w:szCs w:val="24"/>
        </w:rPr>
        <w:t xml:space="preserve">duration until </w:t>
      </w:r>
      <w:r w:rsidR="00D72FB2">
        <w:rPr>
          <w:rFonts w:ascii="Times New Roman" w:hAnsi="Times New Roman" w:cs="Times New Roman"/>
          <w:sz w:val="24"/>
          <w:szCs w:val="24"/>
        </w:rPr>
        <w:t>movement ceased</w:t>
      </w:r>
      <w:r w:rsidR="004C707B" w:rsidRPr="008533DD">
        <w:rPr>
          <w:rFonts w:ascii="Times New Roman" w:hAnsi="Times New Roman" w:cs="Times New Roman"/>
          <w:sz w:val="24"/>
          <w:szCs w:val="24"/>
        </w:rPr>
        <w:t xml:space="preserve"> under thermal stress.</w:t>
      </w:r>
      <w:r w:rsidR="004C707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471"/>
        <w:gridCol w:w="939"/>
        <w:gridCol w:w="1417"/>
        <w:gridCol w:w="1418"/>
      </w:tblGrid>
      <w:tr w:rsidR="00F17D87" w:rsidRPr="00394202" w14:paraId="67847071" w14:textId="77777777" w:rsidTr="00B30DB8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72357022" w14:textId="77777777" w:rsidR="00C54B53" w:rsidRPr="00394202" w:rsidRDefault="00C54B53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071BB05B" w14:textId="41C4DE7B" w:rsidR="00C54B53" w:rsidRPr="00394202" w:rsidRDefault="00F05FD1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F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an Sq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4C494B08" w14:textId="1E246C0E" w:rsidR="00C54B53" w:rsidRPr="00394202" w:rsidRDefault="00AF6718" w:rsidP="003D0541">
            <w:pPr>
              <w:ind w:left="-110" w:right="-10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2D03FAF" w14:textId="5FD57811" w:rsidR="00C54B53" w:rsidRPr="00394202" w:rsidRDefault="00F27118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-</w:t>
            </w:r>
            <w:r w:rsidR="00C54B53" w:rsidRPr="0039420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A27E4E0" w14:textId="77777777" w:rsidR="00C54B53" w:rsidRPr="00394202" w:rsidRDefault="00C54B53" w:rsidP="003D0541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</w:t>
            </w: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C54B53" w:rsidRPr="00394202" w14:paraId="5B7E1442" w14:textId="77777777" w:rsidTr="00B30DB8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3E10C7A0" w14:textId="6DE810D4" w:rsidR="00C54B53" w:rsidRPr="00394202" w:rsidRDefault="00C54B53" w:rsidP="00924E34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_Hlk203302010"/>
            <w:r w:rsidRPr="00394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. aegypti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24C727E2" w14:textId="77777777" w:rsidR="00C54B53" w:rsidRPr="00394202" w:rsidRDefault="00C54B53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0751CC04" w14:textId="77777777" w:rsidR="00C54B53" w:rsidRPr="00394202" w:rsidRDefault="00C54B53" w:rsidP="003D0541">
            <w:pPr>
              <w:ind w:left="-110" w:right="-105"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80C70CB" w14:textId="77777777" w:rsidR="00C54B53" w:rsidRPr="00394202" w:rsidRDefault="00C54B53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050168E" w14:textId="77777777" w:rsidR="00C54B53" w:rsidRPr="00394202" w:rsidRDefault="00C54B53" w:rsidP="003D0541">
            <w:pPr>
              <w:ind w:left="35" w:firstLine="50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37401" w:rsidRPr="00394202" w14:paraId="353473FD" w14:textId="77777777" w:rsidTr="00B30DB8">
        <w:tc>
          <w:tcPr>
            <w:tcW w:w="3823" w:type="dxa"/>
            <w:tcBorders>
              <w:top w:val="single" w:sz="4" w:space="0" w:color="auto"/>
            </w:tcBorders>
          </w:tcPr>
          <w:p w14:paraId="5EDA7DAF" w14:textId="246905CB" w:rsidR="00C54B53" w:rsidRPr="00394202" w:rsidRDefault="00C54B53" w:rsidP="00924E34">
            <w:pPr>
              <w:ind w:left="31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in effect model</w:t>
            </w:r>
          </w:p>
        </w:tc>
        <w:tc>
          <w:tcPr>
            <w:tcW w:w="1471" w:type="dxa"/>
          </w:tcPr>
          <w:p w14:paraId="7F148C38" w14:textId="77777777" w:rsidR="00C54B53" w:rsidRPr="00394202" w:rsidRDefault="00C54B53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939" w:type="dxa"/>
          </w:tcPr>
          <w:p w14:paraId="525444E4" w14:textId="77777777" w:rsidR="00C54B53" w:rsidRPr="00394202" w:rsidRDefault="00C54B53" w:rsidP="003D0541">
            <w:pPr>
              <w:ind w:left="-110" w:right="-105"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7" w:type="dxa"/>
          </w:tcPr>
          <w:p w14:paraId="05E3C51C" w14:textId="77777777" w:rsidR="00C54B53" w:rsidRPr="00394202" w:rsidRDefault="00C54B53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E0D7454" w14:textId="77777777" w:rsidR="00C54B53" w:rsidRPr="00394202" w:rsidRDefault="00C54B53" w:rsidP="003D0541">
            <w:pPr>
              <w:ind w:left="35" w:firstLine="50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51574D" w:rsidRPr="00394202" w14:paraId="7AC51246" w14:textId="77777777" w:rsidTr="00433D36">
        <w:tc>
          <w:tcPr>
            <w:tcW w:w="3823" w:type="dxa"/>
          </w:tcPr>
          <w:p w14:paraId="3852709A" w14:textId="77777777" w:rsidR="00C54B53" w:rsidRPr="00394202" w:rsidRDefault="00C54B53" w:rsidP="00924E34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tercept</w:t>
            </w:r>
          </w:p>
        </w:tc>
        <w:tc>
          <w:tcPr>
            <w:tcW w:w="1471" w:type="dxa"/>
          </w:tcPr>
          <w:p w14:paraId="4DB6868E" w14:textId="3897F9D6" w:rsidR="00C54B53" w:rsidRPr="009D41B2" w:rsidRDefault="00307B46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841.7</w:t>
            </w:r>
          </w:p>
        </w:tc>
        <w:tc>
          <w:tcPr>
            <w:tcW w:w="939" w:type="dxa"/>
          </w:tcPr>
          <w:p w14:paraId="6E54E1C8" w14:textId="2FD4F6E3" w:rsidR="00C54B53" w:rsidRPr="009D41B2" w:rsidRDefault="006611DB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41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49669A96" w14:textId="470C51D7" w:rsidR="00C54B53" w:rsidRPr="009D41B2" w:rsidRDefault="00307B46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75.969</w:t>
            </w:r>
          </w:p>
        </w:tc>
        <w:tc>
          <w:tcPr>
            <w:tcW w:w="1418" w:type="dxa"/>
          </w:tcPr>
          <w:p w14:paraId="004539BF" w14:textId="18AD94FF" w:rsidR="00C54B53" w:rsidRPr="009D41B2" w:rsidRDefault="001D74F2" w:rsidP="003D0541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2A4D23" w:rsidRPr="00394202" w14:paraId="1598B24B" w14:textId="77777777" w:rsidTr="00D37401">
        <w:tc>
          <w:tcPr>
            <w:tcW w:w="3823" w:type="dxa"/>
          </w:tcPr>
          <w:p w14:paraId="6A461207" w14:textId="77777777" w:rsidR="00C54B53" w:rsidRPr="00394202" w:rsidRDefault="00C54B53" w:rsidP="00924E34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</w:t>
            </w:r>
          </w:p>
        </w:tc>
        <w:tc>
          <w:tcPr>
            <w:tcW w:w="1471" w:type="dxa"/>
          </w:tcPr>
          <w:p w14:paraId="1D2E7EEC" w14:textId="395868D3" w:rsidR="00C54B53" w:rsidRPr="009D41B2" w:rsidRDefault="00307B46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6.3</w:t>
            </w:r>
          </w:p>
        </w:tc>
        <w:tc>
          <w:tcPr>
            <w:tcW w:w="939" w:type="dxa"/>
          </w:tcPr>
          <w:p w14:paraId="1BC7D830" w14:textId="18101CB0" w:rsidR="00C54B53" w:rsidRPr="009D41B2" w:rsidRDefault="006611DB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41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5CBD629B" w14:textId="1C74FB50" w:rsidR="00C54B53" w:rsidRPr="009D41B2" w:rsidRDefault="00307B46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992</w:t>
            </w:r>
          </w:p>
        </w:tc>
        <w:tc>
          <w:tcPr>
            <w:tcW w:w="1418" w:type="dxa"/>
          </w:tcPr>
          <w:p w14:paraId="687CC4D9" w14:textId="75F2E2D5" w:rsidR="00C54B53" w:rsidRPr="009D41B2" w:rsidRDefault="00307B46" w:rsidP="003D0541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59</w:t>
            </w:r>
          </w:p>
        </w:tc>
      </w:tr>
      <w:tr w:rsidR="002A4D23" w:rsidRPr="00394202" w14:paraId="682DA86F" w14:textId="77777777" w:rsidTr="00D37401">
        <w:tc>
          <w:tcPr>
            <w:tcW w:w="3823" w:type="dxa"/>
          </w:tcPr>
          <w:p w14:paraId="1DFCAB95" w14:textId="77777777" w:rsidR="00C54B53" w:rsidRPr="00394202" w:rsidRDefault="00C54B53" w:rsidP="00924E34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Age         </w:t>
            </w:r>
          </w:p>
        </w:tc>
        <w:tc>
          <w:tcPr>
            <w:tcW w:w="1471" w:type="dxa"/>
          </w:tcPr>
          <w:p w14:paraId="014F3FC9" w14:textId="01F4FCD2" w:rsidR="00C54B53" w:rsidRPr="009D41B2" w:rsidRDefault="00307B46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2.2</w:t>
            </w:r>
          </w:p>
        </w:tc>
        <w:tc>
          <w:tcPr>
            <w:tcW w:w="939" w:type="dxa"/>
          </w:tcPr>
          <w:p w14:paraId="584EAE87" w14:textId="3D294495" w:rsidR="00C54B53" w:rsidRPr="009D41B2" w:rsidRDefault="006611DB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41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5D8A46D6" w14:textId="300CCB87" w:rsidR="00C54B53" w:rsidRPr="009D41B2" w:rsidRDefault="00307B46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.519</w:t>
            </w:r>
          </w:p>
        </w:tc>
        <w:tc>
          <w:tcPr>
            <w:tcW w:w="1418" w:type="dxa"/>
          </w:tcPr>
          <w:p w14:paraId="1CCC6439" w14:textId="2E93A615" w:rsidR="00C54B53" w:rsidRPr="009D41B2" w:rsidRDefault="00307B46" w:rsidP="003D0541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35</w:t>
            </w:r>
          </w:p>
        </w:tc>
      </w:tr>
      <w:tr w:rsidR="002A4D23" w:rsidRPr="00394202" w14:paraId="108A6CCA" w14:textId="77777777" w:rsidTr="00D37401">
        <w:tc>
          <w:tcPr>
            <w:tcW w:w="3823" w:type="dxa"/>
          </w:tcPr>
          <w:p w14:paraId="3AA3A056" w14:textId="77777777" w:rsidR="00C54B53" w:rsidRPr="00394202" w:rsidRDefault="00C54B53" w:rsidP="00924E34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ardened</w:t>
            </w:r>
          </w:p>
        </w:tc>
        <w:tc>
          <w:tcPr>
            <w:tcW w:w="1471" w:type="dxa"/>
          </w:tcPr>
          <w:p w14:paraId="324AE04E" w14:textId="71574A65" w:rsidR="00C54B53" w:rsidRPr="009D41B2" w:rsidRDefault="00307B46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5.8</w:t>
            </w:r>
          </w:p>
        </w:tc>
        <w:tc>
          <w:tcPr>
            <w:tcW w:w="939" w:type="dxa"/>
          </w:tcPr>
          <w:p w14:paraId="7D8BDABC" w14:textId="7338EE41" w:rsidR="00C54B53" w:rsidRPr="009D41B2" w:rsidRDefault="006611DB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41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79536CA8" w14:textId="416315C1" w:rsidR="00C54B53" w:rsidRPr="009D41B2" w:rsidRDefault="00307B46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.067</w:t>
            </w:r>
          </w:p>
        </w:tc>
        <w:tc>
          <w:tcPr>
            <w:tcW w:w="1418" w:type="dxa"/>
          </w:tcPr>
          <w:p w14:paraId="107C6DBC" w14:textId="3CCE0292" w:rsidR="00C54B53" w:rsidRPr="009D41B2" w:rsidRDefault="00307B46" w:rsidP="003D0541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81</w:t>
            </w:r>
          </w:p>
        </w:tc>
      </w:tr>
      <w:tr w:rsidR="00F17D87" w:rsidRPr="00394202" w14:paraId="655F9ADE" w14:textId="77777777" w:rsidTr="002C53B5">
        <w:tc>
          <w:tcPr>
            <w:tcW w:w="3823" w:type="dxa"/>
          </w:tcPr>
          <w:p w14:paraId="297C2A4C" w14:textId="77777777" w:rsidR="00C54B53" w:rsidRPr="00394202" w:rsidRDefault="00C54B53" w:rsidP="00924E34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471" w:type="dxa"/>
          </w:tcPr>
          <w:p w14:paraId="1B6F5FD5" w14:textId="4541E1B4" w:rsidR="00C54B53" w:rsidRPr="009D41B2" w:rsidRDefault="004E3D2D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8</w:t>
            </w:r>
            <w:r w:rsidR="00575ACF"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.</w:t>
            </w: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939" w:type="dxa"/>
          </w:tcPr>
          <w:p w14:paraId="1ABC2707" w14:textId="023F1028" w:rsidR="00C54B53" w:rsidRPr="009D41B2" w:rsidRDefault="00307B46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36</w:t>
            </w:r>
          </w:p>
        </w:tc>
        <w:tc>
          <w:tcPr>
            <w:tcW w:w="1417" w:type="dxa"/>
          </w:tcPr>
          <w:p w14:paraId="3F31F74F" w14:textId="77777777" w:rsidR="00C54B53" w:rsidRPr="009D41B2" w:rsidRDefault="00C54B53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AE95B47" w14:textId="77777777" w:rsidR="00C54B53" w:rsidRPr="009D41B2" w:rsidRDefault="00C54B53" w:rsidP="003D0541">
            <w:pPr>
              <w:ind w:left="3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7D87" w:rsidRPr="00394202" w14:paraId="7E624451" w14:textId="77777777" w:rsidTr="002C53B5">
        <w:tc>
          <w:tcPr>
            <w:tcW w:w="3823" w:type="dxa"/>
          </w:tcPr>
          <w:p w14:paraId="1FC51C07" w14:textId="6E5F39DD" w:rsidR="00C54B53" w:rsidRPr="00394202" w:rsidRDefault="00C54B53" w:rsidP="00924E34">
            <w:pPr>
              <w:ind w:left="31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ull interaction model</w:t>
            </w:r>
          </w:p>
        </w:tc>
        <w:tc>
          <w:tcPr>
            <w:tcW w:w="1471" w:type="dxa"/>
          </w:tcPr>
          <w:p w14:paraId="67D1092A" w14:textId="358EF018" w:rsidR="00C54B53" w:rsidRPr="009D41B2" w:rsidRDefault="00C54B53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939" w:type="dxa"/>
          </w:tcPr>
          <w:p w14:paraId="59597B2E" w14:textId="77777777" w:rsidR="00C54B53" w:rsidRPr="009D41B2" w:rsidRDefault="00C54B53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7" w:type="dxa"/>
          </w:tcPr>
          <w:p w14:paraId="58D77544" w14:textId="77777777" w:rsidR="00C54B53" w:rsidRPr="009D41B2" w:rsidRDefault="00C54B53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8" w:type="dxa"/>
          </w:tcPr>
          <w:p w14:paraId="5CBA9E93" w14:textId="77777777" w:rsidR="00C54B53" w:rsidRPr="009D41B2" w:rsidRDefault="00C54B53" w:rsidP="003D0541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F17D87" w:rsidRPr="00394202" w14:paraId="0EFBEEA6" w14:textId="77777777" w:rsidTr="00433D36">
        <w:tc>
          <w:tcPr>
            <w:tcW w:w="3823" w:type="dxa"/>
          </w:tcPr>
          <w:p w14:paraId="1AE3CC3E" w14:textId="77777777" w:rsidR="00C54B53" w:rsidRPr="00394202" w:rsidRDefault="00C54B53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tercept</w:t>
            </w:r>
          </w:p>
        </w:tc>
        <w:tc>
          <w:tcPr>
            <w:tcW w:w="1471" w:type="dxa"/>
          </w:tcPr>
          <w:p w14:paraId="301F20E5" w14:textId="46457ADF" w:rsidR="00C54B53" w:rsidRPr="009D41B2" w:rsidRDefault="00E2300D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07.8</w:t>
            </w:r>
          </w:p>
        </w:tc>
        <w:tc>
          <w:tcPr>
            <w:tcW w:w="939" w:type="dxa"/>
          </w:tcPr>
          <w:p w14:paraId="353DB7C6" w14:textId="2EA9D1BC" w:rsidR="00C54B53" w:rsidRPr="009D41B2" w:rsidRDefault="00E2300D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1BC004D1" w14:textId="0E28F65A" w:rsidR="00C54B53" w:rsidRPr="009D41B2" w:rsidRDefault="00E2300D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7.676</w:t>
            </w:r>
          </w:p>
        </w:tc>
        <w:tc>
          <w:tcPr>
            <w:tcW w:w="1418" w:type="dxa"/>
          </w:tcPr>
          <w:p w14:paraId="30859042" w14:textId="7287A310" w:rsidR="00C54B53" w:rsidRPr="009D41B2" w:rsidRDefault="00533E4A" w:rsidP="003D0541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2A4D23" w:rsidRPr="00394202" w14:paraId="4EE8A94B" w14:textId="77777777" w:rsidTr="00D37401">
        <w:tc>
          <w:tcPr>
            <w:tcW w:w="3823" w:type="dxa"/>
          </w:tcPr>
          <w:p w14:paraId="4B88A5E8" w14:textId="77777777" w:rsidR="00C54B53" w:rsidRPr="00394202" w:rsidRDefault="00C54B53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</w:t>
            </w:r>
          </w:p>
        </w:tc>
        <w:tc>
          <w:tcPr>
            <w:tcW w:w="1471" w:type="dxa"/>
          </w:tcPr>
          <w:p w14:paraId="5451A3E0" w14:textId="588785C9" w:rsidR="00C54B53" w:rsidRPr="00394202" w:rsidRDefault="00E2300D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E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5.5</w:t>
            </w:r>
          </w:p>
        </w:tc>
        <w:tc>
          <w:tcPr>
            <w:tcW w:w="939" w:type="dxa"/>
          </w:tcPr>
          <w:p w14:paraId="5B08A61C" w14:textId="43DFE221" w:rsidR="00C54B53" w:rsidRPr="00394202" w:rsidRDefault="00E2300D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75D962ED" w14:textId="62245C4A" w:rsidR="00C54B53" w:rsidRPr="00394202" w:rsidRDefault="00E2300D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E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84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  <w:tc>
          <w:tcPr>
            <w:tcW w:w="1418" w:type="dxa"/>
          </w:tcPr>
          <w:p w14:paraId="2FB50760" w14:textId="27F56EC8" w:rsidR="00C54B53" w:rsidRPr="00394202" w:rsidRDefault="00E2300D" w:rsidP="003D0541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E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5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</w:t>
            </w:r>
          </w:p>
        </w:tc>
      </w:tr>
      <w:tr w:rsidR="002A4D23" w:rsidRPr="00394202" w14:paraId="65FD7A68" w14:textId="77777777" w:rsidTr="00D37401">
        <w:tc>
          <w:tcPr>
            <w:tcW w:w="3823" w:type="dxa"/>
          </w:tcPr>
          <w:p w14:paraId="4EB37DA8" w14:textId="77777777" w:rsidR="00C54B53" w:rsidRPr="00394202" w:rsidRDefault="00C54B53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Age         </w:t>
            </w:r>
          </w:p>
        </w:tc>
        <w:tc>
          <w:tcPr>
            <w:tcW w:w="1471" w:type="dxa"/>
          </w:tcPr>
          <w:p w14:paraId="56E886F2" w14:textId="0DA7B7B7" w:rsidR="00C54B53" w:rsidRPr="00394202" w:rsidRDefault="00E2300D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E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24.0</w:t>
            </w:r>
          </w:p>
        </w:tc>
        <w:tc>
          <w:tcPr>
            <w:tcW w:w="939" w:type="dxa"/>
          </w:tcPr>
          <w:p w14:paraId="318DE7DA" w14:textId="7EF2D4BD" w:rsidR="00C54B53" w:rsidRPr="00394202" w:rsidRDefault="00E2300D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2C046C4A" w14:textId="763F9EC6" w:rsidR="00C54B53" w:rsidRPr="00394202" w:rsidRDefault="00E2300D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E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.805</w:t>
            </w:r>
          </w:p>
        </w:tc>
        <w:tc>
          <w:tcPr>
            <w:tcW w:w="1418" w:type="dxa"/>
          </w:tcPr>
          <w:p w14:paraId="40BB2168" w14:textId="5B54731E" w:rsidR="00C54B53" w:rsidRPr="00394202" w:rsidRDefault="00E2300D" w:rsidP="003D0541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E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</w:tr>
      <w:tr w:rsidR="002A4D23" w:rsidRPr="00394202" w14:paraId="2358F032" w14:textId="77777777" w:rsidTr="00D37401">
        <w:tc>
          <w:tcPr>
            <w:tcW w:w="3823" w:type="dxa"/>
          </w:tcPr>
          <w:p w14:paraId="484DC9A3" w14:textId="77777777" w:rsidR="00C54B53" w:rsidRPr="00394202" w:rsidRDefault="00C54B53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ardened</w:t>
            </w:r>
          </w:p>
        </w:tc>
        <w:tc>
          <w:tcPr>
            <w:tcW w:w="1471" w:type="dxa"/>
          </w:tcPr>
          <w:p w14:paraId="6B3D5498" w14:textId="01BB1416" w:rsidR="00C54B53" w:rsidRPr="00394202" w:rsidRDefault="00E2300D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E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9.0</w:t>
            </w:r>
          </w:p>
        </w:tc>
        <w:tc>
          <w:tcPr>
            <w:tcW w:w="939" w:type="dxa"/>
          </w:tcPr>
          <w:p w14:paraId="2AE33804" w14:textId="44D8652C" w:rsidR="00C54B53" w:rsidRPr="00394202" w:rsidRDefault="00E2300D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69E8C166" w14:textId="00FE30BD" w:rsidR="00C54B53" w:rsidRPr="00394202" w:rsidRDefault="00E2300D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E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.334</w:t>
            </w:r>
          </w:p>
        </w:tc>
        <w:tc>
          <w:tcPr>
            <w:tcW w:w="1418" w:type="dxa"/>
          </w:tcPr>
          <w:p w14:paraId="21505EFE" w14:textId="3129E102" w:rsidR="00C54B53" w:rsidRPr="00394202" w:rsidRDefault="00E2300D" w:rsidP="003D0541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E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38</w:t>
            </w:r>
          </w:p>
        </w:tc>
      </w:tr>
      <w:tr w:rsidR="002A4D23" w:rsidRPr="00394202" w14:paraId="58A0C45A" w14:textId="77777777" w:rsidTr="00D37401">
        <w:tc>
          <w:tcPr>
            <w:tcW w:w="3823" w:type="dxa"/>
          </w:tcPr>
          <w:p w14:paraId="7AB209E6" w14:textId="77777777" w:rsidR="00C54B53" w:rsidRPr="00394202" w:rsidRDefault="00C54B53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: Age</w:t>
            </w:r>
          </w:p>
        </w:tc>
        <w:tc>
          <w:tcPr>
            <w:tcW w:w="1471" w:type="dxa"/>
          </w:tcPr>
          <w:p w14:paraId="1B32BE09" w14:textId="32A0849A" w:rsidR="00C54B53" w:rsidRPr="00394202" w:rsidRDefault="00E13587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E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8.4</w:t>
            </w:r>
          </w:p>
        </w:tc>
        <w:tc>
          <w:tcPr>
            <w:tcW w:w="939" w:type="dxa"/>
          </w:tcPr>
          <w:p w14:paraId="04B10DF4" w14:textId="59556C98" w:rsidR="00C54B53" w:rsidRPr="00394202" w:rsidRDefault="00E13587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17710357" w14:textId="530BCC6C" w:rsidR="00C54B53" w:rsidRPr="00394202" w:rsidRDefault="00E13587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E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55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</w:t>
            </w:r>
          </w:p>
        </w:tc>
        <w:tc>
          <w:tcPr>
            <w:tcW w:w="1418" w:type="dxa"/>
          </w:tcPr>
          <w:p w14:paraId="6599CED6" w14:textId="06AE390C" w:rsidR="00C54B53" w:rsidRPr="00394202" w:rsidRDefault="00E13587" w:rsidP="003D0541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E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13</w:t>
            </w:r>
          </w:p>
        </w:tc>
      </w:tr>
      <w:tr w:rsidR="002A4D23" w:rsidRPr="00394202" w14:paraId="0937C584" w14:textId="77777777" w:rsidTr="00D37401">
        <w:tc>
          <w:tcPr>
            <w:tcW w:w="3823" w:type="dxa"/>
          </w:tcPr>
          <w:p w14:paraId="2A999E04" w14:textId="77777777" w:rsidR="00C54B53" w:rsidRPr="00394202" w:rsidRDefault="00C54B53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: Hardened</w:t>
            </w:r>
          </w:p>
        </w:tc>
        <w:tc>
          <w:tcPr>
            <w:tcW w:w="1471" w:type="dxa"/>
          </w:tcPr>
          <w:p w14:paraId="624FD9D1" w14:textId="64CF2912" w:rsidR="00C54B53" w:rsidRPr="00394202" w:rsidRDefault="00E13587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E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7.3</w:t>
            </w:r>
          </w:p>
        </w:tc>
        <w:tc>
          <w:tcPr>
            <w:tcW w:w="939" w:type="dxa"/>
          </w:tcPr>
          <w:p w14:paraId="2C640304" w14:textId="3D33DF28" w:rsidR="00C54B53" w:rsidRPr="00394202" w:rsidRDefault="00E13587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13D46D00" w14:textId="7A677BB7" w:rsidR="00C54B53" w:rsidRPr="00394202" w:rsidRDefault="00E13587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E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501</w:t>
            </w:r>
          </w:p>
        </w:tc>
        <w:tc>
          <w:tcPr>
            <w:tcW w:w="1418" w:type="dxa"/>
          </w:tcPr>
          <w:p w14:paraId="5766437C" w14:textId="6F021610" w:rsidR="00C54B53" w:rsidRPr="00394202" w:rsidRDefault="00E13587" w:rsidP="003D0541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E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2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  <w:tr w:rsidR="002A4D23" w:rsidRPr="00394202" w14:paraId="2E950AB8" w14:textId="77777777" w:rsidTr="00D37401">
        <w:tc>
          <w:tcPr>
            <w:tcW w:w="3823" w:type="dxa"/>
          </w:tcPr>
          <w:p w14:paraId="3BA107C9" w14:textId="77777777" w:rsidR="00C54B53" w:rsidRPr="00394202" w:rsidRDefault="00C54B53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ge: Hardened</w:t>
            </w:r>
          </w:p>
        </w:tc>
        <w:tc>
          <w:tcPr>
            <w:tcW w:w="1471" w:type="dxa"/>
          </w:tcPr>
          <w:p w14:paraId="2BB471A7" w14:textId="3E1543F2" w:rsidR="00C54B53" w:rsidRPr="00394202" w:rsidRDefault="00E13587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E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4.1</w:t>
            </w:r>
          </w:p>
        </w:tc>
        <w:tc>
          <w:tcPr>
            <w:tcW w:w="939" w:type="dxa"/>
          </w:tcPr>
          <w:p w14:paraId="4478E005" w14:textId="0A04D681" w:rsidR="00C54B53" w:rsidRPr="00394202" w:rsidRDefault="00E13587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6C36FD2D" w14:textId="50DC768D" w:rsidR="00C54B53" w:rsidRPr="00394202" w:rsidRDefault="00E13587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E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.51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  <w:tc>
          <w:tcPr>
            <w:tcW w:w="1418" w:type="dxa"/>
          </w:tcPr>
          <w:p w14:paraId="149B8DA1" w14:textId="31655A18" w:rsidR="00C54B53" w:rsidRPr="00394202" w:rsidRDefault="00E13587" w:rsidP="003D0541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E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6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  <w:tr w:rsidR="002A4D23" w:rsidRPr="00394202" w14:paraId="7399B449" w14:textId="77777777" w:rsidTr="00114081">
        <w:tc>
          <w:tcPr>
            <w:tcW w:w="3823" w:type="dxa"/>
          </w:tcPr>
          <w:p w14:paraId="4F310A95" w14:textId="77777777" w:rsidR="00C54B53" w:rsidRPr="00394202" w:rsidRDefault="00C54B53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: Age: Hardened</w:t>
            </w:r>
          </w:p>
        </w:tc>
        <w:tc>
          <w:tcPr>
            <w:tcW w:w="1471" w:type="dxa"/>
          </w:tcPr>
          <w:p w14:paraId="276FDFA1" w14:textId="34BCDEAF" w:rsidR="00C54B53" w:rsidRPr="00394202" w:rsidRDefault="00E13587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E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2.0</w:t>
            </w:r>
          </w:p>
        </w:tc>
        <w:tc>
          <w:tcPr>
            <w:tcW w:w="939" w:type="dxa"/>
          </w:tcPr>
          <w:p w14:paraId="09E2F3BD" w14:textId="76A5C596" w:rsidR="00C54B53" w:rsidRPr="00394202" w:rsidRDefault="00E13587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62AD61BD" w14:textId="4CB7A2C9" w:rsidR="00C54B53" w:rsidRPr="00394202" w:rsidRDefault="00E13587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E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756</w:t>
            </w:r>
          </w:p>
        </w:tc>
        <w:tc>
          <w:tcPr>
            <w:tcW w:w="1418" w:type="dxa"/>
          </w:tcPr>
          <w:p w14:paraId="308B85D3" w14:textId="3BECD03D" w:rsidR="00C54B53" w:rsidRPr="00394202" w:rsidRDefault="00E13587" w:rsidP="003D0541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00E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86</w:t>
            </w:r>
          </w:p>
        </w:tc>
      </w:tr>
      <w:tr w:rsidR="0051574D" w:rsidRPr="00394202" w14:paraId="0E1DC473" w14:textId="77777777" w:rsidTr="007F466A">
        <w:tc>
          <w:tcPr>
            <w:tcW w:w="3823" w:type="dxa"/>
            <w:tcBorders>
              <w:bottom w:val="single" w:sz="4" w:space="0" w:color="auto"/>
            </w:tcBorders>
          </w:tcPr>
          <w:p w14:paraId="05CDB06A" w14:textId="77777777" w:rsidR="00C54B53" w:rsidRPr="00394202" w:rsidRDefault="00C54B53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3EF58430" w14:textId="78DA2C7F" w:rsidR="00C54B53" w:rsidRPr="00394202" w:rsidRDefault="00A01BBC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8.</w:t>
            </w:r>
            <w:r w:rsid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6BDCE952" w14:textId="41B2B038" w:rsidR="00C54B53" w:rsidRPr="00394202" w:rsidRDefault="00E13587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0E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3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4EFDE5C" w14:textId="77777777" w:rsidR="00C54B53" w:rsidRPr="00394202" w:rsidRDefault="00C54B53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13234BB" w14:textId="77777777" w:rsidR="00C54B53" w:rsidRPr="00394202" w:rsidRDefault="00C54B53" w:rsidP="003D0541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E13587" w:rsidRPr="00394202" w14:paraId="7F9EB1F7" w14:textId="77777777" w:rsidTr="007F466A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4B68375A" w14:textId="04E4E24C" w:rsidR="00E13587" w:rsidRPr="00394202" w:rsidRDefault="00E13587" w:rsidP="00924E34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. notoscriptus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782058F3" w14:textId="77777777" w:rsidR="00E13587" w:rsidRPr="00394202" w:rsidRDefault="00E13587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0C0159A4" w14:textId="77777777" w:rsidR="00E13587" w:rsidRPr="00394202" w:rsidRDefault="00E13587" w:rsidP="003D0541">
            <w:pPr>
              <w:ind w:left="-110" w:right="-105"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D8A9B1" w14:textId="77777777" w:rsidR="00E13587" w:rsidRPr="00394202" w:rsidRDefault="00E13587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4F2BF38" w14:textId="77777777" w:rsidR="00E13587" w:rsidRPr="00394202" w:rsidRDefault="00E13587" w:rsidP="003D0541">
            <w:pPr>
              <w:ind w:left="35" w:firstLine="50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A4D23" w:rsidRPr="00394202" w14:paraId="761BC72B" w14:textId="77777777" w:rsidTr="007F466A">
        <w:tc>
          <w:tcPr>
            <w:tcW w:w="3823" w:type="dxa"/>
            <w:tcBorders>
              <w:top w:val="single" w:sz="4" w:space="0" w:color="auto"/>
            </w:tcBorders>
          </w:tcPr>
          <w:p w14:paraId="061E3CC8" w14:textId="049E23CB" w:rsidR="00E13587" w:rsidRPr="00394202" w:rsidRDefault="00E13587" w:rsidP="00924E34">
            <w:pPr>
              <w:ind w:left="31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in effect model</w:t>
            </w:r>
          </w:p>
        </w:tc>
        <w:tc>
          <w:tcPr>
            <w:tcW w:w="1471" w:type="dxa"/>
          </w:tcPr>
          <w:p w14:paraId="510E756F" w14:textId="77777777" w:rsidR="00E13587" w:rsidRPr="00394202" w:rsidRDefault="00E13587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939" w:type="dxa"/>
          </w:tcPr>
          <w:p w14:paraId="32BC06AE" w14:textId="77777777" w:rsidR="00E13587" w:rsidRPr="00394202" w:rsidRDefault="00E13587" w:rsidP="003D0541">
            <w:pPr>
              <w:ind w:left="-110" w:right="-105"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7" w:type="dxa"/>
          </w:tcPr>
          <w:p w14:paraId="72591581" w14:textId="77777777" w:rsidR="00E13587" w:rsidRPr="00394202" w:rsidRDefault="00E13587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E9ADCF7" w14:textId="77777777" w:rsidR="00E13587" w:rsidRPr="00394202" w:rsidRDefault="00E13587" w:rsidP="003D0541">
            <w:pPr>
              <w:ind w:left="35" w:firstLine="50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F17D87" w:rsidRPr="00394202" w14:paraId="03D6E140" w14:textId="77777777" w:rsidTr="005B574A">
        <w:tc>
          <w:tcPr>
            <w:tcW w:w="3823" w:type="dxa"/>
          </w:tcPr>
          <w:p w14:paraId="22B4BBDA" w14:textId="77777777" w:rsidR="00E13587" w:rsidRPr="00394202" w:rsidRDefault="00E13587" w:rsidP="00924E34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tercept</w:t>
            </w:r>
          </w:p>
        </w:tc>
        <w:tc>
          <w:tcPr>
            <w:tcW w:w="1471" w:type="dxa"/>
          </w:tcPr>
          <w:p w14:paraId="0A975E29" w14:textId="06FD7820" w:rsidR="00E13587" w:rsidRPr="00394202" w:rsidRDefault="00C43B7F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43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924.6</w:t>
            </w:r>
          </w:p>
        </w:tc>
        <w:tc>
          <w:tcPr>
            <w:tcW w:w="939" w:type="dxa"/>
          </w:tcPr>
          <w:p w14:paraId="6C03F4B4" w14:textId="790977AC" w:rsidR="00E13587" w:rsidRPr="00394202" w:rsidRDefault="00C43B7F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6ECF84DD" w14:textId="4A4CA88B" w:rsidR="00E13587" w:rsidRPr="00394202" w:rsidRDefault="00C43B7F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43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94.641</w:t>
            </w:r>
          </w:p>
        </w:tc>
        <w:tc>
          <w:tcPr>
            <w:tcW w:w="1418" w:type="dxa"/>
          </w:tcPr>
          <w:p w14:paraId="2A290CA5" w14:textId="39DA2EA5" w:rsidR="00E13587" w:rsidRPr="00394202" w:rsidRDefault="001979EC" w:rsidP="003D0541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1E2288" w:rsidRPr="00394202" w14:paraId="5BD154D0" w14:textId="77777777" w:rsidTr="00D37401">
        <w:tc>
          <w:tcPr>
            <w:tcW w:w="3823" w:type="dxa"/>
          </w:tcPr>
          <w:p w14:paraId="658BF66A" w14:textId="77777777" w:rsidR="00E13587" w:rsidRPr="00394202" w:rsidRDefault="00E13587" w:rsidP="00924E34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</w:t>
            </w:r>
          </w:p>
        </w:tc>
        <w:tc>
          <w:tcPr>
            <w:tcW w:w="1471" w:type="dxa"/>
          </w:tcPr>
          <w:p w14:paraId="45793A1E" w14:textId="44F60D6F" w:rsidR="00E13587" w:rsidRPr="00394202" w:rsidRDefault="00C43B7F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43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.3</w:t>
            </w:r>
          </w:p>
        </w:tc>
        <w:tc>
          <w:tcPr>
            <w:tcW w:w="939" w:type="dxa"/>
          </w:tcPr>
          <w:p w14:paraId="56B7632B" w14:textId="7B410D5F" w:rsidR="00E13587" w:rsidRPr="00394202" w:rsidRDefault="00C43B7F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54645365" w14:textId="0ACBCB99" w:rsidR="00E13587" w:rsidRPr="00394202" w:rsidRDefault="00C43B7F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43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778</w:t>
            </w:r>
          </w:p>
        </w:tc>
        <w:tc>
          <w:tcPr>
            <w:tcW w:w="1418" w:type="dxa"/>
          </w:tcPr>
          <w:p w14:paraId="27E01D50" w14:textId="2E6E42CD" w:rsidR="00E13587" w:rsidRPr="00394202" w:rsidRDefault="00C43B7F" w:rsidP="003D0541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43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7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</w:tr>
      <w:tr w:rsidR="001E2288" w:rsidRPr="00394202" w14:paraId="0034FEF3" w14:textId="77777777" w:rsidTr="00D37401">
        <w:tc>
          <w:tcPr>
            <w:tcW w:w="3823" w:type="dxa"/>
          </w:tcPr>
          <w:p w14:paraId="08AF85BC" w14:textId="77777777" w:rsidR="00E13587" w:rsidRPr="00394202" w:rsidRDefault="00E13587" w:rsidP="00924E34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Age         </w:t>
            </w:r>
          </w:p>
        </w:tc>
        <w:tc>
          <w:tcPr>
            <w:tcW w:w="1471" w:type="dxa"/>
          </w:tcPr>
          <w:p w14:paraId="50AA2C6D" w14:textId="57058664" w:rsidR="00E13587" w:rsidRPr="00394202" w:rsidRDefault="00C43B7F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43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68.6</w:t>
            </w:r>
          </w:p>
        </w:tc>
        <w:tc>
          <w:tcPr>
            <w:tcW w:w="939" w:type="dxa"/>
          </w:tcPr>
          <w:p w14:paraId="2B77351B" w14:textId="09AAFA83" w:rsidR="00E13587" w:rsidRPr="00394202" w:rsidRDefault="00C43B7F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173D08AE" w14:textId="7A39A14B" w:rsidR="00E13587" w:rsidRPr="00394202" w:rsidRDefault="00C43B7F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43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.07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1418" w:type="dxa"/>
          </w:tcPr>
          <w:p w14:paraId="1B82B3B6" w14:textId="5C468214" w:rsidR="00E13587" w:rsidRPr="00394202" w:rsidRDefault="001979EC" w:rsidP="003D0541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1E2288" w:rsidRPr="00394202" w14:paraId="53467DD5" w14:textId="77777777" w:rsidTr="00B30DB8">
        <w:tc>
          <w:tcPr>
            <w:tcW w:w="3823" w:type="dxa"/>
          </w:tcPr>
          <w:p w14:paraId="0C255BBD" w14:textId="77777777" w:rsidR="00E13587" w:rsidRPr="00394202" w:rsidRDefault="00E13587" w:rsidP="00924E34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ardened</w:t>
            </w:r>
          </w:p>
        </w:tc>
        <w:tc>
          <w:tcPr>
            <w:tcW w:w="1471" w:type="dxa"/>
          </w:tcPr>
          <w:p w14:paraId="103D22A1" w14:textId="0A0194F4" w:rsidR="00E13587" w:rsidRPr="00394202" w:rsidRDefault="00C43B7F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43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.6</w:t>
            </w:r>
          </w:p>
        </w:tc>
        <w:tc>
          <w:tcPr>
            <w:tcW w:w="939" w:type="dxa"/>
          </w:tcPr>
          <w:p w14:paraId="1466287D" w14:textId="7F5936F2" w:rsidR="00E13587" w:rsidRPr="00394202" w:rsidRDefault="00C43B7F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2E2BFBDF" w14:textId="589D0DE0" w:rsidR="00E13587" w:rsidRPr="00394202" w:rsidRDefault="00C43B7F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43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22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1418" w:type="dxa"/>
          </w:tcPr>
          <w:p w14:paraId="686A5B89" w14:textId="79BC1A52" w:rsidR="00E13587" w:rsidRPr="00394202" w:rsidRDefault="00C43B7F" w:rsidP="003D0541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43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0</w:t>
            </w:r>
          </w:p>
        </w:tc>
      </w:tr>
      <w:tr w:rsidR="00C43B7F" w:rsidRPr="00394202" w14:paraId="11DD012A" w14:textId="77777777" w:rsidTr="00B30DB8">
        <w:tc>
          <w:tcPr>
            <w:tcW w:w="3823" w:type="dxa"/>
          </w:tcPr>
          <w:p w14:paraId="52563B7B" w14:textId="77777777" w:rsidR="00E13587" w:rsidRPr="00394202" w:rsidRDefault="00E13587" w:rsidP="00924E34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471" w:type="dxa"/>
          </w:tcPr>
          <w:p w14:paraId="5134B520" w14:textId="6FD4BD0D" w:rsidR="00E13587" w:rsidRPr="00394202" w:rsidRDefault="001B1B9F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939" w:type="dxa"/>
          </w:tcPr>
          <w:p w14:paraId="6E15657D" w14:textId="74511FAE" w:rsidR="00E13587" w:rsidRPr="00394202" w:rsidRDefault="00C43B7F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43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36</w:t>
            </w:r>
          </w:p>
        </w:tc>
        <w:tc>
          <w:tcPr>
            <w:tcW w:w="1417" w:type="dxa"/>
          </w:tcPr>
          <w:p w14:paraId="45E35695" w14:textId="77777777" w:rsidR="00E13587" w:rsidRPr="00394202" w:rsidRDefault="00E13587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D7D7ACE" w14:textId="77777777" w:rsidR="00E13587" w:rsidRPr="00394202" w:rsidRDefault="00E13587" w:rsidP="003D0541">
            <w:pPr>
              <w:ind w:left="3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3B7F" w:rsidRPr="00394202" w14:paraId="5BAB4F86" w14:textId="77777777" w:rsidTr="00B30DB8">
        <w:tc>
          <w:tcPr>
            <w:tcW w:w="3823" w:type="dxa"/>
          </w:tcPr>
          <w:p w14:paraId="668250F1" w14:textId="5621ACFF" w:rsidR="00E13587" w:rsidRPr="00394202" w:rsidRDefault="00E13587" w:rsidP="00924E34">
            <w:pPr>
              <w:ind w:left="31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ull interaction model</w:t>
            </w:r>
          </w:p>
        </w:tc>
        <w:tc>
          <w:tcPr>
            <w:tcW w:w="1471" w:type="dxa"/>
          </w:tcPr>
          <w:p w14:paraId="30681F98" w14:textId="77777777" w:rsidR="00E13587" w:rsidRPr="00394202" w:rsidRDefault="00E13587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939" w:type="dxa"/>
          </w:tcPr>
          <w:p w14:paraId="2590CF3B" w14:textId="77777777" w:rsidR="00E13587" w:rsidRPr="00394202" w:rsidRDefault="00E13587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7" w:type="dxa"/>
          </w:tcPr>
          <w:p w14:paraId="3F6AC913" w14:textId="77777777" w:rsidR="00E13587" w:rsidRPr="00394202" w:rsidRDefault="00E13587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8" w:type="dxa"/>
          </w:tcPr>
          <w:p w14:paraId="7EB0B20B" w14:textId="77777777" w:rsidR="00E13587" w:rsidRPr="00394202" w:rsidRDefault="00E13587" w:rsidP="003D0541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C43B7F" w:rsidRPr="00394202" w14:paraId="5C4811A6" w14:textId="77777777" w:rsidTr="005B574A">
        <w:tc>
          <w:tcPr>
            <w:tcW w:w="3823" w:type="dxa"/>
          </w:tcPr>
          <w:p w14:paraId="5616A783" w14:textId="77777777" w:rsidR="00E13587" w:rsidRPr="00394202" w:rsidRDefault="00E13587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tercept</w:t>
            </w:r>
          </w:p>
        </w:tc>
        <w:tc>
          <w:tcPr>
            <w:tcW w:w="1471" w:type="dxa"/>
          </w:tcPr>
          <w:p w14:paraId="3E2532A5" w14:textId="404AB925" w:rsidR="00E13587" w:rsidRPr="00394202" w:rsidRDefault="00E17FC7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17F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34.8</w:t>
            </w:r>
            <w:r w:rsidR="00742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  <w:tc>
          <w:tcPr>
            <w:tcW w:w="939" w:type="dxa"/>
          </w:tcPr>
          <w:p w14:paraId="3414A68E" w14:textId="74B14EDD" w:rsidR="00E13587" w:rsidRPr="00394202" w:rsidRDefault="00B22462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17465B6C" w14:textId="7CF0BAB4" w:rsidR="00E13587" w:rsidRPr="00394202" w:rsidRDefault="00E17FC7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17F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9.58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</w:p>
        </w:tc>
        <w:tc>
          <w:tcPr>
            <w:tcW w:w="1418" w:type="dxa"/>
          </w:tcPr>
          <w:p w14:paraId="012DFCCE" w14:textId="4C9D961C" w:rsidR="00E13587" w:rsidRPr="00394202" w:rsidRDefault="001979EC" w:rsidP="003D0541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1E2288" w:rsidRPr="00394202" w14:paraId="7C7CDB8F" w14:textId="77777777" w:rsidTr="00D37401">
        <w:tc>
          <w:tcPr>
            <w:tcW w:w="3823" w:type="dxa"/>
          </w:tcPr>
          <w:p w14:paraId="53D9EA97" w14:textId="77777777" w:rsidR="00E13587" w:rsidRPr="00394202" w:rsidRDefault="00E13587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</w:t>
            </w:r>
          </w:p>
        </w:tc>
        <w:tc>
          <w:tcPr>
            <w:tcW w:w="1471" w:type="dxa"/>
          </w:tcPr>
          <w:p w14:paraId="6A098DA0" w14:textId="0DAD95F0" w:rsidR="00E13587" w:rsidRPr="00394202" w:rsidRDefault="00B22462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17F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.55</w:t>
            </w:r>
          </w:p>
        </w:tc>
        <w:tc>
          <w:tcPr>
            <w:tcW w:w="939" w:type="dxa"/>
          </w:tcPr>
          <w:p w14:paraId="0B8B2D1D" w14:textId="5F2FA3AE" w:rsidR="00E13587" w:rsidRPr="00394202" w:rsidRDefault="00B22462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754E59EB" w14:textId="5FD1082C" w:rsidR="00E13587" w:rsidRPr="00394202" w:rsidRDefault="00B22462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17F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79</w:t>
            </w:r>
          </w:p>
        </w:tc>
        <w:tc>
          <w:tcPr>
            <w:tcW w:w="1418" w:type="dxa"/>
          </w:tcPr>
          <w:p w14:paraId="59DC88E7" w14:textId="575DD554" w:rsidR="00E13587" w:rsidRPr="00394202" w:rsidRDefault="00B22462" w:rsidP="003D0541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17F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53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</w:tr>
      <w:tr w:rsidR="001E2288" w:rsidRPr="00394202" w14:paraId="42542848" w14:textId="77777777" w:rsidTr="00D37401">
        <w:tc>
          <w:tcPr>
            <w:tcW w:w="3823" w:type="dxa"/>
          </w:tcPr>
          <w:p w14:paraId="5CFFEE64" w14:textId="77777777" w:rsidR="00E13587" w:rsidRPr="00394202" w:rsidRDefault="00E13587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Age         </w:t>
            </w:r>
          </w:p>
        </w:tc>
        <w:tc>
          <w:tcPr>
            <w:tcW w:w="1471" w:type="dxa"/>
          </w:tcPr>
          <w:p w14:paraId="61694C77" w14:textId="45CDD9BF" w:rsidR="00E13587" w:rsidRPr="00394202" w:rsidRDefault="00B22462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17F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.98</w:t>
            </w:r>
          </w:p>
        </w:tc>
        <w:tc>
          <w:tcPr>
            <w:tcW w:w="939" w:type="dxa"/>
          </w:tcPr>
          <w:p w14:paraId="1FA75EC7" w14:textId="41A73D9A" w:rsidR="00E13587" w:rsidRPr="00394202" w:rsidRDefault="00B22462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72EBC132" w14:textId="7BCD2255" w:rsidR="00E13587" w:rsidRPr="00394202" w:rsidRDefault="00B22462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17F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74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  <w:tc>
          <w:tcPr>
            <w:tcW w:w="1418" w:type="dxa"/>
          </w:tcPr>
          <w:p w14:paraId="595F9140" w14:textId="05275340" w:rsidR="00E13587" w:rsidRPr="00394202" w:rsidRDefault="00B22462" w:rsidP="003D0541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17F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8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</w:t>
            </w:r>
          </w:p>
        </w:tc>
      </w:tr>
      <w:tr w:rsidR="001E2288" w:rsidRPr="00394202" w14:paraId="57789D5E" w14:textId="77777777" w:rsidTr="00D37401">
        <w:tc>
          <w:tcPr>
            <w:tcW w:w="3823" w:type="dxa"/>
          </w:tcPr>
          <w:p w14:paraId="319A1871" w14:textId="77777777" w:rsidR="00E13587" w:rsidRPr="00394202" w:rsidRDefault="00E13587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ardened</w:t>
            </w:r>
          </w:p>
        </w:tc>
        <w:tc>
          <w:tcPr>
            <w:tcW w:w="1471" w:type="dxa"/>
          </w:tcPr>
          <w:p w14:paraId="7FA8690F" w14:textId="50B17014" w:rsidR="00E13587" w:rsidRPr="00394202" w:rsidRDefault="00B22462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17F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29</w:t>
            </w:r>
          </w:p>
        </w:tc>
        <w:tc>
          <w:tcPr>
            <w:tcW w:w="939" w:type="dxa"/>
          </w:tcPr>
          <w:p w14:paraId="7AD3659F" w14:textId="47F30C4B" w:rsidR="00E13587" w:rsidRPr="00394202" w:rsidRDefault="00B22462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1AEE8AA9" w14:textId="27EB93F4" w:rsidR="00E13587" w:rsidRPr="00394202" w:rsidRDefault="00B22462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17F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9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8" w:type="dxa"/>
          </w:tcPr>
          <w:p w14:paraId="4C4A3FA6" w14:textId="42258116" w:rsidR="00E13587" w:rsidRPr="00394202" w:rsidRDefault="00B22462" w:rsidP="003D0541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17F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66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</w:tr>
      <w:tr w:rsidR="002A4D23" w:rsidRPr="00394202" w14:paraId="47BFB152" w14:textId="77777777" w:rsidTr="00D37401">
        <w:tc>
          <w:tcPr>
            <w:tcW w:w="3823" w:type="dxa"/>
          </w:tcPr>
          <w:p w14:paraId="493A05BA" w14:textId="77777777" w:rsidR="00E13587" w:rsidRPr="00394202" w:rsidRDefault="00E13587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: Age</w:t>
            </w:r>
          </w:p>
        </w:tc>
        <w:tc>
          <w:tcPr>
            <w:tcW w:w="1471" w:type="dxa"/>
          </w:tcPr>
          <w:p w14:paraId="51FA7D99" w14:textId="33D61052" w:rsidR="00E13587" w:rsidRPr="00394202" w:rsidRDefault="00C968E1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17F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2.11</w:t>
            </w:r>
          </w:p>
        </w:tc>
        <w:tc>
          <w:tcPr>
            <w:tcW w:w="939" w:type="dxa"/>
          </w:tcPr>
          <w:p w14:paraId="11B125EF" w14:textId="2507C8B5" w:rsidR="00E13587" w:rsidRPr="00394202" w:rsidRDefault="00C968E1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54090303" w14:textId="5B57631E" w:rsidR="00E13587" w:rsidRPr="00394202" w:rsidRDefault="00C968E1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17F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09</w:t>
            </w:r>
          </w:p>
        </w:tc>
        <w:tc>
          <w:tcPr>
            <w:tcW w:w="1418" w:type="dxa"/>
          </w:tcPr>
          <w:p w14:paraId="78C564FA" w14:textId="363CDFC6" w:rsidR="00E13587" w:rsidRPr="00394202" w:rsidRDefault="00C968E1" w:rsidP="003D0541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17F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16</w:t>
            </w:r>
          </w:p>
        </w:tc>
      </w:tr>
      <w:tr w:rsidR="002A4D23" w:rsidRPr="00394202" w14:paraId="5BD346ED" w14:textId="77777777" w:rsidTr="00D37401">
        <w:tc>
          <w:tcPr>
            <w:tcW w:w="3823" w:type="dxa"/>
          </w:tcPr>
          <w:p w14:paraId="20028336" w14:textId="77777777" w:rsidR="00E13587" w:rsidRPr="00394202" w:rsidRDefault="00E13587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: Hardened</w:t>
            </w:r>
          </w:p>
        </w:tc>
        <w:tc>
          <w:tcPr>
            <w:tcW w:w="1471" w:type="dxa"/>
          </w:tcPr>
          <w:p w14:paraId="1B708217" w14:textId="58617B6E" w:rsidR="00E13587" w:rsidRPr="00394202" w:rsidRDefault="00C968E1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17F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66</w:t>
            </w:r>
          </w:p>
        </w:tc>
        <w:tc>
          <w:tcPr>
            <w:tcW w:w="939" w:type="dxa"/>
          </w:tcPr>
          <w:p w14:paraId="463B6D2B" w14:textId="36AB9AED" w:rsidR="00E13587" w:rsidRPr="00394202" w:rsidRDefault="00C968E1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70D7E907" w14:textId="51BFA068" w:rsidR="00E13587" w:rsidRPr="00394202" w:rsidRDefault="00C968E1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17F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1418" w:type="dxa"/>
          </w:tcPr>
          <w:p w14:paraId="2613ACA7" w14:textId="2EC91642" w:rsidR="00E13587" w:rsidRPr="00394202" w:rsidRDefault="00C968E1" w:rsidP="003D0541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17F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815</w:t>
            </w:r>
          </w:p>
        </w:tc>
      </w:tr>
      <w:tr w:rsidR="002A4D23" w:rsidRPr="00394202" w14:paraId="0ED28476" w14:textId="77777777" w:rsidTr="00D37401">
        <w:tc>
          <w:tcPr>
            <w:tcW w:w="3823" w:type="dxa"/>
          </w:tcPr>
          <w:p w14:paraId="5354DE25" w14:textId="77777777" w:rsidR="00E13587" w:rsidRPr="00394202" w:rsidRDefault="00E13587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ge: Hardened</w:t>
            </w:r>
          </w:p>
        </w:tc>
        <w:tc>
          <w:tcPr>
            <w:tcW w:w="1471" w:type="dxa"/>
          </w:tcPr>
          <w:p w14:paraId="79DB086E" w14:textId="7367C002" w:rsidR="00E13587" w:rsidRPr="00394202" w:rsidRDefault="00C968E1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17F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56</w:t>
            </w:r>
          </w:p>
        </w:tc>
        <w:tc>
          <w:tcPr>
            <w:tcW w:w="939" w:type="dxa"/>
          </w:tcPr>
          <w:p w14:paraId="62DF5FBE" w14:textId="70634166" w:rsidR="00E13587" w:rsidRPr="00394202" w:rsidRDefault="00C968E1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2E68D890" w14:textId="236BE317" w:rsidR="00E13587" w:rsidRPr="00394202" w:rsidRDefault="00C968E1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17F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13</w:t>
            </w:r>
          </w:p>
        </w:tc>
        <w:tc>
          <w:tcPr>
            <w:tcW w:w="1418" w:type="dxa"/>
          </w:tcPr>
          <w:p w14:paraId="0748CC4E" w14:textId="6E3E0B5A" w:rsidR="00E13587" w:rsidRPr="00394202" w:rsidRDefault="00C968E1" w:rsidP="003D0541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17F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64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</w:tr>
      <w:tr w:rsidR="001E2288" w:rsidRPr="00394202" w14:paraId="1FC3856F" w14:textId="77777777" w:rsidTr="00D37401">
        <w:tc>
          <w:tcPr>
            <w:tcW w:w="3823" w:type="dxa"/>
          </w:tcPr>
          <w:p w14:paraId="3D305837" w14:textId="77777777" w:rsidR="00E13587" w:rsidRPr="00394202" w:rsidRDefault="00E13587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: Age: Hardened</w:t>
            </w:r>
          </w:p>
        </w:tc>
        <w:tc>
          <w:tcPr>
            <w:tcW w:w="1471" w:type="dxa"/>
          </w:tcPr>
          <w:p w14:paraId="02B51C69" w14:textId="5D467AFF" w:rsidR="00E13587" w:rsidRPr="00394202" w:rsidRDefault="00C968E1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17F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4</w:t>
            </w:r>
          </w:p>
        </w:tc>
        <w:tc>
          <w:tcPr>
            <w:tcW w:w="939" w:type="dxa"/>
          </w:tcPr>
          <w:p w14:paraId="790FA73B" w14:textId="2AD0D4F3" w:rsidR="00E13587" w:rsidRPr="00394202" w:rsidRDefault="00C968E1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688F8063" w14:textId="515DF836" w:rsidR="00E13587" w:rsidRPr="00394202" w:rsidRDefault="00C968E1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17F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3</w:t>
            </w:r>
          </w:p>
        </w:tc>
        <w:tc>
          <w:tcPr>
            <w:tcW w:w="1418" w:type="dxa"/>
          </w:tcPr>
          <w:p w14:paraId="643D53C4" w14:textId="73E979DA" w:rsidR="00E13587" w:rsidRPr="00394202" w:rsidRDefault="00C968E1" w:rsidP="003D0541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17F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5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</w:p>
        </w:tc>
      </w:tr>
      <w:tr w:rsidR="00F17D87" w:rsidRPr="00394202" w14:paraId="1719E666" w14:textId="77777777" w:rsidTr="007F466A">
        <w:tc>
          <w:tcPr>
            <w:tcW w:w="3823" w:type="dxa"/>
            <w:tcBorders>
              <w:bottom w:val="single" w:sz="4" w:space="0" w:color="auto"/>
            </w:tcBorders>
          </w:tcPr>
          <w:p w14:paraId="2AE2B723" w14:textId="77777777" w:rsidR="00E13587" w:rsidRPr="00394202" w:rsidRDefault="00E13587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56987BF3" w14:textId="74FA2C52" w:rsidR="00E13587" w:rsidRPr="00394202" w:rsidRDefault="00343E3D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2.0</w:t>
            </w:r>
            <w:r w:rsidR="00E57D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32D808FF" w14:textId="57C11321" w:rsidR="00E13587" w:rsidRPr="00394202" w:rsidRDefault="00C968E1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7F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3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4DDF1CF" w14:textId="77777777" w:rsidR="00E13587" w:rsidRPr="00394202" w:rsidRDefault="00E13587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1925D80" w14:textId="77777777" w:rsidR="00E13587" w:rsidRPr="00394202" w:rsidRDefault="00E13587" w:rsidP="003D0541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F17D87" w:rsidRPr="00394202" w14:paraId="5B38C911" w14:textId="77777777" w:rsidTr="007F466A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6D3BB949" w14:textId="5569B1B8" w:rsidR="00F17D87" w:rsidRPr="00394202" w:rsidRDefault="00F17D87" w:rsidP="00924E34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94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394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 quinquefasciatus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27401889" w14:textId="77777777" w:rsidR="00F17D87" w:rsidRPr="00394202" w:rsidRDefault="00F17D87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60FA12B7" w14:textId="77777777" w:rsidR="00F17D87" w:rsidRPr="00394202" w:rsidRDefault="00F17D87" w:rsidP="003D0541">
            <w:pPr>
              <w:ind w:left="-110" w:right="-105"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4ACD33D" w14:textId="77777777" w:rsidR="00F17D87" w:rsidRPr="00394202" w:rsidRDefault="00F17D87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530C66B" w14:textId="77777777" w:rsidR="00F17D87" w:rsidRPr="00394202" w:rsidRDefault="00F17D87" w:rsidP="003D0541">
            <w:pPr>
              <w:ind w:left="35" w:firstLine="50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A4D23" w:rsidRPr="00394202" w14:paraId="2A3CBA44" w14:textId="77777777" w:rsidTr="007F466A">
        <w:tc>
          <w:tcPr>
            <w:tcW w:w="3823" w:type="dxa"/>
            <w:tcBorders>
              <w:top w:val="single" w:sz="4" w:space="0" w:color="auto"/>
            </w:tcBorders>
          </w:tcPr>
          <w:p w14:paraId="2C8674FB" w14:textId="1734B363" w:rsidR="00F17D87" w:rsidRPr="00394202" w:rsidRDefault="00F17D87" w:rsidP="00924E34">
            <w:pPr>
              <w:ind w:left="31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in effect model</w:t>
            </w:r>
          </w:p>
        </w:tc>
        <w:tc>
          <w:tcPr>
            <w:tcW w:w="1471" w:type="dxa"/>
          </w:tcPr>
          <w:p w14:paraId="3D4298ED" w14:textId="77777777" w:rsidR="00F17D87" w:rsidRPr="00394202" w:rsidRDefault="00F17D87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939" w:type="dxa"/>
          </w:tcPr>
          <w:p w14:paraId="3EF18A79" w14:textId="77777777" w:rsidR="00F17D87" w:rsidRPr="00394202" w:rsidRDefault="00F17D87" w:rsidP="003D0541">
            <w:pPr>
              <w:ind w:left="-110" w:right="-105"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7" w:type="dxa"/>
          </w:tcPr>
          <w:p w14:paraId="535A1DA5" w14:textId="77777777" w:rsidR="00F17D87" w:rsidRPr="00394202" w:rsidRDefault="00F17D87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3302D0A" w14:textId="77777777" w:rsidR="00F17D87" w:rsidRPr="00394202" w:rsidRDefault="00F17D87" w:rsidP="003D0541">
            <w:pPr>
              <w:ind w:left="35" w:firstLine="50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F17D87" w:rsidRPr="00394202" w14:paraId="455A2654" w14:textId="77777777" w:rsidTr="007F466A">
        <w:tc>
          <w:tcPr>
            <w:tcW w:w="3823" w:type="dxa"/>
          </w:tcPr>
          <w:p w14:paraId="76C2902D" w14:textId="77777777" w:rsidR="00F17D87" w:rsidRPr="00394202" w:rsidRDefault="00F17D87" w:rsidP="00924E34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Intercept</w:t>
            </w:r>
          </w:p>
        </w:tc>
        <w:tc>
          <w:tcPr>
            <w:tcW w:w="1471" w:type="dxa"/>
          </w:tcPr>
          <w:p w14:paraId="21220782" w14:textId="5EF48BA4" w:rsidR="00F17D87" w:rsidRPr="00394202" w:rsidRDefault="002A4D23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86.3</w:t>
            </w:r>
          </w:p>
        </w:tc>
        <w:tc>
          <w:tcPr>
            <w:tcW w:w="939" w:type="dxa"/>
          </w:tcPr>
          <w:p w14:paraId="3186D521" w14:textId="1E5E86C8" w:rsidR="00F17D87" w:rsidRPr="00394202" w:rsidRDefault="002A4D23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1CAB10BB" w14:textId="37497E30" w:rsidR="00F17D87" w:rsidRPr="00394202" w:rsidRDefault="002A4D23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6.81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8" w:type="dxa"/>
          </w:tcPr>
          <w:p w14:paraId="69ADA32F" w14:textId="5FD03A29" w:rsidR="00F17D87" w:rsidRPr="00394202" w:rsidRDefault="001979EC" w:rsidP="003D0541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1E2288" w:rsidRPr="00394202" w14:paraId="752437A4" w14:textId="77777777" w:rsidTr="00D37401">
        <w:tc>
          <w:tcPr>
            <w:tcW w:w="3823" w:type="dxa"/>
          </w:tcPr>
          <w:p w14:paraId="2E7D3FB4" w14:textId="77777777" w:rsidR="00F17D87" w:rsidRPr="00394202" w:rsidRDefault="00F17D87" w:rsidP="00924E34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</w:t>
            </w:r>
          </w:p>
        </w:tc>
        <w:tc>
          <w:tcPr>
            <w:tcW w:w="1471" w:type="dxa"/>
          </w:tcPr>
          <w:p w14:paraId="1601B868" w14:textId="669DFEB3" w:rsidR="00F17D87" w:rsidRPr="00394202" w:rsidRDefault="002A4D23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13.7</w:t>
            </w:r>
          </w:p>
        </w:tc>
        <w:tc>
          <w:tcPr>
            <w:tcW w:w="939" w:type="dxa"/>
          </w:tcPr>
          <w:p w14:paraId="5B0C235B" w14:textId="2B6571A9" w:rsidR="00F17D87" w:rsidRPr="00394202" w:rsidRDefault="002A4D23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7BB52F06" w14:textId="582863D0" w:rsidR="00F17D87" w:rsidRPr="00394202" w:rsidRDefault="002A4D23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.415</w:t>
            </w:r>
          </w:p>
        </w:tc>
        <w:tc>
          <w:tcPr>
            <w:tcW w:w="1418" w:type="dxa"/>
          </w:tcPr>
          <w:p w14:paraId="70D9F8A1" w14:textId="7EA8473E" w:rsidR="00F17D87" w:rsidRPr="00394202" w:rsidRDefault="001979EC" w:rsidP="003D0541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1E2288" w:rsidRPr="00394202" w14:paraId="1E45F9CC" w14:textId="77777777" w:rsidTr="00D37401">
        <w:tc>
          <w:tcPr>
            <w:tcW w:w="3823" w:type="dxa"/>
          </w:tcPr>
          <w:p w14:paraId="097771DD" w14:textId="77777777" w:rsidR="00F17D87" w:rsidRPr="00394202" w:rsidRDefault="00F17D87" w:rsidP="00924E34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Age         </w:t>
            </w:r>
          </w:p>
        </w:tc>
        <w:tc>
          <w:tcPr>
            <w:tcW w:w="1471" w:type="dxa"/>
          </w:tcPr>
          <w:p w14:paraId="4657D253" w14:textId="5640F6FD" w:rsidR="00F17D87" w:rsidRPr="00394202" w:rsidRDefault="002A4D23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89.5</w:t>
            </w:r>
          </w:p>
        </w:tc>
        <w:tc>
          <w:tcPr>
            <w:tcW w:w="939" w:type="dxa"/>
          </w:tcPr>
          <w:p w14:paraId="322C85FB" w14:textId="6DC6336A" w:rsidR="00F17D87" w:rsidRPr="00394202" w:rsidRDefault="002A4D23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711CC120" w14:textId="0AE952FE" w:rsidR="00F17D87" w:rsidRPr="00394202" w:rsidRDefault="002A4D23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5.846</w:t>
            </w:r>
          </w:p>
        </w:tc>
        <w:tc>
          <w:tcPr>
            <w:tcW w:w="1418" w:type="dxa"/>
          </w:tcPr>
          <w:p w14:paraId="7729EBBF" w14:textId="6558B9E4" w:rsidR="00F17D87" w:rsidRPr="00394202" w:rsidRDefault="001979EC" w:rsidP="003D0541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1E2288" w:rsidRPr="00394202" w14:paraId="21C56E6C" w14:textId="77777777" w:rsidTr="007F466A">
        <w:tc>
          <w:tcPr>
            <w:tcW w:w="3823" w:type="dxa"/>
          </w:tcPr>
          <w:p w14:paraId="7D8CC0E0" w14:textId="77777777" w:rsidR="00F17D87" w:rsidRPr="00394202" w:rsidRDefault="00F17D87" w:rsidP="00924E34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ardened</w:t>
            </w:r>
          </w:p>
        </w:tc>
        <w:tc>
          <w:tcPr>
            <w:tcW w:w="1471" w:type="dxa"/>
          </w:tcPr>
          <w:p w14:paraId="1BD0534E" w14:textId="15501936" w:rsidR="00F17D87" w:rsidRPr="00394202" w:rsidRDefault="002A4D23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2.3</w:t>
            </w:r>
          </w:p>
        </w:tc>
        <w:tc>
          <w:tcPr>
            <w:tcW w:w="939" w:type="dxa"/>
          </w:tcPr>
          <w:p w14:paraId="2218899D" w14:textId="572D7061" w:rsidR="00F17D87" w:rsidRPr="00394202" w:rsidRDefault="002A4D23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2264214E" w14:textId="41072520" w:rsidR="00F17D87" w:rsidRPr="00394202" w:rsidRDefault="002A4D23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398</w:t>
            </w:r>
          </w:p>
        </w:tc>
        <w:tc>
          <w:tcPr>
            <w:tcW w:w="1418" w:type="dxa"/>
          </w:tcPr>
          <w:p w14:paraId="765E7BEF" w14:textId="3CE3E32A" w:rsidR="00F17D87" w:rsidRPr="00394202" w:rsidRDefault="002A4D23" w:rsidP="003D0541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38</w:t>
            </w:r>
          </w:p>
        </w:tc>
      </w:tr>
      <w:tr w:rsidR="00F17D87" w:rsidRPr="00394202" w14:paraId="0BB8D4A3" w14:textId="77777777" w:rsidTr="007F466A">
        <w:tc>
          <w:tcPr>
            <w:tcW w:w="3823" w:type="dxa"/>
          </w:tcPr>
          <w:p w14:paraId="2E29DC9C" w14:textId="0E4EB5DE" w:rsidR="00F17D87" w:rsidRPr="00394202" w:rsidRDefault="00F17D87" w:rsidP="00924E34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471" w:type="dxa"/>
          </w:tcPr>
          <w:p w14:paraId="17010911" w14:textId="15D97FE3" w:rsidR="00F17D87" w:rsidRPr="00394202" w:rsidRDefault="00C7146C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F3267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9" w:type="dxa"/>
          </w:tcPr>
          <w:p w14:paraId="1DC59417" w14:textId="0EC8DA8A" w:rsidR="00F17D87" w:rsidRPr="00394202" w:rsidRDefault="002A4D23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34</w:t>
            </w:r>
          </w:p>
        </w:tc>
        <w:tc>
          <w:tcPr>
            <w:tcW w:w="1417" w:type="dxa"/>
          </w:tcPr>
          <w:p w14:paraId="3FCEF1B3" w14:textId="2B43CF52" w:rsidR="00F17D87" w:rsidRPr="00394202" w:rsidRDefault="00F17D87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11B347A" w14:textId="77777777" w:rsidR="00F17D87" w:rsidRPr="00394202" w:rsidRDefault="00F17D87" w:rsidP="003D0541">
            <w:pPr>
              <w:ind w:left="3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7D87" w:rsidRPr="00394202" w14:paraId="7069C731" w14:textId="77777777" w:rsidTr="007F466A">
        <w:tc>
          <w:tcPr>
            <w:tcW w:w="3823" w:type="dxa"/>
          </w:tcPr>
          <w:p w14:paraId="4CC21A0D" w14:textId="22ADDF94" w:rsidR="00F17D87" w:rsidRPr="00394202" w:rsidRDefault="00F17D87" w:rsidP="00924E34">
            <w:pPr>
              <w:ind w:left="31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ull interaction model</w:t>
            </w:r>
          </w:p>
        </w:tc>
        <w:tc>
          <w:tcPr>
            <w:tcW w:w="1471" w:type="dxa"/>
          </w:tcPr>
          <w:p w14:paraId="4D6E49D6" w14:textId="77777777" w:rsidR="00F17D87" w:rsidRPr="00394202" w:rsidRDefault="00F17D87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939" w:type="dxa"/>
          </w:tcPr>
          <w:p w14:paraId="1B13887C" w14:textId="77777777" w:rsidR="00F17D87" w:rsidRPr="00394202" w:rsidRDefault="00F17D87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7" w:type="dxa"/>
          </w:tcPr>
          <w:p w14:paraId="5767CC8B" w14:textId="77777777" w:rsidR="00F17D87" w:rsidRPr="00394202" w:rsidRDefault="00F17D87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8" w:type="dxa"/>
          </w:tcPr>
          <w:p w14:paraId="441EE5FC" w14:textId="77777777" w:rsidR="00F17D87" w:rsidRPr="00394202" w:rsidRDefault="00F17D87" w:rsidP="003D0541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F17D87" w:rsidRPr="00394202" w14:paraId="20C13FD3" w14:textId="77777777" w:rsidTr="007F466A">
        <w:tc>
          <w:tcPr>
            <w:tcW w:w="3823" w:type="dxa"/>
          </w:tcPr>
          <w:p w14:paraId="250B8A0E" w14:textId="77777777" w:rsidR="00F17D87" w:rsidRPr="00394202" w:rsidRDefault="00F17D87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tercept</w:t>
            </w:r>
          </w:p>
        </w:tc>
        <w:tc>
          <w:tcPr>
            <w:tcW w:w="1471" w:type="dxa"/>
          </w:tcPr>
          <w:p w14:paraId="46BBFA40" w14:textId="0D8EA517" w:rsidR="00F17D87" w:rsidRPr="00394202" w:rsidRDefault="00AB228E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648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79.3</w:t>
            </w:r>
          </w:p>
        </w:tc>
        <w:tc>
          <w:tcPr>
            <w:tcW w:w="939" w:type="dxa"/>
          </w:tcPr>
          <w:p w14:paraId="347C47CF" w14:textId="270FAF86" w:rsidR="00F17D87" w:rsidRPr="00394202" w:rsidRDefault="001979EC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1EDBB2E2" w14:textId="10A35D09" w:rsidR="00F17D87" w:rsidRPr="00394202" w:rsidRDefault="00AB228E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648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7.745</w:t>
            </w:r>
          </w:p>
        </w:tc>
        <w:tc>
          <w:tcPr>
            <w:tcW w:w="1418" w:type="dxa"/>
          </w:tcPr>
          <w:p w14:paraId="6D6A440B" w14:textId="104D8415" w:rsidR="00F17D87" w:rsidRPr="00394202" w:rsidRDefault="001979EC" w:rsidP="003D0541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1E2288" w:rsidRPr="00394202" w14:paraId="72A1BDA7" w14:textId="77777777" w:rsidTr="00D37401">
        <w:tc>
          <w:tcPr>
            <w:tcW w:w="3823" w:type="dxa"/>
          </w:tcPr>
          <w:p w14:paraId="30BA55CC" w14:textId="77777777" w:rsidR="00F17D87" w:rsidRPr="00394202" w:rsidRDefault="00F17D87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</w:t>
            </w:r>
          </w:p>
        </w:tc>
        <w:tc>
          <w:tcPr>
            <w:tcW w:w="1471" w:type="dxa"/>
          </w:tcPr>
          <w:p w14:paraId="777A4C45" w14:textId="34602D3C" w:rsidR="00F17D87" w:rsidRPr="00394202" w:rsidRDefault="00AB228E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648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1.6</w:t>
            </w:r>
          </w:p>
        </w:tc>
        <w:tc>
          <w:tcPr>
            <w:tcW w:w="939" w:type="dxa"/>
          </w:tcPr>
          <w:p w14:paraId="29CCF91D" w14:textId="1FCD62BA" w:rsidR="00F17D87" w:rsidRPr="00394202" w:rsidRDefault="001979EC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377DA5BA" w14:textId="68B43461" w:rsidR="00F17D87" w:rsidRPr="00394202" w:rsidRDefault="00AB228E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648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.91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1418" w:type="dxa"/>
          </w:tcPr>
          <w:p w14:paraId="6A4BA264" w14:textId="74D1C7F8" w:rsidR="00F17D87" w:rsidRPr="00394202" w:rsidRDefault="00AB228E" w:rsidP="003D0541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648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49</w:t>
            </w:r>
          </w:p>
        </w:tc>
      </w:tr>
      <w:tr w:rsidR="001E2288" w:rsidRPr="00394202" w14:paraId="1EF2D6EF" w14:textId="77777777" w:rsidTr="00D37401">
        <w:tc>
          <w:tcPr>
            <w:tcW w:w="3823" w:type="dxa"/>
          </w:tcPr>
          <w:p w14:paraId="41F59C04" w14:textId="77777777" w:rsidR="00F17D87" w:rsidRPr="00394202" w:rsidRDefault="00F17D87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Age         </w:t>
            </w:r>
          </w:p>
        </w:tc>
        <w:tc>
          <w:tcPr>
            <w:tcW w:w="1471" w:type="dxa"/>
          </w:tcPr>
          <w:p w14:paraId="066F121C" w14:textId="644A686B" w:rsidR="00F17D87" w:rsidRPr="00394202" w:rsidRDefault="00AB228E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648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2.0</w:t>
            </w:r>
          </w:p>
        </w:tc>
        <w:tc>
          <w:tcPr>
            <w:tcW w:w="939" w:type="dxa"/>
          </w:tcPr>
          <w:p w14:paraId="6E1668AD" w14:textId="25513DA5" w:rsidR="00F17D87" w:rsidRPr="00394202" w:rsidRDefault="001979EC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6CBAB100" w14:textId="16AEEA8A" w:rsidR="00F17D87" w:rsidRPr="00394202" w:rsidRDefault="00AB228E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648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.48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1418" w:type="dxa"/>
          </w:tcPr>
          <w:p w14:paraId="51254C74" w14:textId="46D61B78" w:rsidR="00F17D87" w:rsidRPr="00394202" w:rsidRDefault="00AB228E" w:rsidP="003D0541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648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1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  <w:tr w:rsidR="001E2288" w:rsidRPr="00394202" w14:paraId="5BD76160" w14:textId="77777777" w:rsidTr="00D37401">
        <w:tc>
          <w:tcPr>
            <w:tcW w:w="3823" w:type="dxa"/>
          </w:tcPr>
          <w:p w14:paraId="652C4BAA" w14:textId="77777777" w:rsidR="00F17D87" w:rsidRPr="00394202" w:rsidRDefault="00F17D87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ardened</w:t>
            </w:r>
          </w:p>
        </w:tc>
        <w:tc>
          <w:tcPr>
            <w:tcW w:w="1471" w:type="dxa"/>
          </w:tcPr>
          <w:p w14:paraId="6F5FA57A" w14:textId="1594C264" w:rsidR="00F17D87" w:rsidRPr="00394202" w:rsidRDefault="00AB228E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648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</w:t>
            </w:r>
          </w:p>
        </w:tc>
        <w:tc>
          <w:tcPr>
            <w:tcW w:w="939" w:type="dxa"/>
          </w:tcPr>
          <w:p w14:paraId="435C28AA" w14:textId="38B6AA63" w:rsidR="00F17D87" w:rsidRPr="00394202" w:rsidRDefault="001979EC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4190D89A" w14:textId="06F230ED" w:rsidR="00F17D87" w:rsidRPr="00394202" w:rsidRDefault="00AB228E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648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21</w:t>
            </w:r>
          </w:p>
        </w:tc>
        <w:tc>
          <w:tcPr>
            <w:tcW w:w="1418" w:type="dxa"/>
          </w:tcPr>
          <w:p w14:paraId="6CD2536D" w14:textId="144BA93A" w:rsidR="00F17D87" w:rsidRPr="00394202" w:rsidRDefault="00AB228E" w:rsidP="003D0541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648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88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</w:tr>
      <w:tr w:rsidR="002A4D23" w:rsidRPr="00394202" w14:paraId="2AC7BC88" w14:textId="77777777" w:rsidTr="00D37401">
        <w:tc>
          <w:tcPr>
            <w:tcW w:w="3823" w:type="dxa"/>
          </w:tcPr>
          <w:p w14:paraId="70BF858D" w14:textId="77777777" w:rsidR="00F17D87" w:rsidRPr="00394202" w:rsidRDefault="00F17D87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: Age</w:t>
            </w:r>
          </w:p>
        </w:tc>
        <w:tc>
          <w:tcPr>
            <w:tcW w:w="1471" w:type="dxa"/>
          </w:tcPr>
          <w:p w14:paraId="7E735EB7" w14:textId="35A7C13B" w:rsidR="00F17D87" w:rsidRPr="00394202" w:rsidRDefault="00AB228E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648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5.7</w:t>
            </w:r>
          </w:p>
        </w:tc>
        <w:tc>
          <w:tcPr>
            <w:tcW w:w="939" w:type="dxa"/>
          </w:tcPr>
          <w:p w14:paraId="2B059349" w14:textId="52B36614" w:rsidR="00F17D87" w:rsidRPr="00394202" w:rsidRDefault="001979EC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0FF0144A" w14:textId="7FACBFE2" w:rsidR="00F17D87" w:rsidRPr="00394202" w:rsidRDefault="00AB228E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648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905</w:t>
            </w:r>
          </w:p>
        </w:tc>
        <w:tc>
          <w:tcPr>
            <w:tcW w:w="1418" w:type="dxa"/>
          </w:tcPr>
          <w:p w14:paraId="08471A47" w14:textId="42301481" w:rsidR="00F17D87" w:rsidRPr="00394202" w:rsidRDefault="00AB228E" w:rsidP="003D0541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648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0</w:t>
            </w:r>
          </w:p>
        </w:tc>
      </w:tr>
      <w:tr w:rsidR="002A4D23" w:rsidRPr="00394202" w14:paraId="7DEF25B9" w14:textId="77777777" w:rsidTr="00D37401">
        <w:tc>
          <w:tcPr>
            <w:tcW w:w="3823" w:type="dxa"/>
          </w:tcPr>
          <w:p w14:paraId="4B9883B9" w14:textId="77777777" w:rsidR="00F17D87" w:rsidRPr="00394202" w:rsidRDefault="00F17D87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: Hardened</w:t>
            </w:r>
          </w:p>
        </w:tc>
        <w:tc>
          <w:tcPr>
            <w:tcW w:w="1471" w:type="dxa"/>
          </w:tcPr>
          <w:p w14:paraId="350233A3" w14:textId="214A3DEF" w:rsidR="00F17D87" w:rsidRPr="00394202" w:rsidRDefault="00AB228E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648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</w:t>
            </w:r>
          </w:p>
        </w:tc>
        <w:tc>
          <w:tcPr>
            <w:tcW w:w="939" w:type="dxa"/>
          </w:tcPr>
          <w:p w14:paraId="3083CF7B" w14:textId="475FE1C9" w:rsidR="00F17D87" w:rsidRPr="00394202" w:rsidRDefault="001979EC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4BBB5E4D" w14:textId="282F8BC8" w:rsidR="00F17D87" w:rsidRPr="00394202" w:rsidRDefault="00AB228E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648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01</w:t>
            </w:r>
          </w:p>
        </w:tc>
        <w:tc>
          <w:tcPr>
            <w:tcW w:w="1418" w:type="dxa"/>
          </w:tcPr>
          <w:p w14:paraId="6E1D87C9" w14:textId="43122CC8" w:rsidR="00F17D87" w:rsidRPr="00394202" w:rsidRDefault="00AB228E" w:rsidP="003D0541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648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93</w:t>
            </w:r>
          </w:p>
        </w:tc>
      </w:tr>
      <w:tr w:rsidR="002A4D23" w:rsidRPr="00394202" w14:paraId="1C4388D3" w14:textId="77777777" w:rsidTr="00D37401">
        <w:tc>
          <w:tcPr>
            <w:tcW w:w="3823" w:type="dxa"/>
          </w:tcPr>
          <w:p w14:paraId="5A872636" w14:textId="77777777" w:rsidR="00F17D87" w:rsidRPr="00394202" w:rsidRDefault="00F17D87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ge: Hardened</w:t>
            </w:r>
          </w:p>
        </w:tc>
        <w:tc>
          <w:tcPr>
            <w:tcW w:w="1471" w:type="dxa"/>
          </w:tcPr>
          <w:p w14:paraId="0DD1D723" w14:textId="2B4CC62E" w:rsidR="00F17D87" w:rsidRPr="00394202" w:rsidRDefault="00AB228E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648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</w:t>
            </w:r>
          </w:p>
        </w:tc>
        <w:tc>
          <w:tcPr>
            <w:tcW w:w="939" w:type="dxa"/>
          </w:tcPr>
          <w:p w14:paraId="4637144F" w14:textId="4465B1AA" w:rsidR="00F17D87" w:rsidRPr="00394202" w:rsidRDefault="001979EC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4A12F630" w14:textId="3B5B9E2A" w:rsidR="00F17D87" w:rsidRPr="00394202" w:rsidRDefault="00AB228E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648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9</w:t>
            </w:r>
          </w:p>
        </w:tc>
        <w:tc>
          <w:tcPr>
            <w:tcW w:w="1418" w:type="dxa"/>
          </w:tcPr>
          <w:p w14:paraId="547B60F5" w14:textId="535C8F6F" w:rsidR="00F17D87" w:rsidRPr="00394202" w:rsidRDefault="00AB228E" w:rsidP="003D0541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648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80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</w:t>
            </w:r>
          </w:p>
        </w:tc>
      </w:tr>
      <w:tr w:rsidR="001E2288" w:rsidRPr="00394202" w14:paraId="5440BEC4" w14:textId="77777777" w:rsidTr="005F517E">
        <w:tc>
          <w:tcPr>
            <w:tcW w:w="3823" w:type="dxa"/>
          </w:tcPr>
          <w:p w14:paraId="65E4B6C1" w14:textId="77777777" w:rsidR="00F17D87" w:rsidRPr="00394202" w:rsidRDefault="00F17D87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: Age: Hardened</w:t>
            </w:r>
          </w:p>
        </w:tc>
        <w:tc>
          <w:tcPr>
            <w:tcW w:w="1471" w:type="dxa"/>
          </w:tcPr>
          <w:p w14:paraId="1243FB7C" w14:textId="44CF87BA" w:rsidR="00F17D87" w:rsidRPr="00394202" w:rsidRDefault="00AB228E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648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6</w:t>
            </w:r>
          </w:p>
        </w:tc>
        <w:tc>
          <w:tcPr>
            <w:tcW w:w="939" w:type="dxa"/>
          </w:tcPr>
          <w:p w14:paraId="551370B4" w14:textId="0C5D91D7" w:rsidR="00F17D87" w:rsidRPr="00394202" w:rsidRDefault="001979EC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65D78D1E" w14:textId="6896B592" w:rsidR="00F17D87" w:rsidRPr="00394202" w:rsidRDefault="00AB228E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648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0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1418" w:type="dxa"/>
          </w:tcPr>
          <w:p w14:paraId="194DAF09" w14:textId="78C09B6B" w:rsidR="00F17D87" w:rsidRPr="00394202" w:rsidRDefault="00AB228E" w:rsidP="003D0541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648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7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</w:t>
            </w:r>
          </w:p>
        </w:tc>
      </w:tr>
      <w:tr w:rsidR="00F17D87" w:rsidRPr="00394202" w14:paraId="02474580" w14:textId="77777777" w:rsidTr="005F517E">
        <w:tc>
          <w:tcPr>
            <w:tcW w:w="3823" w:type="dxa"/>
            <w:tcBorders>
              <w:bottom w:val="single" w:sz="4" w:space="0" w:color="auto"/>
            </w:tcBorders>
          </w:tcPr>
          <w:p w14:paraId="52E33E84" w14:textId="77777777" w:rsidR="00F17D87" w:rsidRPr="00394202" w:rsidRDefault="00F17D87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72E23B92" w14:textId="01835991" w:rsidR="00F17D87" w:rsidRPr="00394202" w:rsidRDefault="00A02F1D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5.</w:t>
            </w:r>
            <w:r w:rsidR="00197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6C144646" w14:textId="3A970CE1" w:rsidR="00F17D87" w:rsidRPr="00394202" w:rsidRDefault="00AB228E" w:rsidP="003D0541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48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3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0D8DD8B" w14:textId="77777777" w:rsidR="00F17D87" w:rsidRPr="00394202" w:rsidRDefault="00F17D87" w:rsidP="003D0541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AB80FE9" w14:textId="77777777" w:rsidR="00F17D87" w:rsidRPr="00394202" w:rsidRDefault="00F17D87" w:rsidP="003D0541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bookmarkEnd w:id="0"/>
    </w:tbl>
    <w:p w14:paraId="6F18C042" w14:textId="0F580682" w:rsidR="00C7412F" w:rsidRDefault="00C7412F" w:rsidP="00B06FD6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EA72CF" w14:textId="0F834CE3" w:rsidR="00C7412F" w:rsidRDefault="00C7412F" w:rsidP="00B06FD6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E0786A" w14:textId="6DD04AB6" w:rsidR="00683C7A" w:rsidRDefault="00270625" w:rsidP="00B06FD6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BD8EB55" wp14:editId="715A873B">
            <wp:extent cx="5731510" cy="4093845"/>
            <wp:effectExtent l="0" t="0" r="2540" b="1905"/>
            <wp:docPr id="16956680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FA2394" w14:textId="7A77D8B8" w:rsidR="00150061" w:rsidRPr="00394202" w:rsidRDefault="008016CF" w:rsidP="00B06FD6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4202">
        <w:rPr>
          <w:rFonts w:ascii="Times New Roman" w:hAnsi="Times New Roman" w:cs="Times New Roman"/>
          <w:sz w:val="24"/>
          <w:szCs w:val="24"/>
        </w:rPr>
        <w:t>Figure</w:t>
      </w:r>
      <w:r w:rsidR="006A6C98">
        <w:rPr>
          <w:rFonts w:ascii="Times New Roman" w:hAnsi="Times New Roman" w:cs="Times New Roman"/>
          <w:sz w:val="24"/>
          <w:szCs w:val="24"/>
        </w:rPr>
        <w:t xml:space="preserve"> </w:t>
      </w:r>
      <w:r w:rsidR="008533D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394202">
        <w:rPr>
          <w:rFonts w:ascii="Times New Roman" w:hAnsi="Times New Roman" w:cs="Times New Roman"/>
          <w:sz w:val="24"/>
          <w:szCs w:val="24"/>
        </w:rPr>
        <w:t xml:space="preserve">. </w:t>
      </w:r>
      <w:r w:rsidR="00051D8A">
        <w:rPr>
          <w:rFonts w:ascii="Times New Roman" w:hAnsi="Times New Roman" w:cs="Times New Roman"/>
          <w:sz w:val="24"/>
          <w:szCs w:val="24"/>
        </w:rPr>
        <w:t>Box plot</w:t>
      </w:r>
      <w:r w:rsidR="00A2448B">
        <w:rPr>
          <w:rFonts w:ascii="Times New Roman" w:hAnsi="Times New Roman" w:cs="Times New Roman"/>
          <w:sz w:val="24"/>
          <w:szCs w:val="24"/>
        </w:rPr>
        <w:t xml:space="preserve"> for e</w:t>
      </w:r>
      <w:r w:rsidR="00150061" w:rsidRPr="00394202">
        <w:rPr>
          <w:rFonts w:ascii="Times New Roman" w:hAnsi="Times New Roman" w:cs="Times New Roman"/>
          <w:sz w:val="24"/>
          <w:szCs w:val="24"/>
        </w:rPr>
        <w:t xml:space="preserve">ffect </w:t>
      </w:r>
      <w:r w:rsidR="00150061">
        <w:rPr>
          <w:rFonts w:ascii="Times New Roman" w:hAnsi="Times New Roman" w:cs="Times New Roman"/>
          <w:sz w:val="24"/>
          <w:szCs w:val="24"/>
        </w:rPr>
        <w:t>of a</w:t>
      </w:r>
      <w:r w:rsidR="00150061" w:rsidRPr="00394202">
        <w:rPr>
          <w:rFonts w:ascii="Times New Roman" w:hAnsi="Times New Roman" w:cs="Times New Roman"/>
          <w:sz w:val="24"/>
          <w:szCs w:val="24"/>
        </w:rPr>
        <w:t>ge</w:t>
      </w:r>
      <w:r w:rsidR="00D72FB2">
        <w:rPr>
          <w:rFonts w:ascii="Times New Roman" w:hAnsi="Times New Roman" w:cs="Times New Roman"/>
          <w:sz w:val="24"/>
          <w:szCs w:val="24"/>
        </w:rPr>
        <w:t>/block</w:t>
      </w:r>
      <w:r w:rsidR="00150061" w:rsidRPr="00394202">
        <w:rPr>
          <w:rFonts w:ascii="Times New Roman" w:hAnsi="Times New Roman" w:cs="Times New Roman"/>
          <w:sz w:val="24"/>
          <w:szCs w:val="24"/>
        </w:rPr>
        <w:t xml:space="preserve"> on the </w:t>
      </w:r>
      <w:r w:rsidR="00D76948">
        <w:rPr>
          <w:rFonts w:ascii="Times New Roman" w:hAnsi="Times New Roman" w:cs="Times New Roman"/>
          <w:sz w:val="24"/>
          <w:szCs w:val="24"/>
        </w:rPr>
        <w:t>heat knockdown time</w:t>
      </w:r>
      <w:r w:rsidR="00150061" w:rsidRPr="00394202">
        <w:rPr>
          <w:rFonts w:ascii="Times New Roman" w:hAnsi="Times New Roman" w:cs="Times New Roman"/>
          <w:sz w:val="24"/>
          <w:szCs w:val="24"/>
        </w:rPr>
        <w:t xml:space="preserve"> </w:t>
      </w:r>
      <w:r w:rsidR="00D72FB2">
        <w:rPr>
          <w:rFonts w:ascii="Times New Roman" w:hAnsi="Times New Roman" w:cs="Times New Roman"/>
          <w:sz w:val="24"/>
          <w:szCs w:val="24"/>
        </w:rPr>
        <w:t>of</w:t>
      </w:r>
      <w:r w:rsidR="00150061" w:rsidRPr="00394202">
        <w:rPr>
          <w:rFonts w:ascii="Times New Roman" w:hAnsi="Times New Roman" w:cs="Times New Roman"/>
          <w:sz w:val="24"/>
          <w:szCs w:val="24"/>
        </w:rPr>
        <w:t xml:space="preserve"> </w:t>
      </w:r>
      <w:r w:rsidR="00150061" w:rsidRPr="00394202">
        <w:rPr>
          <w:rFonts w:ascii="Times New Roman" w:hAnsi="Times New Roman" w:cs="Times New Roman"/>
          <w:i/>
          <w:iCs/>
          <w:sz w:val="24"/>
          <w:szCs w:val="24"/>
        </w:rPr>
        <w:t>Ae. aegypti</w:t>
      </w:r>
      <w:r w:rsidR="00150061" w:rsidRPr="00394202">
        <w:rPr>
          <w:rFonts w:ascii="Times New Roman" w:hAnsi="Times New Roman" w:cs="Times New Roman"/>
          <w:sz w:val="24"/>
          <w:szCs w:val="24"/>
        </w:rPr>
        <w:t xml:space="preserve"> (</w:t>
      </w:r>
      <w:r w:rsidR="00150061">
        <w:rPr>
          <w:rFonts w:ascii="Times New Roman" w:hAnsi="Times New Roman" w:cs="Times New Roman"/>
          <w:sz w:val="24"/>
          <w:szCs w:val="24"/>
        </w:rPr>
        <w:t>A</w:t>
      </w:r>
      <w:r w:rsidR="00150061" w:rsidRPr="00394202">
        <w:rPr>
          <w:rFonts w:ascii="Times New Roman" w:hAnsi="Times New Roman" w:cs="Times New Roman"/>
          <w:sz w:val="24"/>
          <w:szCs w:val="24"/>
        </w:rPr>
        <w:t xml:space="preserve">), </w:t>
      </w:r>
      <w:r w:rsidR="00150061" w:rsidRPr="00394202">
        <w:rPr>
          <w:rFonts w:ascii="Times New Roman" w:hAnsi="Times New Roman" w:cs="Times New Roman"/>
          <w:i/>
          <w:iCs/>
          <w:sz w:val="24"/>
          <w:szCs w:val="24"/>
        </w:rPr>
        <w:t>Ae. notoscriptus</w:t>
      </w:r>
      <w:r w:rsidR="00150061" w:rsidRPr="00394202">
        <w:rPr>
          <w:rFonts w:ascii="Times New Roman" w:hAnsi="Times New Roman" w:cs="Times New Roman"/>
          <w:sz w:val="24"/>
          <w:szCs w:val="24"/>
        </w:rPr>
        <w:t xml:space="preserve"> (</w:t>
      </w:r>
      <w:r w:rsidR="00150061">
        <w:rPr>
          <w:rFonts w:ascii="Times New Roman" w:hAnsi="Times New Roman" w:cs="Times New Roman"/>
          <w:sz w:val="24"/>
          <w:szCs w:val="24"/>
        </w:rPr>
        <w:t>B</w:t>
      </w:r>
      <w:r w:rsidR="00150061" w:rsidRPr="00394202">
        <w:rPr>
          <w:rFonts w:ascii="Times New Roman" w:hAnsi="Times New Roman" w:cs="Times New Roman"/>
          <w:sz w:val="24"/>
          <w:szCs w:val="24"/>
        </w:rPr>
        <w:t xml:space="preserve">), and </w:t>
      </w:r>
      <w:proofErr w:type="spellStart"/>
      <w:r w:rsidR="00150061" w:rsidRPr="00394202">
        <w:rPr>
          <w:rFonts w:ascii="Times New Roman" w:hAnsi="Times New Roman" w:cs="Times New Roman"/>
          <w:i/>
          <w:iCs/>
          <w:sz w:val="24"/>
          <w:szCs w:val="24"/>
        </w:rPr>
        <w:t>Cx</w:t>
      </w:r>
      <w:proofErr w:type="spellEnd"/>
      <w:r w:rsidR="00150061" w:rsidRPr="00394202">
        <w:rPr>
          <w:rFonts w:ascii="Times New Roman" w:hAnsi="Times New Roman" w:cs="Times New Roman"/>
          <w:i/>
          <w:iCs/>
          <w:sz w:val="24"/>
          <w:szCs w:val="24"/>
        </w:rPr>
        <w:t xml:space="preserve">. quinquefasciatus </w:t>
      </w:r>
      <w:r w:rsidR="00150061" w:rsidRPr="00394202">
        <w:rPr>
          <w:rFonts w:ascii="Times New Roman" w:hAnsi="Times New Roman" w:cs="Times New Roman"/>
          <w:sz w:val="24"/>
          <w:szCs w:val="24"/>
        </w:rPr>
        <w:t>(</w:t>
      </w:r>
      <w:r w:rsidR="00150061">
        <w:rPr>
          <w:rFonts w:ascii="Times New Roman" w:hAnsi="Times New Roman" w:cs="Times New Roman"/>
          <w:sz w:val="24"/>
          <w:szCs w:val="24"/>
        </w:rPr>
        <w:t>C</w:t>
      </w:r>
      <w:r w:rsidR="00150061" w:rsidRPr="00394202">
        <w:rPr>
          <w:rFonts w:ascii="Times New Roman" w:hAnsi="Times New Roman" w:cs="Times New Roman"/>
          <w:sz w:val="24"/>
          <w:szCs w:val="24"/>
        </w:rPr>
        <w:t xml:space="preserve">) mosquitoes </w:t>
      </w:r>
      <w:r w:rsidR="00150061">
        <w:rPr>
          <w:rFonts w:ascii="Times New Roman" w:hAnsi="Times New Roman" w:cs="Times New Roman"/>
          <w:sz w:val="24"/>
          <w:szCs w:val="24"/>
        </w:rPr>
        <w:t>across 3-4 age groups</w:t>
      </w:r>
      <w:r w:rsidR="00150061" w:rsidRPr="00394202">
        <w:rPr>
          <w:rFonts w:ascii="Times New Roman" w:hAnsi="Times New Roman" w:cs="Times New Roman"/>
          <w:sz w:val="24"/>
          <w:szCs w:val="24"/>
        </w:rPr>
        <w:t>.</w:t>
      </w:r>
      <w:r w:rsidR="00D72FB2">
        <w:rPr>
          <w:rFonts w:ascii="Times New Roman" w:hAnsi="Times New Roman" w:cs="Times New Roman"/>
          <w:sz w:val="24"/>
          <w:szCs w:val="24"/>
        </w:rPr>
        <w:t xml:space="preserve"> Knockdown time was tested at </w:t>
      </w:r>
      <w:r w:rsidR="00D72FB2" w:rsidRPr="00A04D3A">
        <w:rPr>
          <w:rFonts w:ascii="Times New Roman" w:hAnsi="Times New Roman" w:cs="Times New Roman"/>
          <w:sz w:val="24"/>
          <w:szCs w:val="24"/>
        </w:rPr>
        <w:t>43.1 °C</w:t>
      </w:r>
      <w:r w:rsidR="00D72FB2" w:rsidRPr="00A04D3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72FB2" w:rsidRPr="00A04D3A">
        <w:rPr>
          <w:rFonts w:ascii="Times New Roman" w:hAnsi="Times New Roman" w:cs="Times New Roman"/>
          <w:sz w:val="24"/>
          <w:szCs w:val="24"/>
        </w:rPr>
        <w:t>for</w:t>
      </w:r>
      <w:r w:rsidR="00D72FB2" w:rsidRPr="00A04D3A">
        <w:rPr>
          <w:rFonts w:ascii="Times New Roman" w:hAnsi="Times New Roman" w:cs="Times New Roman"/>
          <w:i/>
          <w:iCs/>
          <w:sz w:val="24"/>
          <w:szCs w:val="24"/>
        </w:rPr>
        <w:t xml:space="preserve"> Ae. aegypti</w:t>
      </w:r>
      <w:r w:rsidR="00D72FB2" w:rsidRPr="00A04D3A">
        <w:rPr>
          <w:rFonts w:ascii="Times New Roman" w:hAnsi="Times New Roman" w:cs="Times New Roman"/>
          <w:sz w:val="24"/>
          <w:szCs w:val="24"/>
        </w:rPr>
        <w:t>, 41.2 °C</w:t>
      </w:r>
      <w:r w:rsidR="00D72FB2" w:rsidRPr="00A04D3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72FB2" w:rsidRPr="00A04D3A">
        <w:rPr>
          <w:rFonts w:ascii="Times New Roman" w:hAnsi="Times New Roman" w:cs="Times New Roman"/>
          <w:sz w:val="24"/>
          <w:szCs w:val="24"/>
        </w:rPr>
        <w:t xml:space="preserve">for </w:t>
      </w:r>
      <w:r w:rsidR="00D72FB2" w:rsidRPr="00A04D3A">
        <w:rPr>
          <w:rFonts w:ascii="Times New Roman" w:hAnsi="Times New Roman" w:cs="Times New Roman"/>
          <w:i/>
          <w:iCs/>
          <w:sz w:val="24"/>
          <w:szCs w:val="24"/>
        </w:rPr>
        <w:t>Ae. notoscriptus</w:t>
      </w:r>
      <w:r w:rsidR="00D72FB2" w:rsidRPr="00A04D3A">
        <w:rPr>
          <w:rFonts w:ascii="Times New Roman" w:hAnsi="Times New Roman" w:cs="Times New Roman"/>
          <w:sz w:val="24"/>
          <w:szCs w:val="24"/>
        </w:rPr>
        <w:t>, and 39.8°C</w:t>
      </w:r>
      <w:r w:rsidR="00D72FB2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D72FB2" w:rsidRPr="00394202">
        <w:rPr>
          <w:rFonts w:ascii="Times New Roman" w:hAnsi="Times New Roman" w:cs="Times New Roman"/>
          <w:i/>
          <w:iCs/>
          <w:sz w:val="24"/>
          <w:szCs w:val="24"/>
        </w:rPr>
        <w:t>Cx</w:t>
      </w:r>
      <w:proofErr w:type="spellEnd"/>
      <w:r w:rsidR="00D72FB2" w:rsidRPr="00394202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D72FB2"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="00D72FB2" w:rsidRPr="00394202">
        <w:rPr>
          <w:rFonts w:ascii="Times New Roman" w:hAnsi="Times New Roman" w:cs="Times New Roman"/>
          <w:i/>
          <w:iCs/>
          <w:sz w:val="24"/>
          <w:szCs w:val="24"/>
        </w:rPr>
        <w:t>uinquefasciatus</w:t>
      </w:r>
      <w:r w:rsidR="00D72FB2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D72FB2">
        <w:rPr>
          <w:rFonts w:ascii="Times New Roman" w:hAnsi="Times New Roman" w:cs="Times New Roman"/>
          <w:sz w:val="24"/>
          <w:szCs w:val="24"/>
        </w:rPr>
        <w:t xml:space="preserve"> Each boxplot includes both sexes and hardening treatments for a given age/block. </w:t>
      </w:r>
      <w:r w:rsidR="00D76948">
        <w:rPr>
          <w:rFonts w:ascii="Times New Roman" w:hAnsi="Times New Roman" w:cs="Times New Roman"/>
          <w:sz w:val="24"/>
          <w:szCs w:val="24"/>
        </w:rPr>
        <w:t>Heat knockdown time</w:t>
      </w:r>
      <w:r w:rsidR="00150061">
        <w:rPr>
          <w:rFonts w:ascii="Times New Roman" w:hAnsi="Times New Roman" w:cs="Times New Roman"/>
          <w:sz w:val="24"/>
          <w:szCs w:val="24"/>
        </w:rPr>
        <w:t xml:space="preserve"> represents the </w:t>
      </w:r>
      <w:r w:rsidR="00F762B6">
        <w:rPr>
          <w:rFonts w:ascii="Times New Roman" w:hAnsi="Times New Roman" w:cs="Times New Roman"/>
          <w:sz w:val="24"/>
          <w:szCs w:val="24"/>
        </w:rPr>
        <w:t>duration until individual</w:t>
      </w:r>
      <w:r w:rsidR="00B06FD6">
        <w:rPr>
          <w:rFonts w:ascii="Times New Roman" w:hAnsi="Times New Roman" w:cs="Times New Roman"/>
          <w:sz w:val="24"/>
          <w:szCs w:val="24"/>
        </w:rPr>
        <w:t xml:space="preserve">s </w:t>
      </w:r>
      <w:r w:rsidR="00D72FB2">
        <w:rPr>
          <w:rFonts w:ascii="Times New Roman" w:hAnsi="Times New Roman" w:cs="Times New Roman"/>
          <w:sz w:val="24"/>
          <w:szCs w:val="24"/>
        </w:rPr>
        <w:t>ceased movement</w:t>
      </w:r>
      <w:r w:rsidR="00B06FD6">
        <w:rPr>
          <w:rFonts w:ascii="Times New Roman" w:hAnsi="Times New Roman" w:cs="Times New Roman"/>
          <w:sz w:val="24"/>
          <w:szCs w:val="24"/>
        </w:rPr>
        <w:t xml:space="preserve"> under acute thermal stress</w:t>
      </w:r>
      <w:r w:rsidR="00150061">
        <w:rPr>
          <w:rFonts w:ascii="Times New Roman" w:hAnsi="Times New Roman" w:cs="Times New Roman"/>
          <w:sz w:val="24"/>
          <w:szCs w:val="24"/>
        </w:rPr>
        <w:t xml:space="preserve">. </w:t>
      </w:r>
      <w:r w:rsidR="0020618B">
        <w:rPr>
          <w:rFonts w:ascii="Times New Roman" w:hAnsi="Times New Roman" w:cs="Times New Roman"/>
          <w:sz w:val="24"/>
          <w:szCs w:val="24"/>
        </w:rPr>
        <w:t xml:space="preserve">Horizontal lines show medians, boxes represent </w:t>
      </w:r>
      <w:r w:rsidR="00D72FB2">
        <w:rPr>
          <w:rFonts w:ascii="Times New Roman" w:hAnsi="Times New Roman" w:cs="Times New Roman"/>
          <w:sz w:val="24"/>
          <w:szCs w:val="24"/>
        </w:rPr>
        <w:t>25</w:t>
      </w:r>
      <w:r w:rsidR="00D72FB2" w:rsidRPr="002A7DB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D72FB2">
        <w:rPr>
          <w:rFonts w:ascii="Times New Roman" w:hAnsi="Times New Roman" w:cs="Times New Roman"/>
          <w:sz w:val="24"/>
          <w:szCs w:val="24"/>
        </w:rPr>
        <w:t xml:space="preserve"> and 75</w:t>
      </w:r>
      <w:r w:rsidR="00D72FB2" w:rsidRPr="002A7DB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D72FB2">
        <w:rPr>
          <w:rFonts w:ascii="Times New Roman" w:hAnsi="Times New Roman" w:cs="Times New Roman"/>
          <w:sz w:val="24"/>
          <w:szCs w:val="24"/>
        </w:rPr>
        <w:t xml:space="preserve"> percentiles and whiskers represent the minimum and the maximum values</w:t>
      </w:r>
      <w:r w:rsidR="0020618B">
        <w:rPr>
          <w:rFonts w:ascii="Times New Roman" w:hAnsi="Times New Roman" w:cs="Times New Roman"/>
          <w:sz w:val="24"/>
          <w:szCs w:val="24"/>
        </w:rPr>
        <w:t xml:space="preserve"> excluding outliers</w:t>
      </w:r>
      <w:r w:rsidR="00D72FB2">
        <w:rPr>
          <w:rFonts w:ascii="Times New Roman" w:hAnsi="Times New Roman" w:cs="Times New Roman"/>
          <w:sz w:val="24"/>
          <w:szCs w:val="24"/>
        </w:rPr>
        <w:t xml:space="preserve">. </w:t>
      </w:r>
      <w:r w:rsidR="00D72FB2">
        <w:rPr>
          <w:rFonts w:ascii="Times New Roman" w:hAnsi="Times New Roman" w:cs="Times New Roman"/>
          <w:sz w:val="24"/>
          <w:szCs w:val="24"/>
        </w:rPr>
        <w:br/>
      </w:r>
    </w:p>
    <w:p w14:paraId="0095A7F8" w14:textId="14C906E7" w:rsidR="008016CF" w:rsidRDefault="008016CF" w:rsidP="00924E3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01800D8" w14:textId="77777777" w:rsidR="008016CF" w:rsidRPr="00394202" w:rsidRDefault="008016CF" w:rsidP="00924E3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4DDEEED" w14:textId="5489A4C7" w:rsidR="00FD68C5" w:rsidRPr="00394202" w:rsidRDefault="00FD68C5" w:rsidP="008B2B8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94202">
        <w:rPr>
          <w:rFonts w:ascii="Times New Roman" w:hAnsi="Times New Roman" w:cs="Times New Roman"/>
          <w:sz w:val="24"/>
          <w:szCs w:val="24"/>
        </w:rPr>
        <w:t xml:space="preserve">Table </w:t>
      </w:r>
      <w:r w:rsidR="00C43A29">
        <w:rPr>
          <w:rFonts w:ascii="Times New Roman" w:hAnsi="Times New Roman" w:cs="Times New Roman"/>
          <w:sz w:val="24"/>
          <w:szCs w:val="24"/>
        </w:rPr>
        <w:t>S</w:t>
      </w:r>
      <w:r w:rsidR="009E3774">
        <w:rPr>
          <w:rFonts w:ascii="Times New Roman" w:hAnsi="Times New Roman" w:cs="Times New Roman"/>
          <w:sz w:val="24"/>
          <w:szCs w:val="24"/>
        </w:rPr>
        <w:t>5</w:t>
      </w:r>
      <w:r w:rsidRPr="00394202">
        <w:rPr>
          <w:rFonts w:ascii="Times New Roman" w:hAnsi="Times New Roman" w:cs="Times New Roman"/>
          <w:sz w:val="24"/>
          <w:szCs w:val="24"/>
        </w:rPr>
        <w:t xml:space="preserve">. </w:t>
      </w:r>
      <w:r w:rsidR="00076F45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airwise comparison of estimated LT</w:t>
      </w:r>
      <w:r w:rsidRPr="007D5B2A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values </w:t>
      </w:r>
      <w:r w:rsidRPr="00394202">
        <w:rPr>
          <w:rFonts w:ascii="Times New Roman" w:hAnsi="Times New Roman" w:cs="Times New Roman"/>
          <w:sz w:val="24"/>
          <w:szCs w:val="24"/>
        </w:rPr>
        <w:t xml:space="preserve">(°C) for </w:t>
      </w:r>
      <w:r>
        <w:rPr>
          <w:rFonts w:ascii="Times New Roman" w:hAnsi="Times New Roman" w:cs="Times New Roman"/>
          <w:sz w:val="24"/>
          <w:szCs w:val="24"/>
        </w:rPr>
        <w:t xml:space="preserve">post exposure knockdown </w:t>
      </w:r>
      <w:r w:rsidR="001E7AC1">
        <w:rPr>
          <w:rFonts w:ascii="Times New Roman" w:hAnsi="Times New Roman" w:cs="Times New Roman"/>
          <w:sz w:val="24"/>
          <w:szCs w:val="24"/>
        </w:rPr>
        <w:t>and 24-hour post</w:t>
      </w:r>
      <w:r w:rsidR="001D05A4">
        <w:rPr>
          <w:rFonts w:ascii="Times New Roman" w:hAnsi="Times New Roman" w:cs="Times New Roman"/>
          <w:sz w:val="24"/>
          <w:szCs w:val="24"/>
        </w:rPr>
        <w:t xml:space="preserve"> exposure </w:t>
      </w:r>
      <w:r w:rsidR="001E7AC1">
        <w:rPr>
          <w:rFonts w:ascii="Times New Roman" w:hAnsi="Times New Roman" w:cs="Times New Roman"/>
          <w:sz w:val="24"/>
          <w:szCs w:val="24"/>
        </w:rPr>
        <w:t xml:space="preserve">mortality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394202">
        <w:rPr>
          <w:rFonts w:ascii="Times New Roman" w:hAnsi="Times New Roman" w:cs="Times New Roman"/>
          <w:sz w:val="24"/>
          <w:szCs w:val="24"/>
        </w:rPr>
        <w:t xml:space="preserve"> </w:t>
      </w:r>
      <w:r w:rsidRPr="00394202">
        <w:rPr>
          <w:rFonts w:ascii="Times New Roman" w:hAnsi="Times New Roman" w:cs="Times New Roman"/>
          <w:i/>
          <w:iCs/>
          <w:sz w:val="24"/>
          <w:szCs w:val="24"/>
        </w:rPr>
        <w:t>Ae. aegypti</w:t>
      </w:r>
      <w:r w:rsidR="000027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027B1" w:rsidRPr="00702ED8">
        <w:rPr>
          <w:rFonts w:ascii="Times New Roman" w:hAnsi="Times New Roman" w:cs="Times New Roman"/>
          <w:sz w:val="24"/>
          <w:szCs w:val="24"/>
        </w:rPr>
        <w:t>offspring</w:t>
      </w:r>
      <w:r w:rsidRPr="00394202">
        <w:rPr>
          <w:rFonts w:ascii="Times New Roman" w:hAnsi="Times New Roman" w:cs="Times New Roman"/>
          <w:sz w:val="24"/>
          <w:szCs w:val="24"/>
        </w:rPr>
        <w:t>, following a 1 hr heat shock</w:t>
      </w:r>
      <w:r w:rsidR="00A456B3">
        <w:rPr>
          <w:rFonts w:ascii="Times New Roman" w:hAnsi="Times New Roman" w:cs="Times New Roman"/>
          <w:sz w:val="24"/>
          <w:szCs w:val="24"/>
        </w:rPr>
        <w:t xml:space="preserve"> in </w:t>
      </w:r>
      <w:r w:rsidR="001D05A4">
        <w:rPr>
          <w:rFonts w:ascii="Times New Roman" w:hAnsi="Times New Roman" w:cs="Times New Roman"/>
          <w:sz w:val="24"/>
          <w:szCs w:val="24"/>
        </w:rPr>
        <w:t xml:space="preserve">the </w:t>
      </w:r>
      <w:r w:rsidR="00A456B3">
        <w:rPr>
          <w:rFonts w:ascii="Times New Roman" w:hAnsi="Times New Roman" w:cs="Times New Roman"/>
          <w:sz w:val="24"/>
          <w:szCs w:val="24"/>
        </w:rPr>
        <w:t>parent</w:t>
      </w:r>
      <w:r w:rsidR="001D05A4">
        <w:rPr>
          <w:rFonts w:ascii="Times New Roman" w:hAnsi="Times New Roman" w:cs="Times New Roman"/>
          <w:sz w:val="24"/>
          <w:szCs w:val="24"/>
        </w:rPr>
        <w:t>al generation</w:t>
      </w:r>
      <w:r w:rsidR="00A456B3">
        <w:rPr>
          <w:rFonts w:ascii="Times New Roman" w:hAnsi="Times New Roman" w:cs="Times New Roman"/>
          <w:sz w:val="24"/>
          <w:szCs w:val="24"/>
        </w:rPr>
        <w:t xml:space="preserve">. </w:t>
      </w:r>
      <w:r w:rsidR="00070009" w:rsidRPr="005E4FAE">
        <w:rPr>
          <w:rFonts w:ascii="Times New Roman" w:hAnsi="Times New Roman" w:cs="Times New Roman"/>
          <w:sz w:val="24"/>
          <w:szCs w:val="24"/>
        </w:rPr>
        <w:t xml:space="preserve">Treatment groups: </w:t>
      </w:r>
      <w:r w:rsidR="00070009">
        <w:rPr>
          <w:rFonts w:ascii="Times New Roman" w:hAnsi="Times New Roman" w:cs="Times New Roman"/>
          <w:sz w:val="24"/>
          <w:szCs w:val="24"/>
        </w:rPr>
        <w:t>Treated parent’s offspring ♀</w:t>
      </w:r>
      <w:r w:rsidR="00070009" w:rsidRPr="005E4FAE">
        <w:rPr>
          <w:rFonts w:ascii="Times New Roman" w:hAnsi="Times New Roman" w:cs="Times New Roman"/>
          <w:sz w:val="24"/>
          <w:szCs w:val="24"/>
        </w:rPr>
        <w:t xml:space="preserve">, </w:t>
      </w:r>
      <w:r w:rsidR="00070009">
        <w:rPr>
          <w:rFonts w:ascii="Times New Roman" w:hAnsi="Times New Roman" w:cs="Times New Roman"/>
          <w:sz w:val="24"/>
          <w:szCs w:val="24"/>
        </w:rPr>
        <w:t xml:space="preserve">Treated parent’s offspring ♂, </w:t>
      </w:r>
      <w:r w:rsidR="00687606">
        <w:rPr>
          <w:rFonts w:ascii="Times New Roman" w:hAnsi="Times New Roman" w:cs="Times New Roman"/>
          <w:sz w:val="24"/>
          <w:szCs w:val="24"/>
        </w:rPr>
        <w:t>Unt</w:t>
      </w:r>
      <w:r w:rsidR="00687606" w:rsidRPr="008C58CD">
        <w:rPr>
          <w:rFonts w:ascii="Times New Roman" w:hAnsi="Times New Roman" w:cs="Times New Roman"/>
          <w:sz w:val="24"/>
          <w:szCs w:val="24"/>
        </w:rPr>
        <w:t>reated</w:t>
      </w:r>
      <w:r w:rsidR="00687606">
        <w:rPr>
          <w:rFonts w:ascii="Times New Roman" w:hAnsi="Times New Roman" w:cs="Times New Roman"/>
          <w:sz w:val="24"/>
          <w:szCs w:val="24"/>
        </w:rPr>
        <w:t xml:space="preserve"> </w:t>
      </w:r>
      <w:r w:rsidR="00070009">
        <w:rPr>
          <w:rFonts w:ascii="Times New Roman" w:hAnsi="Times New Roman" w:cs="Times New Roman"/>
          <w:sz w:val="24"/>
          <w:szCs w:val="24"/>
        </w:rPr>
        <w:t xml:space="preserve">parent’s offspring ♀ and </w:t>
      </w:r>
      <w:r w:rsidR="00687606">
        <w:rPr>
          <w:rFonts w:ascii="Times New Roman" w:hAnsi="Times New Roman" w:cs="Times New Roman"/>
          <w:sz w:val="24"/>
          <w:szCs w:val="24"/>
        </w:rPr>
        <w:t>Unt</w:t>
      </w:r>
      <w:r w:rsidR="00687606" w:rsidRPr="008C58CD">
        <w:rPr>
          <w:rFonts w:ascii="Times New Roman" w:hAnsi="Times New Roman" w:cs="Times New Roman"/>
          <w:sz w:val="24"/>
          <w:szCs w:val="24"/>
        </w:rPr>
        <w:t>reated</w:t>
      </w:r>
      <w:r w:rsidR="00687606">
        <w:rPr>
          <w:rFonts w:ascii="Times New Roman" w:hAnsi="Times New Roman" w:cs="Times New Roman"/>
          <w:sz w:val="24"/>
          <w:szCs w:val="24"/>
        </w:rPr>
        <w:t xml:space="preserve"> </w:t>
      </w:r>
      <w:r w:rsidR="00070009">
        <w:rPr>
          <w:rFonts w:ascii="Times New Roman" w:hAnsi="Times New Roman" w:cs="Times New Roman"/>
          <w:sz w:val="24"/>
          <w:szCs w:val="24"/>
        </w:rPr>
        <w:t>parent’s offspring ♂.</w:t>
      </w:r>
      <w:r w:rsidR="00CF6D39">
        <w:rPr>
          <w:rFonts w:ascii="Times New Roman" w:hAnsi="Times New Roman" w:cs="Times New Roman"/>
          <w:sz w:val="24"/>
          <w:szCs w:val="24"/>
        </w:rPr>
        <w:t xml:space="preserve"> LT</w:t>
      </w:r>
      <w:r w:rsidR="00CF6D39" w:rsidRPr="00CF6D39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CF6D39">
        <w:rPr>
          <w:rFonts w:ascii="Times New Roman" w:hAnsi="Times New Roman" w:cs="Times New Roman"/>
          <w:sz w:val="24"/>
          <w:szCs w:val="24"/>
        </w:rPr>
        <w:t xml:space="preserve"> values represent</w:t>
      </w:r>
      <w:r w:rsidR="001C338D">
        <w:rPr>
          <w:rFonts w:ascii="Times New Roman" w:hAnsi="Times New Roman" w:cs="Times New Roman"/>
          <w:sz w:val="24"/>
          <w:szCs w:val="24"/>
        </w:rPr>
        <w:t xml:space="preserve"> the temperature at which 50% of individuals were </w:t>
      </w:r>
      <w:r w:rsidR="001867AC">
        <w:rPr>
          <w:rFonts w:ascii="Times New Roman" w:hAnsi="Times New Roman" w:cs="Times New Roman"/>
          <w:sz w:val="24"/>
          <w:szCs w:val="24"/>
        </w:rPr>
        <w:t>knock</w:t>
      </w:r>
      <w:r w:rsidR="0020618B">
        <w:rPr>
          <w:rFonts w:ascii="Times New Roman" w:hAnsi="Times New Roman" w:cs="Times New Roman"/>
          <w:sz w:val="24"/>
          <w:szCs w:val="24"/>
        </w:rPr>
        <w:t xml:space="preserve">ed </w:t>
      </w:r>
      <w:r w:rsidR="001867AC">
        <w:rPr>
          <w:rFonts w:ascii="Times New Roman" w:hAnsi="Times New Roman" w:cs="Times New Roman"/>
          <w:sz w:val="24"/>
          <w:szCs w:val="24"/>
        </w:rPr>
        <w:t>down</w:t>
      </w:r>
      <w:r w:rsidR="00B12447">
        <w:rPr>
          <w:rFonts w:ascii="Times New Roman" w:hAnsi="Times New Roman" w:cs="Times New Roman"/>
          <w:sz w:val="24"/>
          <w:szCs w:val="24"/>
        </w:rPr>
        <w:t xml:space="preserve"> or die</w:t>
      </w:r>
      <w:r w:rsidR="0020618B">
        <w:rPr>
          <w:rFonts w:ascii="Times New Roman" w:hAnsi="Times New Roman" w:cs="Times New Roman"/>
          <w:sz w:val="24"/>
          <w:szCs w:val="24"/>
        </w:rPr>
        <w:t>d</w:t>
      </w:r>
      <w:r w:rsidR="001867A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0"/>
        <w:gridCol w:w="3403"/>
        <w:gridCol w:w="1134"/>
        <w:gridCol w:w="1275"/>
        <w:gridCol w:w="1842"/>
        <w:gridCol w:w="993"/>
      </w:tblGrid>
      <w:tr w:rsidR="00CE0B7D" w:rsidRPr="008C58CD" w14:paraId="17000B2F" w14:textId="77777777" w:rsidTr="00561106">
        <w:tc>
          <w:tcPr>
            <w:tcW w:w="4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E1D5CDA" w14:textId="77777777" w:rsidR="00CE0B7D" w:rsidRPr="008C58CD" w:rsidRDefault="00CE0B7D" w:rsidP="00CE0B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77FE7AB" w14:textId="77777777" w:rsidR="00CE0B7D" w:rsidRPr="008C58CD" w:rsidRDefault="00CE0B7D" w:rsidP="001022E6">
            <w:pPr>
              <w:ind w:left="-107" w:right="-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0E7681B" w14:textId="15169A73" w:rsidR="00CE0B7D" w:rsidRPr="008C58CD" w:rsidRDefault="00CE0B7D" w:rsidP="00222039">
            <w:pPr>
              <w:spacing w:line="276" w:lineRule="auto"/>
              <w:ind w:left="-105" w:right="-10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T</w:t>
            </w:r>
            <w:r w:rsidRPr="00FD3E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891BD9C" w14:textId="0E14876E" w:rsidR="00CE0B7D" w:rsidRPr="008C58CD" w:rsidRDefault="00CE0B7D" w:rsidP="00332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he ratio</w:t>
            </w:r>
          </w:p>
        </w:tc>
        <w:tc>
          <w:tcPr>
            <w:tcW w:w="18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A23CF6D" w14:textId="3A9FB3A9" w:rsidR="00CE0B7D" w:rsidRPr="008C58CD" w:rsidRDefault="00CE0B7D" w:rsidP="00332860">
            <w:pPr>
              <w:ind w:left="-10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valu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=18) </w:t>
            </w: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vs </w:t>
            </w:r>
            <w:r w:rsidRPr="00394202">
              <w:rPr>
                <w:rFonts w:ascii="Times New Roman" w:hAnsi="Times New Roman" w:cs="Times New Roman"/>
                <w:sz w:val="24"/>
                <w:szCs w:val="24"/>
              </w:rPr>
              <w:t>♂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parison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AD98CEC" w14:textId="1B21B685" w:rsidR="00CE0B7D" w:rsidRPr="008C58CD" w:rsidRDefault="00CE0B7D" w:rsidP="00332860">
            <w:pPr>
              <w:ind w:righ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</w:t>
            </w:r>
            <w:r w:rsidRPr="003942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value</w:t>
            </w:r>
          </w:p>
        </w:tc>
      </w:tr>
      <w:tr w:rsidR="00B536BB" w:rsidRPr="008C58CD" w14:paraId="7453A080" w14:textId="77777777" w:rsidTr="00561106">
        <w:tc>
          <w:tcPr>
            <w:tcW w:w="3823" w:type="dxa"/>
            <w:gridSpan w:val="2"/>
            <w:tcBorders>
              <w:top w:val="single" w:sz="4" w:space="0" w:color="000000" w:themeColor="text1"/>
            </w:tcBorders>
          </w:tcPr>
          <w:p w14:paraId="77B9CE8E" w14:textId="2A0CC017" w:rsidR="00B536BB" w:rsidRPr="008C58CD" w:rsidRDefault="008362C5" w:rsidP="001022E6">
            <w:pPr>
              <w:ind w:left="-107" w:right="-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58CD">
              <w:rPr>
                <w:rFonts w:ascii="Times New Roman" w:hAnsi="Times New Roman" w:cs="Times New Roman"/>
                <w:sz w:val="24"/>
                <w:szCs w:val="24"/>
              </w:rPr>
              <w:t>Knockdown</w:t>
            </w:r>
            <w:r w:rsidR="009C42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2E361E8A" w14:textId="2858AB8F" w:rsidR="00B536BB" w:rsidRPr="008C58CD" w:rsidRDefault="00B536BB" w:rsidP="00332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</w:tcBorders>
          </w:tcPr>
          <w:p w14:paraId="6D3E5ED5" w14:textId="77777777" w:rsidR="00B536BB" w:rsidRPr="008C58CD" w:rsidRDefault="00B536BB" w:rsidP="00332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</w:tcBorders>
          </w:tcPr>
          <w:p w14:paraId="0CC91542" w14:textId="77777777" w:rsidR="00B536BB" w:rsidRPr="008C58CD" w:rsidRDefault="00B536BB" w:rsidP="00332860">
            <w:pPr>
              <w:ind w:left="-10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</w:tcBorders>
          </w:tcPr>
          <w:p w14:paraId="19412C77" w14:textId="77777777" w:rsidR="00B536BB" w:rsidRPr="008C58CD" w:rsidRDefault="00B536BB" w:rsidP="00332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3997" w:rsidRPr="008C58CD" w14:paraId="1483AFE1" w14:textId="77777777" w:rsidTr="00894F74">
        <w:trPr>
          <w:trHeight w:val="225"/>
        </w:trPr>
        <w:tc>
          <w:tcPr>
            <w:tcW w:w="420" w:type="dxa"/>
          </w:tcPr>
          <w:p w14:paraId="47415572" w14:textId="77777777" w:rsidR="00073997" w:rsidRPr="008C58CD" w:rsidRDefault="00073997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3" w:type="dxa"/>
          </w:tcPr>
          <w:p w14:paraId="3077D580" w14:textId="716E3D06" w:rsidR="00073997" w:rsidRPr="008C58CD" w:rsidRDefault="002550AB" w:rsidP="001022E6">
            <w:pPr>
              <w:spacing w:line="259" w:lineRule="auto"/>
              <w:ind w:left="-107" w:right="-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t</w:t>
            </w:r>
            <w:r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reated </w:t>
            </w:r>
            <w:r w:rsidR="00222039" w:rsidRPr="008C58CD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  <w:r w:rsidR="001022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73997" w:rsidRPr="008C58CD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r w:rsidR="00D4204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073997"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 offspring ♀</w:t>
            </w:r>
            <w:r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  <w:r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2039" w:rsidRPr="008C58CD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  <w:r w:rsidR="001022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3ADF" w:rsidRPr="008C58CD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r w:rsidR="00D4204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6A3ADF"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 offspring ♂</w:t>
            </w:r>
          </w:p>
        </w:tc>
        <w:tc>
          <w:tcPr>
            <w:tcW w:w="1134" w:type="dxa"/>
          </w:tcPr>
          <w:p w14:paraId="0046563D" w14:textId="4571644D" w:rsidR="00073997" w:rsidRPr="008C58CD" w:rsidRDefault="00073997" w:rsidP="00332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03</w:t>
            </w:r>
          </w:p>
        </w:tc>
        <w:tc>
          <w:tcPr>
            <w:tcW w:w="1275" w:type="dxa"/>
          </w:tcPr>
          <w:p w14:paraId="25670142" w14:textId="3455673F" w:rsidR="00073997" w:rsidRPr="008C58CD" w:rsidRDefault="00E23DE7" w:rsidP="00332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F612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1842" w:type="dxa"/>
          </w:tcPr>
          <w:p w14:paraId="7BA80310" w14:textId="28E07967" w:rsidR="00073997" w:rsidRPr="008C58CD" w:rsidRDefault="00073997" w:rsidP="00332860">
            <w:pPr>
              <w:ind w:left="-10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839</w:t>
            </w:r>
          </w:p>
        </w:tc>
        <w:tc>
          <w:tcPr>
            <w:tcW w:w="993" w:type="dxa"/>
          </w:tcPr>
          <w:p w14:paraId="778A6CFA" w14:textId="1A9C5ECA" w:rsidR="00073997" w:rsidRPr="008C58CD" w:rsidRDefault="00252546" w:rsidP="003328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</w:t>
            </w:r>
            <w:r w:rsidR="00656F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</w:t>
            </w:r>
            <w:r w:rsidR="00073997" w:rsidRPr="004A7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7</w:t>
            </w:r>
          </w:p>
        </w:tc>
      </w:tr>
      <w:tr w:rsidR="00073997" w:rsidRPr="008C58CD" w14:paraId="507F1848" w14:textId="77777777" w:rsidTr="00894F74">
        <w:trPr>
          <w:trHeight w:val="225"/>
        </w:trPr>
        <w:tc>
          <w:tcPr>
            <w:tcW w:w="420" w:type="dxa"/>
          </w:tcPr>
          <w:p w14:paraId="1AFF045C" w14:textId="77777777" w:rsidR="00073997" w:rsidRPr="008C58CD" w:rsidRDefault="00073997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3" w:type="dxa"/>
          </w:tcPr>
          <w:p w14:paraId="44570B0C" w14:textId="71791BA9" w:rsidR="00073997" w:rsidRPr="008C58CD" w:rsidRDefault="00886F8E" w:rsidP="001022E6">
            <w:pPr>
              <w:ind w:left="-107" w:right="-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t</w:t>
            </w:r>
            <w:r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reated </w:t>
            </w:r>
            <w:r w:rsidR="00222039" w:rsidRPr="008C58CD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  <w:r w:rsidR="001022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36248" w:rsidRPr="008C58CD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r w:rsidR="00D4204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036248"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 offspring ♀/</w:t>
            </w:r>
            <w:r w:rsidR="007E100A"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 Treated </w:t>
            </w:r>
            <w:r w:rsidR="00222039" w:rsidRPr="008C58CD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  <w:r w:rsidR="001022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E100A" w:rsidRPr="008C58CD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r w:rsidR="00D4204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7E100A"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 offspring ♀</w:t>
            </w:r>
          </w:p>
        </w:tc>
        <w:tc>
          <w:tcPr>
            <w:tcW w:w="1134" w:type="dxa"/>
          </w:tcPr>
          <w:p w14:paraId="5A4FAC17" w14:textId="12AB5444" w:rsidR="00073997" w:rsidRPr="008C58CD" w:rsidRDefault="00073997" w:rsidP="00332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0</w:t>
            </w:r>
            <w:r w:rsidRPr="008C58C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1275" w:type="dxa"/>
          </w:tcPr>
          <w:p w14:paraId="3D89DB4D" w14:textId="0FF31BF0" w:rsidR="00073997" w:rsidRPr="008C58CD" w:rsidRDefault="00E23DE7" w:rsidP="00332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F612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1842" w:type="dxa"/>
          </w:tcPr>
          <w:p w14:paraId="6CAEF6DB" w14:textId="5032B3E0" w:rsidR="00073997" w:rsidRPr="008C58CD" w:rsidRDefault="00073997" w:rsidP="00332860">
            <w:pPr>
              <w:ind w:left="-10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52</w:t>
            </w:r>
            <w:r w:rsidRPr="008C58C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</w:p>
        </w:tc>
        <w:tc>
          <w:tcPr>
            <w:tcW w:w="993" w:type="dxa"/>
          </w:tcPr>
          <w:p w14:paraId="0F412041" w14:textId="54160076" w:rsidR="00073997" w:rsidRPr="008C58CD" w:rsidRDefault="00252546" w:rsidP="003328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</w:t>
            </w:r>
            <w:r w:rsidR="00656F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="00073997" w:rsidRPr="004A7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  <w:r w:rsidR="008C6F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8</w:t>
            </w:r>
          </w:p>
        </w:tc>
      </w:tr>
      <w:tr w:rsidR="00073997" w:rsidRPr="008C58CD" w14:paraId="0B0385EA" w14:textId="77777777" w:rsidTr="00894F74">
        <w:trPr>
          <w:trHeight w:val="225"/>
        </w:trPr>
        <w:tc>
          <w:tcPr>
            <w:tcW w:w="420" w:type="dxa"/>
          </w:tcPr>
          <w:p w14:paraId="36D3649D" w14:textId="77777777" w:rsidR="00073997" w:rsidRPr="008C58CD" w:rsidRDefault="00073997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3" w:type="dxa"/>
          </w:tcPr>
          <w:p w14:paraId="66C7A86F" w14:textId="4D6744EA" w:rsidR="00073997" w:rsidRPr="008C58CD" w:rsidRDefault="00886F8E" w:rsidP="001022E6">
            <w:pPr>
              <w:ind w:left="-107" w:right="-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t</w:t>
            </w:r>
            <w:r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reated </w:t>
            </w:r>
            <w:r w:rsidR="00222039" w:rsidRPr="008C58CD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  <w:r w:rsidR="001022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36248" w:rsidRPr="008C58CD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r w:rsidR="00D4204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036248"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 offspring ♀/</w:t>
            </w:r>
            <w:r w:rsidR="00E17C76"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 Treated </w:t>
            </w:r>
            <w:r w:rsidR="00222039" w:rsidRPr="008C58CD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  <w:r w:rsidR="001022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7C76" w:rsidRPr="008C58CD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r w:rsidR="00D4204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E17C76"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 offspring ♂</w:t>
            </w:r>
          </w:p>
        </w:tc>
        <w:tc>
          <w:tcPr>
            <w:tcW w:w="1134" w:type="dxa"/>
          </w:tcPr>
          <w:p w14:paraId="14959C85" w14:textId="1CB6571A" w:rsidR="00073997" w:rsidRPr="008C58CD" w:rsidRDefault="00073997" w:rsidP="00332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1</w:t>
            </w:r>
            <w:r w:rsidR="00AD6A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275" w:type="dxa"/>
          </w:tcPr>
          <w:p w14:paraId="4AA246E6" w14:textId="0840968C" w:rsidR="00073997" w:rsidRPr="008C58CD" w:rsidRDefault="00E23DE7" w:rsidP="00332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F612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1842" w:type="dxa"/>
          </w:tcPr>
          <w:p w14:paraId="4E86C251" w14:textId="3FDD5322" w:rsidR="00073997" w:rsidRPr="008C58CD" w:rsidRDefault="00073997" w:rsidP="00332860">
            <w:pPr>
              <w:ind w:left="-10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.180</w:t>
            </w:r>
          </w:p>
        </w:tc>
        <w:tc>
          <w:tcPr>
            <w:tcW w:w="993" w:type="dxa"/>
          </w:tcPr>
          <w:p w14:paraId="22D97252" w14:textId="03F2D1D1" w:rsidR="00073997" w:rsidRPr="008C58CD" w:rsidRDefault="004C1B2C" w:rsidP="003328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2B4E3E" w:rsidRPr="008C58CD" w14:paraId="4023C767" w14:textId="77777777" w:rsidTr="00894F74">
        <w:tc>
          <w:tcPr>
            <w:tcW w:w="420" w:type="dxa"/>
          </w:tcPr>
          <w:p w14:paraId="2135187C" w14:textId="77777777" w:rsidR="002B4E3E" w:rsidRPr="008C58CD" w:rsidRDefault="002B4E3E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3" w:type="dxa"/>
          </w:tcPr>
          <w:p w14:paraId="0CF9028D" w14:textId="57186253" w:rsidR="002B4E3E" w:rsidRPr="008C58CD" w:rsidRDefault="00886F8E" w:rsidP="001022E6">
            <w:pPr>
              <w:ind w:left="-107" w:right="-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t</w:t>
            </w:r>
            <w:r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reated </w:t>
            </w:r>
            <w:r w:rsidR="00222039" w:rsidRPr="008C58CD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  <w:r w:rsidR="001022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B4E3E" w:rsidRPr="008C58CD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r w:rsidR="00D4204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2B4E3E"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 offspring </w:t>
            </w:r>
            <w:r w:rsidR="00EA2BB8" w:rsidRPr="008C58CD">
              <w:rPr>
                <w:rFonts w:ascii="Times New Roman" w:hAnsi="Times New Roman" w:cs="Times New Roman"/>
                <w:sz w:val="24"/>
                <w:szCs w:val="24"/>
              </w:rPr>
              <w:t>♂</w:t>
            </w:r>
            <w:r w:rsidR="002B4E3E" w:rsidRPr="008C58C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B06163"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 Treated </w:t>
            </w:r>
            <w:r w:rsidR="00222039" w:rsidRPr="008C58CD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  <w:r w:rsidR="001022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6163" w:rsidRPr="008C58CD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r w:rsidR="00D4204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B06163"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 offspring ♀</w:t>
            </w:r>
          </w:p>
        </w:tc>
        <w:tc>
          <w:tcPr>
            <w:tcW w:w="1134" w:type="dxa"/>
          </w:tcPr>
          <w:p w14:paraId="47E382DC" w14:textId="6D6FD16A" w:rsidR="002B4E3E" w:rsidRPr="008C58CD" w:rsidRDefault="00665BF1" w:rsidP="00332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="002B4E3E" w:rsidRPr="004A7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99</w:t>
            </w:r>
          </w:p>
        </w:tc>
        <w:tc>
          <w:tcPr>
            <w:tcW w:w="1275" w:type="dxa"/>
          </w:tcPr>
          <w:p w14:paraId="7E200F21" w14:textId="1390AAB9" w:rsidR="002B4E3E" w:rsidRPr="008C58CD" w:rsidRDefault="00E23DE7" w:rsidP="00332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F612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1842" w:type="dxa"/>
          </w:tcPr>
          <w:p w14:paraId="2EF163B2" w14:textId="3575E215" w:rsidR="002B4E3E" w:rsidRPr="008C58CD" w:rsidRDefault="002B4E3E" w:rsidP="00332860">
            <w:pPr>
              <w:ind w:left="-10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  <w:r w:rsidR="00665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Pr="004A7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24</w:t>
            </w:r>
          </w:p>
        </w:tc>
        <w:tc>
          <w:tcPr>
            <w:tcW w:w="993" w:type="dxa"/>
          </w:tcPr>
          <w:p w14:paraId="7D8A5D21" w14:textId="126550C2" w:rsidR="002B4E3E" w:rsidRPr="008C58CD" w:rsidRDefault="00252546" w:rsidP="003328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</w:t>
            </w:r>
            <w:r w:rsidR="00656F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="002B4E3E" w:rsidRPr="004A7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46</w:t>
            </w:r>
          </w:p>
        </w:tc>
      </w:tr>
      <w:tr w:rsidR="002B4E3E" w:rsidRPr="008C58CD" w14:paraId="56474233" w14:textId="77777777" w:rsidTr="00561106">
        <w:tc>
          <w:tcPr>
            <w:tcW w:w="420" w:type="dxa"/>
          </w:tcPr>
          <w:p w14:paraId="37A5A38B" w14:textId="77777777" w:rsidR="002B4E3E" w:rsidRPr="008C58CD" w:rsidRDefault="002B4E3E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3" w:type="dxa"/>
          </w:tcPr>
          <w:p w14:paraId="687FDF44" w14:textId="33B1C4B7" w:rsidR="002B4E3E" w:rsidRPr="008C58CD" w:rsidRDefault="00886F8E" w:rsidP="001022E6">
            <w:pPr>
              <w:ind w:left="-107" w:right="-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t</w:t>
            </w:r>
            <w:r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reated </w:t>
            </w:r>
            <w:r w:rsidR="00222039" w:rsidRPr="008C58CD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  <w:r w:rsidR="001022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B4E3E" w:rsidRPr="008C58CD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r w:rsidR="00D4204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2B4E3E"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 offspring </w:t>
            </w:r>
            <w:r w:rsidR="007E100A" w:rsidRPr="008C58CD">
              <w:rPr>
                <w:rFonts w:ascii="Times New Roman" w:hAnsi="Times New Roman" w:cs="Times New Roman"/>
                <w:sz w:val="24"/>
                <w:szCs w:val="24"/>
              </w:rPr>
              <w:t>♂</w:t>
            </w:r>
            <w:r w:rsidR="002B4E3E" w:rsidRPr="008C58C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AD65AA"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 Treated </w:t>
            </w:r>
            <w:r w:rsidR="00222039" w:rsidRPr="008C58CD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  <w:r w:rsidR="001022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65AA" w:rsidRPr="008C58CD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r w:rsidR="00D4204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AD65AA"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 offspring ♂</w:t>
            </w:r>
          </w:p>
        </w:tc>
        <w:tc>
          <w:tcPr>
            <w:tcW w:w="1134" w:type="dxa"/>
          </w:tcPr>
          <w:p w14:paraId="0CA51065" w14:textId="05672AA0" w:rsidR="002B4E3E" w:rsidRPr="008C58CD" w:rsidRDefault="002B4E3E" w:rsidP="00332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08</w:t>
            </w:r>
          </w:p>
        </w:tc>
        <w:tc>
          <w:tcPr>
            <w:tcW w:w="1275" w:type="dxa"/>
          </w:tcPr>
          <w:p w14:paraId="33729A41" w14:textId="35DFEBE1" w:rsidR="002B4E3E" w:rsidRPr="008C58CD" w:rsidRDefault="00E23DE7" w:rsidP="00332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F612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1842" w:type="dxa"/>
          </w:tcPr>
          <w:p w14:paraId="4E9485DB" w14:textId="15E4502B" w:rsidR="002B4E3E" w:rsidRPr="008C58CD" w:rsidRDefault="002B4E3E" w:rsidP="00332860">
            <w:pPr>
              <w:ind w:left="-10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.4</w:t>
            </w:r>
            <w:r w:rsidRPr="008C58C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0</w:t>
            </w:r>
          </w:p>
        </w:tc>
        <w:tc>
          <w:tcPr>
            <w:tcW w:w="993" w:type="dxa"/>
          </w:tcPr>
          <w:p w14:paraId="32DFFF05" w14:textId="505524E2" w:rsidR="002B4E3E" w:rsidRPr="008C58CD" w:rsidRDefault="004C1B2C" w:rsidP="003328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2B4E3E" w:rsidRPr="008C58CD" w14:paraId="464E6563" w14:textId="77777777" w:rsidTr="00561106">
        <w:trPr>
          <w:trHeight w:val="684"/>
        </w:trPr>
        <w:tc>
          <w:tcPr>
            <w:tcW w:w="420" w:type="dxa"/>
            <w:tcBorders>
              <w:bottom w:val="single" w:sz="4" w:space="0" w:color="000000" w:themeColor="text1"/>
            </w:tcBorders>
          </w:tcPr>
          <w:p w14:paraId="06C38123" w14:textId="77777777" w:rsidR="002B4E3E" w:rsidRPr="008C58CD" w:rsidRDefault="002B4E3E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3" w:type="dxa"/>
            <w:tcBorders>
              <w:bottom w:val="single" w:sz="4" w:space="0" w:color="000000" w:themeColor="text1"/>
            </w:tcBorders>
          </w:tcPr>
          <w:p w14:paraId="153DD0B1" w14:textId="45D47141" w:rsidR="002B4E3E" w:rsidRPr="008C58CD" w:rsidRDefault="002B4E3E" w:rsidP="001022E6">
            <w:pPr>
              <w:ind w:left="-107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Treated </w:t>
            </w:r>
            <w:r w:rsidR="00222039" w:rsidRPr="008C58CD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  <w:r w:rsidR="001022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58CD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r w:rsidR="00F71EB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 offspring</w:t>
            </w:r>
            <w:r w:rsidR="00C577AD"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 ♀/ Treated </w:t>
            </w:r>
            <w:r w:rsidR="00222039" w:rsidRPr="008C58CD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  <w:r w:rsidR="00C577AD" w:rsidRPr="008C58CD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r w:rsidR="00F71EB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C577AD"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 offspring ♂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7F7BD9E2" w14:textId="3C1535E3" w:rsidR="002B4E3E" w:rsidRPr="008C58CD" w:rsidRDefault="002B4E3E" w:rsidP="00332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0</w:t>
            </w:r>
            <w:r w:rsidRPr="008C58C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  <w:tc>
          <w:tcPr>
            <w:tcW w:w="1275" w:type="dxa"/>
            <w:tcBorders>
              <w:bottom w:val="single" w:sz="4" w:space="0" w:color="000000" w:themeColor="text1"/>
            </w:tcBorders>
          </w:tcPr>
          <w:p w14:paraId="4D62AD29" w14:textId="388E08E3" w:rsidR="002B4E3E" w:rsidRPr="008C58CD" w:rsidRDefault="00E23DE7" w:rsidP="00332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F612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000000" w:themeColor="text1"/>
            </w:tcBorders>
          </w:tcPr>
          <w:p w14:paraId="5D99D3B0" w14:textId="3D6CF267" w:rsidR="002B4E3E" w:rsidRPr="008C58CD" w:rsidRDefault="002B4E3E" w:rsidP="00332860">
            <w:pPr>
              <w:ind w:left="-10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E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.759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</w:tcPr>
          <w:p w14:paraId="715ADFF3" w14:textId="53410780" w:rsidR="002B4E3E" w:rsidRPr="008C58CD" w:rsidRDefault="004C1B2C" w:rsidP="00332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B536BB" w:rsidRPr="008C58CD" w14:paraId="052338B6" w14:textId="77777777" w:rsidTr="00561106">
        <w:tc>
          <w:tcPr>
            <w:tcW w:w="3823" w:type="dxa"/>
            <w:gridSpan w:val="2"/>
            <w:tcBorders>
              <w:top w:val="single" w:sz="4" w:space="0" w:color="000000" w:themeColor="text1"/>
            </w:tcBorders>
          </w:tcPr>
          <w:p w14:paraId="48946766" w14:textId="46320A79" w:rsidR="00B536BB" w:rsidRPr="008C58CD" w:rsidRDefault="008362C5" w:rsidP="001022E6">
            <w:pPr>
              <w:ind w:left="-107" w:right="-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58CD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  <w:r w:rsidR="009C42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004F8522" w14:textId="77777777" w:rsidR="00B536BB" w:rsidRPr="008C58CD" w:rsidRDefault="00B536BB" w:rsidP="00332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</w:tcBorders>
          </w:tcPr>
          <w:p w14:paraId="05B30B00" w14:textId="77777777" w:rsidR="00B536BB" w:rsidRPr="008C58CD" w:rsidRDefault="00B536BB" w:rsidP="00332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</w:tcBorders>
          </w:tcPr>
          <w:p w14:paraId="40B9A178" w14:textId="77777777" w:rsidR="00B536BB" w:rsidRPr="008C58CD" w:rsidRDefault="00B536BB" w:rsidP="00332860">
            <w:pPr>
              <w:ind w:left="-10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</w:tcBorders>
          </w:tcPr>
          <w:p w14:paraId="2C744FB9" w14:textId="77777777" w:rsidR="00B536BB" w:rsidRPr="008C58CD" w:rsidRDefault="00B536BB" w:rsidP="003328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2B35" w:rsidRPr="008C58CD" w14:paraId="57D2CDF8" w14:textId="77777777" w:rsidTr="00894F74">
        <w:tc>
          <w:tcPr>
            <w:tcW w:w="420" w:type="dxa"/>
          </w:tcPr>
          <w:p w14:paraId="3343630D" w14:textId="77777777" w:rsidR="00972B35" w:rsidRPr="008C58CD" w:rsidRDefault="00972B35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3" w:type="dxa"/>
          </w:tcPr>
          <w:p w14:paraId="3B3BC7C2" w14:textId="45DD147D" w:rsidR="00972B35" w:rsidRPr="008C58CD" w:rsidRDefault="00F16414" w:rsidP="001022E6">
            <w:pPr>
              <w:ind w:left="-107" w:right="-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t</w:t>
            </w:r>
            <w:r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reated </w:t>
            </w:r>
            <w:r w:rsidR="00222039" w:rsidRPr="008C58CD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  <w:r w:rsidR="001022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2B35" w:rsidRPr="008C58CD">
              <w:rPr>
                <w:rFonts w:ascii="Times New Roman" w:hAnsi="Times New Roman" w:cs="Times New Roman"/>
                <w:sz w:val="24"/>
                <w:szCs w:val="24"/>
              </w:rPr>
              <w:t>parent’s offspring</w:t>
            </w:r>
            <w:r w:rsidR="00F85417"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2B35" w:rsidRPr="008C58CD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  <w:r w:rsidR="00886F8E"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="00886F8E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  <w:r w:rsidR="00886F8E"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2039" w:rsidRPr="008C58CD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  <w:r w:rsidR="001022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2B35" w:rsidRPr="008C58CD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r w:rsidR="00F71EB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972B35"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 offspring</w:t>
            </w:r>
            <w:r w:rsidR="00F85417"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2B35" w:rsidRPr="008C58CD">
              <w:rPr>
                <w:rFonts w:ascii="Times New Roman" w:hAnsi="Times New Roman" w:cs="Times New Roman"/>
                <w:sz w:val="24"/>
                <w:szCs w:val="24"/>
              </w:rPr>
              <w:t>♂</w:t>
            </w:r>
          </w:p>
        </w:tc>
        <w:tc>
          <w:tcPr>
            <w:tcW w:w="1134" w:type="dxa"/>
          </w:tcPr>
          <w:p w14:paraId="7F6B35BD" w14:textId="066F089D" w:rsidR="00972B35" w:rsidRPr="008C58CD" w:rsidRDefault="00972B35" w:rsidP="00332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C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15</w:t>
            </w:r>
          </w:p>
        </w:tc>
        <w:tc>
          <w:tcPr>
            <w:tcW w:w="1275" w:type="dxa"/>
          </w:tcPr>
          <w:p w14:paraId="4EF992D0" w14:textId="0093C8C8" w:rsidR="00972B35" w:rsidRPr="008C58CD" w:rsidRDefault="00E42E49" w:rsidP="00332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4D44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1842" w:type="dxa"/>
          </w:tcPr>
          <w:p w14:paraId="578218D7" w14:textId="5E56BEDA" w:rsidR="00972B35" w:rsidRPr="008C58CD" w:rsidRDefault="00252546" w:rsidP="00332860">
            <w:pPr>
              <w:ind w:left="-10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="00972B35" w:rsidRPr="00015C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.98</w:t>
            </w:r>
            <w:r w:rsidR="00972B35" w:rsidRPr="008C58C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993" w:type="dxa"/>
          </w:tcPr>
          <w:p w14:paraId="34FFE3CC" w14:textId="4F546BB8" w:rsidR="00972B35" w:rsidRPr="008C58CD" w:rsidRDefault="004C1B2C" w:rsidP="003328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972B35" w:rsidRPr="008C58CD" w14:paraId="6DA0A5DE" w14:textId="77777777" w:rsidTr="00894F74">
        <w:trPr>
          <w:trHeight w:val="297"/>
        </w:trPr>
        <w:tc>
          <w:tcPr>
            <w:tcW w:w="420" w:type="dxa"/>
          </w:tcPr>
          <w:p w14:paraId="4D347A29" w14:textId="77777777" w:rsidR="00972B35" w:rsidRPr="008C58CD" w:rsidRDefault="00972B35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3" w:type="dxa"/>
          </w:tcPr>
          <w:p w14:paraId="713F5347" w14:textId="213D7500" w:rsidR="00972B35" w:rsidRPr="008C58CD" w:rsidRDefault="00886F8E" w:rsidP="001022E6">
            <w:pPr>
              <w:ind w:left="-107" w:right="-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t</w:t>
            </w:r>
            <w:r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reated </w:t>
            </w:r>
            <w:r w:rsidR="00222039" w:rsidRPr="008C58CD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  <w:r w:rsidR="001022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2B35" w:rsidRPr="008C58CD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r w:rsidR="00F71EB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972B35"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 offspring ♀/ Treated </w:t>
            </w:r>
            <w:r w:rsidR="00222039" w:rsidRPr="008C58CD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  <w:r w:rsidR="001022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2B35" w:rsidRPr="008C58CD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r w:rsidR="00F71EB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972B35"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 offspring ♀</w:t>
            </w:r>
          </w:p>
        </w:tc>
        <w:tc>
          <w:tcPr>
            <w:tcW w:w="1134" w:type="dxa"/>
          </w:tcPr>
          <w:p w14:paraId="256AC993" w14:textId="6CAA1F5D" w:rsidR="00972B35" w:rsidRPr="008C58CD" w:rsidRDefault="003D3852" w:rsidP="00332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="00972B35" w:rsidRPr="00015C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  <w:tc>
          <w:tcPr>
            <w:tcW w:w="1275" w:type="dxa"/>
          </w:tcPr>
          <w:p w14:paraId="0CC3CCC5" w14:textId="132F396B" w:rsidR="00972B35" w:rsidRPr="008C58CD" w:rsidRDefault="00E42E49" w:rsidP="00332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972B35" w:rsidRPr="00015C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  <w:tc>
          <w:tcPr>
            <w:tcW w:w="1842" w:type="dxa"/>
          </w:tcPr>
          <w:p w14:paraId="4E93562A" w14:textId="133785A1" w:rsidR="00972B35" w:rsidRPr="008C58CD" w:rsidRDefault="00972B35" w:rsidP="00332860">
            <w:pPr>
              <w:ind w:left="-10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C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1.23</w:t>
            </w:r>
            <w:r w:rsidRPr="008C58C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993" w:type="dxa"/>
          </w:tcPr>
          <w:p w14:paraId="055D76BB" w14:textId="7B75140C" w:rsidR="00972B35" w:rsidRPr="008C58CD" w:rsidRDefault="00252546" w:rsidP="003328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</w:t>
            </w:r>
            <w:r w:rsidR="00656F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="00972B35" w:rsidRPr="00015C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1</w:t>
            </w:r>
            <w:r w:rsidR="00656F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</w:tr>
      <w:tr w:rsidR="00972B35" w:rsidRPr="008C58CD" w14:paraId="4B8DA129" w14:textId="77777777" w:rsidTr="00894F74">
        <w:trPr>
          <w:trHeight w:val="297"/>
        </w:trPr>
        <w:tc>
          <w:tcPr>
            <w:tcW w:w="420" w:type="dxa"/>
          </w:tcPr>
          <w:p w14:paraId="47082FDB" w14:textId="77777777" w:rsidR="00972B35" w:rsidRPr="008C58CD" w:rsidRDefault="00972B35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3" w:type="dxa"/>
          </w:tcPr>
          <w:p w14:paraId="2020C84A" w14:textId="1731C400" w:rsidR="00972B35" w:rsidRPr="008C58CD" w:rsidRDefault="00886F8E" w:rsidP="001022E6">
            <w:pPr>
              <w:ind w:left="-107" w:right="-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t</w:t>
            </w:r>
            <w:r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reated </w:t>
            </w:r>
            <w:r w:rsidR="00222039" w:rsidRPr="008C58CD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  <w:r w:rsidR="001022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2B35" w:rsidRPr="008C58CD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r w:rsidR="00F71EB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972B35"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 offspring ♀/ Treated </w:t>
            </w:r>
            <w:r w:rsidR="00222039" w:rsidRPr="008C58CD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  <w:r w:rsidR="001022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2B35" w:rsidRPr="008C58CD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r w:rsidR="00F71EB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972B35"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 offspring ♂</w:t>
            </w:r>
          </w:p>
        </w:tc>
        <w:tc>
          <w:tcPr>
            <w:tcW w:w="1134" w:type="dxa"/>
          </w:tcPr>
          <w:p w14:paraId="24B08FA8" w14:textId="350C8AE7" w:rsidR="00972B35" w:rsidRPr="008C58CD" w:rsidRDefault="00972B35" w:rsidP="00332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C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19</w:t>
            </w:r>
          </w:p>
        </w:tc>
        <w:tc>
          <w:tcPr>
            <w:tcW w:w="1275" w:type="dxa"/>
          </w:tcPr>
          <w:p w14:paraId="2483F288" w14:textId="183AB19E" w:rsidR="00972B35" w:rsidRPr="008C58CD" w:rsidRDefault="00E42E49" w:rsidP="00332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403C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1842" w:type="dxa"/>
          </w:tcPr>
          <w:p w14:paraId="74FBFE5B" w14:textId="40E4A70F" w:rsidR="00972B35" w:rsidRPr="008C58CD" w:rsidRDefault="00252546" w:rsidP="00332860">
            <w:pPr>
              <w:ind w:left="-10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="00972B35" w:rsidRPr="00015C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.63</w:t>
            </w:r>
            <w:r w:rsidR="00972B35" w:rsidRPr="008C58C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</w:t>
            </w:r>
          </w:p>
        </w:tc>
        <w:tc>
          <w:tcPr>
            <w:tcW w:w="993" w:type="dxa"/>
          </w:tcPr>
          <w:p w14:paraId="0259D6AF" w14:textId="692B40F6" w:rsidR="00972B35" w:rsidRPr="008C58CD" w:rsidRDefault="004C1B2C" w:rsidP="003328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972B35" w:rsidRPr="008C58CD" w14:paraId="7E654AE5" w14:textId="77777777" w:rsidTr="00894F74">
        <w:trPr>
          <w:trHeight w:val="297"/>
        </w:trPr>
        <w:tc>
          <w:tcPr>
            <w:tcW w:w="420" w:type="dxa"/>
          </w:tcPr>
          <w:p w14:paraId="136C7479" w14:textId="77777777" w:rsidR="00972B35" w:rsidRPr="008C58CD" w:rsidRDefault="00972B35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3" w:type="dxa"/>
          </w:tcPr>
          <w:p w14:paraId="42BCF084" w14:textId="035C8ABE" w:rsidR="00972B35" w:rsidRPr="008C58CD" w:rsidRDefault="00886F8E" w:rsidP="001022E6">
            <w:pPr>
              <w:ind w:left="-107" w:right="-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t</w:t>
            </w:r>
            <w:r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reated </w:t>
            </w:r>
            <w:r w:rsidR="00222039" w:rsidRPr="008C58CD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  <w:r w:rsidR="001022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2B35" w:rsidRPr="008C58CD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r w:rsidR="00F71EB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972B35"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 offspring ♂/ Treated </w:t>
            </w:r>
            <w:r w:rsidR="00222039" w:rsidRPr="008C58CD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  <w:r w:rsidR="001022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2B35" w:rsidRPr="008C58CD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r w:rsidR="00DA411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972B35"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 offspring ♀</w:t>
            </w:r>
          </w:p>
        </w:tc>
        <w:tc>
          <w:tcPr>
            <w:tcW w:w="1134" w:type="dxa"/>
          </w:tcPr>
          <w:p w14:paraId="6563D862" w14:textId="11016686" w:rsidR="00972B35" w:rsidRPr="008C58CD" w:rsidRDefault="003D3852" w:rsidP="00332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="00972B35" w:rsidRPr="00015C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1275" w:type="dxa"/>
          </w:tcPr>
          <w:p w14:paraId="42711F0A" w14:textId="05D84D71" w:rsidR="00972B35" w:rsidRPr="008C58CD" w:rsidRDefault="00E42E49" w:rsidP="00332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</w:t>
            </w:r>
            <w:r w:rsidR="000E15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1842" w:type="dxa"/>
          </w:tcPr>
          <w:p w14:paraId="08C08AA5" w14:textId="1E9EB446" w:rsidR="00972B35" w:rsidRPr="008C58CD" w:rsidRDefault="00972B35" w:rsidP="00332860">
            <w:pPr>
              <w:ind w:left="-10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C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2.748</w:t>
            </w:r>
          </w:p>
        </w:tc>
        <w:tc>
          <w:tcPr>
            <w:tcW w:w="993" w:type="dxa"/>
          </w:tcPr>
          <w:p w14:paraId="5D937E68" w14:textId="6B1C85D6" w:rsidR="00972B35" w:rsidRPr="008C58CD" w:rsidRDefault="00252546" w:rsidP="003328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</w:t>
            </w:r>
            <w:r w:rsidR="009D1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972B35" w:rsidRPr="00015C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</w:p>
        </w:tc>
      </w:tr>
      <w:tr w:rsidR="00972B35" w:rsidRPr="008C58CD" w14:paraId="107A006D" w14:textId="77777777" w:rsidTr="00561106">
        <w:tc>
          <w:tcPr>
            <w:tcW w:w="420" w:type="dxa"/>
          </w:tcPr>
          <w:p w14:paraId="0EF741B5" w14:textId="77777777" w:rsidR="00972B35" w:rsidRPr="008C58CD" w:rsidRDefault="00972B35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3" w:type="dxa"/>
          </w:tcPr>
          <w:p w14:paraId="3EA082D0" w14:textId="02358A05" w:rsidR="00972B35" w:rsidRPr="008C58CD" w:rsidRDefault="00886F8E" w:rsidP="001022E6">
            <w:pPr>
              <w:ind w:left="-107" w:right="-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t</w:t>
            </w:r>
            <w:r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reated </w:t>
            </w:r>
            <w:r w:rsidR="00222039" w:rsidRPr="008C58CD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  <w:r w:rsidR="001022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2B35" w:rsidRPr="008C58CD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r w:rsidR="00DA411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972B35"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 offspring ♂/ Treated </w:t>
            </w:r>
            <w:r w:rsidR="00222039" w:rsidRPr="008C58CD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  <w:r w:rsidR="001022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2B35" w:rsidRPr="008C58CD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r w:rsidR="00DA411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972B35"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 offspring ♂</w:t>
            </w:r>
          </w:p>
        </w:tc>
        <w:tc>
          <w:tcPr>
            <w:tcW w:w="1134" w:type="dxa"/>
          </w:tcPr>
          <w:p w14:paraId="2EC73909" w14:textId="752CA8F7" w:rsidR="00972B35" w:rsidRPr="008C58CD" w:rsidRDefault="00972B35" w:rsidP="00332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C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04</w:t>
            </w:r>
          </w:p>
        </w:tc>
        <w:tc>
          <w:tcPr>
            <w:tcW w:w="1275" w:type="dxa"/>
          </w:tcPr>
          <w:p w14:paraId="2BE3CF16" w14:textId="76ABDFBE" w:rsidR="00972B35" w:rsidRPr="008C58CD" w:rsidRDefault="00E42E49" w:rsidP="00332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972B35" w:rsidRPr="00015C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1842" w:type="dxa"/>
          </w:tcPr>
          <w:p w14:paraId="5D8C3709" w14:textId="1EE9B993" w:rsidR="00972B35" w:rsidRPr="008C58CD" w:rsidRDefault="00252546" w:rsidP="00332860">
            <w:pPr>
              <w:ind w:left="-10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="003D38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="00972B35" w:rsidRPr="00015C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73</w:t>
            </w:r>
          </w:p>
        </w:tc>
        <w:tc>
          <w:tcPr>
            <w:tcW w:w="993" w:type="dxa"/>
          </w:tcPr>
          <w:p w14:paraId="67284F60" w14:textId="09813F92" w:rsidR="00972B35" w:rsidRPr="008C58CD" w:rsidRDefault="00252546" w:rsidP="003328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</w:t>
            </w:r>
            <w:r w:rsidR="008B38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="00972B35" w:rsidRPr="00015C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31</w:t>
            </w:r>
          </w:p>
        </w:tc>
      </w:tr>
      <w:tr w:rsidR="00972B35" w:rsidRPr="008C58CD" w14:paraId="3E9EC60D" w14:textId="77777777" w:rsidTr="00561106">
        <w:tc>
          <w:tcPr>
            <w:tcW w:w="420" w:type="dxa"/>
            <w:tcBorders>
              <w:bottom w:val="single" w:sz="4" w:space="0" w:color="000000" w:themeColor="text1"/>
            </w:tcBorders>
          </w:tcPr>
          <w:p w14:paraId="336F1450" w14:textId="77777777" w:rsidR="00972B35" w:rsidRPr="008C58CD" w:rsidRDefault="00972B35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3" w:type="dxa"/>
            <w:tcBorders>
              <w:bottom w:val="single" w:sz="4" w:space="0" w:color="000000" w:themeColor="text1"/>
            </w:tcBorders>
          </w:tcPr>
          <w:p w14:paraId="476B1C2D" w14:textId="2657372A" w:rsidR="00972B35" w:rsidRPr="008C58CD" w:rsidRDefault="00972B35" w:rsidP="001022E6">
            <w:pPr>
              <w:ind w:left="-107" w:right="-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Treated </w:t>
            </w:r>
            <w:r w:rsidR="00222039" w:rsidRPr="008C58CD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  <w:r w:rsidR="001022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58CD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r w:rsidR="00DA411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 offspring ♀/ Treated </w:t>
            </w:r>
            <w:r w:rsidR="00222039" w:rsidRPr="008C58CD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  <w:r w:rsidR="001022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58CD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r w:rsidR="00DA411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C58CD">
              <w:rPr>
                <w:rFonts w:ascii="Times New Roman" w:hAnsi="Times New Roman" w:cs="Times New Roman"/>
                <w:sz w:val="24"/>
                <w:szCs w:val="24"/>
              </w:rPr>
              <w:t xml:space="preserve"> offspring ♂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7324BF63" w14:textId="503948FD" w:rsidR="00972B35" w:rsidRPr="008C58CD" w:rsidRDefault="00972B35" w:rsidP="00332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C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031</w:t>
            </w:r>
          </w:p>
        </w:tc>
        <w:tc>
          <w:tcPr>
            <w:tcW w:w="1275" w:type="dxa"/>
            <w:tcBorders>
              <w:bottom w:val="single" w:sz="4" w:space="0" w:color="000000" w:themeColor="text1"/>
            </w:tcBorders>
          </w:tcPr>
          <w:p w14:paraId="63CF3F62" w14:textId="7ABA763B" w:rsidR="00972B35" w:rsidRPr="008C58CD" w:rsidRDefault="003D3852" w:rsidP="00332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  <w:r w:rsidR="00E42E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  <w:r w:rsidR="002525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1842" w:type="dxa"/>
            <w:tcBorders>
              <w:bottom w:val="single" w:sz="4" w:space="0" w:color="000000" w:themeColor="text1"/>
            </w:tcBorders>
          </w:tcPr>
          <w:p w14:paraId="20BF8DB6" w14:textId="07810F0D" w:rsidR="00972B35" w:rsidRPr="008C58CD" w:rsidRDefault="00252546" w:rsidP="00332860">
            <w:pPr>
              <w:ind w:left="-10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="00972B35" w:rsidRPr="00015C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.17</w:t>
            </w:r>
            <w:r w:rsidR="00972B35" w:rsidRPr="008C58C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</w:tcPr>
          <w:p w14:paraId="6FAC434D" w14:textId="7ABCFF19" w:rsidR="00972B35" w:rsidRPr="008C58CD" w:rsidRDefault="00252546" w:rsidP="0033286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</w:t>
            </w:r>
            <w:r w:rsidR="008B38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C56D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</w:tbl>
    <w:p w14:paraId="784AFB1E" w14:textId="77777777" w:rsidR="00310B9E" w:rsidRDefault="00310B9E" w:rsidP="00924E3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37B4CC0" w14:textId="77777777" w:rsidR="00110D62" w:rsidRDefault="00110D62" w:rsidP="00110D6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FEF23A0" w14:textId="7F827C0B" w:rsidR="00C05BFA" w:rsidRDefault="00110D62" w:rsidP="00110D6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94202">
        <w:rPr>
          <w:rFonts w:ascii="Times New Roman" w:hAnsi="Times New Roman" w:cs="Times New Roman"/>
          <w:sz w:val="24"/>
          <w:szCs w:val="24"/>
        </w:rPr>
        <w:t xml:space="preserve">Table </w:t>
      </w:r>
      <w:r w:rsidR="009517F4">
        <w:rPr>
          <w:rFonts w:ascii="Times New Roman" w:hAnsi="Times New Roman" w:cs="Times New Roman"/>
          <w:sz w:val="24"/>
          <w:szCs w:val="24"/>
        </w:rPr>
        <w:t>S</w:t>
      </w:r>
      <w:r w:rsidR="00FD68C5">
        <w:rPr>
          <w:rFonts w:ascii="Times New Roman" w:hAnsi="Times New Roman" w:cs="Times New Roman"/>
          <w:sz w:val="24"/>
          <w:szCs w:val="24"/>
        </w:rPr>
        <w:t>6</w:t>
      </w:r>
      <w:r w:rsidRPr="0039420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2C2DB6">
        <w:rPr>
          <w:rFonts w:ascii="Times New Roman" w:hAnsi="Times New Roman" w:cs="Times New Roman"/>
          <w:sz w:val="24"/>
          <w:szCs w:val="24"/>
        </w:rPr>
        <w:t xml:space="preserve">ype III </w:t>
      </w:r>
      <w:r>
        <w:rPr>
          <w:rFonts w:ascii="Times New Roman" w:hAnsi="Times New Roman" w:cs="Times New Roman"/>
          <w:sz w:val="24"/>
          <w:szCs w:val="24"/>
        </w:rPr>
        <w:t xml:space="preserve">ANOVA table </w:t>
      </w:r>
      <w:r w:rsidR="006E7910">
        <w:rPr>
          <w:rFonts w:ascii="Times New Roman" w:hAnsi="Times New Roman" w:cs="Times New Roman"/>
          <w:sz w:val="24"/>
          <w:szCs w:val="24"/>
        </w:rPr>
        <w:t xml:space="preserve">showing </w:t>
      </w:r>
      <w:r w:rsidR="00502EE3">
        <w:rPr>
          <w:rFonts w:ascii="Times New Roman" w:hAnsi="Times New Roman" w:cs="Times New Roman"/>
          <w:sz w:val="24"/>
          <w:szCs w:val="24"/>
        </w:rPr>
        <w:t>(a) m</w:t>
      </w:r>
      <w:r>
        <w:rPr>
          <w:rFonts w:ascii="Times New Roman" w:hAnsi="Times New Roman" w:cs="Times New Roman"/>
          <w:sz w:val="24"/>
          <w:szCs w:val="24"/>
        </w:rPr>
        <w:t>ain effect</w:t>
      </w:r>
      <w:r w:rsidR="0020618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502EE3">
        <w:rPr>
          <w:rFonts w:ascii="Times New Roman" w:hAnsi="Times New Roman" w:cs="Times New Roman"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>interaction effect</w:t>
      </w:r>
      <w:r w:rsidR="0020618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4E1512" w:rsidRPr="00394202">
        <w:rPr>
          <w:rFonts w:ascii="Times New Roman" w:hAnsi="Times New Roman" w:cs="Times New Roman"/>
          <w:i/>
          <w:iCs/>
          <w:sz w:val="24"/>
          <w:szCs w:val="24"/>
        </w:rPr>
        <w:t>Ae. aegypti</w:t>
      </w:r>
      <w:r w:rsidR="004E1512">
        <w:rPr>
          <w:rFonts w:ascii="Times New Roman" w:hAnsi="Times New Roman" w:cs="Times New Roman"/>
          <w:sz w:val="24"/>
          <w:szCs w:val="24"/>
        </w:rPr>
        <w:t xml:space="preserve"> </w:t>
      </w:r>
      <w:r w:rsidR="00753F70">
        <w:rPr>
          <w:rFonts w:ascii="Times New Roman" w:hAnsi="Times New Roman" w:cs="Times New Roman"/>
          <w:sz w:val="24"/>
          <w:szCs w:val="24"/>
        </w:rPr>
        <w:t xml:space="preserve">offspring </w:t>
      </w:r>
      <w:r w:rsidR="00FD68C5">
        <w:rPr>
          <w:rFonts w:ascii="Times New Roman" w:hAnsi="Times New Roman" w:cs="Times New Roman"/>
          <w:sz w:val="24"/>
          <w:szCs w:val="24"/>
        </w:rPr>
        <w:t>sex</w:t>
      </w:r>
      <w:r w:rsidR="00630E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630E3F">
        <w:rPr>
          <w:rFonts w:ascii="Times New Roman" w:hAnsi="Times New Roman" w:cs="Times New Roman"/>
          <w:sz w:val="24"/>
          <w:szCs w:val="24"/>
        </w:rPr>
        <w:t xml:space="preserve">parental heat exposure </w:t>
      </w:r>
      <w:r w:rsidR="00E0194B">
        <w:rPr>
          <w:rFonts w:ascii="Times New Roman" w:hAnsi="Times New Roman" w:cs="Times New Roman"/>
          <w:sz w:val="24"/>
          <w:szCs w:val="24"/>
        </w:rPr>
        <w:t>(</w:t>
      </w:r>
      <w:r w:rsidR="00E0194B" w:rsidRPr="00394202">
        <w:rPr>
          <w:rFonts w:ascii="Times New Roman" w:hAnsi="Times New Roman" w:cs="Times New Roman"/>
          <w:sz w:val="24"/>
          <w:szCs w:val="24"/>
        </w:rPr>
        <w:t>1 hr heat shock</w:t>
      </w:r>
      <w:r w:rsidR="00E0194B">
        <w:rPr>
          <w:rFonts w:ascii="Times New Roman" w:hAnsi="Times New Roman" w:cs="Times New Roman"/>
          <w:sz w:val="24"/>
          <w:szCs w:val="24"/>
        </w:rPr>
        <w:t xml:space="preserve"> at 4</w:t>
      </w:r>
      <w:r w:rsidR="00502EE3">
        <w:rPr>
          <w:rFonts w:ascii="Times New Roman" w:hAnsi="Times New Roman" w:cs="Times New Roman"/>
          <w:sz w:val="24"/>
          <w:szCs w:val="24"/>
        </w:rPr>
        <w:t>1</w:t>
      </w:r>
      <w:r w:rsidR="00E0194B" w:rsidRPr="00E0194B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="00E0194B">
        <w:rPr>
          <w:rFonts w:ascii="Times New Roman" w:hAnsi="Times New Roman" w:cs="Times New Roman"/>
          <w:sz w:val="24"/>
          <w:szCs w:val="24"/>
        </w:rPr>
        <w:t xml:space="preserve">C) </w:t>
      </w:r>
      <w:r>
        <w:rPr>
          <w:rFonts w:ascii="Times New Roman" w:hAnsi="Times New Roman" w:cs="Times New Roman"/>
          <w:sz w:val="24"/>
          <w:szCs w:val="24"/>
        </w:rPr>
        <w:t>on</w:t>
      </w:r>
      <w:r w:rsidR="00630E3F">
        <w:rPr>
          <w:rFonts w:ascii="Times New Roman" w:hAnsi="Times New Roman" w:cs="Times New Roman"/>
          <w:sz w:val="24"/>
          <w:szCs w:val="24"/>
        </w:rPr>
        <w:t xml:space="preserve"> upper thermal limit </w:t>
      </w:r>
      <w:r w:rsidR="008E6BA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8E6BA7">
        <w:rPr>
          <w:rFonts w:ascii="Times New Roman" w:hAnsi="Times New Roman" w:cs="Times New Roman"/>
          <w:sz w:val="24"/>
          <w:szCs w:val="24"/>
        </w:rPr>
        <w:t>CTmax</w:t>
      </w:r>
      <w:proofErr w:type="spellEnd"/>
      <w:r w:rsidR="008E6BA7">
        <w:rPr>
          <w:rFonts w:ascii="Times New Roman" w:hAnsi="Times New Roman" w:cs="Times New Roman"/>
          <w:sz w:val="24"/>
          <w:szCs w:val="24"/>
        </w:rPr>
        <w:t xml:space="preserve"> / </w:t>
      </w:r>
      <w:r w:rsidR="008E6BA7" w:rsidRPr="00630E3F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="008E6BA7">
        <w:rPr>
          <w:rFonts w:ascii="Times New Roman" w:hAnsi="Times New Roman" w:cs="Times New Roman"/>
          <w:sz w:val="24"/>
          <w:szCs w:val="24"/>
        </w:rPr>
        <w:t xml:space="preserve">C) and heat knockdown time </w:t>
      </w:r>
      <w:r w:rsidR="00F453E2">
        <w:rPr>
          <w:rFonts w:ascii="Times New Roman" w:hAnsi="Times New Roman" w:cs="Times New Roman"/>
          <w:sz w:val="24"/>
          <w:szCs w:val="24"/>
        </w:rPr>
        <w:t>(minutes)</w:t>
      </w:r>
      <w:r w:rsidR="00E0194B">
        <w:rPr>
          <w:rFonts w:ascii="Times New Roman" w:hAnsi="Times New Roman" w:cs="Times New Roman"/>
          <w:sz w:val="24"/>
          <w:szCs w:val="24"/>
        </w:rPr>
        <w:t>.</w:t>
      </w:r>
      <w:r w:rsidR="000D7FE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D7FE3">
        <w:rPr>
          <w:rFonts w:ascii="Times New Roman" w:hAnsi="Times New Roman" w:cs="Times New Roman"/>
          <w:sz w:val="24"/>
          <w:szCs w:val="24"/>
        </w:rPr>
        <w:t>CTmax</w:t>
      </w:r>
      <w:proofErr w:type="spellEnd"/>
      <w:r w:rsidR="000D7FE3">
        <w:rPr>
          <w:rFonts w:ascii="Times New Roman" w:hAnsi="Times New Roman" w:cs="Times New Roman"/>
          <w:sz w:val="24"/>
          <w:szCs w:val="24"/>
        </w:rPr>
        <w:t xml:space="preserve"> represent</w:t>
      </w:r>
      <w:r w:rsidR="00AB4EDF">
        <w:rPr>
          <w:rFonts w:ascii="Times New Roman" w:hAnsi="Times New Roman" w:cs="Times New Roman"/>
          <w:sz w:val="24"/>
          <w:szCs w:val="24"/>
        </w:rPr>
        <w:t xml:space="preserve">s the critical thermal maximum at which individuals </w:t>
      </w:r>
      <w:r w:rsidR="0020618B">
        <w:rPr>
          <w:rFonts w:ascii="Times New Roman" w:hAnsi="Times New Roman" w:cs="Times New Roman"/>
          <w:sz w:val="24"/>
          <w:szCs w:val="24"/>
        </w:rPr>
        <w:t>ceased movement</w:t>
      </w:r>
      <w:r w:rsidR="00AB4EDF">
        <w:rPr>
          <w:rFonts w:ascii="Times New Roman" w:hAnsi="Times New Roman" w:cs="Times New Roman"/>
          <w:sz w:val="24"/>
          <w:szCs w:val="24"/>
        </w:rPr>
        <w:t xml:space="preserve">, while </w:t>
      </w:r>
      <w:r w:rsidR="00021C09">
        <w:rPr>
          <w:rFonts w:ascii="Times New Roman" w:hAnsi="Times New Roman" w:cs="Times New Roman"/>
          <w:sz w:val="24"/>
          <w:szCs w:val="24"/>
        </w:rPr>
        <w:t xml:space="preserve">heat knockdown time refers to the duration until </w:t>
      </w:r>
      <w:r w:rsidR="0020618B">
        <w:rPr>
          <w:rFonts w:ascii="Times New Roman" w:hAnsi="Times New Roman" w:cs="Times New Roman"/>
          <w:sz w:val="24"/>
          <w:szCs w:val="24"/>
        </w:rPr>
        <w:t xml:space="preserve">movement ceased </w:t>
      </w:r>
      <w:r w:rsidR="00883D6B">
        <w:rPr>
          <w:rFonts w:ascii="Times New Roman" w:hAnsi="Times New Roman" w:cs="Times New Roman"/>
          <w:sz w:val="24"/>
          <w:szCs w:val="24"/>
        </w:rPr>
        <w:t xml:space="preserve">under thermal stress. </w:t>
      </w:r>
    </w:p>
    <w:tbl>
      <w:tblPr>
        <w:tblStyle w:val="TableGrid"/>
        <w:tblW w:w="9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5"/>
        <w:gridCol w:w="1459"/>
        <w:gridCol w:w="927"/>
        <w:gridCol w:w="1526"/>
        <w:gridCol w:w="1401"/>
      </w:tblGrid>
      <w:tr w:rsidR="006A1926" w:rsidRPr="002B1830" w14:paraId="4A072E3E" w14:textId="77777777" w:rsidTr="00833F2C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469B4366" w14:textId="77777777" w:rsidR="006A1926" w:rsidRPr="002B1830" w:rsidRDefault="006A1926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4D757420" w14:textId="101761F8" w:rsidR="006A1926" w:rsidRPr="00FF6970" w:rsidRDefault="00F05FD1" w:rsidP="002E2584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9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an Sq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2DF4C1D3" w14:textId="5E6C4B70" w:rsidR="006A1926" w:rsidRPr="002B1830" w:rsidRDefault="00F05FD1" w:rsidP="002E2584">
            <w:pPr>
              <w:ind w:left="-110" w:right="-10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1BC7919" w14:textId="19C8F1EC" w:rsidR="006A1926" w:rsidRPr="002B1830" w:rsidRDefault="00364AEF" w:rsidP="002E2584">
            <w:pPr>
              <w:ind w:firstLine="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A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A1926" w:rsidRPr="002B1830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67E6575" w14:textId="77777777" w:rsidR="006A1926" w:rsidRPr="002B1830" w:rsidRDefault="006A1926" w:rsidP="002E2584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18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</w:t>
            </w:r>
            <w:r w:rsidRPr="002B1830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6A1926" w:rsidRPr="002B1830" w14:paraId="5B5358AE" w14:textId="77777777" w:rsidTr="00833F2C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1085DA37" w14:textId="33038B88" w:rsidR="006A1926" w:rsidRPr="002B1830" w:rsidRDefault="0076050F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1830">
              <w:rPr>
                <w:rFonts w:ascii="Times New Roman" w:hAnsi="Times New Roman" w:cs="Times New Roman"/>
                <w:sz w:val="24"/>
                <w:szCs w:val="24"/>
              </w:rPr>
              <w:t>Upper thermal limit (</w:t>
            </w:r>
            <w:proofErr w:type="spellStart"/>
            <w:r w:rsidRPr="002B1830">
              <w:rPr>
                <w:rFonts w:ascii="Times New Roman" w:hAnsi="Times New Roman" w:cs="Times New Roman"/>
                <w:sz w:val="24"/>
                <w:szCs w:val="24"/>
              </w:rPr>
              <w:t>CTmax</w:t>
            </w:r>
            <w:proofErr w:type="spellEnd"/>
            <w:r w:rsidRPr="002B18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7A1133B6" w14:textId="77777777" w:rsidR="006A1926" w:rsidRPr="002B1830" w:rsidRDefault="006A1926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00F9D51E" w14:textId="77777777" w:rsidR="006A1926" w:rsidRPr="002B1830" w:rsidRDefault="006A1926" w:rsidP="0078069B">
            <w:pPr>
              <w:ind w:left="-110" w:right="-105"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B718717" w14:textId="77777777" w:rsidR="006A1926" w:rsidRPr="002B1830" w:rsidRDefault="006A1926" w:rsidP="0078069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D5830C3" w14:textId="77777777" w:rsidR="006A1926" w:rsidRPr="002B1830" w:rsidRDefault="006A1926" w:rsidP="0078069B">
            <w:pPr>
              <w:ind w:left="35" w:firstLine="50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A1926" w:rsidRPr="002B1830" w14:paraId="7F4F08FA" w14:textId="77777777" w:rsidTr="00833F2C">
        <w:tc>
          <w:tcPr>
            <w:tcW w:w="3823" w:type="dxa"/>
            <w:tcBorders>
              <w:top w:val="single" w:sz="4" w:space="0" w:color="auto"/>
            </w:tcBorders>
          </w:tcPr>
          <w:p w14:paraId="277DF75F" w14:textId="7E12CDBC" w:rsidR="006A1926" w:rsidRPr="002B1830" w:rsidRDefault="006A1926" w:rsidP="00924E34">
            <w:pPr>
              <w:ind w:left="31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in effect model</w:t>
            </w:r>
          </w:p>
        </w:tc>
        <w:tc>
          <w:tcPr>
            <w:tcW w:w="1471" w:type="dxa"/>
          </w:tcPr>
          <w:p w14:paraId="2687C5BD" w14:textId="77777777" w:rsidR="006A1926" w:rsidRPr="002B1830" w:rsidRDefault="006A1926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939" w:type="dxa"/>
          </w:tcPr>
          <w:p w14:paraId="41B9AF6A" w14:textId="77777777" w:rsidR="006A1926" w:rsidRPr="002B1830" w:rsidRDefault="006A1926" w:rsidP="0078069B">
            <w:pPr>
              <w:ind w:left="-110" w:right="-105"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7" w:type="dxa"/>
          </w:tcPr>
          <w:p w14:paraId="0B8B417D" w14:textId="77777777" w:rsidR="006A1926" w:rsidRPr="002B1830" w:rsidRDefault="006A1926" w:rsidP="0078069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85C12ED" w14:textId="77777777" w:rsidR="006A1926" w:rsidRPr="002B1830" w:rsidRDefault="006A1926" w:rsidP="0078069B">
            <w:pPr>
              <w:ind w:left="35" w:firstLine="50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A1926" w:rsidRPr="002B1830" w14:paraId="040A8A2C" w14:textId="77777777" w:rsidTr="00122148">
        <w:tc>
          <w:tcPr>
            <w:tcW w:w="3823" w:type="dxa"/>
          </w:tcPr>
          <w:p w14:paraId="16185AD4" w14:textId="77777777" w:rsidR="006A1926" w:rsidRPr="002B1830" w:rsidRDefault="006A1926" w:rsidP="00924E34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tercept</w:t>
            </w:r>
          </w:p>
        </w:tc>
        <w:tc>
          <w:tcPr>
            <w:tcW w:w="1471" w:type="dxa"/>
          </w:tcPr>
          <w:p w14:paraId="3F61422B" w14:textId="6C161193" w:rsidR="006A1926" w:rsidRPr="002B1830" w:rsidRDefault="005A1745" w:rsidP="0078069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10B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53966</w:t>
            </w:r>
            <w:r w:rsidR="00C363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.0</w:t>
            </w:r>
          </w:p>
        </w:tc>
        <w:tc>
          <w:tcPr>
            <w:tcW w:w="939" w:type="dxa"/>
          </w:tcPr>
          <w:p w14:paraId="11344C95" w14:textId="526082E9" w:rsidR="006A1926" w:rsidRPr="002B1830" w:rsidRDefault="005A1745" w:rsidP="0078069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18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1E6AA541" w14:textId="1C18140E" w:rsidR="006A1926" w:rsidRPr="002B1830" w:rsidRDefault="005A1745" w:rsidP="0078069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10B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9</w:t>
            </w:r>
            <w:r w:rsidR="00F610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809.870</w:t>
            </w:r>
          </w:p>
        </w:tc>
        <w:tc>
          <w:tcPr>
            <w:tcW w:w="1418" w:type="dxa"/>
          </w:tcPr>
          <w:p w14:paraId="7C528022" w14:textId="33C26F7E" w:rsidR="006A1926" w:rsidRPr="002B1830" w:rsidRDefault="005252BA" w:rsidP="0078069B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6A1926" w:rsidRPr="002B1830" w14:paraId="0F6B735E" w14:textId="77777777" w:rsidTr="0065224B">
        <w:tc>
          <w:tcPr>
            <w:tcW w:w="3823" w:type="dxa"/>
          </w:tcPr>
          <w:p w14:paraId="23636A2A" w14:textId="77777777" w:rsidR="006A1926" w:rsidRPr="002B1830" w:rsidRDefault="006A1926" w:rsidP="00924E34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</w:t>
            </w:r>
          </w:p>
        </w:tc>
        <w:tc>
          <w:tcPr>
            <w:tcW w:w="1471" w:type="dxa"/>
          </w:tcPr>
          <w:p w14:paraId="37EC9F3B" w14:textId="2AAD3292" w:rsidR="006A1926" w:rsidRPr="002B1830" w:rsidRDefault="00427D95" w:rsidP="0078069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3637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39" w:type="dxa"/>
          </w:tcPr>
          <w:p w14:paraId="0BA56956" w14:textId="6F251D26" w:rsidR="006A1926" w:rsidRPr="002B1830" w:rsidRDefault="00427D95" w:rsidP="0078069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63C6C5FB" w14:textId="53C2FA59" w:rsidR="006A1926" w:rsidRPr="002B1830" w:rsidRDefault="005A1745" w:rsidP="0078069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10B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411</w:t>
            </w:r>
          </w:p>
        </w:tc>
        <w:tc>
          <w:tcPr>
            <w:tcW w:w="1418" w:type="dxa"/>
          </w:tcPr>
          <w:p w14:paraId="5BA621CC" w14:textId="25AD343B" w:rsidR="006A1926" w:rsidRPr="002B1830" w:rsidRDefault="005A1745" w:rsidP="0078069B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10B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36</w:t>
            </w:r>
          </w:p>
        </w:tc>
      </w:tr>
      <w:tr w:rsidR="006A1926" w:rsidRPr="002B1830" w14:paraId="71190D71" w14:textId="77777777" w:rsidTr="007F466A">
        <w:tc>
          <w:tcPr>
            <w:tcW w:w="3823" w:type="dxa"/>
          </w:tcPr>
          <w:p w14:paraId="283591FA" w14:textId="1074744D" w:rsidR="006A1926" w:rsidRPr="002B1830" w:rsidRDefault="005A1745" w:rsidP="00924E34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arental exposure</w:t>
            </w:r>
            <w:r w:rsidR="006A1926"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     </w:t>
            </w:r>
          </w:p>
        </w:tc>
        <w:tc>
          <w:tcPr>
            <w:tcW w:w="1471" w:type="dxa"/>
          </w:tcPr>
          <w:p w14:paraId="2A2DD978" w14:textId="4899C816" w:rsidR="006A1926" w:rsidRPr="002B1830" w:rsidRDefault="00427D95" w:rsidP="0078069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3637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39" w:type="dxa"/>
          </w:tcPr>
          <w:p w14:paraId="3BFCAC88" w14:textId="4567F5E1" w:rsidR="006A1926" w:rsidRPr="002B1830" w:rsidRDefault="00427D95" w:rsidP="0078069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6773B25F" w14:textId="75873261" w:rsidR="006A1926" w:rsidRPr="002B1830" w:rsidRDefault="003C6750" w:rsidP="0078069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</w:t>
            </w:r>
            <w:r w:rsidR="005A1745" w:rsidRPr="00310B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1418" w:type="dxa"/>
          </w:tcPr>
          <w:p w14:paraId="5C8EE5F7" w14:textId="00B990C8" w:rsidR="006A1926" w:rsidRPr="002B1830" w:rsidRDefault="005A1745" w:rsidP="0078069B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10B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7</w:t>
            </w:r>
            <w:r w:rsidR="00A217DC"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  <w:tr w:rsidR="006A1926" w:rsidRPr="002B1830" w14:paraId="4D5FA98E" w14:textId="77777777" w:rsidTr="007F466A">
        <w:tc>
          <w:tcPr>
            <w:tcW w:w="3823" w:type="dxa"/>
          </w:tcPr>
          <w:p w14:paraId="6925AAA6" w14:textId="08CE92F9" w:rsidR="006A1926" w:rsidRPr="002B1830" w:rsidRDefault="005A1745" w:rsidP="00924E34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18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iduals</w:t>
            </w:r>
          </w:p>
        </w:tc>
        <w:tc>
          <w:tcPr>
            <w:tcW w:w="1471" w:type="dxa"/>
          </w:tcPr>
          <w:p w14:paraId="65109338" w14:textId="4E9DDE9D" w:rsidR="006A1926" w:rsidRPr="002B1830" w:rsidRDefault="00614CF2" w:rsidP="0078069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63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9" w:type="dxa"/>
          </w:tcPr>
          <w:p w14:paraId="47ECC148" w14:textId="41FAECF0" w:rsidR="006A1926" w:rsidRPr="002B1830" w:rsidRDefault="005A1745" w:rsidP="0078069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10B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36</w:t>
            </w:r>
          </w:p>
        </w:tc>
        <w:tc>
          <w:tcPr>
            <w:tcW w:w="1417" w:type="dxa"/>
          </w:tcPr>
          <w:p w14:paraId="60BFBD3F" w14:textId="5B1A0C09" w:rsidR="006A1926" w:rsidRPr="002B1830" w:rsidRDefault="006A1926" w:rsidP="0078069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6CC0EC7" w14:textId="672A415A" w:rsidR="006A1926" w:rsidRPr="002B1830" w:rsidRDefault="006A1926" w:rsidP="0078069B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1926" w:rsidRPr="002B1830" w14:paraId="705F450D" w14:textId="77777777" w:rsidTr="007F466A">
        <w:tc>
          <w:tcPr>
            <w:tcW w:w="3823" w:type="dxa"/>
          </w:tcPr>
          <w:p w14:paraId="169E096B" w14:textId="7F4E65C8" w:rsidR="006A1926" w:rsidRPr="002B1830" w:rsidRDefault="006A1926" w:rsidP="00924E34">
            <w:pPr>
              <w:ind w:left="31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ull interaction model</w:t>
            </w:r>
          </w:p>
        </w:tc>
        <w:tc>
          <w:tcPr>
            <w:tcW w:w="1471" w:type="dxa"/>
          </w:tcPr>
          <w:p w14:paraId="47DC1E1F" w14:textId="77777777" w:rsidR="006A1926" w:rsidRPr="002B1830" w:rsidRDefault="006A1926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939" w:type="dxa"/>
          </w:tcPr>
          <w:p w14:paraId="627C5357" w14:textId="77777777" w:rsidR="006A1926" w:rsidRPr="002B1830" w:rsidRDefault="006A1926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7" w:type="dxa"/>
          </w:tcPr>
          <w:p w14:paraId="569626C4" w14:textId="77777777" w:rsidR="006A1926" w:rsidRPr="002B1830" w:rsidRDefault="006A1926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8" w:type="dxa"/>
          </w:tcPr>
          <w:p w14:paraId="595A1833" w14:textId="77777777" w:rsidR="006A1926" w:rsidRPr="002B1830" w:rsidRDefault="006A1926" w:rsidP="0078069B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6A1926" w:rsidRPr="002B1830" w14:paraId="7146846F" w14:textId="77777777" w:rsidTr="00122148">
        <w:tc>
          <w:tcPr>
            <w:tcW w:w="3823" w:type="dxa"/>
          </w:tcPr>
          <w:p w14:paraId="11E8EC7A" w14:textId="77777777" w:rsidR="006A1926" w:rsidRPr="002B1830" w:rsidRDefault="006A1926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tercept</w:t>
            </w:r>
          </w:p>
        </w:tc>
        <w:tc>
          <w:tcPr>
            <w:tcW w:w="1471" w:type="dxa"/>
          </w:tcPr>
          <w:p w14:paraId="2FC4B566" w14:textId="69F3F7DC" w:rsidR="006A1926" w:rsidRPr="002B1830" w:rsidRDefault="00C05BFA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5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5475</w:t>
            </w:r>
            <w:r w:rsidR="008434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.0</w:t>
            </w:r>
          </w:p>
        </w:tc>
        <w:tc>
          <w:tcPr>
            <w:tcW w:w="939" w:type="dxa"/>
          </w:tcPr>
          <w:p w14:paraId="286FE2EC" w14:textId="7C809FAB" w:rsidR="006A1926" w:rsidRPr="002B1830" w:rsidRDefault="00C05BFA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67613B8B" w14:textId="238E5D09" w:rsidR="006A1926" w:rsidRPr="002B1830" w:rsidRDefault="00C05BFA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5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00</w:t>
            </w:r>
            <w:r w:rsidR="00FA0E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77.071</w:t>
            </w:r>
          </w:p>
        </w:tc>
        <w:tc>
          <w:tcPr>
            <w:tcW w:w="1418" w:type="dxa"/>
          </w:tcPr>
          <w:p w14:paraId="18362C19" w14:textId="6673B405" w:rsidR="006A1926" w:rsidRPr="002B1830" w:rsidRDefault="0071798A" w:rsidP="0078069B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6A1926" w:rsidRPr="002B1830" w14:paraId="4ABFE00D" w14:textId="77777777" w:rsidTr="0065224B">
        <w:tc>
          <w:tcPr>
            <w:tcW w:w="3823" w:type="dxa"/>
          </w:tcPr>
          <w:p w14:paraId="39538FDC" w14:textId="77777777" w:rsidR="006A1926" w:rsidRPr="002B1830" w:rsidRDefault="006A1926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</w:t>
            </w:r>
          </w:p>
        </w:tc>
        <w:tc>
          <w:tcPr>
            <w:tcW w:w="1471" w:type="dxa"/>
          </w:tcPr>
          <w:p w14:paraId="55C2B660" w14:textId="46260B87" w:rsidR="006A1926" w:rsidRPr="002B1830" w:rsidRDefault="00C05BFA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  <w:r w:rsidR="008434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.0</w:t>
            </w:r>
          </w:p>
        </w:tc>
        <w:tc>
          <w:tcPr>
            <w:tcW w:w="939" w:type="dxa"/>
          </w:tcPr>
          <w:p w14:paraId="29DB5758" w14:textId="6D7A4C78" w:rsidR="006A1926" w:rsidRPr="002B1830" w:rsidRDefault="00C05BFA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5EB295F8" w14:textId="222DAD60" w:rsidR="006A1926" w:rsidRPr="002B1830" w:rsidRDefault="00C05BFA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5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.18</w:t>
            </w:r>
            <w:r w:rsidR="00A217DC"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1418" w:type="dxa"/>
          </w:tcPr>
          <w:p w14:paraId="0430447B" w14:textId="5EADD20E" w:rsidR="006A1926" w:rsidRPr="002B1830" w:rsidRDefault="00C05BFA" w:rsidP="0078069B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5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7</w:t>
            </w:r>
            <w:r w:rsidR="008B5753"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</w:p>
        </w:tc>
      </w:tr>
      <w:tr w:rsidR="006A1926" w:rsidRPr="002B1830" w14:paraId="3C9056CA" w14:textId="77777777" w:rsidTr="0065224B">
        <w:tc>
          <w:tcPr>
            <w:tcW w:w="3823" w:type="dxa"/>
          </w:tcPr>
          <w:p w14:paraId="3E03237F" w14:textId="7CC2E50F" w:rsidR="006A1926" w:rsidRPr="002B1830" w:rsidRDefault="00C05BFA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rental exposure        </w:t>
            </w:r>
            <w:r w:rsidR="006A1926"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   </w:t>
            </w:r>
          </w:p>
        </w:tc>
        <w:tc>
          <w:tcPr>
            <w:tcW w:w="1471" w:type="dxa"/>
          </w:tcPr>
          <w:p w14:paraId="197591A3" w14:textId="401CC045" w:rsidR="006A1926" w:rsidRPr="002B1830" w:rsidRDefault="00C05BFA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  <w:r w:rsidR="008434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.0</w:t>
            </w:r>
          </w:p>
        </w:tc>
        <w:tc>
          <w:tcPr>
            <w:tcW w:w="939" w:type="dxa"/>
          </w:tcPr>
          <w:p w14:paraId="4E60CD2A" w14:textId="07D4806C" w:rsidR="006A1926" w:rsidRPr="002B1830" w:rsidRDefault="00C05BFA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72ABB1E0" w14:textId="665FC324" w:rsidR="006A1926" w:rsidRPr="002B1830" w:rsidRDefault="00AD3122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</w:t>
            </w:r>
            <w:r w:rsidR="00C05BFA" w:rsidRPr="00C05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1418" w:type="dxa"/>
          </w:tcPr>
          <w:p w14:paraId="3FD3D49D" w14:textId="4F789D65" w:rsidR="006A1926" w:rsidRPr="002B1830" w:rsidRDefault="00C05BFA" w:rsidP="0078069B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5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7</w:t>
            </w:r>
            <w:r w:rsidR="008B5753"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0</w:t>
            </w:r>
          </w:p>
        </w:tc>
      </w:tr>
      <w:tr w:rsidR="006A1926" w:rsidRPr="002B1830" w14:paraId="6D05C515" w14:textId="77777777" w:rsidTr="0065224B">
        <w:tc>
          <w:tcPr>
            <w:tcW w:w="3823" w:type="dxa"/>
          </w:tcPr>
          <w:p w14:paraId="085E4F5D" w14:textId="2E27AA98" w:rsidR="006A1926" w:rsidRPr="002B1830" w:rsidRDefault="00C05BFA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Gender: Parental exposure        </w:t>
            </w:r>
          </w:p>
        </w:tc>
        <w:tc>
          <w:tcPr>
            <w:tcW w:w="1471" w:type="dxa"/>
          </w:tcPr>
          <w:p w14:paraId="25175D4E" w14:textId="35C3B24C" w:rsidR="006A1926" w:rsidRPr="002B1830" w:rsidRDefault="00C05BFA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  <w:r w:rsidR="008434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.0</w:t>
            </w:r>
          </w:p>
        </w:tc>
        <w:tc>
          <w:tcPr>
            <w:tcW w:w="939" w:type="dxa"/>
          </w:tcPr>
          <w:p w14:paraId="0C634DDC" w14:textId="7E4F6734" w:rsidR="006A1926" w:rsidRPr="002B1830" w:rsidRDefault="00C05BFA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58AEA033" w14:textId="28E8C14D" w:rsidR="006A1926" w:rsidRPr="002B1830" w:rsidRDefault="00C05BFA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5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.780</w:t>
            </w:r>
          </w:p>
        </w:tc>
        <w:tc>
          <w:tcPr>
            <w:tcW w:w="1418" w:type="dxa"/>
          </w:tcPr>
          <w:p w14:paraId="3E44B5F8" w14:textId="613B1543" w:rsidR="006A1926" w:rsidRPr="002B1830" w:rsidRDefault="00C05BFA" w:rsidP="0078069B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5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83</w:t>
            </w:r>
          </w:p>
        </w:tc>
      </w:tr>
      <w:tr w:rsidR="006A1926" w:rsidRPr="002B1830" w14:paraId="7BA52898" w14:textId="77777777" w:rsidTr="000F0946">
        <w:tc>
          <w:tcPr>
            <w:tcW w:w="3823" w:type="dxa"/>
            <w:tcBorders>
              <w:bottom w:val="single" w:sz="4" w:space="0" w:color="auto"/>
            </w:tcBorders>
          </w:tcPr>
          <w:p w14:paraId="0391005F" w14:textId="77777777" w:rsidR="006A1926" w:rsidRPr="002B1830" w:rsidRDefault="006A1926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B1830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6CC7FB73" w14:textId="32ABA8EC" w:rsidR="006A1926" w:rsidRPr="002B1830" w:rsidRDefault="007B027F" w:rsidP="0078069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4F065ACB" w14:textId="60C6EABB" w:rsidR="006A1926" w:rsidRPr="002B1830" w:rsidRDefault="00C05BFA" w:rsidP="0078069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5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3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D60CDD" w14:textId="77777777" w:rsidR="006A1926" w:rsidRPr="002B1830" w:rsidRDefault="006A1926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BB8626F" w14:textId="77777777" w:rsidR="006A1926" w:rsidRPr="002B1830" w:rsidRDefault="006A1926" w:rsidP="0078069B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6A1926" w:rsidRPr="002B1830" w14:paraId="22B6F858" w14:textId="77777777" w:rsidTr="000F0946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0A133B1E" w14:textId="37727F34" w:rsidR="006A1926" w:rsidRPr="002B1830" w:rsidRDefault="006A1926" w:rsidP="00924E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1830">
              <w:rPr>
                <w:rFonts w:ascii="Times New Roman" w:hAnsi="Times New Roman" w:cs="Times New Roman"/>
                <w:sz w:val="24"/>
                <w:szCs w:val="24"/>
              </w:rPr>
              <w:t xml:space="preserve">Heat knockdown </w:t>
            </w:r>
            <w:r w:rsidR="0076050F" w:rsidRPr="002B183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1ECFB6F5" w14:textId="77777777" w:rsidR="006A1926" w:rsidRPr="002B1830" w:rsidRDefault="006A1926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21AA8C4E" w14:textId="77777777" w:rsidR="006A1926" w:rsidRPr="002B1830" w:rsidRDefault="006A1926" w:rsidP="0078069B">
            <w:pPr>
              <w:ind w:left="-110" w:right="-105"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6D541C3" w14:textId="77777777" w:rsidR="006A1926" w:rsidRPr="002B1830" w:rsidRDefault="006A1926" w:rsidP="0078069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E489CDF" w14:textId="77777777" w:rsidR="006A1926" w:rsidRPr="002B1830" w:rsidRDefault="006A1926" w:rsidP="0078069B">
            <w:pPr>
              <w:ind w:left="35" w:firstLine="50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A1926" w:rsidRPr="002B1830" w14:paraId="20C19CDA" w14:textId="77777777" w:rsidTr="000F0946">
        <w:tc>
          <w:tcPr>
            <w:tcW w:w="3823" w:type="dxa"/>
            <w:tcBorders>
              <w:top w:val="single" w:sz="4" w:space="0" w:color="auto"/>
            </w:tcBorders>
          </w:tcPr>
          <w:p w14:paraId="60621FEF" w14:textId="05909708" w:rsidR="006A1926" w:rsidRPr="002B1830" w:rsidRDefault="006A1926" w:rsidP="00924E34">
            <w:pPr>
              <w:ind w:left="31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in effect model</w:t>
            </w:r>
          </w:p>
        </w:tc>
        <w:tc>
          <w:tcPr>
            <w:tcW w:w="1471" w:type="dxa"/>
          </w:tcPr>
          <w:p w14:paraId="2F6FF71B" w14:textId="77777777" w:rsidR="006A1926" w:rsidRPr="002B1830" w:rsidRDefault="006A1926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939" w:type="dxa"/>
          </w:tcPr>
          <w:p w14:paraId="75679422" w14:textId="77777777" w:rsidR="006A1926" w:rsidRPr="002B1830" w:rsidRDefault="006A1926" w:rsidP="0078069B">
            <w:pPr>
              <w:ind w:left="-110" w:right="-105"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7" w:type="dxa"/>
          </w:tcPr>
          <w:p w14:paraId="21AAC793" w14:textId="66394772" w:rsidR="006A1926" w:rsidRPr="002B1830" w:rsidRDefault="006A1926" w:rsidP="0078069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FB7298C" w14:textId="77777777" w:rsidR="006A1926" w:rsidRPr="002B1830" w:rsidRDefault="006A1926" w:rsidP="0078069B">
            <w:pPr>
              <w:ind w:left="35" w:firstLine="50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B5753" w:rsidRPr="002B1830" w14:paraId="49699F43" w14:textId="77777777" w:rsidTr="00122148">
        <w:tc>
          <w:tcPr>
            <w:tcW w:w="3823" w:type="dxa"/>
          </w:tcPr>
          <w:p w14:paraId="3EAB2B7D" w14:textId="56CFEEF9" w:rsidR="008B5753" w:rsidRPr="002B1830" w:rsidRDefault="008B5753" w:rsidP="00924E34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tercept</w:t>
            </w:r>
          </w:p>
        </w:tc>
        <w:tc>
          <w:tcPr>
            <w:tcW w:w="1471" w:type="dxa"/>
          </w:tcPr>
          <w:p w14:paraId="47B04183" w14:textId="7E7C29B1" w:rsidR="008B5753" w:rsidRPr="002B1830" w:rsidRDefault="00CE71EF" w:rsidP="0078069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71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935.0</w:t>
            </w:r>
          </w:p>
        </w:tc>
        <w:tc>
          <w:tcPr>
            <w:tcW w:w="939" w:type="dxa"/>
          </w:tcPr>
          <w:p w14:paraId="4FCE1608" w14:textId="39E4CBAC" w:rsidR="008B5753" w:rsidRPr="002B1830" w:rsidRDefault="00CE71EF" w:rsidP="0078069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18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303009C6" w14:textId="2B3E36DD" w:rsidR="008B5753" w:rsidRPr="002B1830" w:rsidRDefault="00CE71EF" w:rsidP="0078069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71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67.525</w:t>
            </w:r>
          </w:p>
        </w:tc>
        <w:tc>
          <w:tcPr>
            <w:tcW w:w="1418" w:type="dxa"/>
          </w:tcPr>
          <w:p w14:paraId="3DF3B4BE" w14:textId="10D3392A" w:rsidR="008B5753" w:rsidRPr="002B1830" w:rsidRDefault="00932D8D" w:rsidP="0078069B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8B5753" w:rsidRPr="002B1830" w14:paraId="6C9AA3A7" w14:textId="77777777" w:rsidTr="0065224B">
        <w:tc>
          <w:tcPr>
            <w:tcW w:w="3823" w:type="dxa"/>
          </w:tcPr>
          <w:p w14:paraId="740F96B1" w14:textId="2EB2FC32" w:rsidR="008B5753" w:rsidRPr="002B1830" w:rsidRDefault="008B5753" w:rsidP="00924E34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</w:t>
            </w:r>
          </w:p>
        </w:tc>
        <w:tc>
          <w:tcPr>
            <w:tcW w:w="1471" w:type="dxa"/>
          </w:tcPr>
          <w:p w14:paraId="1514FDD6" w14:textId="7C5861D6" w:rsidR="008B5753" w:rsidRPr="002B1830" w:rsidRDefault="00CE71EF" w:rsidP="0078069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71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</w:t>
            </w:r>
          </w:p>
        </w:tc>
        <w:tc>
          <w:tcPr>
            <w:tcW w:w="939" w:type="dxa"/>
          </w:tcPr>
          <w:p w14:paraId="615AC631" w14:textId="19664EFE" w:rsidR="008B5753" w:rsidRPr="002B1830" w:rsidRDefault="00CE71EF" w:rsidP="0078069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18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727242A1" w14:textId="0CFF292A" w:rsidR="008B5753" w:rsidRPr="002B1830" w:rsidRDefault="00CE71EF" w:rsidP="0078069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71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CD50CB"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1418" w:type="dxa"/>
          </w:tcPr>
          <w:p w14:paraId="24730BDB" w14:textId="65AE365E" w:rsidR="008B5753" w:rsidRPr="002B1830" w:rsidRDefault="00CE71EF" w:rsidP="0078069B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71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44</w:t>
            </w:r>
          </w:p>
        </w:tc>
      </w:tr>
      <w:tr w:rsidR="008B5753" w:rsidRPr="002B1830" w14:paraId="7B12FE4D" w14:textId="77777777" w:rsidTr="007F466A">
        <w:tc>
          <w:tcPr>
            <w:tcW w:w="3823" w:type="dxa"/>
          </w:tcPr>
          <w:p w14:paraId="0385285F" w14:textId="442F9B6D" w:rsidR="008B5753" w:rsidRPr="002B1830" w:rsidRDefault="008B5753" w:rsidP="00924E34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rental exposure        </w:t>
            </w:r>
          </w:p>
        </w:tc>
        <w:tc>
          <w:tcPr>
            <w:tcW w:w="1471" w:type="dxa"/>
          </w:tcPr>
          <w:p w14:paraId="266A6ACD" w14:textId="67689614" w:rsidR="008B5753" w:rsidRPr="002B1830" w:rsidRDefault="00CE71EF" w:rsidP="0078069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71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8</w:t>
            </w:r>
          </w:p>
        </w:tc>
        <w:tc>
          <w:tcPr>
            <w:tcW w:w="939" w:type="dxa"/>
          </w:tcPr>
          <w:p w14:paraId="5B900D58" w14:textId="04F12105" w:rsidR="008B5753" w:rsidRPr="002B1830" w:rsidRDefault="00CE71EF" w:rsidP="0078069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18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405CBEC3" w14:textId="47FCF44B" w:rsidR="008B5753" w:rsidRPr="002B1830" w:rsidRDefault="00CE71EF" w:rsidP="0078069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71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7</w:t>
            </w:r>
            <w:r w:rsidR="00CD50CB"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1418" w:type="dxa"/>
          </w:tcPr>
          <w:p w14:paraId="410F17DB" w14:textId="3252669E" w:rsidR="008B5753" w:rsidRPr="002B1830" w:rsidRDefault="00CE71EF" w:rsidP="0078069B">
            <w:pPr>
              <w:ind w:left="35"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71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786</w:t>
            </w:r>
          </w:p>
        </w:tc>
      </w:tr>
      <w:tr w:rsidR="008B5753" w:rsidRPr="002B1830" w14:paraId="1CE13CEE" w14:textId="77777777" w:rsidTr="007F466A">
        <w:tc>
          <w:tcPr>
            <w:tcW w:w="3823" w:type="dxa"/>
          </w:tcPr>
          <w:p w14:paraId="40A8BFE4" w14:textId="1B22DBA6" w:rsidR="008B5753" w:rsidRPr="002B1830" w:rsidRDefault="008B5753" w:rsidP="00924E34">
            <w:pPr>
              <w:ind w:left="8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1830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471" w:type="dxa"/>
          </w:tcPr>
          <w:p w14:paraId="24D6742F" w14:textId="241FECFD" w:rsidR="008B5753" w:rsidRPr="002B1830" w:rsidRDefault="008F5A7C" w:rsidP="0078069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939" w:type="dxa"/>
          </w:tcPr>
          <w:p w14:paraId="5233E732" w14:textId="1E377DB6" w:rsidR="008B5753" w:rsidRPr="002B1830" w:rsidRDefault="00CE71EF" w:rsidP="0078069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71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37</w:t>
            </w:r>
          </w:p>
        </w:tc>
        <w:tc>
          <w:tcPr>
            <w:tcW w:w="1417" w:type="dxa"/>
          </w:tcPr>
          <w:p w14:paraId="2C3944E1" w14:textId="77777777" w:rsidR="008B5753" w:rsidRPr="002B1830" w:rsidRDefault="008B5753" w:rsidP="0078069B">
            <w:pPr>
              <w:ind w:firstLine="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C142BCE" w14:textId="77777777" w:rsidR="008B5753" w:rsidRPr="002B1830" w:rsidRDefault="008B5753" w:rsidP="0078069B">
            <w:pPr>
              <w:ind w:left="3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1926" w:rsidRPr="002B1830" w14:paraId="5A0230FF" w14:textId="77777777" w:rsidTr="007F466A">
        <w:tc>
          <w:tcPr>
            <w:tcW w:w="3823" w:type="dxa"/>
          </w:tcPr>
          <w:p w14:paraId="07EB27B1" w14:textId="253940A7" w:rsidR="006A1926" w:rsidRPr="002B1830" w:rsidRDefault="006A1926" w:rsidP="00924E34">
            <w:pPr>
              <w:ind w:left="31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Full interaction model</w:t>
            </w:r>
          </w:p>
        </w:tc>
        <w:tc>
          <w:tcPr>
            <w:tcW w:w="1471" w:type="dxa"/>
          </w:tcPr>
          <w:p w14:paraId="635E71BD" w14:textId="77777777" w:rsidR="006A1926" w:rsidRPr="002B1830" w:rsidRDefault="006A1926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939" w:type="dxa"/>
          </w:tcPr>
          <w:p w14:paraId="393E4198" w14:textId="77777777" w:rsidR="006A1926" w:rsidRPr="002B1830" w:rsidRDefault="006A1926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7" w:type="dxa"/>
          </w:tcPr>
          <w:p w14:paraId="24672735" w14:textId="77777777" w:rsidR="006A1926" w:rsidRPr="002B1830" w:rsidRDefault="006A1926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8" w:type="dxa"/>
          </w:tcPr>
          <w:p w14:paraId="2457DE91" w14:textId="77777777" w:rsidR="006A1926" w:rsidRPr="002B1830" w:rsidRDefault="006A1926" w:rsidP="0078069B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8B5753" w:rsidRPr="002B1830" w14:paraId="4CDEAB85" w14:textId="77777777" w:rsidTr="00122148">
        <w:tc>
          <w:tcPr>
            <w:tcW w:w="3823" w:type="dxa"/>
          </w:tcPr>
          <w:p w14:paraId="211E9C0D" w14:textId="26A73DDD" w:rsidR="008B5753" w:rsidRPr="002B1830" w:rsidRDefault="008B5753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tercept</w:t>
            </w:r>
          </w:p>
        </w:tc>
        <w:tc>
          <w:tcPr>
            <w:tcW w:w="1471" w:type="dxa"/>
          </w:tcPr>
          <w:p w14:paraId="2E556A67" w14:textId="51DE7F71" w:rsidR="008B5753" w:rsidRPr="002B1830" w:rsidRDefault="002F577C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57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981.7</w:t>
            </w:r>
          </w:p>
        </w:tc>
        <w:tc>
          <w:tcPr>
            <w:tcW w:w="939" w:type="dxa"/>
          </w:tcPr>
          <w:p w14:paraId="1DDFB66E" w14:textId="5570C1AC" w:rsidR="008B5753" w:rsidRPr="002B1830" w:rsidRDefault="002F577C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2A66589A" w14:textId="1DD32505" w:rsidR="008B5753" w:rsidRPr="002B1830" w:rsidRDefault="002F577C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57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00.008</w:t>
            </w:r>
          </w:p>
        </w:tc>
        <w:tc>
          <w:tcPr>
            <w:tcW w:w="1418" w:type="dxa"/>
          </w:tcPr>
          <w:p w14:paraId="3361E017" w14:textId="374080AA" w:rsidR="008B5753" w:rsidRPr="002B1830" w:rsidRDefault="00F76663" w:rsidP="0078069B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D41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</w:tr>
      <w:tr w:rsidR="008B5753" w:rsidRPr="002B1830" w14:paraId="13BF777C" w14:textId="77777777" w:rsidTr="0065224B">
        <w:tc>
          <w:tcPr>
            <w:tcW w:w="3823" w:type="dxa"/>
          </w:tcPr>
          <w:p w14:paraId="1566ED01" w14:textId="21799F79" w:rsidR="008B5753" w:rsidRPr="002B1830" w:rsidRDefault="008B5753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ender</w:t>
            </w:r>
          </w:p>
        </w:tc>
        <w:tc>
          <w:tcPr>
            <w:tcW w:w="1471" w:type="dxa"/>
          </w:tcPr>
          <w:p w14:paraId="289EF11E" w14:textId="5FCBE119" w:rsidR="008B5753" w:rsidRPr="002B1830" w:rsidRDefault="002F577C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57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939" w:type="dxa"/>
          </w:tcPr>
          <w:p w14:paraId="7494D6C0" w14:textId="61C2D1A1" w:rsidR="008B5753" w:rsidRPr="002B1830" w:rsidRDefault="002F577C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0CFF6F33" w14:textId="1D534036" w:rsidR="008B5753" w:rsidRPr="002B1830" w:rsidRDefault="002F577C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57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1</w:t>
            </w:r>
            <w:r w:rsidR="00975406"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1418" w:type="dxa"/>
          </w:tcPr>
          <w:p w14:paraId="3E59BD49" w14:textId="2B876E20" w:rsidR="008B5753" w:rsidRPr="002B1830" w:rsidRDefault="002F577C" w:rsidP="0078069B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57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0</w:t>
            </w:r>
            <w:r w:rsidR="00E66A7F"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</w:t>
            </w:r>
          </w:p>
        </w:tc>
      </w:tr>
      <w:tr w:rsidR="008B5753" w:rsidRPr="002B1830" w14:paraId="578154CD" w14:textId="77777777" w:rsidTr="0065224B">
        <w:tc>
          <w:tcPr>
            <w:tcW w:w="3823" w:type="dxa"/>
          </w:tcPr>
          <w:p w14:paraId="33577AFB" w14:textId="3E7918DB" w:rsidR="008B5753" w:rsidRPr="002B1830" w:rsidRDefault="008B5753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Parental exposure              </w:t>
            </w:r>
          </w:p>
        </w:tc>
        <w:tc>
          <w:tcPr>
            <w:tcW w:w="1471" w:type="dxa"/>
          </w:tcPr>
          <w:p w14:paraId="3E15CC18" w14:textId="059886A3" w:rsidR="008B5753" w:rsidRPr="002B1830" w:rsidRDefault="002F577C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57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8</w:t>
            </w:r>
          </w:p>
        </w:tc>
        <w:tc>
          <w:tcPr>
            <w:tcW w:w="939" w:type="dxa"/>
          </w:tcPr>
          <w:p w14:paraId="6543978C" w14:textId="09F0E7C8" w:rsidR="008B5753" w:rsidRPr="002B1830" w:rsidRDefault="002F577C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6D19C619" w14:textId="7FE20371" w:rsidR="008B5753" w:rsidRPr="002B1830" w:rsidRDefault="002F577C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57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67</w:t>
            </w:r>
          </w:p>
        </w:tc>
        <w:tc>
          <w:tcPr>
            <w:tcW w:w="1418" w:type="dxa"/>
          </w:tcPr>
          <w:p w14:paraId="10D1B109" w14:textId="4771D9DB" w:rsidR="008B5753" w:rsidRPr="002B1830" w:rsidRDefault="00FA7650" w:rsidP="0078069B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57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795</w:t>
            </w:r>
          </w:p>
        </w:tc>
      </w:tr>
      <w:tr w:rsidR="008B5753" w:rsidRPr="002B1830" w14:paraId="694171B4" w14:textId="77777777" w:rsidTr="008B5753">
        <w:tc>
          <w:tcPr>
            <w:tcW w:w="3823" w:type="dxa"/>
          </w:tcPr>
          <w:p w14:paraId="179F0E99" w14:textId="1E654BC8" w:rsidR="008B5753" w:rsidRPr="002B1830" w:rsidRDefault="008B5753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Gender: Parental exposure        </w:t>
            </w:r>
          </w:p>
        </w:tc>
        <w:tc>
          <w:tcPr>
            <w:tcW w:w="1471" w:type="dxa"/>
          </w:tcPr>
          <w:p w14:paraId="4BFFBA0E" w14:textId="75BF7AB3" w:rsidR="008B5753" w:rsidRPr="002B1830" w:rsidRDefault="002F577C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57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</w:t>
            </w:r>
          </w:p>
        </w:tc>
        <w:tc>
          <w:tcPr>
            <w:tcW w:w="939" w:type="dxa"/>
          </w:tcPr>
          <w:p w14:paraId="2C9186F3" w14:textId="79F89269" w:rsidR="008B5753" w:rsidRPr="002B1830" w:rsidRDefault="002F577C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65F2E647" w14:textId="63E5BF1F" w:rsidR="008B5753" w:rsidRPr="002B1830" w:rsidRDefault="00FA7650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57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9</w:t>
            </w:r>
          </w:p>
        </w:tc>
        <w:tc>
          <w:tcPr>
            <w:tcW w:w="1418" w:type="dxa"/>
          </w:tcPr>
          <w:p w14:paraId="32790F01" w14:textId="4DD3248E" w:rsidR="008B5753" w:rsidRPr="002B1830" w:rsidRDefault="00FA7650" w:rsidP="0078069B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57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2</w:t>
            </w:r>
            <w:r w:rsidR="00E66A7F" w:rsidRPr="002B18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</w:tr>
      <w:tr w:rsidR="008B5753" w:rsidRPr="002B1830" w14:paraId="4D36853C" w14:textId="77777777" w:rsidTr="008B5753">
        <w:tc>
          <w:tcPr>
            <w:tcW w:w="3823" w:type="dxa"/>
            <w:tcBorders>
              <w:bottom w:val="single" w:sz="4" w:space="0" w:color="auto"/>
            </w:tcBorders>
          </w:tcPr>
          <w:p w14:paraId="0EB3E627" w14:textId="6A4645EB" w:rsidR="008B5753" w:rsidRPr="002B1830" w:rsidRDefault="008B5753" w:rsidP="00924E34">
            <w:pPr>
              <w:ind w:left="87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B1830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26911EE4" w14:textId="4B6DAFC0" w:rsidR="008B5753" w:rsidRPr="002B1830" w:rsidRDefault="00980958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.2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285AD790" w14:textId="24366295" w:rsidR="008B5753" w:rsidRPr="002B1830" w:rsidRDefault="002F577C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577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3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00C74C5" w14:textId="174764C4" w:rsidR="008B5753" w:rsidRPr="002B1830" w:rsidRDefault="008B5753" w:rsidP="0078069B">
            <w:pPr>
              <w:ind w:firstLine="5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8E89204" w14:textId="5C75338C" w:rsidR="008B5753" w:rsidRPr="002B1830" w:rsidRDefault="008B5753" w:rsidP="0078069B">
            <w:pPr>
              <w:ind w:left="3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</w:tbl>
    <w:p w14:paraId="295896BB" w14:textId="77777777" w:rsidR="006A1926" w:rsidRDefault="006A1926" w:rsidP="00924E34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6A19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247A4"/>
    <w:multiLevelType w:val="multilevel"/>
    <w:tmpl w:val="3F30676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" w15:restartNumberingAfterBreak="0">
    <w:nsid w:val="60A43A9D"/>
    <w:multiLevelType w:val="hybridMultilevel"/>
    <w:tmpl w:val="2B748900"/>
    <w:lvl w:ilvl="0" w:tplc="580A01A4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213F76"/>
    <w:multiLevelType w:val="multilevel"/>
    <w:tmpl w:val="8782F82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num w:numId="1" w16cid:durableId="209348952">
    <w:abstractNumId w:val="1"/>
  </w:num>
  <w:num w:numId="2" w16cid:durableId="2026049979">
    <w:abstractNumId w:val="0"/>
  </w:num>
  <w:num w:numId="3" w16cid:durableId="1674494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218"/>
    <w:rsid w:val="000000BD"/>
    <w:rsid w:val="000002E9"/>
    <w:rsid w:val="00000EB1"/>
    <w:rsid w:val="0000126D"/>
    <w:rsid w:val="000027B1"/>
    <w:rsid w:val="00003E52"/>
    <w:rsid w:val="00011E36"/>
    <w:rsid w:val="00011E80"/>
    <w:rsid w:val="00012C49"/>
    <w:rsid w:val="00015CBE"/>
    <w:rsid w:val="00015CE3"/>
    <w:rsid w:val="000170E8"/>
    <w:rsid w:val="00020BE7"/>
    <w:rsid w:val="00021C09"/>
    <w:rsid w:val="00022191"/>
    <w:rsid w:val="0002236E"/>
    <w:rsid w:val="0002305F"/>
    <w:rsid w:val="00023553"/>
    <w:rsid w:val="00024336"/>
    <w:rsid w:val="000246BA"/>
    <w:rsid w:val="00024ED3"/>
    <w:rsid w:val="00027079"/>
    <w:rsid w:val="000307DD"/>
    <w:rsid w:val="00030C3A"/>
    <w:rsid w:val="00030C3C"/>
    <w:rsid w:val="00031C42"/>
    <w:rsid w:val="000320B9"/>
    <w:rsid w:val="0003256E"/>
    <w:rsid w:val="00035AFE"/>
    <w:rsid w:val="00036248"/>
    <w:rsid w:val="000367E2"/>
    <w:rsid w:val="0003719E"/>
    <w:rsid w:val="000403F9"/>
    <w:rsid w:val="0004099D"/>
    <w:rsid w:val="00040DE8"/>
    <w:rsid w:val="00041401"/>
    <w:rsid w:val="0004193C"/>
    <w:rsid w:val="00042185"/>
    <w:rsid w:val="0004253D"/>
    <w:rsid w:val="0004292E"/>
    <w:rsid w:val="00042B96"/>
    <w:rsid w:val="00043EFE"/>
    <w:rsid w:val="00043F4F"/>
    <w:rsid w:val="00045E03"/>
    <w:rsid w:val="00046264"/>
    <w:rsid w:val="0004679C"/>
    <w:rsid w:val="00046BBF"/>
    <w:rsid w:val="00046BD3"/>
    <w:rsid w:val="00050351"/>
    <w:rsid w:val="00051272"/>
    <w:rsid w:val="00051D8A"/>
    <w:rsid w:val="00054A54"/>
    <w:rsid w:val="000557C5"/>
    <w:rsid w:val="00057923"/>
    <w:rsid w:val="00057D2B"/>
    <w:rsid w:val="00060B24"/>
    <w:rsid w:val="00061936"/>
    <w:rsid w:val="00067C1E"/>
    <w:rsid w:val="00070009"/>
    <w:rsid w:val="00070BC0"/>
    <w:rsid w:val="00071378"/>
    <w:rsid w:val="00072078"/>
    <w:rsid w:val="000727FE"/>
    <w:rsid w:val="00073997"/>
    <w:rsid w:val="000743D6"/>
    <w:rsid w:val="0007483B"/>
    <w:rsid w:val="00074B42"/>
    <w:rsid w:val="00074BA9"/>
    <w:rsid w:val="000759D2"/>
    <w:rsid w:val="00076F45"/>
    <w:rsid w:val="00077E82"/>
    <w:rsid w:val="00081ACD"/>
    <w:rsid w:val="00081DCD"/>
    <w:rsid w:val="00082208"/>
    <w:rsid w:val="00082F28"/>
    <w:rsid w:val="0008309A"/>
    <w:rsid w:val="000832EE"/>
    <w:rsid w:val="00083A1B"/>
    <w:rsid w:val="00084DAF"/>
    <w:rsid w:val="00085CA7"/>
    <w:rsid w:val="00085D5B"/>
    <w:rsid w:val="00086976"/>
    <w:rsid w:val="000870A8"/>
    <w:rsid w:val="0009131A"/>
    <w:rsid w:val="000931C1"/>
    <w:rsid w:val="00094431"/>
    <w:rsid w:val="000963E6"/>
    <w:rsid w:val="000979AE"/>
    <w:rsid w:val="00097ECA"/>
    <w:rsid w:val="00097F39"/>
    <w:rsid w:val="000A0701"/>
    <w:rsid w:val="000A0733"/>
    <w:rsid w:val="000A0754"/>
    <w:rsid w:val="000A0D12"/>
    <w:rsid w:val="000A12E9"/>
    <w:rsid w:val="000A22AC"/>
    <w:rsid w:val="000A2F1B"/>
    <w:rsid w:val="000A5A57"/>
    <w:rsid w:val="000A67BA"/>
    <w:rsid w:val="000A72E6"/>
    <w:rsid w:val="000A7573"/>
    <w:rsid w:val="000A7B2D"/>
    <w:rsid w:val="000A7C59"/>
    <w:rsid w:val="000B11E9"/>
    <w:rsid w:val="000B3DA3"/>
    <w:rsid w:val="000B3E2A"/>
    <w:rsid w:val="000B55A8"/>
    <w:rsid w:val="000B6E22"/>
    <w:rsid w:val="000C0011"/>
    <w:rsid w:val="000C0CEA"/>
    <w:rsid w:val="000C1459"/>
    <w:rsid w:val="000C2CFA"/>
    <w:rsid w:val="000C3618"/>
    <w:rsid w:val="000C47EB"/>
    <w:rsid w:val="000C6095"/>
    <w:rsid w:val="000C6ADB"/>
    <w:rsid w:val="000C757D"/>
    <w:rsid w:val="000C75E7"/>
    <w:rsid w:val="000D1606"/>
    <w:rsid w:val="000D25E2"/>
    <w:rsid w:val="000D2A11"/>
    <w:rsid w:val="000D2BFE"/>
    <w:rsid w:val="000D3419"/>
    <w:rsid w:val="000D355B"/>
    <w:rsid w:val="000D382D"/>
    <w:rsid w:val="000D4943"/>
    <w:rsid w:val="000D6877"/>
    <w:rsid w:val="000D7FE3"/>
    <w:rsid w:val="000E0291"/>
    <w:rsid w:val="000E043E"/>
    <w:rsid w:val="000E0FB3"/>
    <w:rsid w:val="000E1582"/>
    <w:rsid w:val="000E1C80"/>
    <w:rsid w:val="000E21DE"/>
    <w:rsid w:val="000E2287"/>
    <w:rsid w:val="000E32FD"/>
    <w:rsid w:val="000E343A"/>
    <w:rsid w:val="000E411F"/>
    <w:rsid w:val="000E42F7"/>
    <w:rsid w:val="000E4502"/>
    <w:rsid w:val="000E6477"/>
    <w:rsid w:val="000E67F5"/>
    <w:rsid w:val="000E692E"/>
    <w:rsid w:val="000E6EED"/>
    <w:rsid w:val="000F00E9"/>
    <w:rsid w:val="000F0946"/>
    <w:rsid w:val="000F16BC"/>
    <w:rsid w:val="000F17C3"/>
    <w:rsid w:val="000F1B8C"/>
    <w:rsid w:val="000F2390"/>
    <w:rsid w:val="000F35D5"/>
    <w:rsid w:val="000F35E8"/>
    <w:rsid w:val="000F3CDC"/>
    <w:rsid w:val="000F56D2"/>
    <w:rsid w:val="000F6172"/>
    <w:rsid w:val="000F79CE"/>
    <w:rsid w:val="00101380"/>
    <w:rsid w:val="001022E6"/>
    <w:rsid w:val="001026A5"/>
    <w:rsid w:val="001046C5"/>
    <w:rsid w:val="0010483A"/>
    <w:rsid w:val="001055D2"/>
    <w:rsid w:val="0010661F"/>
    <w:rsid w:val="00106E25"/>
    <w:rsid w:val="00106EBD"/>
    <w:rsid w:val="001109C8"/>
    <w:rsid w:val="00110B5B"/>
    <w:rsid w:val="00110D62"/>
    <w:rsid w:val="00110D8D"/>
    <w:rsid w:val="001110A3"/>
    <w:rsid w:val="00111897"/>
    <w:rsid w:val="00111D8E"/>
    <w:rsid w:val="00112190"/>
    <w:rsid w:val="001125B4"/>
    <w:rsid w:val="00113359"/>
    <w:rsid w:val="00113424"/>
    <w:rsid w:val="00113772"/>
    <w:rsid w:val="00114081"/>
    <w:rsid w:val="001143FD"/>
    <w:rsid w:val="00114EA5"/>
    <w:rsid w:val="0011513B"/>
    <w:rsid w:val="00120843"/>
    <w:rsid w:val="001211F3"/>
    <w:rsid w:val="00121777"/>
    <w:rsid w:val="00121B56"/>
    <w:rsid w:val="00122148"/>
    <w:rsid w:val="001227BB"/>
    <w:rsid w:val="001241C9"/>
    <w:rsid w:val="00124E11"/>
    <w:rsid w:val="001254CB"/>
    <w:rsid w:val="001257A9"/>
    <w:rsid w:val="00126AED"/>
    <w:rsid w:val="00126E6E"/>
    <w:rsid w:val="0012781E"/>
    <w:rsid w:val="0012796E"/>
    <w:rsid w:val="001306E1"/>
    <w:rsid w:val="0013140F"/>
    <w:rsid w:val="00131720"/>
    <w:rsid w:val="00131B6B"/>
    <w:rsid w:val="00133FAE"/>
    <w:rsid w:val="00134D31"/>
    <w:rsid w:val="001367EB"/>
    <w:rsid w:val="00136DD0"/>
    <w:rsid w:val="00137AE5"/>
    <w:rsid w:val="0014281E"/>
    <w:rsid w:val="00142D5C"/>
    <w:rsid w:val="00143377"/>
    <w:rsid w:val="0014368C"/>
    <w:rsid w:val="001446FB"/>
    <w:rsid w:val="001449D8"/>
    <w:rsid w:val="00146D42"/>
    <w:rsid w:val="00147150"/>
    <w:rsid w:val="00147893"/>
    <w:rsid w:val="00147947"/>
    <w:rsid w:val="00150061"/>
    <w:rsid w:val="001501A7"/>
    <w:rsid w:val="00150505"/>
    <w:rsid w:val="00151826"/>
    <w:rsid w:val="00152AFC"/>
    <w:rsid w:val="00152E65"/>
    <w:rsid w:val="001540B4"/>
    <w:rsid w:val="00155400"/>
    <w:rsid w:val="0015551F"/>
    <w:rsid w:val="001606CB"/>
    <w:rsid w:val="00161B5C"/>
    <w:rsid w:val="001628C0"/>
    <w:rsid w:val="001634E1"/>
    <w:rsid w:val="001646CC"/>
    <w:rsid w:val="00165E71"/>
    <w:rsid w:val="0016637F"/>
    <w:rsid w:val="00166AF2"/>
    <w:rsid w:val="00171BDF"/>
    <w:rsid w:val="00172397"/>
    <w:rsid w:val="00173BD8"/>
    <w:rsid w:val="001744A0"/>
    <w:rsid w:val="00174A29"/>
    <w:rsid w:val="00174FFE"/>
    <w:rsid w:val="001772CD"/>
    <w:rsid w:val="00177AF0"/>
    <w:rsid w:val="00177FAA"/>
    <w:rsid w:val="001810CF"/>
    <w:rsid w:val="00181D0F"/>
    <w:rsid w:val="001822A7"/>
    <w:rsid w:val="00185316"/>
    <w:rsid w:val="00185943"/>
    <w:rsid w:val="00186701"/>
    <w:rsid w:val="001867AC"/>
    <w:rsid w:val="00186A7F"/>
    <w:rsid w:val="00187A04"/>
    <w:rsid w:val="00187E1E"/>
    <w:rsid w:val="00194212"/>
    <w:rsid w:val="001954DE"/>
    <w:rsid w:val="00195617"/>
    <w:rsid w:val="00197581"/>
    <w:rsid w:val="001979EC"/>
    <w:rsid w:val="001A1AEF"/>
    <w:rsid w:val="001A3664"/>
    <w:rsid w:val="001A6FAA"/>
    <w:rsid w:val="001B0151"/>
    <w:rsid w:val="001B1B9F"/>
    <w:rsid w:val="001B1E19"/>
    <w:rsid w:val="001B2CF0"/>
    <w:rsid w:val="001B34F2"/>
    <w:rsid w:val="001B3B33"/>
    <w:rsid w:val="001B3B96"/>
    <w:rsid w:val="001B3E37"/>
    <w:rsid w:val="001B4DB2"/>
    <w:rsid w:val="001B527D"/>
    <w:rsid w:val="001B5FBF"/>
    <w:rsid w:val="001B64A2"/>
    <w:rsid w:val="001B6771"/>
    <w:rsid w:val="001B6D77"/>
    <w:rsid w:val="001C0B11"/>
    <w:rsid w:val="001C2286"/>
    <w:rsid w:val="001C283C"/>
    <w:rsid w:val="001C2F9E"/>
    <w:rsid w:val="001C338D"/>
    <w:rsid w:val="001C4A94"/>
    <w:rsid w:val="001C7B56"/>
    <w:rsid w:val="001D05A4"/>
    <w:rsid w:val="001D0FB0"/>
    <w:rsid w:val="001D1F99"/>
    <w:rsid w:val="001D2508"/>
    <w:rsid w:val="001D2583"/>
    <w:rsid w:val="001D2673"/>
    <w:rsid w:val="001D3707"/>
    <w:rsid w:val="001D3958"/>
    <w:rsid w:val="001D3CB4"/>
    <w:rsid w:val="001D4D15"/>
    <w:rsid w:val="001D5801"/>
    <w:rsid w:val="001D62DF"/>
    <w:rsid w:val="001D6B06"/>
    <w:rsid w:val="001D74F2"/>
    <w:rsid w:val="001D7FEC"/>
    <w:rsid w:val="001D7FFD"/>
    <w:rsid w:val="001E08DC"/>
    <w:rsid w:val="001E0FA2"/>
    <w:rsid w:val="001E11C4"/>
    <w:rsid w:val="001E2288"/>
    <w:rsid w:val="001E328A"/>
    <w:rsid w:val="001E4A2E"/>
    <w:rsid w:val="001E722D"/>
    <w:rsid w:val="001E7279"/>
    <w:rsid w:val="001E7AC1"/>
    <w:rsid w:val="001F203E"/>
    <w:rsid w:val="001F389E"/>
    <w:rsid w:val="001F4260"/>
    <w:rsid w:val="001F4DC7"/>
    <w:rsid w:val="001F5DFC"/>
    <w:rsid w:val="001F6BED"/>
    <w:rsid w:val="001F7056"/>
    <w:rsid w:val="001F714A"/>
    <w:rsid w:val="001F755E"/>
    <w:rsid w:val="00201792"/>
    <w:rsid w:val="00201A7B"/>
    <w:rsid w:val="00202C90"/>
    <w:rsid w:val="0020537D"/>
    <w:rsid w:val="002055C8"/>
    <w:rsid w:val="00205686"/>
    <w:rsid w:val="0020601E"/>
    <w:rsid w:val="0020618B"/>
    <w:rsid w:val="00206380"/>
    <w:rsid w:val="002076DF"/>
    <w:rsid w:val="00207CA3"/>
    <w:rsid w:val="0021022F"/>
    <w:rsid w:val="00210B09"/>
    <w:rsid w:val="00212726"/>
    <w:rsid w:val="00212F2D"/>
    <w:rsid w:val="00213B1C"/>
    <w:rsid w:val="00214659"/>
    <w:rsid w:val="00215253"/>
    <w:rsid w:val="00215EF7"/>
    <w:rsid w:val="002160CC"/>
    <w:rsid w:val="00216D8B"/>
    <w:rsid w:val="00216DAE"/>
    <w:rsid w:val="002174A6"/>
    <w:rsid w:val="002177B5"/>
    <w:rsid w:val="00217E54"/>
    <w:rsid w:val="00220BB8"/>
    <w:rsid w:val="00221420"/>
    <w:rsid w:val="00222039"/>
    <w:rsid w:val="00222379"/>
    <w:rsid w:val="00222644"/>
    <w:rsid w:val="002229C4"/>
    <w:rsid w:val="00223505"/>
    <w:rsid w:val="002256C6"/>
    <w:rsid w:val="00226783"/>
    <w:rsid w:val="00226AA9"/>
    <w:rsid w:val="0023107B"/>
    <w:rsid w:val="002330D4"/>
    <w:rsid w:val="0023436F"/>
    <w:rsid w:val="00234C99"/>
    <w:rsid w:val="00235118"/>
    <w:rsid w:val="0023639E"/>
    <w:rsid w:val="002363D7"/>
    <w:rsid w:val="00236639"/>
    <w:rsid w:val="00236E6F"/>
    <w:rsid w:val="00240EDE"/>
    <w:rsid w:val="00241697"/>
    <w:rsid w:val="00242944"/>
    <w:rsid w:val="00242A3D"/>
    <w:rsid w:val="00243043"/>
    <w:rsid w:val="002430C5"/>
    <w:rsid w:val="002434A2"/>
    <w:rsid w:val="002436FE"/>
    <w:rsid w:val="002438D6"/>
    <w:rsid w:val="00244C93"/>
    <w:rsid w:val="00245E10"/>
    <w:rsid w:val="002474B8"/>
    <w:rsid w:val="002502A9"/>
    <w:rsid w:val="00250880"/>
    <w:rsid w:val="00252546"/>
    <w:rsid w:val="00252CDD"/>
    <w:rsid w:val="0025300F"/>
    <w:rsid w:val="0025418C"/>
    <w:rsid w:val="0025475B"/>
    <w:rsid w:val="002550AB"/>
    <w:rsid w:val="00255D13"/>
    <w:rsid w:val="00256A0A"/>
    <w:rsid w:val="0025786C"/>
    <w:rsid w:val="00257A1E"/>
    <w:rsid w:val="0026001A"/>
    <w:rsid w:val="00260D38"/>
    <w:rsid w:val="00261EA8"/>
    <w:rsid w:val="00261F65"/>
    <w:rsid w:val="00262905"/>
    <w:rsid w:val="00263362"/>
    <w:rsid w:val="002633F7"/>
    <w:rsid w:val="00264116"/>
    <w:rsid w:val="00264876"/>
    <w:rsid w:val="00264A4E"/>
    <w:rsid w:val="00265411"/>
    <w:rsid w:val="0026541C"/>
    <w:rsid w:val="00265CF3"/>
    <w:rsid w:val="0026644B"/>
    <w:rsid w:val="00266AD2"/>
    <w:rsid w:val="00270625"/>
    <w:rsid w:val="00271A00"/>
    <w:rsid w:val="00272C3F"/>
    <w:rsid w:val="002734B0"/>
    <w:rsid w:val="00273728"/>
    <w:rsid w:val="00274984"/>
    <w:rsid w:val="002749A1"/>
    <w:rsid w:val="00275440"/>
    <w:rsid w:val="00275463"/>
    <w:rsid w:val="00275FEA"/>
    <w:rsid w:val="002765AB"/>
    <w:rsid w:val="002771C5"/>
    <w:rsid w:val="00280407"/>
    <w:rsid w:val="00280812"/>
    <w:rsid w:val="0028200D"/>
    <w:rsid w:val="00283F6F"/>
    <w:rsid w:val="00284A6F"/>
    <w:rsid w:val="002850E5"/>
    <w:rsid w:val="00285C44"/>
    <w:rsid w:val="0028635B"/>
    <w:rsid w:val="00290CCD"/>
    <w:rsid w:val="0029116C"/>
    <w:rsid w:val="002932F6"/>
    <w:rsid w:val="002933D9"/>
    <w:rsid w:val="002949FC"/>
    <w:rsid w:val="00294A32"/>
    <w:rsid w:val="002951F3"/>
    <w:rsid w:val="002973A7"/>
    <w:rsid w:val="002A0659"/>
    <w:rsid w:val="002A09C8"/>
    <w:rsid w:val="002A1693"/>
    <w:rsid w:val="002A1F1B"/>
    <w:rsid w:val="002A48E5"/>
    <w:rsid w:val="002A4B65"/>
    <w:rsid w:val="002A4BD9"/>
    <w:rsid w:val="002A4C4D"/>
    <w:rsid w:val="002A4D23"/>
    <w:rsid w:val="002A573F"/>
    <w:rsid w:val="002A66BB"/>
    <w:rsid w:val="002A6DCC"/>
    <w:rsid w:val="002A6E15"/>
    <w:rsid w:val="002A74C8"/>
    <w:rsid w:val="002A7DBE"/>
    <w:rsid w:val="002B1830"/>
    <w:rsid w:val="002B2343"/>
    <w:rsid w:val="002B31D6"/>
    <w:rsid w:val="002B3368"/>
    <w:rsid w:val="002B34EE"/>
    <w:rsid w:val="002B37C3"/>
    <w:rsid w:val="002B3DDA"/>
    <w:rsid w:val="002B3F99"/>
    <w:rsid w:val="002B49B5"/>
    <w:rsid w:val="002B4E3E"/>
    <w:rsid w:val="002C047C"/>
    <w:rsid w:val="002C1730"/>
    <w:rsid w:val="002C17F7"/>
    <w:rsid w:val="002C19F6"/>
    <w:rsid w:val="002C2C64"/>
    <w:rsid w:val="002C2DB6"/>
    <w:rsid w:val="002C3CE5"/>
    <w:rsid w:val="002C3E1E"/>
    <w:rsid w:val="002C53B5"/>
    <w:rsid w:val="002C5F6C"/>
    <w:rsid w:val="002C6045"/>
    <w:rsid w:val="002C7D83"/>
    <w:rsid w:val="002D0C46"/>
    <w:rsid w:val="002D14E9"/>
    <w:rsid w:val="002D174E"/>
    <w:rsid w:val="002D2640"/>
    <w:rsid w:val="002D2DF9"/>
    <w:rsid w:val="002D3464"/>
    <w:rsid w:val="002D40AA"/>
    <w:rsid w:val="002D4870"/>
    <w:rsid w:val="002D5F45"/>
    <w:rsid w:val="002D6412"/>
    <w:rsid w:val="002D6651"/>
    <w:rsid w:val="002D673A"/>
    <w:rsid w:val="002D689C"/>
    <w:rsid w:val="002E065B"/>
    <w:rsid w:val="002E0798"/>
    <w:rsid w:val="002E16C6"/>
    <w:rsid w:val="002E17BA"/>
    <w:rsid w:val="002E1985"/>
    <w:rsid w:val="002E2584"/>
    <w:rsid w:val="002E2F13"/>
    <w:rsid w:val="002E325F"/>
    <w:rsid w:val="002E435C"/>
    <w:rsid w:val="002F04D1"/>
    <w:rsid w:val="002F3004"/>
    <w:rsid w:val="002F304C"/>
    <w:rsid w:val="002F3157"/>
    <w:rsid w:val="002F33F4"/>
    <w:rsid w:val="002F4671"/>
    <w:rsid w:val="002F577C"/>
    <w:rsid w:val="002F5D6D"/>
    <w:rsid w:val="002F651F"/>
    <w:rsid w:val="002F693C"/>
    <w:rsid w:val="002F6E64"/>
    <w:rsid w:val="00300540"/>
    <w:rsid w:val="0030134A"/>
    <w:rsid w:val="003013B3"/>
    <w:rsid w:val="00301640"/>
    <w:rsid w:val="00301B6E"/>
    <w:rsid w:val="003022EC"/>
    <w:rsid w:val="00303468"/>
    <w:rsid w:val="003059B3"/>
    <w:rsid w:val="0030611E"/>
    <w:rsid w:val="003063A1"/>
    <w:rsid w:val="003063DE"/>
    <w:rsid w:val="003067EC"/>
    <w:rsid w:val="00306A08"/>
    <w:rsid w:val="00307B46"/>
    <w:rsid w:val="003102DF"/>
    <w:rsid w:val="00310B9E"/>
    <w:rsid w:val="00312336"/>
    <w:rsid w:val="00315590"/>
    <w:rsid w:val="00316527"/>
    <w:rsid w:val="003200C2"/>
    <w:rsid w:val="00320D2F"/>
    <w:rsid w:val="00320DEC"/>
    <w:rsid w:val="00322493"/>
    <w:rsid w:val="003228A5"/>
    <w:rsid w:val="0032375D"/>
    <w:rsid w:val="003252E4"/>
    <w:rsid w:val="003255CC"/>
    <w:rsid w:val="003276D8"/>
    <w:rsid w:val="00330998"/>
    <w:rsid w:val="003310AA"/>
    <w:rsid w:val="00332860"/>
    <w:rsid w:val="00333270"/>
    <w:rsid w:val="003340C8"/>
    <w:rsid w:val="00334A36"/>
    <w:rsid w:val="00335034"/>
    <w:rsid w:val="00335494"/>
    <w:rsid w:val="00335E9E"/>
    <w:rsid w:val="00336725"/>
    <w:rsid w:val="00336DF5"/>
    <w:rsid w:val="003372F2"/>
    <w:rsid w:val="00337B0D"/>
    <w:rsid w:val="00337F1B"/>
    <w:rsid w:val="00341AC7"/>
    <w:rsid w:val="00341CC6"/>
    <w:rsid w:val="00341CF2"/>
    <w:rsid w:val="00341F7A"/>
    <w:rsid w:val="00342D27"/>
    <w:rsid w:val="00342D3D"/>
    <w:rsid w:val="00343050"/>
    <w:rsid w:val="003432AB"/>
    <w:rsid w:val="00343DBC"/>
    <w:rsid w:val="00343E3D"/>
    <w:rsid w:val="00347261"/>
    <w:rsid w:val="00347B0F"/>
    <w:rsid w:val="003500A7"/>
    <w:rsid w:val="00350152"/>
    <w:rsid w:val="003502E3"/>
    <w:rsid w:val="003513ED"/>
    <w:rsid w:val="0035304D"/>
    <w:rsid w:val="00353C3D"/>
    <w:rsid w:val="00353E2D"/>
    <w:rsid w:val="0035465F"/>
    <w:rsid w:val="00356A8E"/>
    <w:rsid w:val="00356D33"/>
    <w:rsid w:val="00361949"/>
    <w:rsid w:val="00361D6C"/>
    <w:rsid w:val="00362008"/>
    <w:rsid w:val="00362EB8"/>
    <w:rsid w:val="003645CD"/>
    <w:rsid w:val="00364AEF"/>
    <w:rsid w:val="00365157"/>
    <w:rsid w:val="0036609B"/>
    <w:rsid w:val="003663BC"/>
    <w:rsid w:val="00366A14"/>
    <w:rsid w:val="00370347"/>
    <w:rsid w:val="0037056E"/>
    <w:rsid w:val="003714B6"/>
    <w:rsid w:val="00372DC8"/>
    <w:rsid w:val="00375878"/>
    <w:rsid w:val="00375A39"/>
    <w:rsid w:val="00375FD6"/>
    <w:rsid w:val="00376E2A"/>
    <w:rsid w:val="003771F2"/>
    <w:rsid w:val="00377D8D"/>
    <w:rsid w:val="003803CD"/>
    <w:rsid w:val="003807CA"/>
    <w:rsid w:val="00382969"/>
    <w:rsid w:val="00383C08"/>
    <w:rsid w:val="00383E00"/>
    <w:rsid w:val="003849C9"/>
    <w:rsid w:val="0038584B"/>
    <w:rsid w:val="003858C8"/>
    <w:rsid w:val="00387F95"/>
    <w:rsid w:val="00390EAA"/>
    <w:rsid w:val="003918A6"/>
    <w:rsid w:val="00391E20"/>
    <w:rsid w:val="00392040"/>
    <w:rsid w:val="00392891"/>
    <w:rsid w:val="00392BDE"/>
    <w:rsid w:val="0039359D"/>
    <w:rsid w:val="00394186"/>
    <w:rsid w:val="00394202"/>
    <w:rsid w:val="00394446"/>
    <w:rsid w:val="0039464E"/>
    <w:rsid w:val="00394678"/>
    <w:rsid w:val="003970DE"/>
    <w:rsid w:val="003972CC"/>
    <w:rsid w:val="003A021E"/>
    <w:rsid w:val="003A09FE"/>
    <w:rsid w:val="003A1E46"/>
    <w:rsid w:val="003A2253"/>
    <w:rsid w:val="003A27B5"/>
    <w:rsid w:val="003A2B10"/>
    <w:rsid w:val="003A306A"/>
    <w:rsid w:val="003A3474"/>
    <w:rsid w:val="003A37EA"/>
    <w:rsid w:val="003A3D44"/>
    <w:rsid w:val="003A3F86"/>
    <w:rsid w:val="003A43DE"/>
    <w:rsid w:val="003A7CE8"/>
    <w:rsid w:val="003B0F1C"/>
    <w:rsid w:val="003B192C"/>
    <w:rsid w:val="003B4609"/>
    <w:rsid w:val="003B4992"/>
    <w:rsid w:val="003B5952"/>
    <w:rsid w:val="003B5C96"/>
    <w:rsid w:val="003B6ED9"/>
    <w:rsid w:val="003B728B"/>
    <w:rsid w:val="003C0519"/>
    <w:rsid w:val="003C1008"/>
    <w:rsid w:val="003C1454"/>
    <w:rsid w:val="003C1971"/>
    <w:rsid w:val="003C235B"/>
    <w:rsid w:val="003C27CB"/>
    <w:rsid w:val="003C3581"/>
    <w:rsid w:val="003C3C25"/>
    <w:rsid w:val="003C3DB0"/>
    <w:rsid w:val="003C5026"/>
    <w:rsid w:val="003C6750"/>
    <w:rsid w:val="003C70C4"/>
    <w:rsid w:val="003C768A"/>
    <w:rsid w:val="003D0541"/>
    <w:rsid w:val="003D105E"/>
    <w:rsid w:val="003D18E7"/>
    <w:rsid w:val="003D3852"/>
    <w:rsid w:val="003D48F0"/>
    <w:rsid w:val="003D4B8B"/>
    <w:rsid w:val="003D5244"/>
    <w:rsid w:val="003D5EED"/>
    <w:rsid w:val="003D6191"/>
    <w:rsid w:val="003D7849"/>
    <w:rsid w:val="003E0788"/>
    <w:rsid w:val="003E08B5"/>
    <w:rsid w:val="003E13CC"/>
    <w:rsid w:val="003E37A8"/>
    <w:rsid w:val="003E4211"/>
    <w:rsid w:val="003E5579"/>
    <w:rsid w:val="003E660A"/>
    <w:rsid w:val="003E7C8A"/>
    <w:rsid w:val="003E7D5B"/>
    <w:rsid w:val="003F0197"/>
    <w:rsid w:val="003F0C27"/>
    <w:rsid w:val="003F0CBB"/>
    <w:rsid w:val="003F227F"/>
    <w:rsid w:val="003F2AC7"/>
    <w:rsid w:val="003F2ADB"/>
    <w:rsid w:val="003F3269"/>
    <w:rsid w:val="003F3C0D"/>
    <w:rsid w:val="003F445D"/>
    <w:rsid w:val="003F4782"/>
    <w:rsid w:val="003F5166"/>
    <w:rsid w:val="003F5184"/>
    <w:rsid w:val="003F5ECD"/>
    <w:rsid w:val="003F6F1B"/>
    <w:rsid w:val="003F7054"/>
    <w:rsid w:val="004012ED"/>
    <w:rsid w:val="004015C4"/>
    <w:rsid w:val="00403210"/>
    <w:rsid w:val="0040390B"/>
    <w:rsid w:val="00403C28"/>
    <w:rsid w:val="00404F4B"/>
    <w:rsid w:val="00405169"/>
    <w:rsid w:val="00405B46"/>
    <w:rsid w:val="004063BA"/>
    <w:rsid w:val="00407FE3"/>
    <w:rsid w:val="00411E4B"/>
    <w:rsid w:val="00413247"/>
    <w:rsid w:val="004138C9"/>
    <w:rsid w:val="00415FD9"/>
    <w:rsid w:val="004177A9"/>
    <w:rsid w:val="00417964"/>
    <w:rsid w:val="00420471"/>
    <w:rsid w:val="00420486"/>
    <w:rsid w:val="0042095C"/>
    <w:rsid w:val="00420FC3"/>
    <w:rsid w:val="004213B9"/>
    <w:rsid w:val="00421433"/>
    <w:rsid w:val="004216EB"/>
    <w:rsid w:val="004225D7"/>
    <w:rsid w:val="00423D0D"/>
    <w:rsid w:val="00423D65"/>
    <w:rsid w:val="00424772"/>
    <w:rsid w:val="00425A48"/>
    <w:rsid w:val="00426316"/>
    <w:rsid w:val="004278FC"/>
    <w:rsid w:val="00427A91"/>
    <w:rsid w:val="00427D95"/>
    <w:rsid w:val="004308DF"/>
    <w:rsid w:val="00430EFA"/>
    <w:rsid w:val="00431874"/>
    <w:rsid w:val="0043271D"/>
    <w:rsid w:val="00432C4E"/>
    <w:rsid w:val="00433674"/>
    <w:rsid w:val="00433D36"/>
    <w:rsid w:val="00435017"/>
    <w:rsid w:val="00435264"/>
    <w:rsid w:val="00435286"/>
    <w:rsid w:val="00435DF3"/>
    <w:rsid w:val="0043626D"/>
    <w:rsid w:val="0043687D"/>
    <w:rsid w:val="00436B18"/>
    <w:rsid w:val="00437A42"/>
    <w:rsid w:val="00440340"/>
    <w:rsid w:val="00441411"/>
    <w:rsid w:val="00442415"/>
    <w:rsid w:val="00442C24"/>
    <w:rsid w:val="004438A7"/>
    <w:rsid w:val="00444234"/>
    <w:rsid w:val="00444800"/>
    <w:rsid w:val="004458BB"/>
    <w:rsid w:val="00445D5B"/>
    <w:rsid w:val="00446606"/>
    <w:rsid w:val="00447C5B"/>
    <w:rsid w:val="00447EF7"/>
    <w:rsid w:val="0045046C"/>
    <w:rsid w:val="00450470"/>
    <w:rsid w:val="00451662"/>
    <w:rsid w:val="00452D74"/>
    <w:rsid w:val="004545F6"/>
    <w:rsid w:val="004548FA"/>
    <w:rsid w:val="00455601"/>
    <w:rsid w:val="004559B1"/>
    <w:rsid w:val="0045601B"/>
    <w:rsid w:val="00456733"/>
    <w:rsid w:val="004570CC"/>
    <w:rsid w:val="00457923"/>
    <w:rsid w:val="00457A57"/>
    <w:rsid w:val="00457FEC"/>
    <w:rsid w:val="004605C7"/>
    <w:rsid w:val="00461788"/>
    <w:rsid w:val="004630B5"/>
    <w:rsid w:val="00463C45"/>
    <w:rsid w:val="00463D1A"/>
    <w:rsid w:val="00463E26"/>
    <w:rsid w:val="00465E01"/>
    <w:rsid w:val="00466970"/>
    <w:rsid w:val="00466F45"/>
    <w:rsid w:val="00467CEE"/>
    <w:rsid w:val="0047075F"/>
    <w:rsid w:val="00470840"/>
    <w:rsid w:val="00470EF0"/>
    <w:rsid w:val="00471B93"/>
    <w:rsid w:val="004739E1"/>
    <w:rsid w:val="00473B92"/>
    <w:rsid w:val="00476383"/>
    <w:rsid w:val="0047705B"/>
    <w:rsid w:val="004826DE"/>
    <w:rsid w:val="00482907"/>
    <w:rsid w:val="00484390"/>
    <w:rsid w:val="004846C5"/>
    <w:rsid w:val="00486666"/>
    <w:rsid w:val="00487A1D"/>
    <w:rsid w:val="00490A35"/>
    <w:rsid w:val="004919AD"/>
    <w:rsid w:val="00491A19"/>
    <w:rsid w:val="004932E6"/>
    <w:rsid w:val="00493D33"/>
    <w:rsid w:val="004947DB"/>
    <w:rsid w:val="0049484A"/>
    <w:rsid w:val="004956C7"/>
    <w:rsid w:val="00496270"/>
    <w:rsid w:val="00497629"/>
    <w:rsid w:val="00497A9D"/>
    <w:rsid w:val="004A10CF"/>
    <w:rsid w:val="004A4A29"/>
    <w:rsid w:val="004A4BEE"/>
    <w:rsid w:val="004A5288"/>
    <w:rsid w:val="004A5762"/>
    <w:rsid w:val="004A5CB1"/>
    <w:rsid w:val="004A66E8"/>
    <w:rsid w:val="004A6D3D"/>
    <w:rsid w:val="004A787A"/>
    <w:rsid w:val="004A7B16"/>
    <w:rsid w:val="004A7E8C"/>
    <w:rsid w:val="004B0F49"/>
    <w:rsid w:val="004B1FB8"/>
    <w:rsid w:val="004B43B2"/>
    <w:rsid w:val="004B47C3"/>
    <w:rsid w:val="004B4900"/>
    <w:rsid w:val="004B507C"/>
    <w:rsid w:val="004B5836"/>
    <w:rsid w:val="004B5ADD"/>
    <w:rsid w:val="004B5C99"/>
    <w:rsid w:val="004B5EFA"/>
    <w:rsid w:val="004B6191"/>
    <w:rsid w:val="004B63B9"/>
    <w:rsid w:val="004B675E"/>
    <w:rsid w:val="004B71D5"/>
    <w:rsid w:val="004C1B2C"/>
    <w:rsid w:val="004C202E"/>
    <w:rsid w:val="004C207D"/>
    <w:rsid w:val="004C30BA"/>
    <w:rsid w:val="004C3BA0"/>
    <w:rsid w:val="004C43EA"/>
    <w:rsid w:val="004C45C6"/>
    <w:rsid w:val="004C5468"/>
    <w:rsid w:val="004C707B"/>
    <w:rsid w:val="004D0B2B"/>
    <w:rsid w:val="004D0D34"/>
    <w:rsid w:val="004D21E7"/>
    <w:rsid w:val="004D258E"/>
    <w:rsid w:val="004D2894"/>
    <w:rsid w:val="004D2B69"/>
    <w:rsid w:val="004D4417"/>
    <w:rsid w:val="004D4E9B"/>
    <w:rsid w:val="004D64F1"/>
    <w:rsid w:val="004D6C29"/>
    <w:rsid w:val="004D7C66"/>
    <w:rsid w:val="004E006F"/>
    <w:rsid w:val="004E0290"/>
    <w:rsid w:val="004E05D2"/>
    <w:rsid w:val="004E1512"/>
    <w:rsid w:val="004E1D0D"/>
    <w:rsid w:val="004E2D80"/>
    <w:rsid w:val="004E3D2D"/>
    <w:rsid w:val="004E4C8D"/>
    <w:rsid w:val="004E7EF7"/>
    <w:rsid w:val="004F216C"/>
    <w:rsid w:val="004F2553"/>
    <w:rsid w:val="004F32E6"/>
    <w:rsid w:val="004F4A5B"/>
    <w:rsid w:val="004F4ED3"/>
    <w:rsid w:val="004F5F8B"/>
    <w:rsid w:val="004F6C45"/>
    <w:rsid w:val="004F74DF"/>
    <w:rsid w:val="005002BE"/>
    <w:rsid w:val="005003E3"/>
    <w:rsid w:val="00500623"/>
    <w:rsid w:val="00500960"/>
    <w:rsid w:val="00500D5D"/>
    <w:rsid w:val="00501008"/>
    <w:rsid w:val="00502705"/>
    <w:rsid w:val="00502B96"/>
    <w:rsid w:val="00502EE3"/>
    <w:rsid w:val="00504B25"/>
    <w:rsid w:val="00504B65"/>
    <w:rsid w:val="00504EE8"/>
    <w:rsid w:val="00507424"/>
    <w:rsid w:val="005077EA"/>
    <w:rsid w:val="00510CC3"/>
    <w:rsid w:val="00511130"/>
    <w:rsid w:val="00512E88"/>
    <w:rsid w:val="00513556"/>
    <w:rsid w:val="005138B1"/>
    <w:rsid w:val="0051574D"/>
    <w:rsid w:val="005174FA"/>
    <w:rsid w:val="00517E29"/>
    <w:rsid w:val="005203F1"/>
    <w:rsid w:val="0052069E"/>
    <w:rsid w:val="00522174"/>
    <w:rsid w:val="00522545"/>
    <w:rsid w:val="00522BC3"/>
    <w:rsid w:val="00522E00"/>
    <w:rsid w:val="005252BA"/>
    <w:rsid w:val="00525AF0"/>
    <w:rsid w:val="00526C38"/>
    <w:rsid w:val="00527A11"/>
    <w:rsid w:val="00530CE3"/>
    <w:rsid w:val="00530F89"/>
    <w:rsid w:val="00533E4A"/>
    <w:rsid w:val="0053466F"/>
    <w:rsid w:val="00535276"/>
    <w:rsid w:val="00536C1D"/>
    <w:rsid w:val="00536FBB"/>
    <w:rsid w:val="005403A0"/>
    <w:rsid w:val="00541237"/>
    <w:rsid w:val="0054152E"/>
    <w:rsid w:val="00541F38"/>
    <w:rsid w:val="005428D2"/>
    <w:rsid w:val="005437A1"/>
    <w:rsid w:val="00543E17"/>
    <w:rsid w:val="00544224"/>
    <w:rsid w:val="00546A4C"/>
    <w:rsid w:val="005504B3"/>
    <w:rsid w:val="005506DC"/>
    <w:rsid w:val="00551C87"/>
    <w:rsid w:val="00552B83"/>
    <w:rsid w:val="0055457D"/>
    <w:rsid w:val="0055464D"/>
    <w:rsid w:val="00554B8A"/>
    <w:rsid w:val="00555FF3"/>
    <w:rsid w:val="00556AFE"/>
    <w:rsid w:val="00556EF3"/>
    <w:rsid w:val="00557C0D"/>
    <w:rsid w:val="00557FDD"/>
    <w:rsid w:val="00560D59"/>
    <w:rsid w:val="00561106"/>
    <w:rsid w:val="00562016"/>
    <w:rsid w:val="00562338"/>
    <w:rsid w:val="00562845"/>
    <w:rsid w:val="00562C50"/>
    <w:rsid w:val="00564FCD"/>
    <w:rsid w:val="00565CAB"/>
    <w:rsid w:val="00567667"/>
    <w:rsid w:val="00567AB0"/>
    <w:rsid w:val="0057023E"/>
    <w:rsid w:val="00570E1C"/>
    <w:rsid w:val="00572BE8"/>
    <w:rsid w:val="00572CFD"/>
    <w:rsid w:val="005730EA"/>
    <w:rsid w:val="005739E4"/>
    <w:rsid w:val="00573B47"/>
    <w:rsid w:val="00573C46"/>
    <w:rsid w:val="00573E8D"/>
    <w:rsid w:val="00574003"/>
    <w:rsid w:val="00575357"/>
    <w:rsid w:val="0057551C"/>
    <w:rsid w:val="00575ACF"/>
    <w:rsid w:val="00576F7E"/>
    <w:rsid w:val="00580009"/>
    <w:rsid w:val="00580716"/>
    <w:rsid w:val="00580B3B"/>
    <w:rsid w:val="00580E14"/>
    <w:rsid w:val="00580F3D"/>
    <w:rsid w:val="005816C1"/>
    <w:rsid w:val="00581AE3"/>
    <w:rsid w:val="00581ED7"/>
    <w:rsid w:val="0058276E"/>
    <w:rsid w:val="00584550"/>
    <w:rsid w:val="00584955"/>
    <w:rsid w:val="0058618B"/>
    <w:rsid w:val="00587355"/>
    <w:rsid w:val="00594628"/>
    <w:rsid w:val="00594C04"/>
    <w:rsid w:val="005961BA"/>
    <w:rsid w:val="00596652"/>
    <w:rsid w:val="0059789F"/>
    <w:rsid w:val="005A0060"/>
    <w:rsid w:val="005A1601"/>
    <w:rsid w:val="005A1745"/>
    <w:rsid w:val="005A27DB"/>
    <w:rsid w:val="005A2982"/>
    <w:rsid w:val="005A377C"/>
    <w:rsid w:val="005A53CC"/>
    <w:rsid w:val="005A5485"/>
    <w:rsid w:val="005A589A"/>
    <w:rsid w:val="005A5E8E"/>
    <w:rsid w:val="005A6E28"/>
    <w:rsid w:val="005A7162"/>
    <w:rsid w:val="005B0B47"/>
    <w:rsid w:val="005B1378"/>
    <w:rsid w:val="005B144D"/>
    <w:rsid w:val="005B2FD5"/>
    <w:rsid w:val="005B3332"/>
    <w:rsid w:val="005B574A"/>
    <w:rsid w:val="005B6D56"/>
    <w:rsid w:val="005B7F7C"/>
    <w:rsid w:val="005C1795"/>
    <w:rsid w:val="005C4B33"/>
    <w:rsid w:val="005C4DF3"/>
    <w:rsid w:val="005C5E12"/>
    <w:rsid w:val="005C5E66"/>
    <w:rsid w:val="005C6591"/>
    <w:rsid w:val="005C7BF8"/>
    <w:rsid w:val="005D01AC"/>
    <w:rsid w:val="005D0A0E"/>
    <w:rsid w:val="005D300B"/>
    <w:rsid w:val="005D5CEC"/>
    <w:rsid w:val="005D6691"/>
    <w:rsid w:val="005D6E61"/>
    <w:rsid w:val="005D7D40"/>
    <w:rsid w:val="005E025C"/>
    <w:rsid w:val="005E0281"/>
    <w:rsid w:val="005E11EC"/>
    <w:rsid w:val="005E1239"/>
    <w:rsid w:val="005E131C"/>
    <w:rsid w:val="005E24A0"/>
    <w:rsid w:val="005E28FA"/>
    <w:rsid w:val="005E29CA"/>
    <w:rsid w:val="005E3478"/>
    <w:rsid w:val="005E40FC"/>
    <w:rsid w:val="005E4FAE"/>
    <w:rsid w:val="005E6577"/>
    <w:rsid w:val="005E7305"/>
    <w:rsid w:val="005E78B1"/>
    <w:rsid w:val="005F102F"/>
    <w:rsid w:val="005F1259"/>
    <w:rsid w:val="005F16C7"/>
    <w:rsid w:val="005F1BCD"/>
    <w:rsid w:val="005F1E1A"/>
    <w:rsid w:val="005F2631"/>
    <w:rsid w:val="005F2D1B"/>
    <w:rsid w:val="005F2D37"/>
    <w:rsid w:val="005F4C59"/>
    <w:rsid w:val="005F517E"/>
    <w:rsid w:val="005F60FA"/>
    <w:rsid w:val="005F6CFE"/>
    <w:rsid w:val="0060072B"/>
    <w:rsid w:val="0060094C"/>
    <w:rsid w:val="00601321"/>
    <w:rsid w:val="00602EAB"/>
    <w:rsid w:val="00603887"/>
    <w:rsid w:val="00605D37"/>
    <w:rsid w:val="00606196"/>
    <w:rsid w:val="00606263"/>
    <w:rsid w:val="00611425"/>
    <w:rsid w:val="006116C9"/>
    <w:rsid w:val="00611A61"/>
    <w:rsid w:val="0061244A"/>
    <w:rsid w:val="00613D09"/>
    <w:rsid w:val="006146B9"/>
    <w:rsid w:val="00614CF2"/>
    <w:rsid w:val="00615139"/>
    <w:rsid w:val="006158C6"/>
    <w:rsid w:val="00616399"/>
    <w:rsid w:val="00621AE5"/>
    <w:rsid w:val="006221F3"/>
    <w:rsid w:val="00623CA4"/>
    <w:rsid w:val="00623F73"/>
    <w:rsid w:val="00624323"/>
    <w:rsid w:val="00624FFF"/>
    <w:rsid w:val="00626582"/>
    <w:rsid w:val="006271DC"/>
    <w:rsid w:val="00630E3F"/>
    <w:rsid w:val="00631290"/>
    <w:rsid w:val="006312F8"/>
    <w:rsid w:val="00632CCD"/>
    <w:rsid w:val="00633178"/>
    <w:rsid w:val="00633A75"/>
    <w:rsid w:val="00634C99"/>
    <w:rsid w:val="00636498"/>
    <w:rsid w:val="0063749D"/>
    <w:rsid w:val="006376C3"/>
    <w:rsid w:val="00641613"/>
    <w:rsid w:val="006417F9"/>
    <w:rsid w:val="00642802"/>
    <w:rsid w:val="00642862"/>
    <w:rsid w:val="00642ED3"/>
    <w:rsid w:val="00644B16"/>
    <w:rsid w:val="00644F7F"/>
    <w:rsid w:val="00645E43"/>
    <w:rsid w:val="006464B1"/>
    <w:rsid w:val="00646513"/>
    <w:rsid w:val="00646D03"/>
    <w:rsid w:val="0065017E"/>
    <w:rsid w:val="006501FA"/>
    <w:rsid w:val="00651402"/>
    <w:rsid w:val="00651A63"/>
    <w:rsid w:val="00652F50"/>
    <w:rsid w:val="00655222"/>
    <w:rsid w:val="00656F3F"/>
    <w:rsid w:val="00657984"/>
    <w:rsid w:val="00657EA0"/>
    <w:rsid w:val="00660516"/>
    <w:rsid w:val="0066073F"/>
    <w:rsid w:val="00660867"/>
    <w:rsid w:val="00660945"/>
    <w:rsid w:val="006611DB"/>
    <w:rsid w:val="00664149"/>
    <w:rsid w:val="00664169"/>
    <w:rsid w:val="006650D6"/>
    <w:rsid w:val="00665316"/>
    <w:rsid w:val="00665BF1"/>
    <w:rsid w:val="00665F65"/>
    <w:rsid w:val="00666B9D"/>
    <w:rsid w:val="0066778E"/>
    <w:rsid w:val="0067136F"/>
    <w:rsid w:val="0067178E"/>
    <w:rsid w:val="006728B5"/>
    <w:rsid w:val="00673991"/>
    <w:rsid w:val="00673C3F"/>
    <w:rsid w:val="00674474"/>
    <w:rsid w:val="0067471B"/>
    <w:rsid w:val="0067516F"/>
    <w:rsid w:val="00675E92"/>
    <w:rsid w:val="0067658C"/>
    <w:rsid w:val="006839E1"/>
    <w:rsid w:val="00683C7A"/>
    <w:rsid w:val="00683E8B"/>
    <w:rsid w:val="00685789"/>
    <w:rsid w:val="0068616C"/>
    <w:rsid w:val="006861B1"/>
    <w:rsid w:val="00686B57"/>
    <w:rsid w:val="00687606"/>
    <w:rsid w:val="00687979"/>
    <w:rsid w:val="00690133"/>
    <w:rsid w:val="0069088A"/>
    <w:rsid w:val="00690EAA"/>
    <w:rsid w:val="0069204B"/>
    <w:rsid w:val="00693A71"/>
    <w:rsid w:val="006956C3"/>
    <w:rsid w:val="00695CEB"/>
    <w:rsid w:val="00697DC3"/>
    <w:rsid w:val="006A015B"/>
    <w:rsid w:val="006A0C68"/>
    <w:rsid w:val="006A1926"/>
    <w:rsid w:val="006A32C3"/>
    <w:rsid w:val="006A367D"/>
    <w:rsid w:val="006A388C"/>
    <w:rsid w:val="006A3ADF"/>
    <w:rsid w:val="006A51F5"/>
    <w:rsid w:val="006A55FF"/>
    <w:rsid w:val="006A5DAC"/>
    <w:rsid w:val="006A6A8E"/>
    <w:rsid w:val="006A6A9E"/>
    <w:rsid w:val="006A6C98"/>
    <w:rsid w:val="006A74CC"/>
    <w:rsid w:val="006A7FFC"/>
    <w:rsid w:val="006B1A42"/>
    <w:rsid w:val="006B2231"/>
    <w:rsid w:val="006B558A"/>
    <w:rsid w:val="006B57D4"/>
    <w:rsid w:val="006B59A9"/>
    <w:rsid w:val="006B5D49"/>
    <w:rsid w:val="006B623A"/>
    <w:rsid w:val="006B6D88"/>
    <w:rsid w:val="006B7605"/>
    <w:rsid w:val="006B7BA2"/>
    <w:rsid w:val="006B7BB7"/>
    <w:rsid w:val="006C0255"/>
    <w:rsid w:val="006C0901"/>
    <w:rsid w:val="006C0AD6"/>
    <w:rsid w:val="006C100F"/>
    <w:rsid w:val="006C3D44"/>
    <w:rsid w:val="006C4226"/>
    <w:rsid w:val="006C56D5"/>
    <w:rsid w:val="006C5CD7"/>
    <w:rsid w:val="006C5DB2"/>
    <w:rsid w:val="006D0643"/>
    <w:rsid w:val="006D1363"/>
    <w:rsid w:val="006D2074"/>
    <w:rsid w:val="006D2F85"/>
    <w:rsid w:val="006D3046"/>
    <w:rsid w:val="006D3C36"/>
    <w:rsid w:val="006D55E3"/>
    <w:rsid w:val="006D6039"/>
    <w:rsid w:val="006E039B"/>
    <w:rsid w:val="006E1B47"/>
    <w:rsid w:val="006E1CAC"/>
    <w:rsid w:val="006E2153"/>
    <w:rsid w:val="006E242C"/>
    <w:rsid w:val="006E3405"/>
    <w:rsid w:val="006E3B59"/>
    <w:rsid w:val="006E47FD"/>
    <w:rsid w:val="006E5948"/>
    <w:rsid w:val="006E5AC0"/>
    <w:rsid w:val="006E648A"/>
    <w:rsid w:val="006E6E66"/>
    <w:rsid w:val="006E7910"/>
    <w:rsid w:val="006F0C98"/>
    <w:rsid w:val="006F29C8"/>
    <w:rsid w:val="006F2C42"/>
    <w:rsid w:val="006F2FD3"/>
    <w:rsid w:val="006F411C"/>
    <w:rsid w:val="006F4774"/>
    <w:rsid w:val="006F495B"/>
    <w:rsid w:val="006F6059"/>
    <w:rsid w:val="00701095"/>
    <w:rsid w:val="007029C1"/>
    <w:rsid w:val="00702D0E"/>
    <w:rsid w:val="00702ED8"/>
    <w:rsid w:val="007039B3"/>
    <w:rsid w:val="007044B7"/>
    <w:rsid w:val="007066FD"/>
    <w:rsid w:val="00706A40"/>
    <w:rsid w:val="0070725E"/>
    <w:rsid w:val="00707332"/>
    <w:rsid w:val="00707CC6"/>
    <w:rsid w:val="00711A56"/>
    <w:rsid w:val="0071210E"/>
    <w:rsid w:val="007125FC"/>
    <w:rsid w:val="00712EEC"/>
    <w:rsid w:val="007131E1"/>
    <w:rsid w:val="007139C3"/>
    <w:rsid w:val="00714651"/>
    <w:rsid w:val="0071798A"/>
    <w:rsid w:val="00720162"/>
    <w:rsid w:val="00720BCD"/>
    <w:rsid w:val="0072342A"/>
    <w:rsid w:val="00723B24"/>
    <w:rsid w:val="00723BDA"/>
    <w:rsid w:val="00724178"/>
    <w:rsid w:val="0072424A"/>
    <w:rsid w:val="007248CB"/>
    <w:rsid w:val="00724A81"/>
    <w:rsid w:val="00724A8A"/>
    <w:rsid w:val="00725D25"/>
    <w:rsid w:val="00726752"/>
    <w:rsid w:val="00727494"/>
    <w:rsid w:val="00730A1F"/>
    <w:rsid w:val="00730FFD"/>
    <w:rsid w:val="007313D4"/>
    <w:rsid w:val="00732DFD"/>
    <w:rsid w:val="00733BD4"/>
    <w:rsid w:val="00735833"/>
    <w:rsid w:val="00735A5F"/>
    <w:rsid w:val="00735E69"/>
    <w:rsid w:val="00737FB2"/>
    <w:rsid w:val="0074023E"/>
    <w:rsid w:val="007408A1"/>
    <w:rsid w:val="00740C68"/>
    <w:rsid w:val="00740D29"/>
    <w:rsid w:val="00741B43"/>
    <w:rsid w:val="00742BE5"/>
    <w:rsid w:val="007435D0"/>
    <w:rsid w:val="00746565"/>
    <w:rsid w:val="007466C9"/>
    <w:rsid w:val="00746C93"/>
    <w:rsid w:val="007509F3"/>
    <w:rsid w:val="007527CB"/>
    <w:rsid w:val="00753F70"/>
    <w:rsid w:val="007541F4"/>
    <w:rsid w:val="00757852"/>
    <w:rsid w:val="00757BE6"/>
    <w:rsid w:val="00757DF6"/>
    <w:rsid w:val="0076050F"/>
    <w:rsid w:val="007607E1"/>
    <w:rsid w:val="00761289"/>
    <w:rsid w:val="00765AC2"/>
    <w:rsid w:val="007665DB"/>
    <w:rsid w:val="00766A97"/>
    <w:rsid w:val="007708F2"/>
    <w:rsid w:val="007710EF"/>
    <w:rsid w:val="007712CD"/>
    <w:rsid w:val="00771587"/>
    <w:rsid w:val="00771839"/>
    <w:rsid w:val="00771D1C"/>
    <w:rsid w:val="00775C22"/>
    <w:rsid w:val="00775DB3"/>
    <w:rsid w:val="0077644C"/>
    <w:rsid w:val="00776666"/>
    <w:rsid w:val="00777F4A"/>
    <w:rsid w:val="00780038"/>
    <w:rsid w:val="0078069B"/>
    <w:rsid w:val="007810A8"/>
    <w:rsid w:val="00781B63"/>
    <w:rsid w:val="00781C76"/>
    <w:rsid w:val="00783B88"/>
    <w:rsid w:val="00784F35"/>
    <w:rsid w:val="007851FC"/>
    <w:rsid w:val="00785488"/>
    <w:rsid w:val="00785BB0"/>
    <w:rsid w:val="00785E01"/>
    <w:rsid w:val="0079080F"/>
    <w:rsid w:val="007909DE"/>
    <w:rsid w:val="00790B0F"/>
    <w:rsid w:val="007913C6"/>
    <w:rsid w:val="0079160D"/>
    <w:rsid w:val="00792ACD"/>
    <w:rsid w:val="00792C87"/>
    <w:rsid w:val="00792FA2"/>
    <w:rsid w:val="0079319F"/>
    <w:rsid w:val="007932D2"/>
    <w:rsid w:val="007933AD"/>
    <w:rsid w:val="00793ACE"/>
    <w:rsid w:val="00793DE3"/>
    <w:rsid w:val="00795EF0"/>
    <w:rsid w:val="00796D16"/>
    <w:rsid w:val="007970F3"/>
    <w:rsid w:val="007975B7"/>
    <w:rsid w:val="007A0EDE"/>
    <w:rsid w:val="007A1F08"/>
    <w:rsid w:val="007A29BB"/>
    <w:rsid w:val="007A2B1E"/>
    <w:rsid w:val="007A34CE"/>
    <w:rsid w:val="007A36D3"/>
    <w:rsid w:val="007A440A"/>
    <w:rsid w:val="007A5310"/>
    <w:rsid w:val="007B027F"/>
    <w:rsid w:val="007B0749"/>
    <w:rsid w:val="007B124F"/>
    <w:rsid w:val="007B270B"/>
    <w:rsid w:val="007B2EFD"/>
    <w:rsid w:val="007B42FE"/>
    <w:rsid w:val="007B5A54"/>
    <w:rsid w:val="007B6E36"/>
    <w:rsid w:val="007C04FD"/>
    <w:rsid w:val="007C20CC"/>
    <w:rsid w:val="007C2D41"/>
    <w:rsid w:val="007C3DD2"/>
    <w:rsid w:val="007C47CC"/>
    <w:rsid w:val="007C483B"/>
    <w:rsid w:val="007C5BAA"/>
    <w:rsid w:val="007C77AD"/>
    <w:rsid w:val="007C7AD1"/>
    <w:rsid w:val="007C7B4D"/>
    <w:rsid w:val="007D074C"/>
    <w:rsid w:val="007D16FE"/>
    <w:rsid w:val="007D17B1"/>
    <w:rsid w:val="007D3568"/>
    <w:rsid w:val="007D38D9"/>
    <w:rsid w:val="007D488A"/>
    <w:rsid w:val="007D5B2A"/>
    <w:rsid w:val="007D6F8B"/>
    <w:rsid w:val="007D7035"/>
    <w:rsid w:val="007D76A1"/>
    <w:rsid w:val="007D7C09"/>
    <w:rsid w:val="007E0FC6"/>
    <w:rsid w:val="007E100A"/>
    <w:rsid w:val="007E15CC"/>
    <w:rsid w:val="007E249C"/>
    <w:rsid w:val="007E3FD2"/>
    <w:rsid w:val="007E4719"/>
    <w:rsid w:val="007E47C5"/>
    <w:rsid w:val="007E50CC"/>
    <w:rsid w:val="007E6684"/>
    <w:rsid w:val="007E6DB0"/>
    <w:rsid w:val="007E7218"/>
    <w:rsid w:val="007E7C1D"/>
    <w:rsid w:val="007E7DDA"/>
    <w:rsid w:val="007F06FC"/>
    <w:rsid w:val="007F0AD1"/>
    <w:rsid w:val="007F1F40"/>
    <w:rsid w:val="007F466A"/>
    <w:rsid w:val="007F5B9B"/>
    <w:rsid w:val="007F7188"/>
    <w:rsid w:val="007F7D5B"/>
    <w:rsid w:val="00800712"/>
    <w:rsid w:val="008016CF"/>
    <w:rsid w:val="00801875"/>
    <w:rsid w:val="008034ED"/>
    <w:rsid w:val="008054B0"/>
    <w:rsid w:val="0080693D"/>
    <w:rsid w:val="0080777E"/>
    <w:rsid w:val="00807EF9"/>
    <w:rsid w:val="0081045E"/>
    <w:rsid w:val="00810479"/>
    <w:rsid w:val="00810C6D"/>
    <w:rsid w:val="00811191"/>
    <w:rsid w:val="00811705"/>
    <w:rsid w:val="0081229F"/>
    <w:rsid w:val="008124F4"/>
    <w:rsid w:val="008146B8"/>
    <w:rsid w:val="008146D7"/>
    <w:rsid w:val="008151EF"/>
    <w:rsid w:val="00817353"/>
    <w:rsid w:val="00817D78"/>
    <w:rsid w:val="00820F0A"/>
    <w:rsid w:val="00821724"/>
    <w:rsid w:val="00821C78"/>
    <w:rsid w:val="00823186"/>
    <w:rsid w:val="008257A3"/>
    <w:rsid w:val="00825D74"/>
    <w:rsid w:val="0082650D"/>
    <w:rsid w:val="00826E2B"/>
    <w:rsid w:val="00827034"/>
    <w:rsid w:val="00827450"/>
    <w:rsid w:val="00827862"/>
    <w:rsid w:val="00831807"/>
    <w:rsid w:val="00831DFE"/>
    <w:rsid w:val="008322CA"/>
    <w:rsid w:val="00833E27"/>
    <w:rsid w:val="00833F2C"/>
    <w:rsid w:val="00833F60"/>
    <w:rsid w:val="008355CB"/>
    <w:rsid w:val="008362C5"/>
    <w:rsid w:val="008364E3"/>
    <w:rsid w:val="008367CD"/>
    <w:rsid w:val="00840773"/>
    <w:rsid w:val="00841A33"/>
    <w:rsid w:val="008428CE"/>
    <w:rsid w:val="008429B9"/>
    <w:rsid w:val="008434C9"/>
    <w:rsid w:val="0084407C"/>
    <w:rsid w:val="00844332"/>
    <w:rsid w:val="008450D5"/>
    <w:rsid w:val="00845782"/>
    <w:rsid w:val="00845D01"/>
    <w:rsid w:val="00851968"/>
    <w:rsid w:val="008524A2"/>
    <w:rsid w:val="00852AB9"/>
    <w:rsid w:val="008533DD"/>
    <w:rsid w:val="00853424"/>
    <w:rsid w:val="008536EC"/>
    <w:rsid w:val="00853FC6"/>
    <w:rsid w:val="00856681"/>
    <w:rsid w:val="008571D0"/>
    <w:rsid w:val="008608B1"/>
    <w:rsid w:val="00860DFE"/>
    <w:rsid w:val="0086194A"/>
    <w:rsid w:val="00863B5D"/>
    <w:rsid w:val="00863C16"/>
    <w:rsid w:val="00863EA9"/>
    <w:rsid w:val="00863EE8"/>
    <w:rsid w:val="008643A7"/>
    <w:rsid w:val="00865523"/>
    <w:rsid w:val="00865BEE"/>
    <w:rsid w:val="00866FA4"/>
    <w:rsid w:val="00870EE1"/>
    <w:rsid w:val="00871138"/>
    <w:rsid w:val="00871568"/>
    <w:rsid w:val="0087341F"/>
    <w:rsid w:val="00873CE5"/>
    <w:rsid w:val="008753DB"/>
    <w:rsid w:val="008769BF"/>
    <w:rsid w:val="00876B93"/>
    <w:rsid w:val="008771F8"/>
    <w:rsid w:val="00877388"/>
    <w:rsid w:val="00881379"/>
    <w:rsid w:val="008815B7"/>
    <w:rsid w:val="00881736"/>
    <w:rsid w:val="008824B4"/>
    <w:rsid w:val="00882669"/>
    <w:rsid w:val="008835A7"/>
    <w:rsid w:val="008835F8"/>
    <w:rsid w:val="00883750"/>
    <w:rsid w:val="00883C02"/>
    <w:rsid w:val="00883D6B"/>
    <w:rsid w:val="00884354"/>
    <w:rsid w:val="00885079"/>
    <w:rsid w:val="008852EB"/>
    <w:rsid w:val="0088669E"/>
    <w:rsid w:val="00886F8E"/>
    <w:rsid w:val="0088730F"/>
    <w:rsid w:val="00887F5B"/>
    <w:rsid w:val="008902BD"/>
    <w:rsid w:val="00891D67"/>
    <w:rsid w:val="00893670"/>
    <w:rsid w:val="0089414D"/>
    <w:rsid w:val="00894A0F"/>
    <w:rsid w:val="00894F74"/>
    <w:rsid w:val="00895A92"/>
    <w:rsid w:val="00895A94"/>
    <w:rsid w:val="0089605E"/>
    <w:rsid w:val="0089617A"/>
    <w:rsid w:val="00896A32"/>
    <w:rsid w:val="00897044"/>
    <w:rsid w:val="008975E4"/>
    <w:rsid w:val="008978C0"/>
    <w:rsid w:val="00897D87"/>
    <w:rsid w:val="00897E7B"/>
    <w:rsid w:val="008A1EEC"/>
    <w:rsid w:val="008A3F21"/>
    <w:rsid w:val="008A472E"/>
    <w:rsid w:val="008A59A5"/>
    <w:rsid w:val="008A6543"/>
    <w:rsid w:val="008A6BBC"/>
    <w:rsid w:val="008A72D6"/>
    <w:rsid w:val="008B000C"/>
    <w:rsid w:val="008B0328"/>
    <w:rsid w:val="008B06AE"/>
    <w:rsid w:val="008B0ADE"/>
    <w:rsid w:val="008B0D20"/>
    <w:rsid w:val="008B204B"/>
    <w:rsid w:val="008B2B86"/>
    <w:rsid w:val="008B2BE2"/>
    <w:rsid w:val="008B2EA5"/>
    <w:rsid w:val="008B2EC0"/>
    <w:rsid w:val="008B38DD"/>
    <w:rsid w:val="008B44DC"/>
    <w:rsid w:val="008B561E"/>
    <w:rsid w:val="008B5753"/>
    <w:rsid w:val="008B6687"/>
    <w:rsid w:val="008C0818"/>
    <w:rsid w:val="008C16D0"/>
    <w:rsid w:val="008C424B"/>
    <w:rsid w:val="008C4316"/>
    <w:rsid w:val="008C48EA"/>
    <w:rsid w:val="008C4FDB"/>
    <w:rsid w:val="008C58CD"/>
    <w:rsid w:val="008C5A0E"/>
    <w:rsid w:val="008C5A7F"/>
    <w:rsid w:val="008C648F"/>
    <w:rsid w:val="008C6DD4"/>
    <w:rsid w:val="008C6F05"/>
    <w:rsid w:val="008D042E"/>
    <w:rsid w:val="008D0E05"/>
    <w:rsid w:val="008D1633"/>
    <w:rsid w:val="008D1B81"/>
    <w:rsid w:val="008D29D0"/>
    <w:rsid w:val="008D3AA9"/>
    <w:rsid w:val="008D4902"/>
    <w:rsid w:val="008D49D9"/>
    <w:rsid w:val="008D538C"/>
    <w:rsid w:val="008D60D9"/>
    <w:rsid w:val="008D76FF"/>
    <w:rsid w:val="008E09F5"/>
    <w:rsid w:val="008E0DEB"/>
    <w:rsid w:val="008E182E"/>
    <w:rsid w:val="008E2130"/>
    <w:rsid w:val="008E29D6"/>
    <w:rsid w:val="008E2A83"/>
    <w:rsid w:val="008E4DCE"/>
    <w:rsid w:val="008E5436"/>
    <w:rsid w:val="008E5CB0"/>
    <w:rsid w:val="008E5F88"/>
    <w:rsid w:val="008E5F91"/>
    <w:rsid w:val="008E63CE"/>
    <w:rsid w:val="008E6BA7"/>
    <w:rsid w:val="008E7338"/>
    <w:rsid w:val="008E7466"/>
    <w:rsid w:val="008F0D48"/>
    <w:rsid w:val="008F2817"/>
    <w:rsid w:val="008F3175"/>
    <w:rsid w:val="008F49B6"/>
    <w:rsid w:val="008F5A7C"/>
    <w:rsid w:val="008F6133"/>
    <w:rsid w:val="008F651A"/>
    <w:rsid w:val="008F7A9D"/>
    <w:rsid w:val="00902BD9"/>
    <w:rsid w:val="00903692"/>
    <w:rsid w:val="00903794"/>
    <w:rsid w:val="00903E38"/>
    <w:rsid w:val="0090432D"/>
    <w:rsid w:val="00904F4F"/>
    <w:rsid w:val="0090639E"/>
    <w:rsid w:val="009079A4"/>
    <w:rsid w:val="00910B61"/>
    <w:rsid w:val="009120C6"/>
    <w:rsid w:val="009124AE"/>
    <w:rsid w:val="00912594"/>
    <w:rsid w:val="00913D7E"/>
    <w:rsid w:val="009154BB"/>
    <w:rsid w:val="009154D7"/>
    <w:rsid w:val="009163B4"/>
    <w:rsid w:val="00916F0D"/>
    <w:rsid w:val="009173C5"/>
    <w:rsid w:val="00917F42"/>
    <w:rsid w:val="009210C0"/>
    <w:rsid w:val="00921DDD"/>
    <w:rsid w:val="009220E1"/>
    <w:rsid w:val="00923F6B"/>
    <w:rsid w:val="00924E34"/>
    <w:rsid w:val="009250F5"/>
    <w:rsid w:val="009254EE"/>
    <w:rsid w:val="00926C46"/>
    <w:rsid w:val="00927BE9"/>
    <w:rsid w:val="00927D6C"/>
    <w:rsid w:val="009300F6"/>
    <w:rsid w:val="00930649"/>
    <w:rsid w:val="00930F62"/>
    <w:rsid w:val="00931231"/>
    <w:rsid w:val="009324A6"/>
    <w:rsid w:val="00932D8D"/>
    <w:rsid w:val="00933C36"/>
    <w:rsid w:val="00933E36"/>
    <w:rsid w:val="00934DE0"/>
    <w:rsid w:val="00935841"/>
    <w:rsid w:val="00936E6B"/>
    <w:rsid w:val="0093712A"/>
    <w:rsid w:val="009401C5"/>
    <w:rsid w:val="00940636"/>
    <w:rsid w:val="00940EAE"/>
    <w:rsid w:val="00942CAB"/>
    <w:rsid w:val="00942DE0"/>
    <w:rsid w:val="009438BB"/>
    <w:rsid w:val="00943C91"/>
    <w:rsid w:val="00944A5F"/>
    <w:rsid w:val="00945271"/>
    <w:rsid w:val="0094690B"/>
    <w:rsid w:val="00946965"/>
    <w:rsid w:val="00946B71"/>
    <w:rsid w:val="009517F4"/>
    <w:rsid w:val="00951E87"/>
    <w:rsid w:val="009520B4"/>
    <w:rsid w:val="009521E4"/>
    <w:rsid w:val="009525F5"/>
    <w:rsid w:val="00952C79"/>
    <w:rsid w:val="009530B9"/>
    <w:rsid w:val="00953730"/>
    <w:rsid w:val="00955A8A"/>
    <w:rsid w:val="00956A1B"/>
    <w:rsid w:val="00957184"/>
    <w:rsid w:val="00957A64"/>
    <w:rsid w:val="00957C20"/>
    <w:rsid w:val="00957E80"/>
    <w:rsid w:val="00960AA9"/>
    <w:rsid w:val="00961191"/>
    <w:rsid w:val="00961FFD"/>
    <w:rsid w:val="00962DF1"/>
    <w:rsid w:val="00963185"/>
    <w:rsid w:val="009631AE"/>
    <w:rsid w:val="00963609"/>
    <w:rsid w:val="00963D01"/>
    <w:rsid w:val="009646CB"/>
    <w:rsid w:val="00964E5E"/>
    <w:rsid w:val="009661A2"/>
    <w:rsid w:val="0096641F"/>
    <w:rsid w:val="009676CF"/>
    <w:rsid w:val="009679B0"/>
    <w:rsid w:val="00967CEB"/>
    <w:rsid w:val="0097030B"/>
    <w:rsid w:val="009704EA"/>
    <w:rsid w:val="00970505"/>
    <w:rsid w:val="00971731"/>
    <w:rsid w:val="00972001"/>
    <w:rsid w:val="0097234F"/>
    <w:rsid w:val="00972A51"/>
    <w:rsid w:val="00972B35"/>
    <w:rsid w:val="00974458"/>
    <w:rsid w:val="009745FC"/>
    <w:rsid w:val="009747DB"/>
    <w:rsid w:val="00974C13"/>
    <w:rsid w:val="00975243"/>
    <w:rsid w:val="00975406"/>
    <w:rsid w:val="00977207"/>
    <w:rsid w:val="009778BB"/>
    <w:rsid w:val="00980958"/>
    <w:rsid w:val="00980E0C"/>
    <w:rsid w:val="00981343"/>
    <w:rsid w:val="00982AEE"/>
    <w:rsid w:val="009845B3"/>
    <w:rsid w:val="009854DE"/>
    <w:rsid w:val="00985E9F"/>
    <w:rsid w:val="00987088"/>
    <w:rsid w:val="00987559"/>
    <w:rsid w:val="00990E06"/>
    <w:rsid w:val="00990F50"/>
    <w:rsid w:val="009919CC"/>
    <w:rsid w:val="00992265"/>
    <w:rsid w:val="00993859"/>
    <w:rsid w:val="009938FB"/>
    <w:rsid w:val="00993E5A"/>
    <w:rsid w:val="00995254"/>
    <w:rsid w:val="00995490"/>
    <w:rsid w:val="0099597B"/>
    <w:rsid w:val="00995A82"/>
    <w:rsid w:val="00997351"/>
    <w:rsid w:val="00997F66"/>
    <w:rsid w:val="009A064D"/>
    <w:rsid w:val="009A1AD7"/>
    <w:rsid w:val="009A1D94"/>
    <w:rsid w:val="009A3E3A"/>
    <w:rsid w:val="009A610A"/>
    <w:rsid w:val="009A6120"/>
    <w:rsid w:val="009A6B8A"/>
    <w:rsid w:val="009A6FC2"/>
    <w:rsid w:val="009B009B"/>
    <w:rsid w:val="009B0CDE"/>
    <w:rsid w:val="009B26FD"/>
    <w:rsid w:val="009B2D41"/>
    <w:rsid w:val="009B364D"/>
    <w:rsid w:val="009B5D02"/>
    <w:rsid w:val="009B6871"/>
    <w:rsid w:val="009C1037"/>
    <w:rsid w:val="009C1647"/>
    <w:rsid w:val="009C1D87"/>
    <w:rsid w:val="009C27AF"/>
    <w:rsid w:val="009C33EA"/>
    <w:rsid w:val="009C4225"/>
    <w:rsid w:val="009C49E0"/>
    <w:rsid w:val="009C600D"/>
    <w:rsid w:val="009C64E1"/>
    <w:rsid w:val="009C6E64"/>
    <w:rsid w:val="009C74A2"/>
    <w:rsid w:val="009D0014"/>
    <w:rsid w:val="009D0982"/>
    <w:rsid w:val="009D115F"/>
    <w:rsid w:val="009D1872"/>
    <w:rsid w:val="009D3182"/>
    <w:rsid w:val="009D3242"/>
    <w:rsid w:val="009D340E"/>
    <w:rsid w:val="009D41B2"/>
    <w:rsid w:val="009D44F7"/>
    <w:rsid w:val="009D4E31"/>
    <w:rsid w:val="009D5205"/>
    <w:rsid w:val="009D6623"/>
    <w:rsid w:val="009D67F2"/>
    <w:rsid w:val="009D6E82"/>
    <w:rsid w:val="009E0216"/>
    <w:rsid w:val="009E1D0C"/>
    <w:rsid w:val="009E2950"/>
    <w:rsid w:val="009E3774"/>
    <w:rsid w:val="009E39B0"/>
    <w:rsid w:val="009E3BDC"/>
    <w:rsid w:val="009E4C21"/>
    <w:rsid w:val="009E61A4"/>
    <w:rsid w:val="009E636B"/>
    <w:rsid w:val="009E675A"/>
    <w:rsid w:val="009E6886"/>
    <w:rsid w:val="009E6C3F"/>
    <w:rsid w:val="009E783D"/>
    <w:rsid w:val="009F05FE"/>
    <w:rsid w:val="009F0770"/>
    <w:rsid w:val="009F08B3"/>
    <w:rsid w:val="009F0DEE"/>
    <w:rsid w:val="009F2A03"/>
    <w:rsid w:val="009F2AB4"/>
    <w:rsid w:val="009F3773"/>
    <w:rsid w:val="009F435D"/>
    <w:rsid w:val="009F4EB8"/>
    <w:rsid w:val="009F58B7"/>
    <w:rsid w:val="009F7357"/>
    <w:rsid w:val="009F74B0"/>
    <w:rsid w:val="00A00C8B"/>
    <w:rsid w:val="00A01BBC"/>
    <w:rsid w:val="00A0226C"/>
    <w:rsid w:val="00A02CFE"/>
    <w:rsid w:val="00A02E7D"/>
    <w:rsid w:val="00A02F1D"/>
    <w:rsid w:val="00A03778"/>
    <w:rsid w:val="00A04C1A"/>
    <w:rsid w:val="00A05C8F"/>
    <w:rsid w:val="00A07668"/>
    <w:rsid w:val="00A07A2B"/>
    <w:rsid w:val="00A07BFB"/>
    <w:rsid w:val="00A11531"/>
    <w:rsid w:val="00A12857"/>
    <w:rsid w:val="00A128BF"/>
    <w:rsid w:val="00A12FD0"/>
    <w:rsid w:val="00A138AB"/>
    <w:rsid w:val="00A13A81"/>
    <w:rsid w:val="00A13F1E"/>
    <w:rsid w:val="00A14E50"/>
    <w:rsid w:val="00A179C3"/>
    <w:rsid w:val="00A17ECC"/>
    <w:rsid w:val="00A212D0"/>
    <w:rsid w:val="00A217DC"/>
    <w:rsid w:val="00A22FA6"/>
    <w:rsid w:val="00A2302E"/>
    <w:rsid w:val="00A23051"/>
    <w:rsid w:val="00A23BBE"/>
    <w:rsid w:val="00A2448B"/>
    <w:rsid w:val="00A244D2"/>
    <w:rsid w:val="00A24F00"/>
    <w:rsid w:val="00A25448"/>
    <w:rsid w:val="00A27225"/>
    <w:rsid w:val="00A27D0F"/>
    <w:rsid w:val="00A302D4"/>
    <w:rsid w:val="00A30449"/>
    <w:rsid w:val="00A308FC"/>
    <w:rsid w:val="00A3354F"/>
    <w:rsid w:val="00A33F2D"/>
    <w:rsid w:val="00A35899"/>
    <w:rsid w:val="00A36F41"/>
    <w:rsid w:val="00A40C9E"/>
    <w:rsid w:val="00A41101"/>
    <w:rsid w:val="00A411E4"/>
    <w:rsid w:val="00A41F3D"/>
    <w:rsid w:val="00A424EF"/>
    <w:rsid w:val="00A44146"/>
    <w:rsid w:val="00A4449D"/>
    <w:rsid w:val="00A447ED"/>
    <w:rsid w:val="00A44DEC"/>
    <w:rsid w:val="00A45220"/>
    <w:rsid w:val="00A456B3"/>
    <w:rsid w:val="00A45ACE"/>
    <w:rsid w:val="00A45E2E"/>
    <w:rsid w:val="00A467B7"/>
    <w:rsid w:val="00A46C9E"/>
    <w:rsid w:val="00A46FAE"/>
    <w:rsid w:val="00A47A59"/>
    <w:rsid w:val="00A47EF6"/>
    <w:rsid w:val="00A51B27"/>
    <w:rsid w:val="00A51DBD"/>
    <w:rsid w:val="00A52029"/>
    <w:rsid w:val="00A52702"/>
    <w:rsid w:val="00A52F1C"/>
    <w:rsid w:val="00A542D6"/>
    <w:rsid w:val="00A549D2"/>
    <w:rsid w:val="00A551E1"/>
    <w:rsid w:val="00A55A17"/>
    <w:rsid w:val="00A60014"/>
    <w:rsid w:val="00A60B25"/>
    <w:rsid w:val="00A60CDE"/>
    <w:rsid w:val="00A61866"/>
    <w:rsid w:val="00A61CD8"/>
    <w:rsid w:val="00A61D2E"/>
    <w:rsid w:val="00A63B82"/>
    <w:rsid w:val="00A647D9"/>
    <w:rsid w:val="00A64BD3"/>
    <w:rsid w:val="00A660E0"/>
    <w:rsid w:val="00A6620E"/>
    <w:rsid w:val="00A66297"/>
    <w:rsid w:val="00A662E4"/>
    <w:rsid w:val="00A67A14"/>
    <w:rsid w:val="00A67B04"/>
    <w:rsid w:val="00A711DD"/>
    <w:rsid w:val="00A72B25"/>
    <w:rsid w:val="00A72BB9"/>
    <w:rsid w:val="00A72F1C"/>
    <w:rsid w:val="00A7304E"/>
    <w:rsid w:val="00A73200"/>
    <w:rsid w:val="00A744A4"/>
    <w:rsid w:val="00A747B3"/>
    <w:rsid w:val="00A7492E"/>
    <w:rsid w:val="00A74DA9"/>
    <w:rsid w:val="00A7681C"/>
    <w:rsid w:val="00A772D4"/>
    <w:rsid w:val="00A775B2"/>
    <w:rsid w:val="00A808F0"/>
    <w:rsid w:val="00A838EF"/>
    <w:rsid w:val="00A83FBF"/>
    <w:rsid w:val="00A85429"/>
    <w:rsid w:val="00A85A0F"/>
    <w:rsid w:val="00A865EF"/>
    <w:rsid w:val="00A90200"/>
    <w:rsid w:val="00A91EED"/>
    <w:rsid w:val="00A939F0"/>
    <w:rsid w:val="00A94324"/>
    <w:rsid w:val="00A950C6"/>
    <w:rsid w:val="00A95B09"/>
    <w:rsid w:val="00A96F20"/>
    <w:rsid w:val="00A972B1"/>
    <w:rsid w:val="00AA0487"/>
    <w:rsid w:val="00AA048F"/>
    <w:rsid w:val="00AA11D0"/>
    <w:rsid w:val="00AA1605"/>
    <w:rsid w:val="00AA17BC"/>
    <w:rsid w:val="00AA1D35"/>
    <w:rsid w:val="00AA2CCB"/>
    <w:rsid w:val="00AA4F5B"/>
    <w:rsid w:val="00AA54BA"/>
    <w:rsid w:val="00AA5625"/>
    <w:rsid w:val="00AA667D"/>
    <w:rsid w:val="00AA708B"/>
    <w:rsid w:val="00AA760D"/>
    <w:rsid w:val="00AA7D82"/>
    <w:rsid w:val="00AB0EBF"/>
    <w:rsid w:val="00AB0F45"/>
    <w:rsid w:val="00AB228E"/>
    <w:rsid w:val="00AB4EDF"/>
    <w:rsid w:val="00AB6B31"/>
    <w:rsid w:val="00AC046D"/>
    <w:rsid w:val="00AC09C9"/>
    <w:rsid w:val="00AC1348"/>
    <w:rsid w:val="00AC1D7C"/>
    <w:rsid w:val="00AC23DB"/>
    <w:rsid w:val="00AC493C"/>
    <w:rsid w:val="00AC4D38"/>
    <w:rsid w:val="00AC5F8C"/>
    <w:rsid w:val="00AD17D6"/>
    <w:rsid w:val="00AD2223"/>
    <w:rsid w:val="00AD2909"/>
    <w:rsid w:val="00AD2AB2"/>
    <w:rsid w:val="00AD3122"/>
    <w:rsid w:val="00AD3A60"/>
    <w:rsid w:val="00AD4054"/>
    <w:rsid w:val="00AD44BC"/>
    <w:rsid w:val="00AD4F03"/>
    <w:rsid w:val="00AD5D43"/>
    <w:rsid w:val="00AD65AA"/>
    <w:rsid w:val="00AD6A15"/>
    <w:rsid w:val="00AE012C"/>
    <w:rsid w:val="00AE028C"/>
    <w:rsid w:val="00AE1E6E"/>
    <w:rsid w:val="00AE1E76"/>
    <w:rsid w:val="00AE251F"/>
    <w:rsid w:val="00AE4A3A"/>
    <w:rsid w:val="00AE5CF7"/>
    <w:rsid w:val="00AE6255"/>
    <w:rsid w:val="00AE6818"/>
    <w:rsid w:val="00AE7097"/>
    <w:rsid w:val="00AE75FA"/>
    <w:rsid w:val="00AE774C"/>
    <w:rsid w:val="00AF0E3D"/>
    <w:rsid w:val="00AF31C3"/>
    <w:rsid w:val="00AF384E"/>
    <w:rsid w:val="00AF3E28"/>
    <w:rsid w:val="00AF44A7"/>
    <w:rsid w:val="00AF46C2"/>
    <w:rsid w:val="00AF54C5"/>
    <w:rsid w:val="00AF6718"/>
    <w:rsid w:val="00AF7320"/>
    <w:rsid w:val="00AF7854"/>
    <w:rsid w:val="00B010D9"/>
    <w:rsid w:val="00B01672"/>
    <w:rsid w:val="00B02003"/>
    <w:rsid w:val="00B035E1"/>
    <w:rsid w:val="00B054BA"/>
    <w:rsid w:val="00B05BCE"/>
    <w:rsid w:val="00B06163"/>
    <w:rsid w:val="00B06ACB"/>
    <w:rsid w:val="00B06FD6"/>
    <w:rsid w:val="00B10EFA"/>
    <w:rsid w:val="00B12447"/>
    <w:rsid w:val="00B13B66"/>
    <w:rsid w:val="00B13E52"/>
    <w:rsid w:val="00B1455A"/>
    <w:rsid w:val="00B145B7"/>
    <w:rsid w:val="00B1508A"/>
    <w:rsid w:val="00B2156A"/>
    <w:rsid w:val="00B21577"/>
    <w:rsid w:val="00B21E9A"/>
    <w:rsid w:val="00B22024"/>
    <w:rsid w:val="00B22462"/>
    <w:rsid w:val="00B227D2"/>
    <w:rsid w:val="00B23224"/>
    <w:rsid w:val="00B247A2"/>
    <w:rsid w:val="00B25217"/>
    <w:rsid w:val="00B2568F"/>
    <w:rsid w:val="00B26A3B"/>
    <w:rsid w:val="00B26F9A"/>
    <w:rsid w:val="00B2741E"/>
    <w:rsid w:val="00B307C2"/>
    <w:rsid w:val="00B30D50"/>
    <w:rsid w:val="00B30DB8"/>
    <w:rsid w:val="00B318D5"/>
    <w:rsid w:val="00B31B29"/>
    <w:rsid w:val="00B3321D"/>
    <w:rsid w:val="00B337CF"/>
    <w:rsid w:val="00B33A67"/>
    <w:rsid w:val="00B3465E"/>
    <w:rsid w:val="00B3486C"/>
    <w:rsid w:val="00B35E50"/>
    <w:rsid w:val="00B37959"/>
    <w:rsid w:val="00B37F93"/>
    <w:rsid w:val="00B40017"/>
    <w:rsid w:val="00B40B01"/>
    <w:rsid w:val="00B40B29"/>
    <w:rsid w:val="00B4188A"/>
    <w:rsid w:val="00B41AB7"/>
    <w:rsid w:val="00B42BB6"/>
    <w:rsid w:val="00B43093"/>
    <w:rsid w:val="00B44C8C"/>
    <w:rsid w:val="00B4618B"/>
    <w:rsid w:val="00B508CB"/>
    <w:rsid w:val="00B53076"/>
    <w:rsid w:val="00B536BB"/>
    <w:rsid w:val="00B5433D"/>
    <w:rsid w:val="00B54586"/>
    <w:rsid w:val="00B5496A"/>
    <w:rsid w:val="00B55013"/>
    <w:rsid w:val="00B552A3"/>
    <w:rsid w:val="00B568A2"/>
    <w:rsid w:val="00B56C80"/>
    <w:rsid w:val="00B57FC4"/>
    <w:rsid w:val="00B63207"/>
    <w:rsid w:val="00B63AFE"/>
    <w:rsid w:val="00B63B7A"/>
    <w:rsid w:val="00B63E1C"/>
    <w:rsid w:val="00B64D18"/>
    <w:rsid w:val="00B65265"/>
    <w:rsid w:val="00B65A80"/>
    <w:rsid w:val="00B65B60"/>
    <w:rsid w:val="00B664D3"/>
    <w:rsid w:val="00B70785"/>
    <w:rsid w:val="00B713ED"/>
    <w:rsid w:val="00B71CB8"/>
    <w:rsid w:val="00B71F70"/>
    <w:rsid w:val="00B73457"/>
    <w:rsid w:val="00B739A3"/>
    <w:rsid w:val="00B73D91"/>
    <w:rsid w:val="00B73EE0"/>
    <w:rsid w:val="00B73EF3"/>
    <w:rsid w:val="00B74698"/>
    <w:rsid w:val="00B747B4"/>
    <w:rsid w:val="00B756B1"/>
    <w:rsid w:val="00B7798C"/>
    <w:rsid w:val="00B80AC0"/>
    <w:rsid w:val="00B81B12"/>
    <w:rsid w:val="00B81EAC"/>
    <w:rsid w:val="00B82E48"/>
    <w:rsid w:val="00B83D71"/>
    <w:rsid w:val="00B84AF6"/>
    <w:rsid w:val="00B85471"/>
    <w:rsid w:val="00B85A00"/>
    <w:rsid w:val="00B85A11"/>
    <w:rsid w:val="00B85B29"/>
    <w:rsid w:val="00B8733E"/>
    <w:rsid w:val="00B904F4"/>
    <w:rsid w:val="00B90C0B"/>
    <w:rsid w:val="00B91C99"/>
    <w:rsid w:val="00B92165"/>
    <w:rsid w:val="00B927FC"/>
    <w:rsid w:val="00B92FA5"/>
    <w:rsid w:val="00B944BB"/>
    <w:rsid w:val="00B96B83"/>
    <w:rsid w:val="00B96F53"/>
    <w:rsid w:val="00B970DD"/>
    <w:rsid w:val="00B97C6A"/>
    <w:rsid w:val="00BA01B8"/>
    <w:rsid w:val="00BA0D7A"/>
    <w:rsid w:val="00BA1DE8"/>
    <w:rsid w:val="00BA3DF8"/>
    <w:rsid w:val="00BA3FF2"/>
    <w:rsid w:val="00BA6C64"/>
    <w:rsid w:val="00BA6D79"/>
    <w:rsid w:val="00BA744F"/>
    <w:rsid w:val="00BB06EC"/>
    <w:rsid w:val="00BB0E78"/>
    <w:rsid w:val="00BB1A8F"/>
    <w:rsid w:val="00BB322B"/>
    <w:rsid w:val="00BB39CB"/>
    <w:rsid w:val="00BB4115"/>
    <w:rsid w:val="00BB4377"/>
    <w:rsid w:val="00BB4EC1"/>
    <w:rsid w:val="00BB4FC8"/>
    <w:rsid w:val="00BB5151"/>
    <w:rsid w:val="00BB53F6"/>
    <w:rsid w:val="00BB584D"/>
    <w:rsid w:val="00BB7495"/>
    <w:rsid w:val="00BC23A0"/>
    <w:rsid w:val="00BC3C56"/>
    <w:rsid w:val="00BC41BF"/>
    <w:rsid w:val="00BC5248"/>
    <w:rsid w:val="00BC63FA"/>
    <w:rsid w:val="00BC7451"/>
    <w:rsid w:val="00BD0C86"/>
    <w:rsid w:val="00BD13D6"/>
    <w:rsid w:val="00BD150A"/>
    <w:rsid w:val="00BD1894"/>
    <w:rsid w:val="00BD1BC5"/>
    <w:rsid w:val="00BD1EB2"/>
    <w:rsid w:val="00BD383E"/>
    <w:rsid w:val="00BD5776"/>
    <w:rsid w:val="00BD655D"/>
    <w:rsid w:val="00BE14F1"/>
    <w:rsid w:val="00BE347A"/>
    <w:rsid w:val="00BE3639"/>
    <w:rsid w:val="00BE38D2"/>
    <w:rsid w:val="00BE4C23"/>
    <w:rsid w:val="00BE4F7C"/>
    <w:rsid w:val="00BE7022"/>
    <w:rsid w:val="00BF00E9"/>
    <w:rsid w:val="00BF06D8"/>
    <w:rsid w:val="00BF0F90"/>
    <w:rsid w:val="00BF188E"/>
    <w:rsid w:val="00BF1D1E"/>
    <w:rsid w:val="00BF30B6"/>
    <w:rsid w:val="00BF3197"/>
    <w:rsid w:val="00BF61BD"/>
    <w:rsid w:val="00BF6D7E"/>
    <w:rsid w:val="00BF6E95"/>
    <w:rsid w:val="00BF7E6F"/>
    <w:rsid w:val="00C00E0A"/>
    <w:rsid w:val="00C013E2"/>
    <w:rsid w:val="00C02C97"/>
    <w:rsid w:val="00C03F68"/>
    <w:rsid w:val="00C049DD"/>
    <w:rsid w:val="00C05BFA"/>
    <w:rsid w:val="00C06BA0"/>
    <w:rsid w:val="00C072AB"/>
    <w:rsid w:val="00C105BD"/>
    <w:rsid w:val="00C1115C"/>
    <w:rsid w:val="00C119F2"/>
    <w:rsid w:val="00C11EA8"/>
    <w:rsid w:val="00C123F8"/>
    <w:rsid w:val="00C12BBC"/>
    <w:rsid w:val="00C1383B"/>
    <w:rsid w:val="00C1439B"/>
    <w:rsid w:val="00C14B34"/>
    <w:rsid w:val="00C15B69"/>
    <w:rsid w:val="00C15C9B"/>
    <w:rsid w:val="00C15CAD"/>
    <w:rsid w:val="00C160E5"/>
    <w:rsid w:val="00C1663F"/>
    <w:rsid w:val="00C16893"/>
    <w:rsid w:val="00C16BBE"/>
    <w:rsid w:val="00C17166"/>
    <w:rsid w:val="00C17E97"/>
    <w:rsid w:val="00C215E3"/>
    <w:rsid w:val="00C21AF0"/>
    <w:rsid w:val="00C226A7"/>
    <w:rsid w:val="00C22FF7"/>
    <w:rsid w:val="00C23453"/>
    <w:rsid w:val="00C2509D"/>
    <w:rsid w:val="00C25335"/>
    <w:rsid w:val="00C25DB2"/>
    <w:rsid w:val="00C27790"/>
    <w:rsid w:val="00C27C66"/>
    <w:rsid w:val="00C27D85"/>
    <w:rsid w:val="00C303F7"/>
    <w:rsid w:val="00C306DF"/>
    <w:rsid w:val="00C31E85"/>
    <w:rsid w:val="00C335AF"/>
    <w:rsid w:val="00C348AB"/>
    <w:rsid w:val="00C3495A"/>
    <w:rsid w:val="00C34D63"/>
    <w:rsid w:val="00C362B7"/>
    <w:rsid w:val="00C3637F"/>
    <w:rsid w:val="00C36458"/>
    <w:rsid w:val="00C37319"/>
    <w:rsid w:val="00C418B5"/>
    <w:rsid w:val="00C41AF6"/>
    <w:rsid w:val="00C42DFC"/>
    <w:rsid w:val="00C43A29"/>
    <w:rsid w:val="00C43A38"/>
    <w:rsid w:val="00C43B7F"/>
    <w:rsid w:val="00C45F2F"/>
    <w:rsid w:val="00C460DF"/>
    <w:rsid w:val="00C46838"/>
    <w:rsid w:val="00C46D11"/>
    <w:rsid w:val="00C46DFB"/>
    <w:rsid w:val="00C5041F"/>
    <w:rsid w:val="00C51217"/>
    <w:rsid w:val="00C518F1"/>
    <w:rsid w:val="00C529D8"/>
    <w:rsid w:val="00C53A3D"/>
    <w:rsid w:val="00C5466F"/>
    <w:rsid w:val="00C54B53"/>
    <w:rsid w:val="00C54EAA"/>
    <w:rsid w:val="00C55706"/>
    <w:rsid w:val="00C56D52"/>
    <w:rsid w:val="00C57202"/>
    <w:rsid w:val="00C577AD"/>
    <w:rsid w:val="00C63F46"/>
    <w:rsid w:val="00C64553"/>
    <w:rsid w:val="00C656D4"/>
    <w:rsid w:val="00C658AD"/>
    <w:rsid w:val="00C66AD4"/>
    <w:rsid w:val="00C7124E"/>
    <w:rsid w:val="00C7146C"/>
    <w:rsid w:val="00C71DFC"/>
    <w:rsid w:val="00C71EF7"/>
    <w:rsid w:val="00C73041"/>
    <w:rsid w:val="00C73D60"/>
    <w:rsid w:val="00C73F0A"/>
    <w:rsid w:val="00C7412F"/>
    <w:rsid w:val="00C74288"/>
    <w:rsid w:val="00C748D6"/>
    <w:rsid w:val="00C748F4"/>
    <w:rsid w:val="00C75FC7"/>
    <w:rsid w:val="00C768BB"/>
    <w:rsid w:val="00C76C47"/>
    <w:rsid w:val="00C779B6"/>
    <w:rsid w:val="00C77DD9"/>
    <w:rsid w:val="00C8021F"/>
    <w:rsid w:val="00C829DD"/>
    <w:rsid w:val="00C83071"/>
    <w:rsid w:val="00C83529"/>
    <w:rsid w:val="00C8360E"/>
    <w:rsid w:val="00C83658"/>
    <w:rsid w:val="00C8375F"/>
    <w:rsid w:val="00C83A40"/>
    <w:rsid w:val="00C84C44"/>
    <w:rsid w:val="00C84FA5"/>
    <w:rsid w:val="00C85FEE"/>
    <w:rsid w:val="00C86DCF"/>
    <w:rsid w:val="00C86E11"/>
    <w:rsid w:val="00C86F2F"/>
    <w:rsid w:val="00C87D3E"/>
    <w:rsid w:val="00C90A83"/>
    <w:rsid w:val="00C91409"/>
    <w:rsid w:val="00C91433"/>
    <w:rsid w:val="00C919C6"/>
    <w:rsid w:val="00C91F9B"/>
    <w:rsid w:val="00C92395"/>
    <w:rsid w:val="00C92A41"/>
    <w:rsid w:val="00C94592"/>
    <w:rsid w:val="00C94A92"/>
    <w:rsid w:val="00C95159"/>
    <w:rsid w:val="00C9533C"/>
    <w:rsid w:val="00C958C8"/>
    <w:rsid w:val="00C95A68"/>
    <w:rsid w:val="00C95AE9"/>
    <w:rsid w:val="00C962BD"/>
    <w:rsid w:val="00C967A4"/>
    <w:rsid w:val="00C968E1"/>
    <w:rsid w:val="00C96C7F"/>
    <w:rsid w:val="00C977E1"/>
    <w:rsid w:val="00CA0CD0"/>
    <w:rsid w:val="00CA1EAD"/>
    <w:rsid w:val="00CA2DA5"/>
    <w:rsid w:val="00CA3CB0"/>
    <w:rsid w:val="00CA400A"/>
    <w:rsid w:val="00CA658B"/>
    <w:rsid w:val="00CA6FDA"/>
    <w:rsid w:val="00CB08AD"/>
    <w:rsid w:val="00CB153A"/>
    <w:rsid w:val="00CB1573"/>
    <w:rsid w:val="00CB15B2"/>
    <w:rsid w:val="00CB2861"/>
    <w:rsid w:val="00CB5351"/>
    <w:rsid w:val="00CB7B12"/>
    <w:rsid w:val="00CB7C2D"/>
    <w:rsid w:val="00CC17AB"/>
    <w:rsid w:val="00CC1D0C"/>
    <w:rsid w:val="00CC2C68"/>
    <w:rsid w:val="00CC3A54"/>
    <w:rsid w:val="00CC49FF"/>
    <w:rsid w:val="00CC7045"/>
    <w:rsid w:val="00CC76B4"/>
    <w:rsid w:val="00CC7EB7"/>
    <w:rsid w:val="00CD0B16"/>
    <w:rsid w:val="00CD0F65"/>
    <w:rsid w:val="00CD1744"/>
    <w:rsid w:val="00CD1CF1"/>
    <w:rsid w:val="00CD218F"/>
    <w:rsid w:val="00CD267D"/>
    <w:rsid w:val="00CD2E54"/>
    <w:rsid w:val="00CD331B"/>
    <w:rsid w:val="00CD50CB"/>
    <w:rsid w:val="00CD5544"/>
    <w:rsid w:val="00CD6534"/>
    <w:rsid w:val="00CD69B2"/>
    <w:rsid w:val="00CD6BC4"/>
    <w:rsid w:val="00CD7919"/>
    <w:rsid w:val="00CE0A2E"/>
    <w:rsid w:val="00CE0B7D"/>
    <w:rsid w:val="00CE280F"/>
    <w:rsid w:val="00CE45E8"/>
    <w:rsid w:val="00CE6921"/>
    <w:rsid w:val="00CE6D7C"/>
    <w:rsid w:val="00CE71EF"/>
    <w:rsid w:val="00CF12C3"/>
    <w:rsid w:val="00CF135C"/>
    <w:rsid w:val="00CF2581"/>
    <w:rsid w:val="00CF2C53"/>
    <w:rsid w:val="00CF3F32"/>
    <w:rsid w:val="00CF4386"/>
    <w:rsid w:val="00CF4454"/>
    <w:rsid w:val="00CF45D1"/>
    <w:rsid w:val="00CF55FD"/>
    <w:rsid w:val="00CF5804"/>
    <w:rsid w:val="00CF6D39"/>
    <w:rsid w:val="00CF70D4"/>
    <w:rsid w:val="00D00541"/>
    <w:rsid w:val="00D023C2"/>
    <w:rsid w:val="00D03053"/>
    <w:rsid w:val="00D05556"/>
    <w:rsid w:val="00D0664D"/>
    <w:rsid w:val="00D0669B"/>
    <w:rsid w:val="00D10406"/>
    <w:rsid w:val="00D10657"/>
    <w:rsid w:val="00D11597"/>
    <w:rsid w:val="00D11F94"/>
    <w:rsid w:val="00D12553"/>
    <w:rsid w:val="00D12F04"/>
    <w:rsid w:val="00D13196"/>
    <w:rsid w:val="00D13503"/>
    <w:rsid w:val="00D1381A"/>
    <w:rsid w:val="00D1541B"/>
    <w:rsid w:val="00D15D03"/>
    <w:rsid w:val="00D1651F"/>
    <w:rsid w:val="00D16CF4"/>
    <w:rsid w:val="00D172A9"/>
    <w:rsid w:val="00D17604"/>
    <w:rsid w:val="00D17DF5"/>
    <w:rsid w:val="00D20ACC"/>
    <w:rsid w:val="00D22BBF"/>
    <w:rsid w:val="00D23852"/>
    <w:rsid w:val="00D24D5E"/>
    <w:rsid w:val="00D25695"/>
    <w:rsid w:val="00D26236"/>
    <w:rsid w:val="00D273A3"/>
    <w:rsid w:val="00D2767A"/>
    <w:rsid w:val="00D27B85"/>
    <w:rsid w:val="00D27D12"/>
    <w:rsid w:val="00D323E4"/>
    <w:rsid w:val="00D32567"/>
    <w:rsid w:val="00D32B9A"/>
    <w:rsid w:val="00D32D39"/>
    <w:rsid w:val="00D37401"/>
    <w:rsid w:val="00D379C1"/>
    <w:rsid w:val="00D41318"/>
    <w:rsid w:val="00D415A2"/>
    <w:rsid w:val="00D415E7"/>
    <w:rsid w:val="00D42042"/>
    <w:rsid w:val="00D4213B"/>
    <w:rsid w:val="00D42F07"/>
    <w:rsid w:val="00D4312E"/>
    <w:rsid w:val="00D439AA"/>
    <w:rsid w:val="00D43A4F"/>
    <w:rsid w:val="00D43EF4"/>
    <w:rsid w:val="00D44B6F"/>
    <w:rsid w:val="00D451C7"/>
    <w:rsid w:val="00D45376"/>
    <w:rsid w:val="00D4547C"/>
    <w:rsid w:val="00D45A85"/>
    <w:rsid w:val="00D46980"/>
    <w:rsid w:val="00D473D5"/>
    <w:rsid w:val="00D50453"/>
    <w:rsid w:val="00D50AB5"/>
    <w:rsid w:val="00D51116"/>
    <w:rsid w:val="00D543FF"/>
    <w:rsid w:val="00D54E48"/>
    <w:rsid w:val="00D55BAC"/>
    <w:rsid w:val="00D56BA5"/>
    <w:rsid w:val="00D56D69"/>
    <w:rsid w:val="00D573B4"/>
    <w:rsid w:val="00D57B7C"/>
    <w:rsid w:val="00D60610"/>
    <w:rsid w:val="00D60A05"/>
    <w:rsid w:val="00D63EFC"/>
    <w:rsid w:val="00D65238"/>
    <w:rsid w:val="00D657A8"/>
    <w:rsid w:val="00D66318"/>
    <w:rsid w:val="00D67793"/>
    <w:rsid w:val="00D67C53"/>
    <w:rsid w:val="00D67F28"/>
    <w:rsid w:val="00D67F6A"/>
    <w:rsid w:val="00D711BB"/>
    <w:rsid w:val="00D714F8"/>
    <w:rsid w:val="00D71FD0"/>
    <w:rsid w:val="00D72FB2"/>
    <w:rsid w:val="00D73476"/>
    <w:rsid w:val="00D749FA"/>
    <w:rsid w:val="00D74C06"/>
    <w:rsid w:val="00D753C5"/>
    <w:rsid w:val="00D75610"/>
    <w:rsid w:val="00D76948"/>
    <w:rsid w:val="00D77231"/>
    <w:rsid w:val="00D8133D"/>
    <w:rsid w:val="00D820B0"/>
    <w:rsid w:val="00D82168"/>
    <w:rsid w:val="00D82506"/>
    <w:rsid w:val="00D826FC"/>
    <w:rsid w:val="00D828C9"/>
    <w:rsid w:val="00D839A7"/>
    <w:rsid w:val="00D839DE"/>
    <w:rsid w:val="00D84259"/>
    <w:rsid w:val="00D84401"/>
    <w:rsid w:val="00D847CC"/>
    <w:rsid w:val="00D85115"/>
    <w:rsid w:val="00D854A2"/>
    <w:rsid w:val="00D85A69"/>
    <w:rsid w:val="00D86084"/>
    <w:rsid w:val="00D8635B"/>
    <w:rsid w:val="00D86F9F"/>
    <w:rsid w:val="00D8718A"/>
    <w:rsid w:val="00D908FC"/>
    <w:rsid w:val="00D90A1A"/>
    <w:rsid w:val="00D90AC8"/>
    <w:rsid w:val="00D911F8"/>
    <w:rsid w:val="00D9180D"/>
    <w:rsid w:val="00D9271D"/>
    <w:rsid w:val="00D92999"/>
    <w:rsid w:val="00D9416A"/>
    <w:rsid w:val="00D95B67"/>
    <w:rsid w:val="00D96718"/>
    <w:rsid w:val="00D96C10"/>
    <w:rsid w:val="00DA055F"/>
    <w:rsid w:val="00DA0C69"/>
    <w:rsid w:val="00DA0F47"/>
    <w:rsid w:val="00DA23F2"/>
    <w:rsid w:val="00DA32EB"/>
    <w:rsid w:val="00DA35A9"/>
    <w:rsid w:val="00DA411C"/>
    <w:rsid w:val="00DA4201"/>
    <w:rsid w:val="00DA4464"/>
    <w:rsid w:val="00DA49AF"/>
    <w:rsid w:val="00DA4DAC"/>
    <w:rsid w:val="00DA4FEB"/>
    <w:rsid w:val="00DA5695"/>
    <w:rsid w:val="00DA792E"/>
    <w:rsid w:val="00DA7CB9"/>
    <w:rsid w:val="00DB1036"/>
    <w:rsid w:val="00DB1127"/>
    <w:rsid w:val="00DB21C0"/>
    <w:rsid w:val="00DB2835"/>
    <w:rsid w:val="00DB3F60"/>
    <w:rsid w:val="00DB4718"/>
    <w:rsid w:val="00DB5533"/>
    <w:rsid w:val="00DB62E5"/>
    <w:rsid w:val="00DB6FB5"/>
    <w:rsid w:val="00DC0771"/>
    <w:rsid w:val="00DC15CA"/>
    <w:rsid w:val="00DC17B3"/>
    <w:rsid w:val="00DC1E35"/>
    <w:rsid w:val="00DC2AF1"/>
    <w:rsid w:val="00DC2B46"/>
    <w:rsid w:val="00DC3918"/>
    <w:rsid w:val="00DC398B"/>
    <w:rsid w:val="00DC5167"/>
    <w:rsid w:val="00DC5CA3"/>
    <w:rsid w:val="00DC6492"/>
    <w:rsid w:val="00DC69DB"/>
    <w:rsid w:val="00DC72A7"/>
    <w:rsid w:val="00DC72B9"/>
    <w:rsid w:val="00DC7DE4"/>
    <w:rsid w:val="00DD069A"/>
    <w:rsid w:val="00DD18DD"/>
    <w:rsid w:val="00DD1A24"/>
    <w:rsid w:val="00DD30A3"/>
    <w:rsid w:val="00DD3778"/>
    <w:rsid w:val="00DD567B"/>
    <w:rsid w:val="00DD6003"/>
    <w:rsid w:val="00DD6052"/>
    <w:rsid w:val="00DD7C5D"/>
    <w:rsid w:val="00DE031D"/>
    <w:rsid w:val="00DE0802"/>
    <w:rsid w:val="00DE0E3F"/>
    <w:rsid w:val="00DE22DC"/>
    <w:rsid w:val="00DE3672"/>
    <w:rsid w:val="00DE40A1"/>
    <w:rsid w:val="00DE473F"/>
    <w:rsid w:val="00DE5353"/>
    <w:rsid w:val="00DE70B2"/>
    <w:rsid w:val="00DE7AD3"/>
    <w:rsid w:val="00DE7C31"/>
    <w:rsid w:val="00DE7D16"/>
    <w:rsid w:val="00DF08DA"/>
    <w:rsid w:val="00DF0D19"/>
    <w:rsid w:val="00DF131D"/>
    <w:rsid w:val="00DF22C0"/>
    <w:rsid w:val="00DF4880"/>
    <w:rsid w:val="00DF4908"/>
    <w:rsid w:val="00DF56B3"/>
    <w:rsid w:val="00DF57B6"/>
    <w:rsid w:val="00DF6700"/>
    <w:rsid w:val="00DF7D00"/>
    <w:rsid w:val="00E00273"/>
    <w:rsid w:val="00E00D2B"/>
    <w:rsid w:val="00E00F34"/>
    <w:rsid w:val="00E0194B"/>
    <w:rsid w:val="00E02232"/>
    <w:rsid w:val="00E03AD8"/>
    <w:rsid w:val="00E050AF"/>
    <w:rsid w:val="00E06224"/>
    <w:rsid w:val="00E06255"/>
    <w:rsid w:val="00E07B83"/>
    <w:rsid w:val="00E11574"/>
    <w:rsid w:val="00E11630"/>
    <w:rsid w:val="00E11E21"/>
    <w:rsid w:val="00E1264B"/>
    <w:rsid w:val="00E1276F"/>
    <w:rsid w:val="00E12B34"/>
    <w:rsid w:val="00E13587"/>
    <w:rsid w:val="00E13ED6"/>
    <w:rsid w:val="00E1405C"/>
    <w:rsid w:val="00E14BD3"/>
    <w:rsid w:val="00E16176"/>
    <w:rsid w:val="00E16FA1"/>
    <w:rsid w:val="00E17AAB"/>
    <w:rsid w:val="00E17C76"/>
    <w:rsid w:val="00E17FC7"/>
    <w:rsid w:val="00E206B3"/>
    <w:rsid w:val="00E20866"/>
    <w:rsid w:val="00E211D4"/>
    <w:rsid w:val="00E213E1"/>
    <w:rsid w:val="00E21948"/>
    <w:rsid w:val="00E2300D"/>
    <w:rsid w:val="00E23715"/>
    <w:rsid w:val="00E23DC6"/>
    <w:rsid w:val="00E23DE7"/>
    <w:rsid w:val="00E23FCF"/>
    <w:rsid w:val="00E24E31"/>
    <w:rsid w:val="00E24E79"/>
    <w:rsid w:val="00E25CD1"/>
    <w:rsid w:val="00E2691A"/>
    <w:rsid w:val="00E30520"/>
    <w:rsid w:val="00E30F30"/>
    <w:rsid w:val="00E31E1B"/>
    <w:rsid w:val="00E320D2"/>
    <w:rsid w:val="00E32419"/>
    <w:rsid w:val="00E32A17"/>
    <w:rsid w:val="00E33A40"/>
    <w:rsid w:val="00E33C21"/>
    <w:rsid w:val="00E33CAE"/>
    <w:rsid w:val="00E340AA"/>
    <w:rsid w:val="00E34876"/>
    <w:rsid w:val="00E34EAD"/>
    <w:rsid w:val="00E35839"/>
    <w:rsid w:val="00E377C9"/>
    <w:rsid w:val="00E40AD9"/>
    <w:rsid w:val="00E42B24"/>
    <w:rsid w:val="00E42E49"/>
    <w:rsid w:val="00E43EE8"/>
    <w:rsid w:val="00E445EC"/>
    <w:rsid w:val="00E44FBC"/>
    <w:rsid w:val="00E458E0"/>
    <w:rsid w:val="00E459CF"/>
    <w:rsid w:val="00E474AA"/>
    <w:rsid w:val="00E50123"/>
    <w:rsid w:val="00E50D21"/>
    <w:rsid w:val="00E52664"/>
    <w:rsid w:val="00E52AB8"/>
    <w:rsid w:val="00E52E10"/>
    <w:rsid w:val="00E534E2"/>
    <w:rsid w:val="00E5350A"/>
    <w:rsid w:val="00E53ACD"/>
    <w:rsid w:val="00E540FB"/>
    <w:rsid w:val="00E54121"/>
    <w:rsid w:val="00E548FA"/>
    <w:rsid w:val="00E5604D"/>
    <w:rsid w:val="00E56632"/>
    <w:rsid w:val="00E56636"/>
    <w:rsid w:val="00E567F2"/>
    <w:rsid w:val="00E57B8C"/>
    <w:rsid w:val="00E57D87"/>
    <w:rsid w:val="00E60114"/>
    <w:rsid w:val="00E611D7"/>
    <w:rsid w:val="00E628AB"/>
    <w:rsid w:val="00E628AD"/>
    <w:rsid w:val="00E63A82"/>
    <w:rsid w:val="00E63CB1"/>
    <w:rsid w:val="00E63E2E"/>
    <w:rsid w:val="00E64A3A"/>
    <w:rsid w:val="00E66A7F"/>
    <w:rsid w:val="00E66C49"/>
    <w:rsid w:val="00E67CE6"/>
    <w:rsid w:val="00E704CF"/>
    <w:rsid w:val="00E70B2A"/>
    <w:rsid w:val="00E72606"/>
    <w:rsid w:val="00E7427F"/>
    <w:rsid w:val="00E7676F"/>
    <w:rsid w:val="00E77445"/>
    <w:rsid w:val="00E77527"/>
    <w:rsid w:val="00E7762D"/>
    <w:rsid w:val="00E77717"/>
    <w:rsid w:val="00E77A52"/>
    <w:rsid w:val="00E80993"/>
    <w:rsid w:val="00E81165"/>
    <w:rsid w:val="00E81BA6"/>
    <w:rsid w:val="00E83A4B"/>
    <w:rsid w:val="00E843DD"/>
    <w:rsid w:val="00E84801"/>
    <w:rsid w:val="00E85073"/>
    <w:rsid w:val="00E85518"/>
    <w:rsid w:val="00E85E8A"/>
    <w:rsid w:val="00E8752D"/>
    <w:rsid w:val="00E9031D"/>
    <w:rsid w:val="00E91031"/>
    <w:rsid w:val="00E922BE"/>
    <w:rsid w:val="00E9232D"/>
    <w:rsid w:val="00E92E1C"/>
    <w:rsid w:val="00E94236"/>
    <w:rsid w:val="00E959F7"/>
    <w:rsid w:val="00E960E5"/>
    <w:rsid w:val="00E96ABA"/>
    <w:rsid w:val="00E96EDD"/>
    <w:rsid w:val="00E97455"/>
    <w:rsid w:val="00E97D71"/>
    <w:rsid w:val="00EA02C8"/>
    <w:rsid w:val="00EA1546"/>
    <w:rsid w:val="00EA1C12"/>
    <w:rsid w:val="00EA2BB8"/>
    <w:rsid w:val="00EA44C8"/>
    <w:rsid w:val="00EA51AA"/>
    <w:rsid w:val="00EA521F"/>
    <w:rsid w:val="00EA52CB"/>
    <w:rsid w:val="00EA6885"/>
    <w:rsid w:val="00EA6A44"/>
    <w:rsid w:val="00EB1035"/>
    <w:rsid w:val="00EB137F"/>
    <w:rsid w:val="00EB1A05"/>
    <w:rsid w:val="00EB2D1E"/>
    <w:rsid w:val="00EB30EE"/>
    <w:rsid w:val="00EB4EAB"/>
    <w:rsid w:val="00EB52E5"/>
    <w:rsid w:val="00EB5682"/>
    <w:rsid w:val="00EB64DB"/>
    <w:rsid w:val="00EB6741"/>
    <w:rsid w:val="00EC0218"/>
    <w:rsid w:val="00EC072B"/>
    <w:rsid w:val="00EC2F09"/>
    <w:rsid w:val="00EC3277"/>
    <w:rsid w:val="00EC3B5E"/>
    <w:rsid w:val="00EC48C7"/>
    <w:rsid w:val="00EC548E"/>
    <w:rsid w:val="00EC59EE"/>
    <w:rsid w:val="00EC5E5F"/>
    <w:rsid w:val="00EC5F45"/>
    <w:rsid w:val="00EC638A"/>
    <w:rsid w:val="00EC679B"/>
    <w:rsid w:val="00EC68E8"/>
    <w:rsid w:val="00EC6923"/>
    <w:rsid w:val="00EC6C62"/>
    <w:rsid w:val="00EC6D8F"/>
    <w:rsid w:val="00EC6E49"/>
    <w:rsid w:val="00EC72B8"/>
    <w:rsid w:val="00EC79AE"/>
    <w:rsid w:val="00EC7E73"/>
    <w:rsid w:val="00ED0B61"/>
    <w:rsid w:val="00ED1EF1"/>
    <w:rsid w:val="00ED2BEC"/>
    <w:rsid w:val="00ED5053"/>
    <w:rsid w:val="00EE10E7"/>
    <w:rsid w:val="00EE1CEB"/>
    <w:rsid w:val="00EE2A53"/>
    <w:rsid w:val="00EE617C"/>
    <w:rsid w:val="00EE7F52"/>
    <w:rsid w:val="00EF1288"/>
    <w:rsid w:val="00EF16C5"/>
    <w:rsid w:val="00EF29C5"/>
    <w:rsid w:val="00EF3623"/>
    <w:rsid w:val="00EF3763"/>
    <w:rsid w:val="00EF444D"/>
    <w:rsid w:val="00EF4E58"/>
    <w:rsid w:val="00EF5533"/>
    <w:rsid w:val="00EF6226"/>
    <w:rsid w:val="00EF6781"/>
    <w:rsid w:val="00EF7CBE"/>
    <w:rsid w:val="00F0025D"/>
    <w:rsid w:val="00F0053A"/>
    <w:rsid w:val="00F01A83"/>
    <w:rsid w:val="00F02D38"/>
    <w:rsid w:val="00F03BD0"/>
    <w:rsid w:val="00F04DDF"/>
    <w:rsid w:val="00F05368"/>
    <w:rsid w:val="00F05E89"/>
    <w:rsid w:val="00F05FD1"/>
    <w:rsid w:val="00F06037"/>
    <w:rsid w:val="00F10A39"/>
    <w:rsid w:val="00F10B35"/>
    <w:rsid w:val="00F124FE"/>
    <w:rsid w:val="00F12C61"/>
    <w:rsid w:val="00F135A2"/>
    <w:rsid w:val="00F13645"/>
    <w:rsid w:val="00F1446B"/>
    <w:rsid w:val="00F14D1D"/>
    <w:rsid w:val="00F159AA"/>
    <w:rsid w:val="00F15A4A"/>
    <w:rsid w:val="00F1621F"/>
    <w:rsid w:val="00F16414"/>
    <w:rsid w:val="00F168C5"/>
    <w:rsid w:val="00F17D87"/>
    <w:rsid w:val="00F2012F"/>
    <w:rsid w:val="00F201E5"/>
    <w:rsid w:val="00F21B0B"/>
    <w:rsid w:val="00F221A7"/>
    <w:rsid w:val="00F2322C"/>
    <w:rsid w:val="00F24A55"/>
    <w:rsid w:val="00F25BA2"/>
    <w:rsid w:val="00F27118"/>
    <w:rsid w:val="00F3215E"/>
    <w:rsid w:val="00F32678"/>
    <w:rsid w:val="00F32A54"/>
    <w:rsid w:val="00F33370"/>
    <w:rsid w:val="00F34881"/>
    <w:rsid w:val="00F41171"/>
    <w:rsid w:val="00F42D2E"/>
    <w:rsid w:val="00F43292"/>
    <w:rsid w:val="00F43713"/>
    <w:rsid w:val="00F43B5C"/>
    <w:rsid w:val="00F43CFC"/>
    <w:rsid w:val="00F453E2"/>
    <w:rsid w:val="00F457A0"/>
    <w:rsid w:val="00F45E86"/>
    <w:rsid w:val="00F45F41"/>
    <w:rsid w:val="00F476C6"/>
    <w:rsid w:val="00F47F08"/>
    <w:rsid w:val="00F50056"/>
    <w:rsid w:val="00F500D0"/>
    <w:rsid w:val="00F50939"/>
    <w:rsid w:val="00F50946"/>
    <w:rsid w:val="00F52C43"/>
    <w:rsid w:val="00F53536"/>
    <w:rsid w:val="00F53C52"/>
    <w:rsid w:val="00F54244"/>
    <w:rsid w:val="00F551F7"/>
    <w:rsid w:val="00F55264"/>
    <w:rsid w:val="00F5563D"/>
    <w:rsid w:val="00F55A5C"/>
    <w:rsid w:val="00F573B1"/>
    <w:rsid w:val="00F60CEA"/>
    <w:rsid w:val="00F610DF"/>
    <w:rsid w:val="00F61295"/>
    <w:rsid w:val="00F61CD0"/>
    <w:rsid w:val="00F6261B"/>
    <w:rsid w:val="00F62E53"/>
    <w:rsid w:val="00F63241"/>
    <w:rsid w:val="00F63B44"/>
    <w:rsid w:val="00F63BA8"/>
    <w:rsid w:val="00F6455A"/>
    <w:rsid w:val="00F64582"/>
    <w:rsid w:val="00F64DD8"/>
    <w:rsid w:val="00F6623D"/>
    <w:rsid w:val="00F66D07"/>
    <w:rsid w:val="00F66D19"/>
    <w:rsid w:val="00F6735E"/>
    <w:rsid w:val="00F6739C"/>
    <w:rsid w:val="00F67693"/>
    <w:rsid w:val="00F704EA"/>
    <w:rsid w:val="00F71EB2"/>
    <w:rsid w:val="00F72F8D"/>
    <w:rsid w:val="00F73281"/>
    <w:rsid w:val="00F742A7"/>
    <w:rsid w:val="00F75367"/>
    <w:rsid w:val="00F762B6"/>
    <w:rsid w:val="00F76663"/>
    <w:rsid w:val="00F76B29"/>
    <w:rsid w:val="00F76EA3"/>
    <w:rsid w:val="00F77195"/>
    <w:rsid w:val="00F806DA"/>
    <w:rsid w:val="00F83BEE"/>
    <w:rsid w:val="00F83D78"/>
    <w:rsid w:val="00F8407D"/>
    <w:rsid w:val="00F8429A"/>
    <w:rsid w:val="00F84E67"/>
    <w:rsid w:val="00F85417"/>
    <w:rsid w:val="00F855D0"/>
    <w:rsid w:val="00F86F53"/>
    <w:rsid w:val="00F90461"/>
    <w:rsid w:val="00F90F20"/>
    <w:rsid w:val="00F91BB4"/>
    <w:rsid w:val="00F9304F"/>
    <w:rsid w:val="00F94455"/>
    <w:rsid w:val="00F9562D"/>
    <w:rsid w:val="00F96077"/>
    <w:rsid w:val="00F967EC"/>
    <w:rsid w:val="00FA0857"/>
    <w:rsid w:val="00FA0D42"/>
    <w:rsid w:val="00FA0E25"/>
    <w:rsid w:val="00FA1393"/>
    <w:rsid w:val="00FA180E"/>
    <w:rsid w:val="00FA1C5E"/>
    <w:rsid w:val="00FA1FE4"/>
    <w:rsid w:val="00FA28F9"/>
    <w:rsid w:val="00FA6575"/>
    <w:rsid w:val="00FA7650"/>
    <w:rsid w:val="00FA7FA4"/>
    <w:rsid w:val="00FB16DC"/>
    <w:rsid w:val="00FB16F0"/>
    <w:rsid w:val="00FB352F"/>
    <w:rsid w:val="00FB374C"/>
    <w:rsid w:val="00FB4DE3"/>
    <w:rsid w:val="00FB5374"/>
    <w:rsid w:val="00FB57E2"/>
    <w:rsid w:val="00FB5A57"/>
    <w:rsid w:val="00FB6C3A"/>
    <w:rsid w:val="00FB7763"/>
    <w:rsid w:val="00FC1BDF"/>
    <w:rsid w:val="00FC2A8D"/>
    <w:rsid w:val="00FC2D74"/>
    <w:rsid w:val="00FC3B42"/>
    <w:rsid w:val="00FC531C"/>
    <w:rsid w:val="00FC53C3"/>
    <w:rsid w:val="00FC6279"/>
    <w:rsid w:val="00FC6EA9"/>
    <w:rsid w:val="00FC7E5C"/>
    <w:rsid w:val="00FC7E89"/>
    <w:rsid w:val="00FC7F49"/>
    <w:rsid w:val="00FD0B97"/>
    <w:rsid w:val="00FD1E75"/>
    <w:rsid w:val="00FD29DE"/>
    <w:rsid w:val="00FD2FD1"/>
    <w:rsid w:val="00FD301E"/>
    <w:rsid w:val="00FD3E86"/>
    <w:rsid w:val="00FD3FD4"/>
    <w:rsid w:val="00FD4014"/>
    <w:rsid w:val="00FD5839"/>
    <w:rsid w:val="00FD5D16"/>
    <w:rsid w:val="00FD68C5"/>
    <w:rsid w:val="00FD7575"/>
    <w:rsid w:val="00FE068C"/>
    <w:rsid w:val="00FE0AA9"/>
    <w:rsid w:val="00FE0FA9"/>
    <w:rsid w:val="00FE105D"/>
    <w:rsid w:val="00FE241F"/>
    <w:rsid w:val="00FE34C0"/>
    <w:rsid w:val="00FE3544"/>
    <w:rsid w:val="00FE4C04"/>
    <w:rsid w:val="00FE539E"/>
    <w:rsid w:val="00FE5AC6"/>
    <w:rsid w:val="00FE6259"/>
    <w:rsid w:val="00FE65C8"/>
    <w:rsid w:val="00FE73A2"/>
    <w:rsid w:val="00FE7660"/>
    <w:rsid w:val="00FF0FF9"/>
    <w:rsid w:val="00FF11A2"/>
    <w:rsid w:val="00FF160F"/>
    <w:rsid w:val="00FF2368"/>
    <w:rsid w:val="00FF2B74"/>
    <w:rsid w:val="00FF2DB6"/>
    <w:rsid w:val="00FF33FE"/>
    <w:rsid w:val="00FF49BA"/>
    <w:rsid w:val="00FF6970"/>
    <w:rsid w:val="00FF6A9D"/>
    <w:rsid w:val="00FF7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BB453"/>
  <w15:chartTrackingRefBased/>
  <w15:docId w15:val="{EF948B2D-B9B2-4B6F-85DF-B6BD8C0D1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FB2"/>
  </w:style>
  <w:style w:type="paragraph" w:styleId="Heading1">
    <w:name w:val="heading 1"/>
    <w:basedOn w:val="Normal"/>
    <w:next w:val="Normal"/>
    <w:link w:val="Heading1Char"/>
    <w:uiPriority w:val="9"/>
    <w:qFormat/>
    <w:rsid w:val="00EC02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02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02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02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02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02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02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02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02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02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02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02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02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02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02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02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02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02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02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02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02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02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02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02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02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02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02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02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02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02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C021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E4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4F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4F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4F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4FA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247A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47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1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2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0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8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4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5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96</TotalTime>
  <Pages>7</Pages>
  <Words>1600</Words>
  <Characters>912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0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an Stott-Ross</dc:creator>
  <cp:keywords/>
  <dc:description/>
  <cp:lastModifiedBy>Apeksha Warusawithana</cp:lastModifiedBy>
  <cp:revision>2756</cp:revision>
  <dcterms:created xsi:type="dcterms:W3CDTF">2024-12-27T03:19:00Z</dcterms:created>
  <dcterms:modified xsi:type="dcterms:W3CDTF">2025-09-14T12:36:00Z</dcterms:modified>
</cp:coreProperties>
</file>